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7FC08B" w14:textId="788E0EBC" w:rsidR="008E37DF" w:rsidRPr="00970CED" w:rsidRDefault="008E37DF" w:rsidP="00970CED">
      <w:pPr>
        <w:spacing w:line="360" w:lineRule="auto"/>
        <w:jc w:val="center"/>
        <w:rPr>
          <w:rFonts w:cstheme="minorHAnsi"/>
          <w:b/>
          <w:sz w:val="24"/>
        </w:rPr>
      </w:pPr>
      <w:r w:rsidRPr="00970CED">
        <w:rPr>
          <w:rFonts w:cstheme="minorHAnsi"/>
          <w:b/>
          <w:sz w:val="24"/>
        </w:rPr>
        <w:t>Supplementary file 5: List of excluded studies</w:t>
      </w:r>
    </w:p>
    <w:p w14:paraId="594CCBE6" w14:textId="77777777" w:rsidR="008E37DF" w:rsidRPr="00970CED" w:rsidRDefault="008E37DF" w:rsidP="00970CED">
      <w:pPr>
        <w:spacing w:line="360" w:lineRule="auto"/>
        <w:rPr>
          <w:rFonts w:cstheme="minorHAnsi"/>
        </w:rPr>
      </w:pPr>
    </w:p>
    <w:tbl>
      <w:tblPr>
        <w:tblStyle w:val="TableGrid"/>
        <w:tblW w:w="15545" w:type="dxa"/>
        <w:tblInd w:w="-524" w:type="dxa"/>
        <w:tblLook w:val="04A0" w:firstRow="1" w:lastRow="0" w:firstColumn="1" w:lastColumn="0" w:noHBand="0" w:noVBand="1"/>
      </w:tblPr>
      <w:tblGrid>
        <w:gridCol w:w="1013"/>
        <w:gridCol w:w="10673"/>
        <w:gridCol w:w="3859"/>
      </w:tblGrid>
      <w:tr w:rsidR="00A26A52" w:rsidRPr="00970CED" w14:paraId="78B21087" w14:textId="77777777" w:rsidTr="008E37DF">
        <w:trPr>
          <w:trHeight w:val="269"/>
        </w:trPr>
        <w:tc>
          <w:tcPr>
            <w:tcW w:w="1013" w:type="dxa"/>
            <w:shd w:val="clear" w:color="auto" w:fill="auto"/>
          </w:tcPr>
          <w:p w14:paraId="72B74ADB" w14:textId="77777777" w:rsidR="00A26A52" w:rsidRPr="00970CED" w:rsidRDefault="00A26A52" w:rsidP="00970CED">
            <w:pPr>
              <w:spacing w:line="360" w:lineRule="auto"/>
              <w:ind w:left="0" w:right="164" w:firstLine="0"/>
              <w:jc w:val="center"/>
              <w:rPr>
                <w:rFonts w:cstheme="minorHAnsi"/>
                <w:b/>
                <w:bCs/>
              </w:rPr>
            </w:pPr>
            <w:r w:rsidRPr="00970CED">
              <w:rPr>
                <w:rFonts w:cstheme="minorHAnsi"/>
                <w:b/>
                <w:bCs/>
              </w:rPr>
              <w:t>#</w:t>
            </w:r>
          </w:p>
        </w:tc>
        <w:tc>
          <w:tcPr>
            <w:tcW w:w="10673" w:type="dxa"/>
          </w:tcPr>
          <w:p w14:paraId="7CBFB1E2" w14:textId="77777777" w:rsidR="00A26A52" w:rsidRPr="00970CED" w:rsidRDefault="00BA6424" w:rsidP="00970CED">
            <w:pPr>
              <w:spacing w:line="360" w:lineRule="auto"/>
              <w:ind w:left="0" w:right="164" w:firstLine="0"/>
              <w:jc w:val="center"/>
              <w:rPr>
                <w:rFonts w:cstheme="minorHAnsi"/>
                <w:b/>
              </w:rPr>
            </w:pPr>
            <w:r w:rsidRPr="00970CED">
              <w:rPr>
                <w:rFonts w:cstheme="minorHAnsi"/>
                <w:b/>
              </w:rPr>
              <w:t>Studies Category 1</w:t>
            </w:r>
          </w:p>
        </w:tc>
        <w:tc>
          <w:tcPr>
            <w:tcW w:w="3859" w:type="dxa"/>
          </w:tcPr>
          <w:p w14:paraId="611834E5" w14:textId="77777777" w:rsidR="00A26A52" w:rsidRPr="00970CED" w:rsidRDefault="00A26A52" w:rsidP="00970CED">
            <w:pPr>
              <w:spacing w:line="360" w:lineRule="auto"/>
              <w:ind w:left="0" w:firstLine="0"/>
              <w:jc w:val="center"/>
              <w:rPr>
                <w:rFonts w:cstheme="minorHAnsi"/>
                <w:b/>
              </w:rPr>
            </w:pPr>
            <w:r w:rsidRPr="00970CED">
              <w:rPr>
                <w:rFonts w:cstheme="minorHAnsi"/>
                <w:b/>
              </w:rPr>
              <w:t>Reason for exclusion</w:t>
            </w:r>
          </w:p>
        </w:tc>
      </w:tr>
      <w:tr w:rsidR="00A26A52" w:rsidRPr="00970CED" w14:paraId="7B75B1DA" w14:textId="77777777" w:rsidTr="008E37DF">
        <w:trPr>
          <w:trHeight w:val="254"/>
        </w:trPr>
        <w:tc>
          <w:tcPr>
            <w:tcW w:w="1013" w:type="dxa"/>
          </w:tcPr>
          <w:p w14:paraId="6230F4FD" w14:textId="77777777" w:rsidR="00A26A52" w:rsidRPr="00970CED" w:rsidRDefault="00A26A52" w:rsidP="00970CED">
            <w:pPr>
              <w:spacing w:line="360" w:lineRule="auto"/>
              <w:ind w:left="0" w:firstLine="0"/>
              <w:rPr>
                <w:rFonts w:cstheme="minorHAnsi"/>
              </w:rPr>
            </w:pPr>
            <w:r w:rsidRPr="00970CED">
              <w:rPr>
                <w:rFonts w:cstheme="minorHAnsi"/>
              </w:rPr>
              <w:t>1</w:t>
            </w:r>
          </w:p>
        </w:tc>
        <w:tc>
          <w:tcPr>
            <w:tcW w:w="10673" w:type="dxa"/>
          </w:tcPr>
          <w:p w14:paraId="0B33881F" w14:textId="56DD61AE" w:rsidR="00EC592D" w:rsidRPr="00970CED" w:rsidRDefault="00FE66A8" w:rsidP="00970CED">
            <w:pPr>
              <w:pStyle w:val="EndNoteBibliography"/>
              <w:spacing w:line="360" w:lineRule="auto"/>
              <w:ind w:left="720" w:hanging="720"/>
              <w:rPr>
                <w:rFonts w:asciiTheme="minorHAnsi" w:hAnsiTheme="minorHAnsi" w:cstheme="minorHAnsi"/>
              </w:rPr>
            </w:pPr>
            <w:r w:rsidRPr="00970CED">
              <w:rPr>
                <w:rFonts w:asciiTheme="minorHAnsi" w:hAnsiTheme="minorHAnsi" w:cstheme="minorHAnsi"/>
              </w:rPr>
              <w:t xml:space="preserve">Lewin G, Jiwa M. </w:t>
            </w:r>
            <w:r w:rsidR="00A734E9" w:rsidRPr="00970CED">
              <w:rPr>
                <w:rFonts w:asciiTheme="minorHAnsi" w:hAnsiTheme="minorHAnsi" w:cstheme="minorHAnsi"/>
              </w:rPr>
              <w:t xml:space="preserve">Prevention of avoidable hospital admissions of older people living at home in Western Australia: a pilot randomized control trial. </w:t>
            </w:r>
            <w:hyperlink r:id="rId5" w:history="1">
              <w:r w:rsidR="00A734E9" w:rsidRPr="00970CED">
                <w:rPr>
                  <w:rFonts w:asciiTheme="minorHAnsi" w:hAnsiTheme="minorHAnsi" w:cstheme="minorHAnsi"/>
                </w:rPr>
                <w:t>https://trialsearchwhoint/Trial2aspx?TrialID=ACTRN12613000907741</w:t>
              </w:r>
            </w:hyperlink>
            <w:r w:rsidR="00A734E9" w:rsidRPr="00970CED">
              <w:rPr>
                <w:rFonts w:asciiTheme="minorHAnsi" w:hAnsiTheme="minorHAnsi" w:cstheme="minorHAnsi"/>
              </w:rPr>
              <w:t xml:space="preserve">. 2013. </w:t>
            </w:r>
            <w:r w:rsidR="00EC592D" w:rsidRPr="00970CED">
              <w:rPr>
                <w:rFonts w:asciiTheme="minorHAnsi" w:hAnsiTheme="minorHAnsi" w:cstheme="minorHAnsi"/>
              </w:rPr>
              <w:t xml:space="preserve"> </w:t>
            </w:r>
          </w:p>
          <w:p w14:paraId="52F9CA8D" w14:textId="77777777" w:rsidR="00A26A52" w:rsidRPr="00970CED" w:rsidRDefault="00A26A52" w:rsidP="00970CED">
            <w:pPr>
              <w:spacing w:line="360" w:lineRule="auto"/>
              <w:ind w:left="0" w:firstLine="0"/>
              <w:rPr>
                <w:rFonts w:cstheme="minorHAnsi"/>
                <w:lang w:val="en-US"/>
              </w:rPr>
            </w:pPr>
          </w:p>
        </w:tc>
        <w:tc>
          <w:tcPr>
            <w:tcW w:w="3859" w:type="dxa"/>
          </w:tcPr>
          <w:p w14:paraId="53DC7364" w14:textId="77777777" w:rsidR="002763D6" w:rsidRPr="00970CED" w:rsidRDefault="00062C4F" w:rsidP="00970CED">
            <w:pPr>
              <w:spacing w:line="360" w:lineRule="auto"/>
              <w:ind w:left="0" w:firstLine="0"/>
              <w:rPr>
                <w:rFonts w:cstheme="minorHAnsi"/>
              </w:rPr>
            </w:pPr>
            <w:r w:rsidRPr="00970CED">
              <w:rPr>
                <w:rFonts w:cstheme="minorHAnsi"/>
              </w:rPr>
              <w:t xml:space="preserve">Study </w:t>
            </w:r>
            <w:r w:rsidR="007D051F" w:rsidRPr="00970CED">
              <w:rPr>
                <w:rFonts w:cstheme="minorHAnsi"/>
              </w:rPr>
              <w:t>registration record.</w:t>
            </w:r>
            <w:r w:rsidRPr="00970CED">
              <w:rPr>
                <w:rFonts w:cstheme="minorHAnsi"/>
              </w:rPr>
              <w:t xml:space="preserve"> </w:t>
            </w:r>
          </w:p>
          <w:p w14:paraId="4B4399F2" w14:textId="77777777" w:rsidR="00A26A52" w:rsidRPr="00970CED" w:rsidRDefault="00A26A52" w:rsidP="00970CED">
            <w:pPr>
              <w:spacing w:line="360" w:lineRule="auto"/>
              <w:ind w:left="0" w:firstLine="0"/>
              <w:rPr>
                <w:rFonts w:cstheme="minorHAnsi"/>
              </w:rPr>
            </w:pPr>
          </w:p>
        </w:tc>
      </w:tr>
      <w:tr w:rsidR="00A26A52" w:rsidRPr="00970CED" w14:paraId="23FC807E" w14:textId="77777777" w:rsidTr="008E37DF">
        <w:trPr>
          <w:trHeight w:val="269"/>
        </w:trPr>
        <w:tc>
          <w:tcPr>
            <w:tcW w:w="1013" w:type="dxa"/>
          </w:tcPr>
          <w:p w14:paraId="6D34E956" w14:textId="77777777" w:rsidR="00A26A52" w:rsidRPr="00970CED" w:rsidRDefault="00A26A52" w:rsidP="00970CED">
            <w:pPr>
              <w:spacing w:line="360" w:lineRule="auto"/>
              <w:ind w:left="0" w:firstLine="0"/>
              <w:rPr>
                <w:rFonts w:cstheme="minorHAnsi"/>
              </w:rPr>
            </w:pPr>
            <w:r w:rsidRPr="00970CED">
              <w:rPr>
                <w:rFonts w:cstheme="minorHAnsi"/>
              </w:rPr>
              <w:t>2</w:t>
            </w:r>
          </w:p>
        </w:tc>
        <w:tc>
          <w:tcPr>
            <w:tcW w:w="10673" w:type="dxa"/>
          </w:tcPr>
          <w:p w14:paraId="21E86CE0" w14:textId="77777777" w:rsidR="00A26A52" w:rsidRPr="00970CED" w:rsidRDefault="00A734E9" w:rsidP="00970CED">
            <w:pPr>
              <w:spacing w:line="360" w:lineRule="auto"/>
              <w:ind w:left="762" w:hanging="762"/>
              <w:rPr>
                <w:rFonts w:cstheme="minorHAnsi"/>
              </w:rPr>
            </w:pPr>
            <w:r w:rsidRPr="00970CED">
              <w:rPr>
                <w:rFonts w:cstheme="minorHAnsi"/>
                <w:lang w:val="de-DE"/>
              </w:rPr>
              <w:t>Adam L, Moutzouri E</w:t>
            </w:r>
            <w:bookmarkStart w:id="0" w:name="_GoBack"/>
            <w:bookmarkEnd w:id="0"/>
            <w:r w:rsidRPr="00970CED">
              <w:rPr>
                <w:rFonts w:cstheme="minorHAnsi"/>
                <w:lang w:val="de-DE"/>
              </w:rPr>
              <w:t xml:space="preserve">, Baumgartner C, Loewe AL, Feller M, M'Rabet-Bensalah K, et al. </w:t>
            </w:r>
            <w:r w:rsidRPr="00970CED">
              <w:rPr>
                <w:rFonts w:cstheme="minorHAnsi"/>
              </w:rPr>
              <w:t xml:space="preserve">Rationale and design of OPtimising thERapy to prevent Avoidable hospital admissions in Multimorbid older people (OPERAM): a cluster randomised controlled trial. BMJ Open. 2019;9(6):e026769. </w:t>
            </w:r>
          </w:p>
        </w:tc>
        <w:tc>
          <w:tcPr>
            <w:tcW w:w="3859" w:type="dxa"/>
          </w:tcPr>
          <w:p w14:paraId="6CA57EC0" w14:textId="02F89D8A" w:rsidR="00AB656C" w:rsidRPr="00970CED" w:rsidRDefault="005A1A80" w:rsidP="00970CED">
            <w:pPr>
              <w:spacing w:line="360" w:lineRule="auto"/>
              <w:ind w:left="0" w:firstLine="0"/>
              <w:rPr>
                <w:rFonts w:cstheme="minorHAnsi"/>
              </w:rPr>
            </w:pPr>
            <w:r w:rsidRPr="00970CED">
              <w:rPr>
                <w:rFonts w:cstheme="minorHAnsi"/>
              </w:rPr>
              <w:t>Study protocol</w:t>
            </w:r>
            <w:r w:rsidR="007F2A93" w:rsidRPr="00970CED">
              <w:rPr>
                <w:rFonts w:cstheme="minorHAnsi"/>
              </w:rPr>
              <w:t>.</w:t>
            </w:r>
          </w:p>
        </w:tc>
      </w:tr>
      <w:tr w:rsidR="00A26A52" w:rsidRPr="00970CED" w14:paraId="00EC67F4" w14:textId="77777777" w:rsidTr="008E37DF">
        <w:trPr>
          <w:trHeight w:val="254"/>
        </w:trPr>
        <w:tc>
          <w:tcPr>
            <w:tcW w:w="1013" w:type="dxa"/>
          </w:tcPr>
          <w:p w14:paraId="28DA1540" w14:textId="77777777" w:rsidR="00A26A52" w:rsidRPr="00970CED" w:rsidRDefault="00A26A52" w:rsidP="00970CED">
            <w:pPr>
              <w:spacing w:line="360" w:lineRule="auto"/>
              <w:ind w:left="0" w:firstLine="0"/>
              <w:rPr>
                <w:rFonts w:cstheme="minorHAnsi"/>
              </w:rPr>
            </w:pPr>
            <w:r w:rsidRPr="00970CED">
              <w:rPr>
                <w:rFonts w:cstheme="minorHAnsi"/>
              </w:rPr>
              <w:t>3</w:t>
            </w:r>
          </w:p>
        </w:tc>
        <w:tc>
          <w:tcPr>
            <w:tcW w:w="10673" w:type="dxa"/>
          </w:tcPr>
          <w:p w14:paraId="516E09EC" w14:textId="77777777" w:rsidR="00A26A52" w:rsidRPr="00970CED" w:rsidRDefault="00A734E9" w:rsidP="00970CED">
            <w:pPr>
              <w:spacing w:line="360" w:lineRule="auto"/>
              <w:ind w:left="762" w:hanging="703"/>
              <w:rPr>
                <w:rFonts w:cstheme="minorHAnsi"/>
              </w:rPr>
            </w:pPr>
            <w:r w:rsidRPr="00970CED">
              <w:rPr>
                <w:rFonts w:cstheme="minorHAnsi"/>
              </w:rPr>
              <w:t>Alonso Bouzón C, Petidier Torregrossa R, Marín Larraín PP, Rodriguez Mañas L. [Effectiveness of reevaluation of admission of patients with poor functional status]. Rev Esp Geriatr Gerontol. 2010;45(1):19-21.</w:t>
            </w:r>
          </w:p>
        </w:tc>
        <w:tc>
          <w:tcPr>
            <w:tcW w:w="3859" w:type="dxa"/>
          </w:tcPr>
          <w:p w14:paraId="057F7C21" w14:textId="77777777" w:rsidR="00A26A52" w:rsidRPr="00970CED" w:rsidRDefault="002763D6" w:rsidP="00970CED">
            <w:pPr>
              <w:spacing w:line="360" w:lineRule="auto"/>
              <w:ind w:left="0" w:firstLine="0"/>
              <w:rPr>
                <w:rFonts w:cstheme="minorHAnsi"/>
              </w:rPr>
            </w:pPr>
            <w:r w:rsidRPr="00970CED">
              <w:rPr>
                <w:rFonts w:cstheme="minorHAnsi"/>
              </w:rPr>
              <w:t>Wrong study design.</w:t>
            </w:r>
          </w:p>
          <w:p w14:paraId="06C9A5DB" w14:textId="77777777" w:rsidR="002763D6" w:rsidRPr="00970CED" w:rsidRDefault="002763D6" w:rsidP="00970CED">
            <w:pPr>
              <w:spacing w:line="360" w:lineRule="auto"/>
              <w:ind w:left="0" w:firstLine="0"/>
              <w:rPr>
                <w:rFonts w:cstheme="minorHAnsi"/>
              </w:rPr>
            </w:pPr>
            <w:r w:rsidRPr="00970CED">
              <w:rPr>
                <w:rFonts w:cstheme="minorHAnsi"/>
              </w:rPr>
              <w:t>No assessment tool reported.</w:t>
            </w:r>
          </w:p>
        </w:tc>
      </w:tr>
      <w:tr w:rsidR="00A26A52" w:rsidRPr="00970CED" w14:paraId="562FC335" w14:textId="77777777" w:rsidTr="008E37DF">
        <w:trPr>
          <w:trHeight w:val="269"/>
        </w:trPr>
        <w:tc>
          <w:tcPr>
            <w:tcW w:w="1013" w:type="dxa"/>
          </w:tcPr>
          <w:p w14:paraId="085CA142" w14:textId="77777777" w:rsidR="00A26A52" w:rsidRPr="00970CED" w:rsidRDefault="00A26A52" w:rsidP="00970CED">
            <w:pPr>
              <w:spacing w:line="360" w:lineRule="auto"/>
              <w:ind w:left="0" w:firstLine="0"/>
              <w:rPr>
                <w:rFonts w:cstheme="minorHAnsi"/>
              </w:rPr>
            </w:pPr>
            <w:r w:rsidRPr="00970CED">
              <w:rPr>
                <w:rFonts w:cstheme="minorHAnsi"/>
              </w:rPr>
              <w:t>4</w:t>
            </w:r>
          </w:p>
        </w:tc>
        <w:tc>
          <w:tcPr>
            <w:tcW w:w="10673" w:type="dxa"/>
          </w:tcPr>
          <w:p w14:paraId="64A31B7F" w14:textId="11F409BA" w:rsidR="007E6759" w:rsidRPr="00970CED" w:rsidRDefault="00A734E9" w:rsidP="00970CED">
            <w:pPr>
              <w:spacing w:line="360" w:lineRule="auto"/>
              <w:ind w:left="762" w:hanging="762"/>
              <w:rPr>
                <w:rFonts w:cstheme="minorHAnsi"/>
              </w:rPr>
            </w:pPr>
            <w:r w:rsidRPr="00970CED">
              <w:rPr>
                <w:rFonts w:cstheme="minorHAnsi"/>
              </w:rPr>
              <w:t>Bourke R, Rice C, McMahon G, Cunningham C, Kenny RA, Briggs R. 304 ED-FASU: A Novel 'Front Door' Multidisciplinary Service Assessing Patients with Falls and Syncope in the Emergency Department...67th Annual &amp; Scientific Meeting of the Irish Gerontological Society, Innovation, Advances and Excellence in Ageing, 26–28 September 2019, Cork, Ireland. Age &amp; Ageing. 2019;48:iii17-iii65.</w:t>
            </w:r>
          </w:p>
        </w:tc>
        <w:tc>
          <w:tcPr>
            <w:tcW w:w="3859" w:type="dxa"/>
          </w:tcPr>
          <w:p w14:paraId="6062B728" w14:textId="77777777" w:rsidR="00A26A52" w:rsidRPr="00970CED" w:rsidRDefault="005A1A80" w:rsidP="00970CED">
            <w:pPr>
              <w:spacing w:line="360" w:lineRule="auto"/>
              <w:ind w:left="0" w:firstLine="0"/>
              <w:rPr>
                <w:rFonts w:cstheme="minorHAnsi"/>
              </w:rPr>
            </w:pPr>
            <w:r w:rsidRPr="00970CED">
              <w:rPr>
                <w:rFonts w:cstheme="minorHAnsi"/>
              </w:rPr>
              <w:t xml:space="preserve">Poster presentation. </w:t>
            </w:r>
          </w:p>
          <w:p w14:paraId="46195DC9" w14:textId="77777777" w:rsidR="005A1A80" w:rsidRPr="00970CED" w:rsidRDefault="005A1A80" w:rsidP="00970CED">
            <w:pPr>
              <w:spacing w:line="360" w:lineRule="auto"/>
              <w:ind w:left="0" w:firstLine="0"/>
              <w:rPr>
                <w:rFonts w:cstheme="minorHAnsi"/>
              </w:rPr>
            </w:pPr>
            <w:r w:rsidRPr="00970CED">
              <w:rPr>
                <w:rFonts w:cstheme="minorHAnsi"/>
              </w:rPr>
              <w:t>No assessment tool reported.</w:t>
            </w:r>
          </w:p>
        </w:tc>
      </w:tr>
      <w:tr w:rsidR="00A26A52" w:rsidRPr="00970CED" w14:paraId="7520477C" w14:textId="77777777" w:rsidTr="008E37DF">
        <w:trPr>
          <w:trHeight w:val="254"/>
        </w:trPr>
        <w:tc>
          <w:tcPr>
            <w:tcW w:w="1013" w:type="dxa"/>
          </w:tcPr>
          <w:p w14:paraId="0160A445" w14:textId="77777777" w:rsidR="00A26A52" w:rsidRPr="00970CED" w:rsidRDefault="00A26A52" w:rsidP="00970CED">
            <w:pPr>
              <w:spacing w:line="360" w:lineRule="auto"/>
              <w:ind w:left="0" w:firstLine="0"/>
              <w:rPr>
                <w:rFonts w:cstheme="minorHAnsi"/>
                <w:lang w:val="de-DE"/>
              </w:rPr>
            </w:pPr>
            <w:r w:rsidRPr="00970CED">
              <w:rPr>
                <w:rFonts w:cstheme="minorHAnsi"/>
                <w:lang w:val="de-DE"/>
              </w:rPr>
              <w:t>5</w:t>
            </w:r>
          </w:p>
        </w:tc>
        <w:tc>
          <w:tcPr>
            <w:tcW w:w="10673" w:type="dxa"/>
          </w:tcPr>
          <w:p w14:paraId="738AA0A3" w14:textId="77777777" w:rsidR="00A26A52" w:rsidRPr="00970CED" w:rsidRDefault="0019451E" w:rsidP="00970CED">
            <w:pPr>
              <w:spacing w:line="360" w:lineRule="auto"/>
              <w:ind w:left="762" w:hanging="762"/>
              <w:rPr>
                <w:rFonts w:cstheme="minorHAnsi"/>
              </w:rPr>
            </w:pPr>
            <w:r w:rsidRPr="00970CED">
              <w:rPr>
                <w:rFonts w:cstheme="minorHAnsi"/>
                <w:lang w:val="de-DE"/>
              </w:rPr>
              <w:t xml:space="preserve">Brühmann BA, Reese C, Kaier K, Ott M, Maurer C, Kunert S, et al. </w:t>
            </w:r>
            <w:r w:rsidRPr="00970CED">
              <w:rPr>
                <w:rFonts w:cstheme="minorHAnsi"/>
              </w:rPr>
              <w:t>A complex health services intervention to improve medical care in long-term care homes: study protocol of the controlled coordinated medical care (CoCare) study. BMC Health Serv Res. 2019;19(1):332.</w:t>
            </w:r>
          </w:p>
        </w:tc>
        <w:tc>
          <w:tcPr>
            <w:tcW w:w="3859" w:type="dxa"/>
          </w:tcPr>
          <w:p w14:paraId="2841888D" w14:textId="6E7E6BC0" w:rsidR="00A26A52" w:rsidRPr="00970CED" w:rsidRDefault="005A1A80" w:rsidP="00970CED">
            <w:pPr>
              <w:spacing w:line="360" w:lineRule="auto"/>
              <w:ind w:left="0" w:firstLine="0"/>
              <w:rPr>
                <w:rFonts w:cstheme="minorHAnsi"/>
              </w:rPr>
            </w:pPr>
            <w:r w:rsidRPr="00970CED">
              <w:rPr>
                <w:rFonts w:cstheme="minorHAnsi"/>
              </w:rPr>
              <w:t>Study protocol</w:t>
            </w:r>
            <w:r w:rsidR="007F2A93" w:rsidRPr="00970CED">
              <w:rPr>
                <w:rFonts w:cstheme="minorHAnsi"/>
              </w:rPr>
              <w:t>.</w:t>
            </w:r>
          </w:p>
        </w:tc>
      </w:tr>
      <w:tr w:rsidR="00A26A52" w:rsidRPr="00970CED" w14:paraId="06FABAA0" w14:textId="77777777" w:rsidTr="008E37DF">
        <w:trPr>
          <w:trHeight w:val="269"/>
        </w:trPr>
        <w:tc>
          <w:tcPr>
            <w:tcW w:w="1013" w:type="dxa"/>
          </w:tcPr>
          <w:p w14:paraId="72635E13" w14:textId="77777777" w:rsidR="00A26A52" w:rsidRPr="00970CED" w:rsidRDefault="00A26A52" w:rsidP="00970CED">
            <w:pPr>
              <w:spacing w:line="360" w:lineRule="auto"/>
              <w:ind w:left="0" w:firstLine="0"/>
              <w:rPr>
                <w:rFonts w:cstheme="minorHAnsi"/>
              </w:rPr>
            </w:pPr>
            <w:r w:rsidRPr="00970CED">
              <w:rPr>
                <w:rFonts w:cstheme="minorHAnsi"/>
              </w:rPr>
              <w:t>6</w:t>
            </w:r>
          </w:p>
        </w:tc>
        <w:tc>
          <w:tcPr>
            <w:tcW w:w="10673" w:type="dxa"/>
          </w:tcPr>
          <w:p w14:paraId="691CECD2" w14:textId="77777777" w:rsidR="00A26A52" w:rsidRPr="00970CED" w:rsidRDefault="0019451E" w:rsidP="00970CED">
            <w:pPr>
              <w:spacing w:line="360" w:lineRule="auto"/>
              <w:ind w:left="762" w:hanging="703"/>
              <w:rPr>
                <w:rFonts w:cstheme="minorHAnsi"/>
              </w:rPr>
            </w:pPr>
            <w:r w:rsidRPr="00970CED">
              <w:rPr>
                <w:rFonts w:cstheme="minorHAnsi"/>
              </w:rPr>
              <w:t>Carter HE, Lee XJ, Farrington A, Shield C, Graves N, Cyarto EV, et al. A stepped-wedge randomised controlled trial assessing the implementation, effectiveness and cost-consequences of the EDDIE+ hospital avoidance program in 12 residential aged care homes: study protocol. BMC Geriatrics. 2021;21(1):347‐.</w:t>
            </w:r>
          </w:p>
        </w:tc>
        <w:tc>
          <w:tcPr>
            <w:tcW w:w="3859" w:type="dxa"/>
          </w:tcPr>
          <w:p w14:paraId="15B6201D" w14:textId="62F51047" w:rsidR="00A26A52" w:rsidRPr="00970CED" w:rsidRDefault="00E07E77" w:rsidP="00970CED">
            <w:pPr>
              <w:spacing w:line="360" w:lineRule="auto"/>
              <w:ind w:left="0" w:firstLine="0"/>
              <w:rPr>
                <w:rFonts w:cstheme="minorHAnsi"/>
              </w:rPr>
            </w:pPr>
            <w:r w:rsidRPr="00970CED">
              <w:rPr>
                <w:rFonts w:cstheme="minorHAnsi"/>
              </w:rPr>
              <w:t>Study protocol</w:t>
            </w:r>
            <w:r w:rsidR="007F2A93" w:rsidRPr="00970CED">
              <w:rPr>
                <w:rFonts w:cstheme="minorHAnsi"/>
              </w:rPr>
              <w:t>.</w:t>
            </w:r>
          </w:p>
        </w:tc>
      </w:tr>
      <w:tr w:rsidR="00A26A52" w:rsidRPr="00970CED" w14:paraId="0493FF1B" w14:textId="77777777" w:rsidTr="008E37DF">
        <w:trPr>
          <w:trHeight w:val="269"/>
        </w:trPr>
        <w:tc>
          <w:tcPr>
            <w:tcW w:w="1013" w:type="dxa"/>
          </w:tcPr>
          <w:p w14:paraId="5BD6478B" w14:textId="77777777" w:rsidR="00A26A52" w:rsidRPr="00970CED" w:rsidRDefault="00A26A52" w:rsidP="00970CED">
            <w:pPr>
              <w:spacing w:line="360" w:lineRule="auto"/>
              <w:ind w:left="0" w:firstLine="0"/>
              <w:rPr>
                <w:rFonts w:cstheme="minorHAnsi"/>
              </w:rPr>
            </w:pPr>
            <w:r w:rsidRPr="00970CED">
              <w:rPr>
                <w:rFonts w:cstheme="minorHAnsi"/>
              </w:rPr>
              <w:t>7</w:t>
            </w:r>
          </w:p>
        </w:tc>
        <w:tc>
          <w:tcPr>
            <w:tcW w:w="10673" w:type="dxa"/>
          </w:tcPr>
          <w:p w14:paraId="46837AE9" w14:textId="77777777" w:rsidR="00A26A52" w:rsidRPr="00970CED" w:rsidRDefault="0019451E" w:rsidP="00970CED">
            <w:pPr>
              <w:spacing w:line="360" w:lineRule="auto"/>
              <w:ind w:left="762" w:hanging="762"/>
              <w:rPr>
                <w:rFonts w:cstheme="minorHAnsi"/>
                <w:lang w:val="en-US"/>
              </w:rPr>
            </w:pPr>
            <w:r w:rsidRPr="00970CED">
              <w:rPr>
                <w:rFonts w:cstheme="minorHAnsi"/>
              </w:rPr>
              <w:t>Connolly MJ, Boyd M, Broad JB, Kerse N, Lumley T, Whitehead N, et al. The Aged Residential Care Healthcare Utilization Study (ARCHUS): a multidisciplinary, cluster randomized controlled trial designed to reduce acute avoidable hospitalizations from long-term care facilities. J Am Med Dir Assoc. 2015;16(1):49-55.</w:t>
            </w:r>
          </w:p>
        </w:tc>
        <w:tc>
          <w:tcPr>
            <w:tcW w:w="3859" w:type="dxa"/>
          </w:tcPr>
          <w:p w14:paraId="3D0F0733" w14:textId="2162B637" w:rsidR="00A26A52" w:rsidRPr="00970CED" w:rsidRDefault="005A1A80" w:rsidP="00970CED">
            <w:pPr>
              <w:spacing w:line="360" w:lineRule="auto"/>
              <w:ind w:left="0" w:firstLine="0"/>
              <w:rPr>
                <w:rFonts w:cstheme="minorHAnsi"/>
              </w:rPr>
            </w:pPr>
            <w:r w:rsidRPr="00970CED">
              <w:rPr>
                <w:rFonts w:cstheme="minorHAnsi"/>
              </w:rPr>
              <w:t>No assessment tool reported</w:t>
            </w:r>
            <w:r w:rsidR="007F2A93" w:rsidRPr="00970CED">
              <w:rPr>
                <w:rFonts w:cstheme="minorHAnsi"/>
              </w:rPr>
              <w:t>.</w:t>
            </w:r>
          </w:p>
        </w:tc>
      </w:tr>
      <w:tr w:rsidR="00A26A52" w:rsidRPr="00970CED" w14:paraId="4DA53D01" w14:textId="77777777" w:rsidTr="008E37DF">
        <w:trPr>
          <w:trHeight w:val="254"/>
        </w:trPr>
        <w:tc>
          <w:tcPr>
            <w:tcW w:w="1013" w:type="dxa"/>
          </w:tcPr>
          <w:p w14:paraId="3CAE5E8A" w14:textId="77777777" w:rsidR="00A26A52" w:rsidRPr="00970CED" w:rsidRDefault="00A26A52" w:rsidP="00970CED">
            <w:pPr>
              <w:spacing w:line="360" w:lineRule="auto"/>
              <w:ind w:left="0" w:firstLine="0"/>
              <w:rPr>
                <w:rFonts w:cstheme="minorHAnsi"/>
              </w:rPr>
            </w:pPr>
            <w:r w:rsidRPr="00970CED">
              <w:rPr>
                <w:rFonts w:cstheme="minorHAnsi"/>
              </w:rPr>
              <w:t>8</w:t>
            </w:r>
          </w:p>
        </w:tc>
        <w:tc>
          <w:tcPr>
            <w:tcW w:w="10673" w:type="dxa"/>
          </w:tcPr>
          <w:p w14:paraId="086DA2A9" w14:textId="77777777" w:rsidR="00EC592D" w:rsidRPr="00970CED" w:rsidRDefault="0019451E" w:rsidP="00970CED">
            <w:pPr>
              <w:pStyle w:val="EndNoteBibliography"/>
              <w:spacing w:line="360" w:lineRule="auto"/>
              <w:ind w:left="720" w:hanging="720"/>
              <w:rPr>
                <w:rFonts w:asciiTheme="minorHAnsi" w:hAnsiTheme="minorHAnsi" w:cstheme="minorHAnsi"/>
              </w:rPr>
            </w:pPr>
            <w:r w:rsidRPr="00970CED">
              <w:rPr>
                <w:rFonts w:asciiTheme="minorHAnsi" w:hAnsiTheme="minorHAnsi" w:cstheme="minorHAnsi"/>
              </w:rPr>
              <w:t>Connolly MJ, Broad JB, Boyd M, Kerse N, Foster S, Lumley T, et al. Randomised controlled trial of packaged “evidenced” interventions for reducing hospitalisations from residential aged care (RAC): first results from the ARCHUS study. European Geriatric Medicine. 2013;4:S171‐.</w:t>
            </w:r>
            <w:r w:rsidR="00EC592D" w:rsidRPr="00970CED">
              <w:rPr>
                <w:rFonts w:asciiTheme="minorHAnsi" w:hAnsiTheme="minorHAnsi" w:cstheme="minorHAnsi"/>
              </w:rPr>
              <w:t xml:space="preserve"> </w:t>
            </w:r>
          </w:p>
          <w:p w14:paraId="7105EEA8" w14:textId="77777777" w:rsidR="00A26A52" w:rsidRPr="00970CED" w:rsidRDefault="00A26A52" w:rsidP="00970CED">
            <w:pPr>
              <w:spacing w:line="360" w:lineRule="auto"/>
              <w:ind w:left="0" w:firstLine="0"/>
              <w:rPr>
                <w:rFonts w:cstheme="minorHAnsi"/>
              </w:rPr>
            </w:pPr>
          </w:p>
        </w:tc>
        <w:tc>
          <w:tcPr>
            <w:tcW w:w="3859" w:type="dxa"/>
          </w:tcPr>
          <w:p w14:paraId="0BA184E4" w14:textId="77777777" w:rsidR="002763D6" w:rsidRPr="00970CED" w:rsidRDefault="008818DB" w:rsidP="00970CED">
            <w:pPr>
              <w:spacing w:line="360" w:lineRule="auto"/>
              <w:ind w:left="0" w:firstLine="0"/>
              <w:rPr>
                <w:rFonts w:cstheme="minorHAnsi"/>
              </w:rPr>
            </w:pPr>
            <w:r w:rsidRPr="00970CED">
              <w:rPr>
                <w:rFonts w:cstheme="minorHAnsi"/>
              </w:rPr>
              <w:t>Poster</w:t>
            </w:r>
            <w:r w:rsidR="002763D6" w:rsidRPr="00970CED">
              <w:rPr>
                <w:rFonts w:cstheme="minorHAnsi"/>
              </w:rPr>
              <w:t xml:space="preserve"> presentation. </w:t>
            </w:r>
          </w:p>
          <w:p w14:paraId="4E73DAFF" w14:textId="77777777" w:rsidR="00A26A52" w:rsidRPr="00970CED" w:rsidRDefault="002763D6" w:rsidP="00970CED">
            <w:pPr>
              <w:spacing w:line="360" w:lineRule="auto"/>
              <w:ind w:left="0" w:firstLine="0"/>
              <w:rPr>
                <w:rFonts w:cstheme="minorHAnsi"/>
              </w:rPr>
            </w:pPr>
            <w:r w:rsidRPr="00970CED">
              <w:rPr>
                <w:rFonts w:cstheme="minorHAnsi"/>
              </w:rPr>
              <w:t>No full text.</w:t>
            </w:r>
          </w:p>
        </w:tc>
      </w:tr>
      <w:tr w:rsidR="00A26A52" w:rsidRPr="00970CED" w14:paraId="2F70DAE3" w14:textId="77777777" w:rsidTr="008E37DF">
        <w:trPr>
          <w:trHeight w:val="269"/>
        </w:trPr>
        <w:tc>
          <w:tcPr>
            <w:tcW w:w="1013" w:type="dxa"/>
          </w:tcPr>
          <w:p w14:paraId="57223D6F" w14:textId="77777777" w:rsidR="00A26A52" w:rsidRPr="00970CED" w:rsidRDefault="00A26A52" w:rsidP="00970CED">
            <w:pPr>
              <w:spacing w:line="360" w:lineRule="auto"/>
              <w:ind w:left="0" w:firstLine="0"/>
              <w:rPr>
                <w:rFonts w:cstheme="minorHAnsi"/>
              </w:rPr>
            </w:pPr>
            <w:r w:rsidRPr="00970CED">
              <w:rPr>
                <w:rFonts w:cstheme="minorHAnsi"/>
              </w:rPr>
              <w:t>9</w:t>
            </w:r>
          </w:p>
        </w:tc>
        <w:tc>
          <w:tcPr>
            <w:tcW w:w="10673" w:type="dxa"/>
          </w:tcPr>
          <w:p w14:paraId="579B9EA5" w14:textId="77777777" w:rsidR="00EC592D" w:rsidRPr="00970CED" w:rsidRDefault="0019451E" w:rsidP="00970CED">
            <w:pPr>
              <w:pStyle w:val="EndNoteBibliography"/>
              <w:spacing w:line="360" w:lineRule="auto"/>
              <w:ind w:left="720" w:hanging="720"/>
              <w:rPr>
                <w:rFonts w:asciiTheme="minorHAnsi" w:hAnsiTheme="minorHAnsi" w:cstheme="minorHAnsi"/>
              </w:rPr>
            </w:pPr>
            <w:r w:rsidRPr="00970CED">
              <w:rPr>
                <w:rFonts w:asciiTheme="minorHAnsi" w:hAnsiTheme="minorHAnsi" w:cstheme="minorHAnsi"/>
              </w:rPr>
              <w:t>Connolly MJ, Broad JB, Boyd M, Kerse N, Foster S, Lumley T, et al. CLUSTER-RANDOMISED CONTROLLED TRIAL (RCT) OF A MULTIDISCIPLINARY INTERVENTION PACKAGE FOR REDUCING DISEASE-SPECIFIC HOSPITALISATIONS FROM LONG TERM CARE (LTC). Age &amp; Ageing. 2014;43(suppl_2):ii19-ii.</w:t>
            </w:r>
            <w:r w:rsidR="00EC592D" w:rsidRPr="00970CED">
              <w:rPr>
                <w:rFonts w:asciiTheme="minorHAnsi" w:hAnsiTheme="minorHAnsi" w:cstheme="minorHAnsi"/>
              </w:rPr>
              <w:t xml:space="preserve"> </w:t>
            </w:r>
          </w:p>
          <w:p w14:paraId="0821F92F" w14:textId="77777777" w:rsidR="00A26A52" w:rsidRPr="00970CED" w:rsidRDefault="00A26A52" w:rsidP="00970CED">
            <w:pPr>
              <w:spacing w:line="360" w:lineRule="auto"/>
              <w:ind w:left="0" w:firstLine="0"/>
              <w:rPr>
                <w:rFonts w:cstheme="minorHAnsi"/>
                <w:lang w:val="en-US"/>
              </w:rPr>
            </w:pPr>
          </w:p>
        </w:tc>
        <w:tc>
          <w:tcPr>
            <w:tcW w:w="3859" w:type="dxa"/>
          </w:tcPr>
          <w:p w14:paraId="1A61405E" w14:textId="77777777" w:rsidR="00A26A52" w:rsidRPr="00970CED" w:rsidRDefault="008818DB" w:rsidP="00970CED">
            <w:pPr>
              <w:spacing w:line="360" w:lineRule="auto"/>
              <w:ind w:left="0" w:firstLine="0"/>
              <w:rPr>
                <w:rFonts w:cstheme="minorHAnsi"/>
              </w:rPr>
            </w:pPr>
            <w:r w:rsidRPr="00970CED">
              <w:rPr>
                <w:rFonts w:cstheme="minorHAnsi"/>
              </w:rPr>
              <w:t>Poster presentation.</w:t>
            </w:r>
          </w:p>
          <w:p w14:paraId="1FEF03C8" w14:textId="77777777" w:rsidR="008818DB" w:rsidRPr="00970CED" w:rsidRDefault="008818DB" w:rsidP="00970CED">
            <w:pPr>
              <w:spacing w:line="360" w:lineRule="auto"/>
              <w:ind w:left="0" w:firstLine="0"/>
              <w:rPr>
                <w:rFonts w:cstheme="minorHAnsi"/>
              </w:rPr>
            </w:pPr>
            <w:r w:rsidRPr="00970CED">
              <w:rPr>
                <w:rFonts w:cstheme="minorHAnsi"/>
              </w:rPr>
              <w:t xml:space="preserve">No assessment tool reported. </w:t>
            </w:r>
          </w:p>
        </w:tc>
      </w:tr>
      <w:tr w:rsidR="00A26A52" w:rsidRPr="00970CED" w14:paraId="01CA6CD4" w14:textId="77777777" w:rsidTr="008E37DF">
        <w:trPr>
          <w:trHeight w:val="254"/>
        </w:trPr>
        <w:tc>
          <w:tcPr>
            <w:tcW w:w="1013" w:type="dxa"/>
          </w:tcPr>
          <w:p w14:paraId="1789F808" w14:textId="77777777" w:rsidR="00A26A52" w:rsidRPr="00970CED" w:rsidRDefault="00A26A52" w:rsidP="00970CED">
            <w:pPr>
              <w:spacing w:line="360" w:lineRule="auto"/>
              <w:ind w:left="0" w:firstLine="0"/>
              <w:rPr>
                <w:rFonts w:cstheme="minorHAnsi"/>
              </w:rPr>
            </w:pPr>
            <w:r w:rsidRPr="00970CED">
              <w:rPr>
                <w:rFonts w:cstheme="minorHAnsi"/>
              </w:rPr>
              <w:t>10</w:t>
            </w:r>
          </w:p>
        </w:tc>
        <w:tc>
          <w:tcPr>
            <w:tcW w:w="10673" w:type="dxa"/>
          </w:tcPr>
          <w:p w14:paraId="22FCFBE9" w14:textId="77777777" w:rsidR="00EC592D" w:rsidRPr="00970CED" w:rsidRDefault="0019451E" w:rsidP="00970CED">
            <w:pPr>
              <w:pStyle w:val="EndNoteBibliography"/>
              <w:spacing w:line="360" w:lineRule="auto"/>
              <w:ind w:left="720" w:hanging="720"/>
              <w:rPr>
                <w:rFonts w:asciiTheme="minorHAnsi" w:hAnsiTheme="minorHAnsi" w:cstheme="minorHAnsi"/>
              </w:rPr>
            </w:pPr>
            <w:r w:rsidRPr="00970CED">
              <w:rPr>
                <w:rFonts w:asciiTheme="minorHAnsi" w:hAnsiTheme="minorHAnsi" w:cstheme="minorHAnsi"/>
              </w:rPr>
              <w:t>Crowley EK, Sallevelt BTGM, Huibers CJA, Murphy KD, Spruit M, Shen Z, et al. Intervention protocol: OPtimising thERapy to prevent avoidable hospital Admission in the Multi-morbid elderly (OPERAM): a structured medication review with support of a computerised decision support system. BMC Health Services Research. 2020;20(1):1-12.</w:t>
            </w:r>
            <w:r w:rsidR="00EC592D" w:rsidRPr="00970CED">
              <w:rPr>
                <w:rFonts w:asciiTheme="minorHAnsi" w:hAnsiTheme="minorHAnsi" w:cstheme="minorHAnsi"/>
              </w:rPr>
              <w:t xml:space="preserve"> </w:t>
            </w:r>
          </w:p>
          <w:p w14:paraId="5E58EB8A" w14:textId="77777777" w:rsidR="00A26A52" w:rsidRPr="00970CED" w:rsidRDefault="00A26A52" w:rsidP="00970CED">
            <w:pPr>
              <w:spacing w:line="360" w:lineRule="auto"/>
              <w:ind w:left="0" w:firstLine="0"/>
              <w:rPr>
                <w:rFonts w:cstheme="minorHAnsi"/>
              </w:rPr>
            </w:pPr>
          </w:p>
        </w:tc>
        <w:tc>
          <w:tcPr>
            <w:tcW w:w="3859" w:type="dxa"/>
          </w:tcPr>
          <w:p w14:paraId="1450FB6E" w14:textId="77777777" w:rsidR="00A26A52" w:rsidRPr="00970CED" w:rsidRDefault="005A1A80" w:rsidP="00970CED">
            <w:pPr>
              <w:spacing w:line="360" w:lineRule="auto"/>
              <w:ind w:left="0" w:firstLine="0"/>
              <w:rPr>
                <w:rFonts w:cstheme="minorHAnsi"/>
              </w:rPr>
            </w:pPr>
            <w:r w:rsidRPr="00970CED">
              <w:rPr>
                <w:rFonts w:cstheme="minorHAnsi"/>
              </w:rPr>
              <w:t xml:space="preserve">Study protocol. </w:t>
            </w:r>
          </w:p>
        </w:tc>
      </w:tr>
      <w:tr w:rsidR="00A26A52" w:rsidRPr="00970CED" w14:paraId="4E55AD08" w14:textId="77777777" w:rsidTr="008E37DF">
        <w:trPr>
          <w:trHeight w:val="269"/>
        </w:trPr>
        <w:tc>
          <w:tcPr>
            <w:tcW w:w="1013" w:type="dxa"/>
          </w:tcPr>
          <w:p w14:paraId="4DBDA787" w14:textId="77777777" w:rsidR="00A26A52" w:rsidRPr="00970CED" w:rsidRDefault="00A26A52" w:rsidP="00970CED">
            <w:pPr>
              <w:spacing w:line="360" w:lineRule="auto"/>
              <w:ind w:left="0" w:firstLine="0"/>
              <w:rPr>
                <w:rFonts w:cstheme="minorHAnsi"/>
              </w:rPr>
            </w:pPr>
            <w:r w:rsidRPr="00970CED">
              <w:rPr>
                <w:rFonts w:cstheme="minorHAnsi"/>
              </w:rPr>
              <w:t>11</w:t>
            </w:r>
          </w:p>
        </w:tc>
        <w:tc>
          <w:tcPr>
            <w:tcW w:w="10673" w:type="dxa"/>
          </w:tcPr>
          <w:p w14:paraId="7FD0CDD1" w14:textId="77777777" w:rsidR="00EC592D" w:rsidRPr="00970CED" w:rsidRDefault="0019451E" w:rsidP="00970CED">
            <w:pPr>
              <w:pStyle w:val="EndNoteBibliography"/>
              <w:spacing w:line="360" w:lineRule="auto"/>
              <w:ind w:left="720" w:hanging="720"/>
              <w:rPr>
                <w:rFonts w:asciiTheme="minorHAnsi" w:hAnsiTheme="minorHAnsi" w:cstheme="minorHAnsi"/>
              </w:rPr>
            </w:pPr>
            <w:r w:rsidRPr="00970CED">
              <w:rPr>
                <w:rFonts w:asciiTheme="minorHAnsi" w:hAnsiTheme="minorHAnsi" w:cstheme="minorHAnsi"/>
              </w:rPr>
              <w:t>Foster SJ, Boyd M, Broad JB, Whitehead N, Kerse N, Lumley T, et al. Aged Residential Care Health Utilisation Study (ARCHUS): a randomised controlled trial to reduce acute hospitalisations from residential aged care. BMC Geriatr. 2012;12:54.</w:t>
            </w:r>
            <w:r w:rsidR="00EC592D" w:rsidRPr="00970CED">
              <w:rPr>
                <w:rFonts w:asciiTheme="minorHAnsi" w:hAnsiTheme="minorHAnsi" w:cstheme="minorHAnsi"/>
              </w:rPr>
              <w:t xml:space="preserve"> </w:t>
            </w:r>
          </w:p>
          <w:p w14:paraId="0874D1BA" w14:textId="77777777" w:rsidR="00A26A52" w:rsidRPr="00970CED" w:rsidRDefault="00A26A52" w:rsidP="00970CED">
            <w:pPr>
              <w:spacing w:line="360" w:lineRule="auto"/>
              <w:ind w:left="0" w:firstLine="0"/>
              <w:rPr>
                <w:rFonts w:cstheme="minorHAnsi"/>
              </w:rPr>
            </w:pPr>
          </w:p>
        </w:tc>
        <w:tc>
          <w:tcPr>
            <w:tcW w:w="3859" w:type="dxa"/>
          </w:tcPr>
          <w:p w14:paraId="049E775C" w14:textId="2791D9F1" w:rsidR="00A26A52" w:rsidRPr="00970CED" w:rsidRDefault="00E07E77" w:rsidP="00970CED">
            <w:pPr>
              <w:spacing w:line="360" w:lineRule="auto"/>
              <w:ind w:left="0" w:firstLine="0"/>
              <w:rPr>
                <w:rFonts w:cstheme="minorHAnsi"/>
              </w:rPr>
            </w:pPr>
            <w:r w:rsidRPr="00970CED">
              <w:rPr>
                <w:rFonts w:cstheme="minorHAnsi"/>
              </w:rPr>
              <w:t>Study protocol</w:t>
            </w:r>
            <w:r w:rsidR="007F2A93" w:rsidRPr="00970CED">
              <w:rPr>
                <w:rFonts w:cstheme="minorHAnsi"/>
              </w:rPr>
              <w:t>.</w:t>
            </w:r>
          </w:p>
        </w:tc>
      </w:tr>
      <w:tr w:rsidR="00A26A52" w:rsidRPr="00970CED" w14:paraId="382C3780" w14:textId="77777777" w:rsidTr="008E37DF">
        <w:trPr>
          <w:trHeight w:val="254"/>
        </w:trPr>
        <w:tc>
          <w:tcPr>
            <w:tcW w:w="1013" w:type="dxa"/>
          </w:tcPr>
          <w:p w14:paraId="47DBF6FB" w14:textId="77777777" w:rsidR="00A26A52" w:rsidRPr="00970CED" w:rsidRDefault="00A26A52" w:rsidP="00970CED">
            <w:pPr>
              <w:spacing w:line="360" w:lineRule="auto"/>
              <w:ind w:left="0" w:firstLine="0"/>
              <w:rPr>
                <w:rFonts w:cstheme="minorHAnsi"/>
              </w:rPr>
            </w:pPr>
            <w:r w:rsidRPr="00970CED">
              <w:rPr>
                <w:rFonts w:cstheme="minorHAnsi"/>
              </w:rPr>
              <w:t>12</w:t>
            </w:r>
          </w:p>
        </w:tc>
        <w:tc>
          <w:tcPr>
            <w:tcW w:w="10673" w:type="dxa"/>
          </w:tcPr>
          <w:p w14:paraId="5C9EC450" w14:textId="77777777" w:rsidR="00EC592D" w:rsidRPr="00970CED" w:rsidRDefault="0019451E" w:rsidP="00970CED">
            <w:pPr>
              <w:pStyle w:val="EndNoteBibliography"/>
              <w:spacing w:line="360" w:lineRule="auto"/>
              <w:ind w:left="720" w:hanging="720"/>
              <w:rPr>
                <w:rFonts w:asciiTheme="minorHAnsi" w:hAnsiTheme="minorHAnsi" w:cstheme="minorHAnsi"/>
              </w:rPr>
            </w:pPr>
            <w:r w:rsidRPr="00970CED">
              <w:rPr>
                <w:rFonts w:asciiTheme="minorHAnsi" w:hAnsiTheme="minorHAnsi" w:cstheme="minorHAnsi"/>
              </w:rPr>
              <w:t>Fournaise A, Lauridsen JT, Bech M, Wiil UK, Rasmussen JB, Kidholm K, et al. Prevention of AcuTe admIssioN algorithm (PATINA): study protocol of a stepped wedge randomized controlled trial. BMC Geriatr. 2021;21(1):146.</w:t>
            </w:r>
            <w:r w:rsidR="00EC592D" w:rsidRPr="00970CED">
              <w:rPr>
                <w:rFonts w:asciiTheme="minorHAnsi" w:hAnsiTheme="minorHAnsi" w:cstheme="minorHAnsi"/>
              </w:rPr>
              <w:t xml:space="preserve"> </w:t>
            </w:r>
          </w:p>
          <w:p w14:paraId="51DE15B1" w14:textId="77777777" w:rsidR="00A26A52" w:rsidRPr="00970CED" w:rsidRDefault="00A26A52" w:rsidP="00970CED">
            <w:pPr>
              <w:spacing w:line="360" w:lineRule="auto"/>
              <w:ind w:left="0" w:firstLine="0"/>
              <w:rPr>
                <w:rFonts w:cstheme="minorHAnsi"/>
              </w:rPr>
            </w:pPr>
          </w:p>
        </w:tc>
        <w:tc>
          <w:tcPr>
            <w:tcW w:w="3859" w:type="dxa"/>
          </w:tcPr>
          <w:p w14:paraId="4FF2FEF7" w14:textId="764A9DBA" w:rsidR="00A26A52" w:rsidRPr="00970CED" w:rsidRDefault="002763D6" w:rsidP="00970CED">
            <w:pPr>
              <w:spacing w:line="360" w:lineRule="auto"/>
              <w:ind w:left="0" w:firstLine="0"/>
              <w:rPr>
                <w:rFonts w:cstheme="minorHAnsi"/>
              </w:rPr>
            </w:pPr>
            <w:r w:rsidRPr="00970CED">
              <w:rPr>
                <w:rFonts w:cstheme="minorHAnsi"/>
              </w:rPr>
              <w:t>Study protocol</w:t>
            </w:r>
            <w:r w:rsidR="007F2A93" w:rsidRPr="00970CED">
              <w:rPr>
                <w:rFonts w:cstheme="minorHAnsi"/>
              </w:rPr>
              <w:t>.</w:t>
            </w:r>
          </w:p>
        </w:tc>
      </w:tr>
      <w:tr w:rsidR="00A26A52" w:rsidRPr="00970CED" w14:paraId="41DB6006" w14:textId="77777777" w:rsidTr="008E37DF">
        <w:trPr>
          <w:trHeight w:val="269"/>
        </w:trPr>
        <w:tc>
          <w:tcPr>
            <w:tcW w:w="1013" w:type="dxa"/>
          </w:tcPr>
          <w:p w14:paraId="135A0750" w14:textId="77777777" w:rsidR="00A26A52" w:rsidRPr="00970CED" w:rsidRDefault="00A26A52" w:rsidP="00970CED">
            <w:pPr>
              <w:spacing w:line="360" w:lineRule="auto"/>
              <w:ind w:left="0" w:firstLine="0"/>
              <w:rPr>
                <w:rFonts w:cstheme="minorHAnsi"/>
              </w:rPr>
            </w:pPr>
            <w:r w:rsidRPr="00970CED">
              <w:rPr>
                <w:rFonts w:cstheme="minorHAnsi"/>
              </w:rPr>
              <w:t>13</w:t>
            </w:r>
          </w:p>
        </w:tc>
        <w:tc>
          <w:tcPr>
            <w:tcW w:w="10673" w:type="dxa"/>
          </w:tcPr>
          <w:p w14:paraId="7FD74B6B" w14:textId="77777777" w:rsidR="00EC592D" w:rsidRPr="00970CED" w:rsidRDefault="0019451E" w:rsidP="00970CED">
            <w:pPr>
              <w:pStyle w:val="EndNoteBibliography"/>
              <w:spacing w:line="360" w:lineRule="auto"/>
              <w:ind w:left="720" w:hanging="720"/>
              <w:rPr>
                <w:rFonts w:asciiTheme="minorHAnsi" w:hAnsiTheme="minorHAnsi" w:cstheme="minorHAnsi"/>
              </w:rPr>
            </w:pPr>
            <w:r w:rsidRPr="00970CED">
              <w:rPr>
                <w:rFonts w:asciiTheme="minorHAnsi" w:hAnsiTheme="minorHAnsi" w:cstheme="minorHAnsi"/>
                <w:lang w:val="de-DE"/>
              </w:rPr>
              <w:t xml:space="preserve">Freund T, Peters-Klimm F, Rochon J, Mahler C, Gensichen J, Erler A, et al. </w:t>
            </w:r>
            <w:r w:rsidRPr="00970CED">
              <w:rPr>
                <w:rFonts w:asciiTheme="minorHAnsi" w:hAnsiTheme="minorHAnsi" w:cstheme="minorHAnsi"/>
              </w:rPr>
              <w:t>Primary care practice-based care management for chronically ill patients (PraCMan): study protocol for a cluster randomized controlled trial. Trials. 2011;12:163.</w:t>
            </w:r>
            <w:r w:rsidR="00EC592D" w:rsidRPr="00970CED">
              <w:rPr>
                <w:rFonts w:asciiTheme="minorHAnsi" w:hAnsiTheme="minorHAnsi" w:cstheme="minorHAnsi"/>
              </w:rPr>
              <w:t xml:space="preserve"> </w:t>
            </w:r>
          </w:p>
          <w:p w14:paraId="01755364" w14:textId="77777777" w:rsidR="00A26A52" w:rsidRPr="00970CED" w:rsidRDefault="00A26A52" w:rsidP="00970CED">
            <w:pPr>
              <w:spacing w:line="360" w:lineRule="auto"/>
              <w:ind w:left="0" w:firstLine="0"/>
              <w:rPr>
                <w:rFonts w:cstheme="minorHAnsi"/>
              </w:rPr>
            </w:pPr>
          </w:p>
        </w:tc>
        <w:tc>
          <w:tcPr>
            <w:tcW w:w="3859" w:type="dxa"/>
          </w:tcPr>
          <w:p w14:paraId="0D0CDF33" w14:textId="02078A20" w:rsidR="00A26A52" w:rsidRPr="00970CED" w:rsidRDefault="00AC6E0C" w:rsidP="00970CED">
            <w:pPr>
              <w:spacing w:line="360" w:lineRule="auto"/>
              <w:ind w:left="0" w:firstLine="0"/>
              <w:rPr>
                <w:rFonts w:cstheme="minorHAnsi"/>
              </w:rPr>
            </w:pPr>
            <w:r w:rsidRPr="00970CED">
              <w:rPr>
                <w:rFonts w:cstheme="minorHAnsi"/>
              </w:rPr>
              <w:t>Study protocol</w:t>
            </w:r>
            <w:r w:rsidR="007F2A93" w:rsidRPr="00970CED">
              <w:rPr>
                <w:rFonts w:cstheme="minorHAnsi"/>
              </w:rPr>
              <w:t>.</w:t>
            </w:r>
          </w:p>
        </w:tc>
      </w:tr>
      <w:tr w:rsidR="00A26A52" w:rsidRPr="00970CED" w14:paraId="35CCBEE8" w14:textId="77777777" w:rsidTr="008E37DF">
        <w:trPr>
          <w:trHeight w:val="254"/>
        </w:trPr>
        <w:tc>
          <w:tcPr>
            <w:tcW w:w="1013" w:type="dxa"/>
          </w:tcPr>
          <w:p w14:paraId="17FFA9E0" w14:textId="77777777" w:rsidR="00A26A52" w:rsidRPr="00970CED" w:rsidRDefault="004B03DF" w:rsidP="00970CED">
            <w:pPr>
              <w:spacing w:line="360" w:lineRule="auto"/>
              <w:ind w:left="0" w:firstLine="0"/>
              <w:rPr>
                <w:rFonts w:cstheme="minorHAnsi"/>
              </w:rPr>
            </w:pPr>
            <w:r w:rsidRPr="00970CED">
              <w:rPr>
                <w:rFonts w:cstheme="minorHAnsi"/>
              </w:rPr>
              <w:t>14</w:t>
            </w:r>
          </w:p>
        </w:tc>
        <w:tc>
          <w:tcPr>
            <w:tcW w:w="10673" w:type="dxa"/>
          </w:tcPr>
          <w:p w14:paraId="4624B085" w14:textId="77777777" w:rsidR="00EC592D" w:rsidRPr="00970CED" w:rsidRDefault="0019451E" w:rsidP="00970CED">
            <w:pPr>
              <w:pStyle w:val="EndNoteBibliography"/>
              <w:spacing w:line="360" w:lineRule="auto"/>
              <w:ind w:left="720" w:hanging="720"/>
              <w:rPr>
                <w:rFonts w:asciiTheme="minorHAnsi" w:hAnsiTheme="minorHAnsi" w:cstheme="minorHAnsi"/>
              </w:rPr>
            </w:pPr>
            <w:r w:rsidRPr="00970CED">
              <w:rPr>
                <w:rFonts w:asciiTheme="minorHAnsi" w:hAnsiTheme="minorHAnsi" w:cstheme="minorHAnsi"/>
              </w:rPr>
              <w:t>Hullick C, Conway J, Hall A, Murdoch W, Cole J, Hewitt J, et al. Video-telehealth to support clinical assessment and management of acutely unwell older people in Residential Aged Care: a pre-post intervention study. BMC Geriatr. 2022;22(1):40.</w:t>
            </w:r>
            <w:r w:rsidR="00EC592D" w:rsidRPr="00970CED">
              <w:rPr>
                <w:rFonts w:asciiTheme="minorHAnsi" w:hAnsiTheme="minorHAnsi" w:cstheme="minorHAnsi"/>
              </w:rPr>
              <w:t xml:space="preserve"> </w:t>
            </w:r>
          </w:p>
          <w:p w14:paraId="0894B65C" w14:textId="77777777" w:rsidR="00A26A52" w:rsidRPr="00970CED" w:rsidRDefault="00A26A52" w:rsidP="00970CED">
            <w:pPr>
              <w:spacing w:line="360" w:lineRule="auto"/>
              <w:ind w:left="0" w:firstLine="0"/>
              <w:rPr>
                <w:rFonts w:cstheme="minorHAnsi"/>
              </w:rPr>
            </w:pPr>
          </w:p>
        </w:tc>
        <w:tc>
          <w:tcPr>
            <w:tcW w:w="3859" w:type="dxa"/>
          </w:tcPr>
          <w:p w14:paraId="4C24AB4E" w14:textId="09DD18A8" w:rsidR="00A26A52" w:rsidRPr="00970CED" w:rsidRDefault="002763D6" w:rsidP="00970CED">
            <w:pPr>
              <w:spacing w:line="360" w:lineRule="auto"/>
              <w:ind w:left="0" w:firstLine="0"/>
              <w:rPr>
                <w:rFonts w:cstheme="minorHAnsi"/>
              </w:rPr>
            </w:pPr>
            <w:r w:rsidRPr="00970CED">
              <w:rPr>
                <w:rFonts w:cstheme="minorHAnsi"/>
              </w:rPr>
              <w:t>No assessment tool reported</w:t>
            </w:r>
            <w:r w:rsidR="007F2A93" w:rsidRPr="00970CED">
              <w:rPr>
                <w:rFonts w:cstheme="minorHAnsi"/>
              </w:rPr>
              <w:t>.</w:t>
            </w:r>
          </w:p>
        </w:tc>
      </w:tr>
      <w:tr w:rsidR="00A26A52" w:rsidRPr="00970CED" w14:paraId="657F6A88" w14:textId="77777777" w:rsidTr="008E37DF">
        <w:trPr>
          <w:trHeight w:val="269"/>
        </w:trPr>
        <w:tc>
          <w:tcPr>
            <w:tcW w:w="1013" w:type="dxa"/>
          </w:tcPr>
          <w:p w14:paraId="0AC48F85" w14:textId="77777777" w:rsidR="00A26A52" w:rsidRPr="00970CED" w:rsidRDefault="004B03DF" w:rsidP="00970CED">
            <w:pPr>
              <w:spacing w:line="360" w:lineRule="auto"/>
              <w:ind w:left="0" w:firstLine="0"/>
              <w:rPr>
                <w:rFonts w:cstheme="minorHAnsi"/>
              </w:rPr>
            </w:pPr>
            <w:r w:rsidRPr="00970CED">
              <w:rPr>
                <w:rFonts w:cstheme="minorHAnsi"/>
              </w:rPr>
              <w:t>15</w:t>
            </w:r>
          </w:p>
        </w:tc>
        <w:tc>
          <w:tcPr>
            <w:tcW w:w="10673" w:type="dxa"/>
          </w:tcPr>
          <w:p w14:paraId="31C28E80" w14:textId="77C1FDDC" w:rsidR="00A26A52" w:rsidRPr="00970CED" w:rsidRDefault="00FE66A8" w:rsidP="00970CED">
            <w:pPr>
              <w:spacing w:line="360" w:lineRule="auto"/>
              <w:ind w:left="762" w:hanging="762"/>
              <w:rPr>
                <w:rFonts w:cstheme="minorHAnsi"/>
              </w:rPr>
            </w:pPr>
            <w:r w:rsidRPr="00970CED">
              <w:rPr>
                <w:rFonts w:cstheme="minorHAnsi"/>
              </w:rPr>
              <w:t>Downs M.</w:t>
            </w:r>
            <w:r w:rsidR="0019451E" w:rsidRPr="00970CED">
              <w:rPr>
                <w:rFonts w:cstheme="minorHAnsi"/>
              </w:rPr>
              <w:t xml:space="preserve"> The better health in residents in care homes study: Pilot study. </w:t>
            </w:r>
            <w:hyperlink r:id="rId6" w:history="1">
              <w:r w:rsidR="0019451E" w:rsidRPr="00970CED">
                <w:rPr>
                  <w:rFonts w:cstheme="minorHAnsi"/>
                </w:rPr>
                <w:t>https://trialsearchwhoint/Trial2aspx?TrialID=ISRCTN74109734</w:t>
              </w:r>
            </w:hyperlink>
            <w:r w:rsidR="0019451E" w:rsidRPr="00970CED">
              <w:rPr>
                <w:rFonts w:cstheme="minorHAnsi"/>
              </w:rPr>
              <w:t>. 2017.</w:t>
            </w:r>
          </w:p>
        </w:tc>
        <w:tc>
          <w:tcPr>
            <w:tcW w:w="3859" w:type="dxa"/>
          </w:tcPr>
          <w:p w14:paraId="5ACF8072" w14:textId="6E929EA5" w:rsidR="00E46192" w:rsidRPr="00970CED" w:rsidRDefault="00062C4F" w:rsidP="00970CED">
            <w:pPr>
              <w:spacing w:line="360" w:lineRule="auto"/>
              <w:ind w:left="0" w:firstLine="0"/>
              <w:rPr>
                <w:rFonts w:cstheme="minorHAnsi"/>
              </w:rPr>
            </w:pPr>
            <w:r w:rsidRPr="00970CED">
              <w:rPr>
                <w:rFonts w:cstheme="minorHAnsi"/>
              </w:rPr>
              <w:t xml:space="preserve">Study </w:t>
            </w:r>
            <w:r w:rsidR="007D051F" w:rsidRPr="00970CED">
              <w:rPr>
                <w:rFonts w:cstheme="minorHAnsi"/>
              </w:rPr>
              <w:t>registration record</w:t>
            </w:r>
            <w:r w:rsidR="007F2A93" w:rsidRPr="00970CED">
              <w:rPr>
                <w:rFonts w:cstheme="minorHAnsi"/>
              </w:rPr>
              <w:t>.</w:t>
            </w:r>
          </w:p>
        </w:tc>
      </w:tr>
      <w:tr w:rsidR="00A26A52" w:rsidRPr="00970CED" w14:paraId="380D3913" w14:textId="77777777" w:rsidTr="008E37DF">
        <w:trPr>
          <w:trHeight w:val="254"/>
        </w:trPr>
        <w:tc>
          <w:tcPr>
            <w:tcW w:w="1013" w:type="dxa"/>
          </w:tcPr>
          <w:p w14:paraId="6426CA6E" w14:textId="77777777" w:rsidR="00A26A52" w:rsidRPr="00970CED" w:rsidRDefault="004B03DF" w:rsidP="00970CED">
            <w:pPr>
              <w:spacing w:line="360" w:lineRule="auto"/>
              <w:ind w:left="0" w:firstLine="0"/>
              <w:rPr>
                <w:rFonts w:cstheme="minorHAnsi"/>
              </w:rPr>
            </w:pPr>
            <w:r w:rsidRPr="00970CED">
              <w:rPr>
                <w:rFonts w:cstheme="minorHAnsi"/>
              </w:rPr>
              <w:t>16</w:t>
            </w:r>
          </w:p>
        </w:tc>
        <w:tc>
          <w:tcPr>
            <w:tcW w:w="10673" w:type="dxa"/>
          </w:tcPr>
          <w:p w14:paraId="3F30D4CC" w14:textId="5A0AF35C" w:rsidR="00CB33FB" w:rsidRPr="00970CED" w:rsidRDefault="00FE66A8" w:rsidP="00970CED">
            <w:pPr>
              <w:pStyle w:val="EndNoteBibliography"/>
              <w:spacing w:line="360" w:lineRule="auto"/>
              <w:ind w:left="720" w:hanging="720"/>
              <w:rPr>
                <w:rFonts w:asciiTheme="minorHAnsi" w:hAnsiTheme="minorHAnsi" w:cstheme="minorHAnsi"/>
              </w:rPr>
            </w:pPr>
            <w:r w:rsidRPr="00970CED">
              <w:rPr>
                <w:rFonts w:asciiTheme="minorHAnsi" w:hAnsiTheme="minorHAnsi" w:cstheme="minorHAnsi"/>
              </w:rPr>
              <w:t xml:space="preserve">Blighe A. </w:t>
            </w:r>
            <w:r w:rsidR="0019451E" w:rsidRPr="00970CED">
              <w:rPr>
                <w:rFonts w:asciiTheme="minorHAnsi" w:hAnsiTheme="minorHAnsi" w:cstheme="minorHAnsi"/>
              </w:rPr>
              <w:t xml:space="preserve">Feasibility study to reduce avoidable hospitalisations and promote Better Health in Residents in Care Homes (BHiRCH). </w:t>
            </w:r>
            <w:hyperlink r:id="rId7" w:history="1">
              <w:r w:rsidR="0019451E" w:rsidRPr="00970CED">
                <w:rPr>
                  <w:rFonts w:asciiTheme="minorHAnsi" w:hAnsiTheme="minorHAnsi" w:cstheme="minorHAnsi"/>
                </w:rPr>
                <w:t>https://trialsearchwhoint/Trial2aspx?TrialID=ISRCTN86811077</w:t>
              </w:r>
            </w:hyperlink>
            <w:r w:rsidR="0019451E" w:rsidRPr="00970CED">
              <w:rPr>
                <w:rFonts w:asciiTheme="minorHAnsi" w:hAnsiTheme="minorHAnsi" w:cstheme="minorHAnsi"/>
              </w:rPr>
              <w:t>. 2017.</w:t>
            </w:r>
            <w:r w:rsidR="00CB33FB" w:rsidRPr="00970CED">
              <w:rPr>
                <w:rFonts w:asciiTheme="minorHAnsi" w:hAnsiTheme="minorHAnsi" w:cstheme="minorHAnsi"/>
              </w:rPr>
              <w:t xml:space="preserve"> </w:t>
            </w:r>
          </w:p>
          <w:p w14:paraId="4F607318" w14:textId="77777777" w:rsidR="00A26A52" w:rsidRPr="00970CED" w:rsidRDefault="00A26A52" w:rsidP="00970CED">
            <w:pPr>
              <w:pStyle w:val="EndNoteBibliography"/>
              <w:spacing w:line="360" w:lineRule="auto"/>
              <w:ind w:left="720" w:hanging="720"/>
              <w:rPr>
                <w:rFonts w:asciiTheme="minorHAnsi" w:hAnsiTheme="minorHAnsi" w:cstheme="minorHAnsi"/>
              </w:rPr>
            </w:pPr>
          </w:p>
        </w:tc>
        <w:tc>
          <w:tcPr>
            <w:tcW w:w="3859" w:type="dxa"/>
          </w:tcPr>
          <w:p w14:paraId="422C4985" w14:textId="53E63641" w:rsidR="00A26A52" w:rsidRPr="00970CED" w:rsidRDefault="00E07E77" w:rsidP="00970CED">
            <w:pPr>
              <w:spacing w:line="360" w:lineRule="auto"/>
              <w:ind w:left="0" w:firstLine="0"/>
              <w:rPr>
                <w:rFonts w:cstheme="minorHAnsi"/>
              </w:rPr>
            </w:pPr>
            <w:r w:rsidRPr="00970CED">
              <w:rPr>
                <w:rFonts w:cstheme="minorHAnsi"/>
              </w:rPr>
              <w:t>Study registration record</w:t>
            </w:r>
            <w:r w:rsidR="007F2A93" w:rsidRPr="00970CED">
              <w:rPr>
                <w:rFonts w:cstheme="minorHAnsi"/>
              </w:rPr>
              <w:t>.</w:t>
            </w:r>
          </w:p>
        </w:tc>
      </w:tr>
      <w:tr w:rsidR="00A26A52" w:rsidRPr="00970CED" w14:paraId="132B37F7" w14:textId="77777777" w:rsidTr="008E37DF">
        <w:trPr>
          <w:trHeight w:val="269"/>
        </w:trPr>
        <w:tc>
          <w:tcPr>
            <w:tcW w:w="1013" w:type="dxa"/>
          </w:tcPr>
          <w:p w14:paraId="6E536BDC" w14:textId="77777777" w:rsidR="00A26A52" w:rsidRPr="00970CED" w:rsidRDefault="004B03DF" w:rsidP="00970CED">
            <w:pPr>
              <w:spacing w:line="360" w:lineRule="auto"/>
              <w:ind w:left="0" w:firstLine="0"/>
              <w:rPr>
                <w:rFonts w:cstheme="minorHAnsi"/>
              </w:rPr>
            </w:pPr>
            <w:r w:rsidRPr="00970CED">
              <w:rPr>
                <w:rFonts w:cstheme="minorHAnsi"/>
              </w:rPr>
              <w:t>17</w:t>
            </w:r>
          </w:p>
        </w:tc>
        <w:tc>
          <w:tcPr>
            <w:tcW w:w="10673" w:type="dxa"/>
          </w:tcPr>
          <w:p w14:paraId="115DCE96" w14:textId="77777777" w:rsidR="00EC592D" w:rsidRPr="00970CED" w:rsidRDefault="0019451E" w:rsidP="00970CED">
            <w:pPr>
              <w:pStyle w:val="EndNoteBibliography"/>
              <w:spacing w:line="360" w:lineRule="auto"/>
              <w:ind w:left="720" w:hanging="720"/>
              <w:rPr>
                <w:rFonts w:asciiTheme="minorHAnsi" w:hAnsiTheme="minorHAnsi" w:cstheme="minorHAnsi"/>
              </w:rPr>
            </w:pPr>
            <w:r w:rsidRPr="00970CED">
              <w:rPr>
                <w:rFonts w:asciiTheme="minorHAnsi" w:hAnsiTheme="minorHAnsi" w:cstheme="minorHAnsi"/>
              </w:rPr>
              <w:t>Lamppu P, Finne-Soveri H, Laakkonen ML, Laurila J, Pitkala K. Educating nursing home staff in palliative care to improve end-oflife care and to reduce burdensome hospitalisations: baseline findings and feasibility of a randomised, controlled trial. European Geriatric Medicine. 2018;9:S42‐.</w:t>
            </w:r>
            <w:r w:rsidR="00EC592D" w:rsidRPr="00970CED">
              <w:rPr>
                <w:rFonts w:asciiTheme="minorHAnsi" w:hAnsiTheme="minorHAnsi" w:cstheme="minorHAnsi"/>
              </w:rPr>
              <w:t xml:space="preserve"> </w:t>
            </w:r>
          </w:p>
          <w:p w14:paraId="56CB071D" w14:textId="77777777" w:rsidR="00A26A52" w:rsidRPr="00970CED" w:rsidRDefault="00A26A52" w:rsidP="00970CED">
            <w:pPr>
              <w:spacing w:line="360" w:lineRule="auto"/>
              <w:ind w:left="0" w:firstLine="0"/>
              <w:rPr>
                <w:rFonts w:cstheme="minorHAnsi"/>
              </w:rPr>
            </w:pPr>
          </w:p>
        </w:tc>
        <w:tc>
          <w:tcPr>
            <w:tcW w:w="3859" w:type="dxa"/>
          </w:tcPr>
          <w:p w14:paraId="45DCCD55" w14:textId="77777777" w:rsidR="00A26A52" w:rsidRPr="00970CED" w:rsidRDefault="008818DB" w:rsidP="00970CED">
            <w:pPr>
              <w:spacing w:line="360" w:lineRule="auto"/>
              <w:ind w:left="0" w:firstLine="0"/>
              <w:rPr>
                <w:rFonts w:cstheme="minorHAnsi"/>
              </w:rPr>
            </w:pPr>
            <w:r w:rsidRPr="00970CED">
              <w:rPr>
                <w:rFonts w:cstheme="minorHAnsi"/>
              </w:rPr>
              <w:t>Poster</w:t>
            </w:r>
            <w:r w:rsidR="00E07E77" w:rsidRPr="00970CED">
              <w:rPr>
                <w:rFonts w:cstheme="minorHAnsi"/>
              </w:rPr>
              <w:t xml:space="preserve"> presentation.</w:t>
            </w:r>
          </w:p>
          <w:p w14:paraId="42BE2200" w14:textId="77777777" w:rsidR="00E07E77" w:rsidRPr="00970CED" w:rsidRDefault="00E07E77" w:rsidP="00970CED">
            <w:pPr>
              <w:spacing w:line="360" w:lineRule="auto"/>
              <w:ind w:left="0" w:firstLine="0"/>
              <w:rPr>
                <w:rFonts w:cstheme="minorHAnsi"/>
              </w:rPr>
            </w:pPr>
            <w:r w:rsidRPr="00970CED">
              <w:rPr>
                <w:rFonts w:cstheme="minorHAnsi"/>
              </w:rPr>
              <w:t xml:space="preserve">No full text. </w:t>
            </w:r>
          </w:p>
        </w:tc>
      </w:tr>
      <w:tr w:rsidR="00A26A52" w:rsidRPr="00970CED" w14:paraId="3787370D" w14:textId="77777777" w:rsidTr="008E37DF">
        <w:trPr>
          <w:trHeight w:val="254"/>
        </w:trPr>
        <w:tc>
          <w:tcPr>
            <w:tcW w:w="1013" w:type="dxa"/>
          </w:tcPr>
          <w:p w14:paraId="7C0EA9A9" w14:textId="77777777" w:rsidR="00A26A52" w:rsidRPr="00970CED" w:rsidRDefault="004B03DF" w:rsidP="00970CED">
            <w:pPr>
              <w:spacing w:line="360" w:lineRule="auto"/>
              <w:ind w:left="0" w:firstLine="0"/>
              <w:rPr>
                <w:rFonts w:cstheme="minorHAnsi"/>
              </w:rPr>
            </w:pPr>
            <w:r w:rsidRPr="00970CED">
              <w:rPr>
                <w:rFonts w:cstheme="minorHAnsi"/>
              </w:rPr>
              <w:t>18</w:t>
            </w:r>
          </w:p>
        </w:tc>
        <w:tc>
          <w:tcPr>
            <w:tcW w:w="10673" w:type="dxa"/>
          </w:tcPr>
          <w:p w14:paraId="598FBBAB" w14:textId="77777777" w:rsidR="00A26A52" w:rsidRPr="00970CED" w:rsidRDefault="0019451E" w:rsidP="00970CED">
            <w:pPr>
              <w:spacing w:line="360" w:lineRule="auto"/>
              <w:ind w:left="762" w:hanging="762"/>
              <w:rPr>
                <w:rFonts w:cstheme="minorHAnsi"/>
                <w:lang w:val="en-US"/>
              </w:rPr>
            </w:pPr>
            <w:r w:rsidRPr="00970CED">
              <w:rPr>
                <w:rFonts w:cstheme="minorHAnsi"/>
              </w:rPr>
              <w:t>Mendes A. Multimorbidity, optimising treatment and preventing hospital admissions in older people...Blum M, Sallevelt B, Spinewine A, et al. Optimizing Therapy to Prevent Avoidable Hospital Admissions in Multimorbid Older Adults (OPERAM): cluster randomised controlled trial. BMJ. 2021; 374: n1585. Journal of Prescribing Practice. 2021;3(9):344-5.</w:t>
            </w:r>
          </w:p>
        </w:tc>
        <w:tc>
          <w:tcPr>
            <w:tcW w:w="3859" w:type="dxa"/>
          </w:tcPr>
          <w:p w14:paraId="7A1F71F3" w14:textId="77777777" w:rsidR="00A26A52" w:rsidRPr="00970CED" w:rsidRDefault="00C90B83" w:rsidP="00970CED">
            <w:pPr>
              <w:spacing w:line="360" w:lineRule="auto"/>
              <w:ind w:left="0" w:firstLine="0"/>
              <w:rPr>
                <w:rFonts w:cstheme="minorHAnsi"/>
              </w:rPr>
            </w:pPr>
            <w:r w:rsidRPr="00970CED">
              <w:rPr>
                <w:rFonts w:cstheme="minorHAnsi"/>
              </w:rPr>
              <w:t>Wrong study design.</w:t>
            </w:r>
          </w:p>
          <w:p w14:paraId="23636786" w14:textId="77777777" w:rsidR="00C90B83" w:rsidRPr="00970CED" w:rsidRDefault="00C90B83" w:rsidP="00970CED">
            <w:pPr>
              <w:spacing w:line="360" w:lineRule="auto"/>
              <w:ind w:left="0" w:firstLine="0"/>
              <w:rPr>
                <w:rFonts w:cstheme="minorHAnsi"/>
              </w:rPr>
            </w:pPr>
            <w:r w:rsidRPr="00970CED">
              <w:rPr>
                <w:rFonts w:cstheme="minorHAnsi"/>
              </w:rPr>
              <w:t xml:space="preserve">No assessment tool reported. </w:t>
            </w:r>
          </w:p>
        </w:tc>
      </w:tr>
      <w:tr w:rsidR="00A26A52" w:rsidRPr="00970CED" w14:paraId="310D482C" w14:textId="77777777" w:rsidTr="008E37DF">
        <w:trPr>
          <w:trHeight w:val="269"/>
        </w:trPr>
        <w:tc>
          <w:tcPr>
            <w:tcW w:w="1013" w:type="dxa"/>
          </w:tcPr>
          <w:p w14:paraId="5957D07A" w14:textId="77777777" w:rsidR="00A26A52" w:rsidRPr="00970CED" w:rsidRDefault="004B03DF" w:rsidP="00970CED">
            <w:pPr>
              <w:spacing w:line="360" w:lineRule="auto"/>
              <w:ind w:left="0" w:firstLine="0"/>
              <w:rPr>
                <w:rFonts w:cstheme="minorHAnsi"/>
              </w:rPr>
            </w:pPr>
            <w:r w:rsidRPr="00970CED">
              <w:rPr>
                <w:rFonts w:cstheme="minorHAnsi"/>
              </w:rPr>
              <w:t>19</w:t>
            </w:r>
          </w:p>
        </w:tc>
        <w:tc>
          <w:tcPr>
            <w:tcW w:w="10673" w:type="dxa"/>
          </w:tcPr>
          <w:p w14:paraId="18E5C199" w14:textId="77777777" w:rsidR="00EC592D" w:rsidRPr="00970CED" w:rsidRDefault="0019451E" w:rsidP="00970CED">
            <w:pPr>
              <w:pStyle w:val="EndNoteBibliography"/>
              <w:spacing w:line="360" w:lineRule="auto"/>
              <w:ind w:left="720" w:hanging="720"/>
              <w:rPr>
                <w:rFonts w:asciiTheme="minorHAnsi" w:hAnsiTheme="minorHAnsi" w:cstheme="minorHAnsi"/>
              </w:rPr>
            </w:pPr>
            <w:r w:rsidRPr="00970CED">
              <w:rPr>
                <w:rFonts w:asciiTheme="minorHAnsi" w:hAnsiTheme="minorHAnsi" w:cstheme="minorHAnsi"/>
              </w:rPr>
              <w:t>Noel K, Yagudayev S, Messina C, Schoenfeld E, Hou W, Kelly G. Tele-transitions of care. A 12-month, parallel-group, superiority randomized controlled trial protocol, evaluating the use of telehealth versus standard transitions of care in the prevention of avoidable hospital readmissions. Contemp Clin Trials Commun. 2018;12:9-16.</w:t>
            </w:r>
            <w:r w:rsidR="00EC592D" w:rsidRPr="00970CED">
              <w:rPr>
                <w:rFonts w:asciiTheme="minorHAnsi" w:hAnsiTheme="minorHAnsi" w:cstheme="minorHAnsi"/>
              </w:rPr>
              <w:t xml:space="preserve"> </w:t>
            </w:r>
          </w:p>
          <w:p w14:paraId="4140C5ED" w14:textId="77777777" w:rsidR="00A26A52" w:rsidRPr="00970CED" w:rsidRDefault="00A26A52" w:rsidP="00970CED">
            <w:pPr>
              <w:spacing w:line="360" w:lineRule="auto"/>
              <w:ind w:left="0" w:firstLine="0"/>
              <w:rPr>
                <w:rFonts w:cstheme="minorHAnsi"/>
              </w:rPr>
            </w:pPr>
          </w:p>
        </w:tc>
        <w:tc>
          <w:tcPr>
            <w:tcW w:w="3859" w:type="dxa"/>
          </w:tcPr>
          <w:p w14:paraId="6CF5E98A" w14:textId="4424D402" w:rsidR="00A26A52" w:rsidRPr="00970CED" w:rsidRDefault="00AC6E0C" w:rsidP="00970CED">
            <w:pPr>
              <w:spacing w:line="360" w:lineRule="auto"/>
              <w:ind w:left="0" w:firstLine="0"/>
              <w:rPr>
                <w:rFonts w:cstheme="minorHAnsi"/>
              </w:rPr>
            </w:pPr>
            <w:r w:rsidRPr="00970CED">
              <w:rPr>
                <w:rFonts w:cstheme="minorHAnsi"/>
              </w:rPr>
              <w:t>No assessment tool reported</w:t>
            </w:r>
            <w:r w:rsidR="007F2A93" w:rsidRPr="00970CED">
              <w:rPr>
                <w:rFonts w:cstheme="minorHAnsi"/>
              </w:rPr>
              <w:t>.</w:t>
            </w:r>
          </w:p>
        </w:tc>
      </w:tr>
      <w:tr w:rsidR="00A26A52" w:rsidRPr="00970CED" w14:paraId="59783855" w14:textId="77777777" w:rsidTr="008E37DF">
        <w:trPr>
          <w:trHeight w:val="269"/>
        </w:trPr>
        <w:tc>
          <w:tcPr>
            <w:tcW w:w="1013" w:type="dxa"/>
          </w:tcPr>
          <w:p w14:paraId="65968F55" w14:textId="77777777" w:rsidR="00A26A52" w:rsidRPr="00970CED" w:rsidRDefault="004B03DF" w:rsidP="00970CED">
            <w:pPr>
              <w:spacing w:line="360" w:lineRule="auto"/>
              <w:ind w:left="0" w:firstLine="0"/>
              <w:rPr>
                <w:rFonts w:cstheme="minorHAnsi"/>
              </w:rPr>
            </w:pPr>
            <w:r w:rsidRPr="00970CED">
              <w:rPr>
                <w:rFonts w:cstheme="minorHAnsi"/>
              </w:rPr>
              <w:t>20</w:t>
            </w:r>
          </w:p>
        </w:tc>
        <w:tc>
          <w:tcPr>
            <w:tcW w:w="10673" w:type="dxa"/>
          </w:tcPr>
          <w:p w14:paraId="5C05976E" w14:textId="7126F499" w:rsidR="00A26A52" w:rsidRPr="00970CED" w:rsidRDefault="0033315E" w:rsidP="00970CED">
            <w:pPr>
              <w:spacing w:line="360" w:lineRule="auto"/>
              <w:ind w:left="762" w:hanging="762"/>
              <w:rPr>
                <w:rFonts w:cstheme="minorHAnsi"/>
              </w:rPr>
            </w:pPr>
            <w:r w:rsidRPr="00970CED">
              <w:rPr>
                <w:rFonts w:cstheme="minorHAnsi"/>
              </w:rPr>
              <w:t>Huibers CJAL.</w:t>
            </w:r>
            <w:r w:rsidR="0019451E" w:rsidRPr="00970CED">
              <w:rPr>
                <w:rFonts w:cstheme="minorHAnsi"/>
              </w:rPr>
              <w:t xml:space="preserve"> OPtimising thERapy to prevent Avoidable hospital admissions in the Multimorbid elderly. </w:t>
            </w:r>
            <w:hyperlink r:id="rId8" w:history="1">
              <w:r w:rsidR="0019451E" w:rsidRPr="00970CED">
                <w:rPr>
                  <w:rFonts w:cstheme="minorHAnsi"/>
                </w:rPr>
                <w:t>https://trialsearchwhoint/Trial2aspx?TrialID=NTR6012</w:t>
              </w:r>
            </w:hyperlink>
            <w:r w:rsidR="0019451E" w:rsidRPr="00970CED">
              <w:rPr>
                <w:rFonts w:cstheme="minorHAnsi"/>
              </w:rPr>
              <w:t>. 2016.</w:t>
            </w:r>
          </w:p>
        </w:tc>
        <w:tc>
          <w:tcPr>
            <w:tcW w:w="3859" w:type="dxa"/>
          </w:tcPr>
          <w:p w14:paraId="5D8F31D9" w14:textId="77CB0FAA" w:rsidR="00A26A52" w:rsidRPr="00970CED" w:rsidRDefault="00C71A14" w:rsidP="00970CED">
            <w:pPr>
              <w:spacing w:line="360" w:lineRule="auto"/>
              <w:ind w:left="0" w:firstLine="0"/>
              <w:rPr>
                <w:rFonts w:cstheme="minorHAnsi"/>
              </w:rPr>
            </w:pPr>
            <w:r w:rsidRPr="00970CED">
              <w:rPr>
                <w:rFonts w:cstheme="minorHAnsi"/>
              </w:rPr>
              <w:t>S</w:t>
            </w:r>
            <w:r w:rsidR="007D051F" w:rsidRPr="00970CED">
              <w:rPr>
                <w:rFonts w:cstheme="minorHAnsi"/>
              </w:rPr>
              <w:t>tudy registration record</w:t>
            </w:r>
            <w:r w:rsidR="007F2A93" w:rsidRPr="00970CED">
              <w:rPr>
                <w:rFonts w:cstheme="minorHAnsi"/>
              </w:rPr>
              <w:t>.</w:t>
            </w:r>
          </w:p>
        </w:tc>
      </w:tr>
      <w:tr w:rsidR="00A26A52" w:rsidRPr="00970CED" w14:paraId="42E0AD42" w14:textId="77777777" w:rsidTr="008E37DF">
        <w:trPr>
          <w:trHeight w:val="254"/>
        </w:trPr>
        <w:tc>
          <w:tcPr>
            <w:tcW w:w="1013" w:type="dxa"/>
            <w:shd w:val="clear" w:color="auto" w:fill="auto"/>
          </w:tcPr>
          <w:p w14:paraId="7416014C" w14:textId="77777777" w:rsidR="00A26A52" w:rsidRPr="00970CED" w:rsidRDefault="004B03DF" w:rsidP="00970CED">
            <w:pPr>
              <w:spacing w:line="360" w:lineRule="auto"/>
              <w:ind w:left="0" w:firstLine="0"/>
              <w:rPr>
                <w:rFonts w:cstheme="minorHAnsi"/>
              </w:rPr>
            </w:pPr>
            <w:r w:rsidRPr="00970CED">
              <w:rPr>
                <w:rFonts w:cstheme="minorHAnsi"/>
              </w:rPr>
              <w:t>21</w:t>
            </w:r>
          </w:p>
        </w:tc>
        <w:tc>
          <w:tcPr>
            <w:tcW w:w="10673" w:type="dxa"/>
          </w:tcPr>
          <w:p w14:paraId="0B3CBA72" w14:textId="77777777" w:rsidR="00A26A52" w:rsidRPr="00970CED" w:rsidRDefault="0019451E" w:rsidP="00970CED">
            <w:pPr>
              <w:spacing w:line="360" w:lineRule="auto"/>
              <w:ind w:left="762" w:hanging="762"/>
              <w:rPr>
                <w:rFonts w:cstheme="minorHAnsi"/>
              </w:rPr>
            </w:pPr>
            <w:r w:rsidRPr="00970CED">
              <w:rPr>
                <w:rFonts w:cstheme="minorHAnsi"/>
                <w:lang w:val="de-DE"/>
              </w:rPr>
              <w:t xml:space="preserve">Ouslander JG, Reyes B, Yang Z, Engstrom G, Tappen R, Newman D, et al. </w:t>
            </w:r>
            <w:r w:rsidRPr="00970CED">
              <w:rPr>
                <w:rFonts w:cstheme="minorHAnsi"/>
              </w:rPr>
              <w:t>Nursing home performance in a trial to reduce hospitalizations: Implications for future trials. J Am Geriatr Soc. 2021;69(8):2316-26.</w:t>
            </w:r>
          </w:p>
        </w:tc>
        <w:tc>
          <w:tcPr>
            <w:tcW w:w="3859" w:type="dxa"/>
          </w:tcPr>
          <w:p w14:paraId="33C96861" w14:textId="77777777" w:rsidR="00A26A52" w:rsidRPr="00970CED" w:rsidRDefault="0091329B" w:rsidP="00970CED">
            <w:pPr>
              <w:spacing w:line="360" w:lineRule="auto"/>
              <w:ind w:left="0" w:firstLine="0"/>
              <w:rPr>
                <w:rFonts w:cstheme="minorHAnsi"/>
              </w:rPr>
            </w:pPr>
            <w:r w:rsidRPr="00970CED">
              <w:rPr>
                <w:rFonts w:cstheme="minorHAnsi"/>
              </w:rPr>
              <w:t>Wrong study design.</w:t>
            </w:r>
          </w:p>
          <w:p w14:paraId="50B61738" w14:textId="77777777" w:rsidR="0091329B" w:rsidRPr="00970CED" w:rsidRDefault="0091329B" w:rsidP="00970CED">
            <w:pPr>
              <w:spacing w:line="360" w:lineRule="auto"/>
              <w:ind w:left="0" w:firstLine="0"/>
              <w:rPr>
                <w:rFonts w:cstheme="minorHAnsi"/>
              </w:rPr>
            </w:pPr>
            <w:r w:rsidRPr="00970CED">
              <w:rPr>
                <w:rFonts w:cstheme="minorHAnsi"/>
              </w:rPr>
              <w:t xml:space="preserve">No assessment tool reported. </w:t>
            </w:r>
          </w:p>
          <w:p w14:paraId="74A5B235" w14:textId="77777777" w:rsidR="0091329B" w:rsidRPr="00970CED" w:rsidRDefault="0091329B" w:rsidP="00970CED">
            <w:pPr>
              <w:spacing w:line="360" w:lineRule="auto"/>
              <w:ind w:left="0" w:firstLine="0"/>
              <w:rPr>
                <w:rFonts w:cstheme="minorHAnsi"/>
              </w:rPr>
            </w:pPr>
          </w:p>
          <w:p w14:paraId="13B2868E" w14:textId="77777777" w:rsidR="0091329B" w:rsidRPr="00970CED" w:rsidRDefault="0091329B" w:rsidP="00970CED">
            <w:pPr>
              <w:spacing w:line="360" w:lineRule="auto"/>
              <w:ind w:left="0" w:firstLine="0"/>
              <w:rPr>
                <w:rFonts w:cstheme="minorHAnsi"/>
              </w:rPr>
            </w:pPr>
          </w:p>
        </w:tc>
      </w:tr>
      <w:tr w:rsidR="00A26A52" w:rsidRPr="00970CED" w14:paraId="12BEDBA8" w14:textId="77777777" w:rsidTr="008E37DF">
        <w:trPr>
          <w:trHeight w:val="269"/>
        </w:trPr>
        <w:tc>
          <w:tcPr>
            <w:tcW w:w="1013" w:type="dxa"/>
          </w:tcPr>
          <w:p w14:paraId="4063953E" w14:textId="77777777" w:rsidR="00A26A52" w:rsidRPr="00970CED" w:rsidRDefault="004B03DF" w:rsidP="00970CED">
            <w:pPr>
              <w:spacing w:line="360" w:lineRule="auto"/>
              <w:ind w:left="0" w:firstLine="0"/>
              <w:rPr>
                <w:rFonts w:cstheme="minorHAnsi"/>
              </w:rPr>
            </w:pPr>
            <w:r w:rsidRPr="00970CED">
              <w:rPr>
                <w:rFonts w:cstheme="minorHAnsi"/>
              </w:rPr>
              <w:t>22</w:t>
            </w:r>
          </w:p>
        </w:tc>
        <w:tc>
          <w:tcPr>
            <w:tcW w:w="10673" w:type="dxa"/>
          </w:tcPr>
          <w:p w14:paraId="47614450" w14:textId="77777777" w:rsidR="00062C4F" w:rsidRPr="00970CED" w:rsidRDefault="0019451E" w:rsidP="00970CED">
            <w:pPr>
              <w:pStyle w:val="EndNoteBibliography"/>
              <w:spacing w:line="360" w:lineRule="auto"/>
              <w:ind w:left="720" w:hanging="720"/>
              <w:rPr>
                <w:rFonts w:asciiTheme="minorHAnsi" w:hAnsiTheme="minorHAnsi" w:cstheme="minorHAnsi"/>
              </w:rPr>
            </w:pPr>
            <w:r w:rsidRPr="00970CED">
              <w:rPr>
                <w:rFonts w:asciiTheme="minorHAnsi" w:hAnsiTheme="minorHAnsi" w:cstheme="minorHAnsi"/>
              </w:rPr>
              <w:t>Palacholla RS, Fischer NC, Agboola S, Nikolova-Simons M, Odametey S, Golas SB, et al. Evaluating the Impact of a Web-Based Risk Assessment System (CareSage) and Tailored Interventions on Health Care Utilization: Protocol for a Randomized Controlled Trial. JMIR Res Protoc. 2018;7(5):e10045.</w:t>
            </w:r>
            <w:r w:rsidR="00062C4F" w:rsidRPr="00970CED">
              <w:rPr>
                <w:rFonts w:asciiTheme="minorHAnsi" w:hAnsiTheme="minorHAnsi" w:cstheme="minorHAnsi"/>
              </w:rPr>
              <w:t xml:space="preserve"> </w:t>
            </w:r>
          </w:p>
          <w:p w14:paraId="79869444" w14:textId="77777777" w:rsidR="00A26A52" w:rsidRPr="00970CED" w:rsidRDefault="00A26A52" w:rsidP="00970CED">
            <w:pPr>
              <w:spacing w:line="360" w:lineRule="auto"/>
              <w:ind w:left="0" w:firstLine="0"/>
              <w:rPr>
                <w:rFonts w:cstheme="minorHAnsi"/>
              </w:rPr>
            </w:pPr>
          </w:p>
        </w:tc>
        <w:tc>
          <w:tcPr>
            <w:tcW w:w="3859" w:type="dxa"/>
          </w:tcPr>
          <w:p w14:paraId="3AF2E16D" w14:textId="4EB7AF40" w:rsidR="00A26A52" w:rsidRPr="00970CED" w:rsidRDefault="00AC6E0C" w:rsidP="00970CED">
            <w:pPr>
              <w:spacing w:line="360" w:lineRule="auto"/>
              <w:ind w:left="0" w:firstLine="0"/>
              <w:rPr>
                <w:rFonts w:cstheme="minorHAnsi"/>
              </w:rPr>
            </w:pPr>
            <w:r w:rsidRPr="00970CED">
              <w:rPr>
                <w:rFonts w:cstheme="minorHAnsi"/>
              </w:rPr>
              <w:t>Study protocol</w:t>
            </w:r>
            <w:r w:rsidR="007F2A93" w:rsidRPr="00970CED">
              <w:rPr>
                <w:rFonts w:cstheme="minorHAnsi"/>
              </w:rPr>
              <w:t>.</w:t>
            </w:r>
          </w:p>
        </w:tc>
      </w:tr>
      <w:tr w:rsidR="00A26A52" w:rsidRPr="00970CED" w14:paraId="38648DA6" w14:textId="77777777" w:rsidTr="008E37DF">
        <w:trPr>
          <w:trHeight w:val="254"/>
        </w:trPr>
        <w:tc>
          <w:tcPr>
            <w:tcW w:w="1013" w:type="dxa"/>
          </w:tcPr>
          <w:p w14:paraId="3EFD7354" w14:textId="77777777" w:rsidR="00A26A52" w:rsidRPr="00970CED" w:rsidRDefault="004B03DF" w:rsidP="00970CED">
            <w:pPr>
              <w:spacing w:line="360" w:lineRule="auto"/>
              <w:ind w:left="0" w:firstLine="0"/>
              <w:rPr>
                <w:rFonts w:cstheme="minorHAnsi"/>
              </w:rPr>
            </w:pPr>
            <w:r w:rsidRPr="00970CED">
              <w:rPr>
                <w:rFonts w:cstheme="minorHAnsi"/>
              </w:rPr>
              <w:t>23</w:t>
            </w:r>
          </w:p>
        </w:tc>
        <w:tc>
          <w:tcPr>
            <w:tcW w:w="10673" w:type="dxa"/>
          </w:tcPr>
          <w:p w14:paraId="1C3E394E" w14:textId="77777777" w:rsidR="00062C4F" w:rsidRPr="00970CED" w:rsidRDefault="0019451E" w:rsidP="00970CED">
            <w:pPr>
              <w:pStyle w:val="EndNoteBibliography"/>
              <w:spacing w:line="360" w:lineRule="auto"/>
              <w:ind w:left="720" w:hanging="720"/>
              <w:rPr>
                <w:rFonts w:asciiTheme="minorHAnsi" w:hAnsiTheme="minorHAnsi" w:cstheme="minorHAnsi"/>
              </w:rPr>
            </w:pPr>
            <w:r w:rsidRPr="00970CED">
              <w:rPr>
                <w:rFonts w:asciiTheme="minorHAnsi" w:hAnsiTheme="minorHAnsi" w:cstheme="minorHAnsi"/>
                <w:lang w:val="de-DE"/>
              </w:rPr>
              <w:t xml:space="preserve">Piotrowski A, Meyer M, Burkholder I, Renaud D, Müller MA, Lehr T, et al. </w:t>
            </w:r>
            <w:r w:rsidRPr="00970CED">
              <w:rPr>
                <w:rFonts w:asciiTheme="minorHAnsi" w:hAnsiTheme="minorHAnsi" w:cstheme="minorHAnsi"/>
              </w:rPr>
              <w:t>Effect of an interprofessional care concept on the hospitalization of nursing home residents: study protocol for a cluster-randomized controlled trial. Trials. 2020;21(1):411.</w:t>
            </w:r>
            <w:r w:rsidR="00062C4F" w:rsidRPr="00970CED">
              <w:rPr>
                <w:rFonts w:asciiTheme="minorHAnsi" w:hAnsiTheme="minorHAnsi" w:cstheme="minorHAnsi"/>
              </w:rPr>
              <w:t xml:space="preserve"> </w:t>
            </w:r>
          </w:p>
          <w:p w14:paraId="1A292C5F" w14:textId="77777777" w:rsidR="00A26A52" w:rsidRPr="00970CED" w:rsidRDefault="00A26A52" w:rsidP="00970CED">
            <w:pPr>
              <w:spacing w:line="360" w:lineRule="auto"/>
              <w:ind w:left="0" w:firstLine="0"/>
              <w:rPr>
                <w:rFonts w:cstheme="minorHAnsi"/>
              </w:rPr>
            </w:pPr>
          </w:p>
        </w:tc>
        <w:tc>
          <w:tcPr>
            <w:tcW w:w="3859" w:type="dxa"/>
          </w:tcPr>
          <w:p w14:paraId="3897F37B" w14:textId="2508692D" w:rsidR="00A26A52" w:rsidRPr="00970CED" w:rsidRDefault="005A1A80" w:rsidP="00970CED">
            <w:pPr>
              <w:spacing w:line="360" w:lineRule="auto"/>
              <w:ind w:left="0" w:firstLine="0"/>
              <w:rPr>
                <w:rFonts w:cstheme="minorHAnsi"/>
              </w:rPr>
            </w:pPr>
            <w:r w:rsidRPr="00970CED">
              <w:rPr>
                <w:rFonts w:cstheme="minorHAnsi"/>
              </w:rPr>
              <w:t>Study protocol</w:t>
            </w:r>
            <w:r w:rsidR="007F2A93" w:rsidRPr="00970CED">
              <w:rPr>
                <w:rFonts w:cstheme="minorHAnsi"/>
              </w:rPr>
              <w:t>.</w:t>
            </w:r>
          </w:p>
        </w:tc>
      </w:tr>
      <w:tr w:rsidR="00A26A52" w:rsidRPr="00970CED" w14:paraId="3E375CDF" w14:textId="77777777" w:rsidTr="008E37DF">
        <w:trPr>
          <w:trHeight w:val="269"/>
        </w:trPr>
        <w:tc>
          <w:tcPr>
            <w:tcW w:w="1013" w:type="dxa"/>
          </w:tcPr>
          <w:p w14:paraId="049AFC97" w14:textId="77777777" w:rsidR="00A26A52" w:rsidRPr="00970CED" w:rsidRDefault="004B03DF" w:rsidP="00970CED">
            <w:pPr>
              <w:spacing w:line="360" w:lineRule="auto"/>
              <w:ind w:left="0" w:firstLine="0"/>
              <w:rPr>
                <w:rFonts w:cstheme="minorHAnsi"/>
              </w:rPr>
            </w:pPr>
            <w:r w:rsidRPr="00970CED">
              <w:rPr>
                <w:rFonts w:cstheme="minorHAnsi"/>
              </w:rPr>
              <w:t>24</w:t>
            </w:r>
          </w:p>
        </w:tc>
        <w:tc>
          <w:tcPr>
            <w:tcW w:w="10673" w:type="dxa"/>
          </w:tcPr>
          <w:p w14:paraId="48D8D3D1" w14:textId="77777777" w:rsidR="00A26A52" w:rsidRPr="00970CED" w:rsidRDefault="0019451E" w:rsidP="00970CED">
            <w:pPr>
              <w:spacing w:line="360" w:lineRule="auto"/>
              <w:ind w:left="762" w:hanging="762"/>
              <w:rPr>
                <w:rFonts w:cstheme="minorHAnsi"/>
              </w:rPr>
            </w:pPr>
            <w:r w:rsidRPr="00970CED">
              <w:rPr>
                <w:rFonts w:cstheme="minorHAnsi"/>
              </w:rPr>
              <w:t>Sampson EL, Feast A, Blighe A, Froggatt K, Hunter R, Marston L, et al. Evidence-based intervention to reduce avoidable hospital admissions in care home residents (the Better Health in Residents in Care Homes (BHiRCH) study): protocol for a pilot cluster randomised trial. BMJ Open. 2019;9(5):e026510.</w:t>
            </w:r>
          </w:p>
        </w:tc>
        <w:tc>
          <w:tcPr>
            <w:tcW w:w="3859" w:type="dxa"/>
          </w:tcPr>
          <w:p w14:paraId="4142E426" w14:textId="0175F36E" w:rsidR="00A26A52" w:rsidRPr="00970CED" w:rsidRDefault="002763D6" w:rsidP="00970CED">
            <w:pPr>
              <w:spacing w:line="360" w:lineRule="auto"/>
              <w:ind w:left="0" w:firstLine="0"/>
              <w:rPr>
                <w:rFonts w:cstheme="minorHAnsi"/>
              </w:rPr>
            </w:pPr>
            <w:r w:rsidRPr="00970CED">
              <w:rPr>
                <w:rFonts w:cstheme="minorHAnsi"/>
              </w:rPr>
              <w:t>Study protocol</w:t>
            </w:r>
            <w:r w:rsidR="007F2A93" w:rsidRPr="00970CED">
              <w:rPr>
                <w:rFonts w:cstheme="minorHAnsi"/>
              </w:rPr>
              <w:t>.</w:t>
            </w:r>
          </w:p>
        </w:tc>
      </w:tr>
      <w:tr w:rsidR="00A26A52" w:rsidRPr="00970CED" w14:paraId="113B0139" w14:textId="77777777" w:rsidTr="008E37DF">
        <w:trPr>
          <w:trHeight w:val="254"/>
        </w:trPr>
        <w:tc>
          <w:tcPr>
            <w:tcW w:w="1013" w:type="dxa"/>
          </w:tcPr>
          <w:p w14:paraId="6CF2B365" w14:textId="77777777" w:rsidR="00A26A52" w:rsidRPr="00970CED" w:rsidRDefault="004B03DF" w:rsidP="00970CED">
            <w:pPr>
              <w:spacing w:line="360" w:lineRule="auto"/>
              <w:ind w:left="0" w:firstLine="0"/>
              <w:rPr>
                <w:rFonts w:cstheme="minorHAnsi"/>
              </w:rPr>
            </w:pPr>
            <w:r w:rsidRPr="00970CED">
              <w:rPr>
                <w:rFonts w:cstheme="minorHAnsi"/>
              </w:rPr>
              <w:t>25</w:t>
            </w:r>
          </w:p>
        </w:tc>
        <w:tc>
          <w:tcPr>
            <w:tcW w:w="10673" w:type="dxa"/>
          </w:tcPr>
          <w:p w14:paraId="35D92879" w14:textId="77777777" w:rsidR="00CB33FB" w:rsidRPr="00970CED" w:rsidRDefault="0019451E" w:rsidP="00970CED">
            <w:pPr>
              <w:pStyle w:val="EndNoteBibliography"/>
              <w:spacing w:line="360" w:lineRule="auto"/>
              <w:ind w:left="620" w:hanging="620"/>
              <w:rPr>
                <w:rFonts w:asciiTheme="minorHAnsi" w:hAnsiTheme="minorHAnsi" w:cstheme="minorHAnsi"/>
              </w:rPr>
            </w:pPr>
            <w:r w:rsidRPr="00970CED">
              <w:rPr>
                <w:rFonts w:asciiTheme="minorHAnsi" w:hAnsiTheme="minorHAnsi" w:cstheme="minorHAnsi"/>
              </w:rPr>
              <w:t>Jia H, Chuang H, Wu SS, Wang X, Chumbler NR. Long-term effect of home telehealth services on preventable hospitalization use. Journal of Rehabilitation Research &amp; Development. 2009;46(5):557-66.</w:t>
            </w:r>
            <w:r w:rsidR="00CB33FB" w:rsidRPr="00970CED">
              <w:rPr>
                <w:rFonts w:asciiTheme="minorHAnsi" w:hAnsiTheme="minorHAnsi" w:cstheme="minorHAnsi"/>
              </w:rPr>
              <w:t xml:space="preserve"> </w:t>
            </w:r>
          </w:p>
          <w:p w14:paraId="66F26A52" w14:textId="77777777" w:rsidR="00CB33FB" w:rsidRPr="00970CED" w:rsidRDefault="00CB33FB" w:rsidP="00970CED">
            <w:pPr>
              <w:pStyle w:val="EndNoteBibliography"/>
              <w:spacing w:line="360" w:lineRule="auto"/>
              <w:ind w:left="720" w:hanging="720"/>
              <w:rPr>
                <w:rFonts w:asciiTheme="minorHAnsi" w:hAnsiTheme="minorHAnsi" w:cstheme="minorHAnsi"/>
              </w:rPr>
            </w:pPr>
          </w:p>
        </w:tc>
        <w:tc>
          <w:tcPr>
            <w:tcW w:w="3859" w:type="dxa"/>
          </w:tcPr>
          <w:p w14:paraId="7CE5A6C0" w14:textId="055DFB14" w:rsidR="00A26A52" w:rsidRPr="00970CED" w:rsidRDefault="00E07E77" w:rsidP="00970CED">
            <w:pPr>
              <w:spacing w:line="360" w:lineRule="auto"/>
              <w:ind w:left="0" w:firstLine="0"/>
              <w:rPr>
                <w:rFonts w:cstheme="minorHAnsi"/>
              </w:rPr>
            </w:pPr>
            <w:r w:rsidRPr="00970CED">
              <w:rPr>
                <w:rFonts w:cstheme="minorHAnsi"/>
              </w:rPr>
              <w:t>No assessment tool reported</w:t>
            </w:r>
            <w:r w:rsidR="007F2A93" w:rsidRPr="00970CED">
              <w:rPr>
                <w:rFonts w:cstheme="minorHAnsi"/>
              </w:rPr>
              <w:t>.</w:t>
            </w:r>
          </w:p>
        </w:tc>
      </w:tr>
      <w:tr w:rsidR="00A26A52" w:rsidRPr="00970CED" w14:paraId="0A52FE9A" w14:textId="77777777" w:rsidTr="008E37DF">
        <w:trPr>
          <w:trHeight w:val="269"/>
        </w:trPr>
        <w:tc>
          <w:tcPr>
            <w:tcW w:w="1013" w:type="dxa"/>
          </w:tcPr>
          <w:p w14:paraId="1FAAA9B9" w14:textId="77777777" w:rsidR="00A26A52" w:rsidRPr="00970CED" w:rsidRDefault="004B03DF" w:rsidP="00970CED">
            <w:pPr>
              <w:spacing w:line="360" w:lineRule="auto"/>
              <w:ind w:left="0" w:firstLine="0"/>
              <w:rPr>
                <w:rFonts w:cstheme="minorHAnsi"/>
              </w:rPr>
            </w:pPr>
            <w:r w:rsidRPr="00970CED">
              <w:rPr>
                <w:rFonts w:cstheme="minorHAnsi"/>
              </w:rPr>
              <w:t>26</w:t>
            </w:r>
          </w:p>
        </w:tc>
        <w:tc>
          <w:tcPr>
            <w:tcW w:w="10673" w:type="dxa"/>
          </w:tcPr>
          <w:p w14:paraId="713DD2A7" w14:textId="77777777" w:rsidR="00062C4F" w:rsidRPr="00970CED" w:rsidRDefault="0019451E" w:rsidP="00970CED">
            <w:pPr>
              <w:pStyle w:val="EndNoteBibliography"/>
              <w:spacing w:line="360" w:lineRule="auto"/>
              <w:ind w:left="720" w:hanging="720"/>
              <w:rPr>
                <w:rFonts w:asciiTheme="minorHAnsi" w:hAnsiTheme="minorHAnsi" w:cstheme="minorHAnsi"/>
              </w:rPr>
            </w:pPr>
            <w:r w:rsidRPr="00970CED">
              <w:rPr>
                <w:rFonts w:asciiTheme="minorHAnsi" w:hAnsiTheme="minorHAnsi" w:cstheme="minorHAnsi"/>
              </w:rPr>
              <w:t>Stop and watch tool reduces avoidable hospital readmissions. Remington Report. 2011;19(3):36-8.</w:t>
            </w:r>
            <w:r w:rsidR="00062C4F" w:rsidRPr="00970CED">
              <w:rPr>
                <w:rFonts w:asciiTheme="minorHAnsi" w:hAnsiTheme="minorHAnsi" w:cstheme="minorHAnsi"/>
              </w:rPr>
              <w:t xml:space="preserve"> </w:t>
            </w:r>
          </w:p>
          <w:p w14:paraId="6BC75690" w14:textId="77777777" w:rsidR="00A26A52" w:rsidRPr="00970CED" w:rsidRDefault="00A26A52" w:rsidP="00970CED">
            <w:pPr>
              <w:spacing w:line="360" w:lineRule="auto"/>
              <w:ind w:left="0" w:firstLine="0"/>
              <w:rPr>
                <w:rFonts w:cstheme="minorHAnsi"/>
                <w:lang w:val="en-US"/>
              </w:rPr>
            </w:pPr>
          </w:p>
        </w:tc>
        <w:tc>
          <w:tcPr>
            <w:tcW w:w="3859" w:type="dxa"/>
          </w:tcPr>
          <w:p w14:paraId="5950C2EE" w14:textId="56974C7B" w:rsidR="00A26A52" w:rsidRPr="00970CED" w:rsidRDefault="0091329B" w:rsidP="00970CED">
            <w:pPr>
              <w:spacing w:line="360" w:lineRule="auto"/>
              <w:ind w:left="0" w:firstLine="0"/>
              <w:rPr>
                <w:rFonts w:cstheme="minorHAnsi"/>
              </w:rPr>
            </w:pPr>
            <w:r w:rsidRPr="00970CED">
              <w:rPr>
                <w:rFonts w:cstheme="minorHAnsi"/>
              </w:rPr>
              <w:t>No full text</w:t>
            </w:r>
            <w:r w:rsidR="007F2A93" w:rsidRPr="00970CED">
              <w:rPr>
                <w:rFonts w:cstheme="minorHAnsi"/>
              </w:rPr>
              <w:t>.</w:t>
            </w:r>
          </w:p>
        </w:tc>
      </w:tr>
      <w:tr w:rsidR="00A26A52" w:rsidRPr="00970CED" w14:paraId="65E0F9EA" w14:textId="77777777" w:rsidTr="008E37DF">
        <w:trPr>
          <w:trHeight w:val="254"/>
        </w:trPr>
        <w:tc>
          <w:tcPr>
            <w:tcW w:w="1013" w:type="dxa"/>
            <w:shd w:val="clear" w:color="auto" w:fill="auto"/>
          </w:tcPr>
          <w:p w14:paraId="2CFE2121" w14:textId="77777777" w:rsidR="00A26A52" w:rsidRPr="00970CED" w:rsidRDefault="004B03DF" w:rsidP="00970CED">
            <w:pPr>
              <w:spacing w:line="360" w:lineRule="auto"/>
              <w:ind w:left="0" w:firstLine="0"/>
              <w:rPr>
                <w:rFonts w:cstheme="minorHAnsi"/>
              </w:rPr>
            </w:pPr>
            <w:r w:rsidRPr="00970CED">
              <w:rPr>
                <w:rFonts w:cstheme="minorHAnsi"/>
              </w:rPr>
              <w:t>27</w:t>
            </w:r>
          </w:p>
        </w:tc>
        <w:tc>
          <w:tcPr>
            <w:tcW w:w="10673" w:type="dxa"/>
          </w:tcPr>
          <w:p w14:paraId="2C49B7E5" w14:textId="77777777" w:rsidR="00A26A52" w:rsidRPr="00970CED" w:rsidRDefault="0019451E" w:rsidP="00970CED">
            <w:pPr>
              <w:pStyle w:val="EndNoteBibliography"/>
              <w:spacing w:line="360" w:lineRule="auto"/>
              <w:ind w:left="720" w:hanging="720"/>
              <w:rPr>
                <w:rFonts w:asciiTheme="minorHAnsi" w:hAnsiTheme="minorHAnsi" w:cstheme="minorHAnsi"/>
              </w:rPr>
            </w:pPr>
            <w:r w:rsidRPr="00970CED">
              <w:rPr>
                <w:rFonts w:asciiTheme="minorHAnsi" w:hAnsiTheme="minorHAnsi" w:cstheme="minorHAnsi"/>
              </w:rPr>
              <w:t>Vogelsmeier A, Popejoy L, Kist S, Shumate S, Pritchett A, Mueller J, et al. Reducing Avoidable Hospitalizations for Nursing Home Residents: Role of the Missouri Quality Initiative Intervention Support Team. J Nurs Care Qual. 2020;35(1):1-5.</w:t>
            </w:r>
            <w:r w:rsidR="00062C4F" w:rsidRPr="00970CED">
              <w:rPr>
                <w:rFonts w:asciiTheme="minorHAnsi" w:hAnsiTheme="minorHAnsi" w:cstheme="minorHAnsi"/>
              </w:rPr>
              <w:t xml:space="preserve"> </w:t>
            </w:r>
          </w:p>
        </w:tc>
        <w:tc>
          <w:tcPr>
            <w:tcW w:w="3859" w:type="dxa"/>
          </w:tcPr>
          <w:p w14:paraId="23209BEB" w14:textId="77777777" w:rsidR="00A26A52" w:rsidRPr="00970CED" w:rsidRDefault="00E07E77" w:rsidP="00970CED">
            <w:pPr>
              <w:spacing w:line="360" w:lineRule="auto"/>
              <w:ind w:left="0" w:firstLine="0"/>
              <w:rPr>
                <w:rFonts w:cstheme="minorHAnsi"/>
              </w:rPr>
            </w:pPr>
            <w:r w:rsidRPr="00970CED">
              <w:rPr>
                <w:rFonts w:cstheme="minorHAnsi"/>
              </w:rPr>
              <w:t xml:space="preserve">Wrong study design. </w:t>
            </w:r>
          </w:p>
          <w:p w14:paraId="350A440A" w14:textId="77777777" w:rsidR="00E07E77" w:rsidRPr="00970CED" w:rsidRDefault="00E07E77" w:rsidP="00970CED">
            <w:pPr>
              <w:spacing w:line="360" w:lineRule="auto"/>
              <w:ind w:left="0" w:firstLine="0"/>
              <w:rPr>
                <w:rFonts w:cstheme="minorHAnsi"/>
              </w:rPr>
            </w:pPr>
            <w:r w:rsidRPr="00970CED">
              <w:rPr>
                <w:rFonts w:cstheme="minorHAnsi"/>
              </w:rPr>
              <w:t xml:space="preserve">No assessment tool reported. </w:t>
            </w:r>
          </w:p>
        </w:tc>
      </w:tr>
    </w:tbl>
    <w:p w14:paraId="02E06E63" w14:textId="77777777" w:rsidR="009E332A" w:rsidRPr="00970CED" w:rsidRDefault="009E332A" w:rsidP="00970CED">
      <w:pPr>
        <w:spacing w:line="360" w:lineRule="auto"/>
        <w:rPr>
          <w:rFonts w:cstheme="minorHAnsi"/>
        </w:rPr>
      </w:pPr>
    </w:p>
    <w:p w14:paraId="76F78069" w14:textId="77777777" w:rsidR="00A26A52" w:rsidRPr="00970CED" w:rsidRDefault="00A26A52" w:rsidP="00970CED">
      <w:pPr>
        <w:spacing w:line="360" w:lineRule="auto"/>
        <w:rPr>
          <w:rFonts w:cstheme="minorHAnsi"/>
        </w:rPr>
      </w:pPr>
    </w:p>
    <w:p w14:paraId="1006420C" w14:textId="77777777" w:rsidR="008A5C2D" w:rsidRPr="00970CED" w:rsidRDefault="008A5C2D" w:rsidP="00970CED">
      <w:pPr>
        <w:spacing w:line="360" w:lineRule="auto"/>
        <w:rPr>
          <w:rFonts w:cstheme="minorHAnsi"/>
        </w:rPr>
      </w:pPr>
    </w:p>
    <w:p w14:paraId="5B20812D" w14:textId="77777777" w:rsidR="008A5C2D" w:rsidRPr="00970CED" w:rsidRDefault="008A5C2D" w:rsidP="00970CED">
      <w:pPr>
        <w:spacing w:line="360" w:lineRule="auto"/>
        <w:rPr>
          <w:rFonts w:cstheme="minorHAnsi"/>
        </w:rPr>
      </w:pPr>
    </w:p>
    <w:p w14:paraId="09088BBE" w14:textId="77777777" w:rsidR="008A5C2D" w:rsidRPr="00970CED" w:rsidRDefault="008A5C2D" w:rsidP="00970CED">
      <w:pPr>
        <w:spacing w:line="360" w:lineRule="auto"/>
        <w:rPr>
          <w:rFonts w:cstheme="minorHAnsi"/>
        </w:rPr>
      </w:pPr>
    </w:p>
    <w:p w14:paraId="27E5BD2F" w14:textId="77777777" w:rsidR="008A5C2D" w:rsidRPr="00970CED" w:rsidRDefault="008A5C2D" w:rsidP="00970CED">
      <w:pPr>
        <w:spacing w:line="360" w:lineRule="auto"/>
        <w:rPr>
          <w:rFonts w:cstheme="minorHAnsi"/>
        </w:rPr>
      </w:pPr>
    </w:p>
    <w:p w14:paraId="339780A7" w14:textId="77777777" w:rsidR="00A26A52" w:rsidRPr="00970CED" w:rsidRDefault="00A26A52" w:rsidP="00970CED">
      <w:pPr>
        <w:spacing w:line="360" w:lineRule="auto"/>
        <w:rPr>
          <w:rFonts w:cstheme="minorHAnsi"/>
        </w:rPr>
      </w:pPr>
      <w:r w:rsidRPr="00970CED">
        <w:rPr>
          <w:rFonts w:cstheme="minorHAnsi"/>
        </w:rPr>
        <w:fldChar w:fldCharType="begin">
          <w:fldData xml:space="preserve">MDAwMDAwMDQ0NDwvZWxlY3Ryb25pYy1yZXNvdXJjZS1udW0+PC9yZWNvcmQ+PC9DaXRlPjxDaXRl
IEhpZGRlbj0iMSI+PEF1dGhvcj5IdWNrZmVsZHQ8L0F1dGhvcj48WWVhcj4yMDE4PC9ZZWFyPjxS
ZWNOdW0+Mjg8L1JlY051bT48cmVjb3JkPjxyZWMtbnVtYmVyPjI4PC9yZWMtbnVtYmVyPjxmb3Jl
aWduLWtleXM+PGtleSBhcHA9IkVOIiBkYi1pZD0idHJ3ZHQ5YXpvZHJycmxleGFmNnhhMHB1NXh4
ZmR4MDU1djl6IiB0aW1lc3RhbXA9IjE2OTk5NjE5OTQiPjI4PC9rZXk+PC9mb3JlaWduLWtleXM+
PHJlZi10eXBlIG5hbWU9IkpvdXJuYWwgQXJ0aWNsZSI+MTc8L3JlZi10eXBlPjxjb250cmlidXRv
cnM+PGF1dGhvcnM+PGF1dGhvcj5IdWNrZmVsZHQsIFAuIEouPC9hdXRob3I+PGF1dGhvcj5LYW5l
LCBSLiBMLjwvYXV0aG9yPjxhdXRob3I+WWFuZywgWi48L2F1dGhvcj48YXV0aG9yPkVuZ3N0cm9t
LCBHLjwvYXV0aG9yPjxhdXRob3I+VGFwcGVuLCBSLjwvYXV0aG9yPjxhdXRob3I+Um9qaWRvLCBD
LjwvYXV0aG9yPjxhdXRob3I+TmV3bWFuLCBELjwvYXV0aG9yPjxhdXRob3I+UmV5ZXMsIEIuPC9h
dXRob3I+PGF1dGhvcj5PdXNsYW5kZXIsIEouIEcuPC9hdXRob3I+PC9hdXRob3JzPjwvY29udHJp
YnV0b3JzPjx0aXRsZXM+PHRpdGxlPkRlZ3JlZSBvZiBJbXBsZW1lbnRhdGlvbiBvZiB0aGUgSW50
ZXJ2ZW50aW9ucyB0byBSZWR1Y2UgQWN1dGUgQ2FyZSBUcmFuc2ZlcnMgKElOVEVSQUNUKSBRdWFs
aXR5IEltcHJvdmVtZW50IFByb2dyYW0gQXNzb2NpYXRlZCB3aXRoIE51bWJlciBvZiBIb3NwaXRh
bGl6YXRpb25zPC90aXRsZT48c2Vjb25kYXJ5LXRpdGxlPkogQW0gR2VyaWF0ciBTb2M8L3NlY29u
ZGFyeS10aXRsZT48L3RpdGxlcz48cGVyaW9kaWNhbD48ZnVsbC10aXRsZT5KIEFtIEdlcmlhdHIg
U29jPC9mdWxsLXRpdGxlPjwvcGVyaW9kaWNhbD48cGFnZXM+MTgzMC0xODM3PC9wYWdlcz48dm9s
dW1lPjY2PC92b2x1bWU+PG51bWJlcj45PC9udW1iZXI+PGRhdGVzPjx5ZWFyPjIwMTg8L3llYXI+
PC9kYXRlcz48YWNjZXNzaW9uLW51bT4zMDA5NDgxODwvYWNjZXNzaW9uLW51bT48dXJscz48cmVs
YXRlZC11cmxzPjx1cmw+aHR0cHM6Ly9hZ3Nqb3VybmFscy5vbmxpbmVsaWJyYXJ5LndpbGV5LmNv
bS9kb2kvcGRmZGlyZWN0LzEwLjExMTEvamdzLjE1NDc2P2Rvd25sb2FkPXRydWU8L3VybD48L3Jl
bGF0ZWQtdXJscz48L3VybHM+PGVsZWN0cm9uaWMtcmVzb3VyY2UtbnVtPjEwLjExMTEvamdzLjE1
NDc2PC9lbGVjdHJvbmljLXJlc291cmNlLW51bT48L3JlY29yZD48L0NpdGU+PC9FbmROb3RlPgB=
</w:fldData>
        </w:fldChar>
      </w:r>
      <w:r w:rsidRPr="00970CED">
        <w:rPr>
          <w:rFonts w:cstheme="minorHAnsi"/>
        </w:rPr>
        <w:instrText xml:space="preserve"> ADDIN EN.CITE </w:instrText>
      </w:r>
      <w:r w:rsidRPr="00970CED">
        <w:rPr>
          <w:rFonts w:cstheme="minorHAnsi"/>
        </w:rPr>
        <w:fldChar w:fldCharType="begin">
          <w:fldData xml:space="preserve">PEVuZE5vdGU+PENpdGUgSGlkZGVuPSIxIj48WWVhcj4yMDExPC9ZZWFyPjxSZWNOdW0+MTwvUmVj
TnVtPjxyZWNvcmQ+PHJlYy1udW1iZXI+MTwvcmVjLW51bWJlcj48Zm9yZWlnbi1rZXlzPjxrZXkg
YXBwPSJFTiIgZGItaWQ9InRyd2R0OWF6b2RycnJsZXhhZjZ4YTBwdTV4eGZkeDA1NXY5eiIgdGlt
ZXN0YW1wPSIxNjk5ODg1NTQzIj4xPC9rZXk+PC9mb3JlaWduLWtleXM+PHJlZi10eXBlIG5hbWU9
IkpvdXJuYWwgQXJ0aWNsZSI+MTc8L3JlZi10eXBlPjxjb250cmlidXRvcnM+PC9jb250cmlidXRv
cnM+PHRpdGxlcz48dGl0bGU+U3RvcCBhbmQgd2F0Y2ggdG9vbCByZWR1Y2VzIGF2b2lkYWJsZSBo
b3NwaXRhbCByZWFkbWlzc2lvbnM8L3RpdGxlPjxzZWNvbmRhcnktdGl0bGU+UmVtaW5ndG9uIFJl
cG9ydDwvc2Vjb25kYXJ5LXRpdGxlPjwvdGl0bGVzPjxwZXJpb2RpY2FsPjxmdWxsLXRpdGxlPlJl
bWluZ3RvbiBSZXBvcnQ8L2Z1bGwtdGl0bGU+PC9wZXJpb2RpY2FsPjxwYWdlcz4zNi0zODwvcGFn
ZXM+PHZvbHVtZT4xOTwvdm9sdW1lPjxudW1iZXI+MzwvbnVtYmVyPjxkYXRlcz48eWVhcj4yMDEx
PC95ZWFyPjwvZGF0ZXM+PHB1Yi1sb2NhdGlvbj5MYWd1bmEgTmlnZWwsIENhbGlmb3JuaWE8L3B1
Yi1sb2NhdGlvbj48cHVibGlzaGVyPlJlbWluZ3RvbiBSZXBvcnQsIEluYy48L3B1Ymxpc2hlcj48
YWNjZXNzaW9uLW51bT4xMDgyNjA0NzYuIExhbmd1YWdlOiBFbmdsaXNoLiBFbnRyeSBEYXRlOiAy
MDExMTExOC4gUmV2aXNpb24gRGF0ZTogMjAxNTA3MTIuIFB1YmxpY2F0aW9uIFR5cGU6IEpvdXJu
YWwgQXJ0aWNsZTwvYWNjZXNzaW9uLW51bT48dXJscz48cmVsYXRlZC11cmxzPjx1cmw+aHR0cHM6
Ly9zZWFyY2guZWJzY29ob3N0LmNvbS9sb2dpbi5hc3B4P2RpcmVjdD10cnVlJmFtcDtkYj1jaW4y
MCZhbXA7QU49MTA4MjYwNDc2JmFtcDtzaXRlPWVob3N0LWxpdmU8L3VybD48L3JlbGF0ZWQtdXJs
cz48L3VybHM+PC9yZWNvcmQ+PC9DaXRlPjxDaXRlIEhpZGRlbj0iMSI+PEF1dGhvcj5BY3Rybjwv
QXV0aG9yPjxZZWFyPjIwMTM8L1llYXI+PFJlY051bT4yPC9SZWNOdW0+PHJlY29yZD48cmVjLW51
bWJlcj4yPC9yZWMtbnVtYmVyPjxmb3JlaWduLWtleXM+PGtleSBhcHA9IkVOIiBkYi1pZD0idHJ3
ZHQ5YXpvZHJycmxleGFmNnhhMHB1NXh4ZmR4MDU1djl6IiB0aW1lc3RhbXA9IjE2OTk4ODU1NDMi
PjI8L2tleT48L2ZvcmVpZ24ta2V5cz48cmVmLXR5cGUgbmFtZT0iSm91cm5hbCBBcnRpY2xlIj4x
NzwvcmVmLXR5cGU+PGNvbnRyaWJ1dG9ycz48YXV0aG9ycz48YXV0aG9yPkFjdHJuLDwvYXV0aG9y
PjwvYXV0aG9ycz48L2NvbnRyaWJ1dG9ycz48dGl0bGVzPjx0aXRsZT5QcmV2ZW50aW9uIG9mIGF2
b2lkYWJsZSBob3NwaXRhbCBhZG1pc3Npb25zIG9mIG9sZGVyIHBlb3BsZSBsaXZpbmcgYXQgaG9t
ZSBpbiBXZXN0ZXJuIEF1c3RyYWxpYTogYSBwaWxvdCByYW5kb21pemVkIGNvbnRyb2wgdHJpYWw8
L3RpdGxlPjxzZWNvbmRhcnktdGl0bGU+aHR0cHM6Ly90cmlhbHNlYXJjaC53aG8uaW50L1RyaWFs
Mi5hc3B4P1RyaWFsSUQ9QUNUUk4xMjYxMzAwMDkwNzc0MTwvc2Vjb25kYXJ5LXRpdGxlPjwvdGl0
bGVzPjxwZXJpb2RpY2FsPjxmdWxsLXRpdGxlPmh0dHBzOi8vdHJpYWxzZWFyY2gud2hvLmludC9U
cmlhbDIuYXNweD9UcmlhbElEPUFDVFJOMTI2MTMwMDA5MDc3NDE8L2Z1bGwtdGl0bGU+PC9wZXJp
b2RpY2FsPjxkYXRlcz48eWVhcj4yMDEzPC95ZWFyPjwvZGF0ZXM+PGFjY2Vzc2lvbi1udW0+Q04t
MDE4NzkzNDY8L2FjY2Vzc2lvbi1udW0+PHVybHM+PHJlbGF0ZWQtdXJscz48dXJsPmh0dHBzOi8v
d3d3LmNvY2hyYW5lbGlicmFyeS5jb20vY2VudHJhbC9kb2kvMTAuMTAwMi9jZW50cmFsL0NOLTAx
ODc5MzQ2L2Z1bGw8L3VybD48L3JlbGF0ZWQtdXJscz48L3VybHM+PC9yZWNvcmQ+PC9DaXRlPjxD
aXRlIEhpZGRlbj0iMSI+PEF1dGhvcj5BZGFtPC9BdXRob3I+PFllYXI+MjAxOTwvWWVhcj48UmVj
TnVtPjM8L1JlY051bT48cmVjb3JkPjxyZWMtbnVtYmVyPjM8L3JlYy1udW1iZXI+PGZvcmVpZ24t
a2V5cz48a2V5IGFwcD0iRU4iIGRiLWlkPSJ0cndkdDlhem9kcnJybGV4YWY2eGEwcHU1eHhmZHgw
NTV2OXoiIHRpbWVzdGFtcD0iMTY5OTg4NTU0MyI+Mzwva2V5PjwvZm9yZWlnbi1rZXlzPjxyZWYt
dHlwZSBuYW1lPSJKb3VybmFsIEFydGljbGUiPjE3PC9yZWYtdHlwZT48Y29udHJpYnV0b3JzPjxh
dXRob3JzPjxhdXRob3I+QWRhbSwgTC48L2F1dGhvcj48YXV0aG9yPk1vdXR6b3VyaSwgRS48L2F1
dGhvcj48YXV0aG9yPkJhdW1nYXJ0bmVyLCBDLjwvYXV0aG9yPjxhdXRob3I+TG9ld2UsIEEuIEwu
PC9hdXRob3I+PGF1dGhvcj5GZWxsZXIsIE0uPC9hdXRob3I+PGF1dGhvcj5NJmFwb3M7UmFiZXQt
QmVuc2FsYWgsIEsuPC9hdXRob3I+PGF1dGhvcj5TY2h3YWIsIE4uPC9hdXRob3I+PGF1dGhvcj5I
b3NzbWFubiwgUy48L2F1dGhvcj48YXV0aG9yPlNjaG5laWRlciwgQy48L2F1dGhvcj48YXV0aG9y
PkplZ2VybGVobmVyLCBTLjwvYXV0aG9yPjxhdXRob3I+ZXQgYWwuLDwvYXV0aG9yPjwvYXV0aG9y
cz48L2NvbnRyaWJ1dG9ycz48dGl0bGVzPjx0aXRsZT5SYXRpb25hbGUgYW5kIGRlc2lnbiBvZiBP
UHRpbWlzaW5nIHRoRVJhcHkgdG8gcHJldmVudCBBdm9pZGFibGUgaG9zcGl0YWwgYWRtaXNzaW9u
cyBpbiBNdWx0aW1vcmJpZCBvbGRlciBwZW9wbGUgKE9QRVJBTSk6IGEgY2x1c3RlciByYW5kb21p
c2VkIGNvbnRyb2xsZWQgdHJpYWw8L3RpdGxlPjxzZWNvbmRhcnktdGl0bGU+Qk1KIE9wZW48L3Nl
Y29uZGFyeS10aXRsZT48L3RpdGxlcz48cGVyaW9kaWNhbD48ZnVsbC10aXRsZT5CTUogT3Blbjwv
ZnVsbC10aXRsZT48L3BlcmlvZGljYWw+PHBhZ2VzPmUwMjY3Njk8L3BhZ2VzPjx2b2x1bWU+OTwv
dm9sdW1lPjxudW1iZXI+NjwvbnVtYmVyPjxkYXRlcz48eWVhcj4yMDE5PC95ZWFyPjwvZGF0ZXM+
PGFjY2Vzc2lvbi1udW0+Q04tMDE5NTY2NTc8L2FjY2Vzc2lvbi1udW0+PHVybHM+PHJlbGF0ZWQt
dXJscz48dXJsPmh0dHBzOi8vd3d3LmNvY2hyYW5lbGlicmFyeS5jb20vY2VudHJhbC9kb2kvMTAu
MTAwMi9jZW50cmFsL0NOLTAxOTU2NjU3L2Z1bGw8L3VybD48L3JlbGF0ZWQtdXJscz48L3VybHM+
PGVsZWN0cm9uaWMtcmVzb3VyY2UtbnVtPjEwLjExMzYvYm1qb3Blbi0yMDE4LTAyNjc2OTwvZWxl
Y3Ryb25pYy1yZXNvdXJjZS1udW0+PC9yZWNvcmQ+PC9DaXRlPjxDaXRlIEhpZGRlbj0iMSI+PEF1
dGhvcj5BbG9uc28gQm91esOzbjwvQXV0aG9yPjxZZWFyPjIwMTA8L1llYXI+PFJlY051bT40PC9S
ZWNOdW0+PHJlY29yZD48cmVjLW51bWJlcj40PC9yZWMtbnVtYmVyPjxmb3JlaWduLWtleXM+PGtl
eSBhcHA9IkVOIiBkYi1pZD0idHJ3ZHQ5YXpvZHJycmxleGFmNnhhMHB1NXh4ZmR4MDU1djl6IiB0
aW1lc3RhbXA9IjE2OTk4ODU1NDMiPjQ8L2tleT48L2ZvcmVpZ24ta2V5cz48cmVmLXR5cGUgbmFt
ZT0iSm91cm5hbCBBcnRpY2xlIj4xNzwvcmVmLXR5cGU+PGNvbnRyaWJ1dG9ycz48YXV0aG9ycz48
YXV0aG9yPkFsb25zbyBCb3V6w7NuLCBDLjwvYXV0aG9yPjxhdXRob3I+UGV0aWRpZXIgVG9ycmVn
cm9zc2EsIFIuPC9hdXRob3I+PGF1dGhvcj5NYXLDrW4gTGFycmHDrW4sIFAuIFAuPC9hdXRob3I+
PGF1dGhvcj5Sb2RyaWd1ZXogTWHDsWFzLCBMLjwvYXV0aG9yPjwvYXV0aG9ycz48L2NvbnRyaWJ1
dG9ycz48dGl0bGVzPjx0aXRsZT5bRWZmZWN0aXZlbmVzcyBvZiByZWV2YWx1YXRpb24gb2YgYWRt
aXNzaW9uIG9mIHBhdGllbnRzIHdpdGggcG9vciBmdW5jdGlvbmFsIHN0YXR1c108L3RpdGxlPjxz
ZWNvbmRhcnktdGl0bGU+UmV2IEVzcCBHZXJpYXRyIEdlcm9udG9sPC9zZWNvbmRhcnktdGl0bGU+
PC90aXRsZXM+PHBlcmlvZGljYWw+PGZ1bGwtdGl0bGU+UmV2IEVzcCBHZXJpYXRyIEdlcm9udG9s
PC9mdWxsLXRpdGxlPjwvcGVyaW9kaWNhbD48cGFnZXM+MTktMjE8L3BhZ2VzPjx2b2x1bWU+NDU8
L3ZvbHVtZT48bnVtYmVyPjE8L251bWJlcj48ZGF0ZXM+PHllYXI+MjAxMDwveWVhcj48L2RhdGVz
PjxhY2Nlc3Npb24tbnVtPjIwMDQ0MTc4PC9hY2Nlc3Npb24tbnVtPjx1cmxzPjwvdXJscz48ZWxl
Y3Ryb25pYy1yZXNvdXJjZS1udW0+MTAuMTAxNi9qLnJlZ2cuMjAwOS4wNi4wMDU8L2VsZWN0cm9u
aWMtcmVzb3VyY2UtbnVtPjwvcmVjb3JkPjwvQ2l0ZT48Q2l0ZSBIaWRkZW49IjEiPjxBdXRob3I+
Qm91cmtlPC9BdXRob3I+PFllYXI+MjAxOTwvWWVhcj48UmVjTnVtPjU8L1JlY051bT48cmVjb3Jk
PjxyZWMtbnVtYmVyPjU8L3JlYy1udW1iZXI+PGZvcmVpZ24ta2V5cz48a2V5IGFwcD0iRU4iIGRi
LWlkPSJ0cndkdDlhem9kcnJybGV4YWY2eGEwcHU1eHhmZHgwNTV2OXoiIHRpbWVzdGFtcD0iMTY5
OTg4NTU0MyI+NTwva2V5PjwvZm9yZWlnbi1rZXlzPjxyZWYtdHlwZSBuYW1lPSJKb3VybmFsIEFy
dGljbGUiPjE3PC9yZWYtdHlwZT48Y29udHJpYnV0b3JzPjxhdXRob3JzPjxhdXRob3I+Qm91cmtl
LCBSb2JiaWU8L2F1dGhvcj48YXV0aG9yPlJpY2UsIENpYXJhPC9hdXRob3I+PGF1dGhvcj5NY01h
aG9uLCBHZXJhbGRpbmU8L2F1dGhvcj48YXV0aG9yPkN1bm5pbmdoYW0sIENvbmFsPC9hdXRob3I+
PGF1dGhvcj5LZW5ueSwgUm9zZSBBbm5lPC9hdXRob3I+PGF1dGhvcj5CcmlnZ3MsIFJvYmVydDwv
YXV0aG9yPjwvYXV0aG9ycz48L2NvbnRyaWJ1dG9ycz48dGl0bGVzPjx0aXRsZT4zMDQgRUQtRkFT
VTogQSBOb3ZlbCAmYXBvcztGcm9udCBEb29yJmFwb3M7IE11bHRpZGlzY2lwbGluYXJ5IFNlcnZp
Y2UgQXNzZXNzaW5nIFBhdGllbnRzIHdpdGggRmFsbHMgYW5kIFN5bmNvcGUgaW4gdGhlIEVtZXJn
ZW5jeSBEZXBhcnRtZW50Li4uNjd0aCBBbm51YWwgJmFtcDsgU2NpZW50aWZpYyBNZWV0aW5nIG9m
IHRoZSBJcmlzaCBHZXJvbnRvbG9naWNhbCBTb2NpZXR5LCBJbm5vdmF0aW9uLCBBZHZhbmNlcyBh
bmQgRXhjZWxsZW5jZSBpbiBBZ2VpbmcsIDI24oCTMjggU2VwdGVtYmVyIDIwMTksIENvcmssIEly
ZWxhbmQ8L3RpdGxlPjxzZWNvbmRhcnktdGl0bGU+QWdlICZhbXA7IEFnZWluZzwvc2Vjb25kYXJ5
LXRpdGxlPjwvdGl0bGVzPjxwZXJpb2RpY2FsPjxmdWxsLXRpdGxlPkFnZSAmYW1wOyBBZ2Vpbmc8
L2Z1bGwtdGl0bGU+PC9wZXJpb2RpY2FsPjxwYWdlcz5paWkxNy1paWk2NTwvcGFnZXM+PHZvbHVt
ZT40ODwvdm9sdW1lPjxkYXRlcz48eWVhcj4yMDE5PC95ZWFyPjwvZGF0ZXM+PHB1Ymxpc2hlcj5P
eGZvcmQgVW5pdmVyc2l0eSBQcmVzcyAvIFVTQTwvcHVibGlzaGVyPjxhY2Nlc3Npb24tbnVtPjEz
ODg2NTE4My4gTGFuZ3VhZ2U6IEVuZ2xpc2guIEVudHJ5IERhdGU6IDIwMTkxMDAzLiBSZXZpc2lv
biBEYXRlOiAyMDIwMDkwMS4gUHVibGljYXRpb24gVHlwZTogQXJ0aWNsZTwvYWNjZXNzaW9uLW51
bT48dXJscz48cmVsYXRlZC11cmxzPjx1cmw+aHR0cHM6Ly9zZWFyY2guZWJzY29ob3N0LmNvbS9s
b2dpbi5hc3B4P2RpcmVjdD10cnVlJmFtcDtkYj1jaW4yMCZhbXA7QU49MTM4ODY1MTgzJmFtcDtz
aXRlPWVob3N0LWxpdmU8L3VybD48L3JlbGF0ZWQtdXJscz48L3VybHM+PGVsZWN0cm9uaWMtcmVz
b3VyY2UtbnVtPjEwLjEwOTMvYWdlaW5nL2FmejEwMy4xOTU8L2VsZWN0cm9uaWMtcmVzb3VyY2Ut
bnVtPjwvcmVjb3JkPjwvQ2l0ZT48Q2l0ZSBIaWRkZW49IjEiPjxBdXRob3I+QnLDvGhtYW5uPC9B
dXRob3I+PFllYXI+MjAxOTwvWWVhcj48UmVjTnVtPjY8L1JlY051bT48cmVjb3JkPjxyZWMtbnVt
YmVyPjY8L3JlYy1udW1iZXI+PGZvcmVpZ24ta2V5cz48a2V5IGFwcD0iRU4iIGRiLWlkPSJ0cndk
dDlhem9kcnJybGV4YWY2eGEwcHU1eHhmZHgwNTV2OXoiIHRpbWVzdGFtcD0iMTY5OTg4NTU0MyI+
Njwva2V5PjwvZm9yZWlnbi1rZXlzPjxyZWYtdHlwZSBuYW1lPSJKb3VybmFsIEFydGljbGUiPjE3
PC9yZWYtdHlwZT48Y29udHJpYnV0b3JzPjxhdXRob3JzPjxhdXRob3I+QnLDvGhtYW5uLCBCLiBB
LjwvYXV0aG9yPjxhdXRob3I+UmVlc2UsIEMuPC9hdXRob3I+PGF1dGhvcj5LYWllciwgSy48L2F1
dGhvcj48YXV0aG9yPk90dCwgTS48L2F1dGhvcj48YXV0aG9yPk1hdXJlciwgQy48L2F1dGhvcj48
YXV0aG9yPkt1bmVydCwgUy48L2F1dGhvcj48YXV0aG9yPlNhdXJlciwgQi4gUi48L2F1dGhvcj48
YXV0aG9yPkZhcmluLCBFLjwvYXV0aG9yPjwvYXV0aG9ycz48L2NvbnRyaWJ1dG9ycz48dGl0bGVz
Pjx0aXRsZT5BIGNvbXBsZXggaGVhbHRoIHNlcnZpY2VzIGludGVydmVudGlvbiB0byBpbXByb3Zl
IG1lZGljYWwgY2FyZSBpbiBsb25nLXRlcm0gY2FyZSBob21lczogc3R1ZHkgcHJvdG9jb2wgb2Yg
dGhlIGNvbnRyb2xsZWQgY29vcmRpbmF0ZWQgbWVkaWNhbCBjYXJlIChDb0NhcmUpIHN0dWR5PC90
aXRsZT48c2Vjb25kYXJ5LXRpdGxlPkJNQyBIZWFsdGggU2VydiBSZXM8L3NlY29uZGFyeS10aXRs
ZT48L3RpdGxlcz48cGVyaW9kaWNhbD48ZnVsbC10aXRsZT5CTUMgSGVhbHRoIFNlcnYgUmVzPC9m
dWxsLXRpdGxlPjwvcGVyaW9kaWNhbD48cGFnZXM+MzMyPC9wYWdlcz48dm9sdW1lPjE5PC92b2x1
bWU+PG51bWJlcj4xPC9udW1iZXI+PGRhdGVzPjx5ZWFyPjIwMTk8L3llYXI+PC9kYXRlcz48YWNj
ZXNzaW9uLW51bT4zMTEyNjI3NzwvYWNjZXNzaW9uLW51bT48dXJscz48L3VybHM+PGVsZWN0cm9u
aWMtcmVzb3VyY2UtbnVtPjEwLjExODYvczEyOTEzLTAxOS00MTU2LTQ8L2VsZWN0cm9uaWMtcmVz
b3VyY2UtbnVtPjwvcmVjb3JkPjwvQ2l0ZT48Q2l0ZSBIaWRkZW49IjEiPjxBdXRob3I+Q2FydGVy
PC9BdXRob3I+PFllYXI+MjAyMTwvWWVhcj48UmVjTnVtPjc8L1JlY051bT48cmVjb3JkPjxyZWMt
bnVtYmVyPjc8L3JlYy1udW1iZXI+PGZvcmVpZ24ta2V5cz48a2V5IGFwcD0iRU4iIGRiLWlkPSJ0
cndkdDlhem9kcnJybGV4YWY2eGEwcHU1eHhmZHgwNTV2OXoiIHRpbWVzdGFtcD0iMTY5OTg4NTU0
MyI+Nzwva2V5PjwvZm9yZWlnbi1rZXlzPjxyZWYtdHlwZSBuYW1lPSJKb3VybmFsIEFydGljbGUi
PjE3PC9yZWYtdHlwZT48Y29udHJpYnV0b3JzPjxhdXRob3JzPjxhdXRob3I+Q2FydGVyLCBILiBF
LjwvYXV0aG9yPjxhdXRob3I+TGVlLCBYLiBKLjwvYXV0aG9yPjxhdXRob3I+RmFycmluZ3Rvbiwg
QS48L2F1dGhvcj48YXV0aG9yPlNoaWVsZCwgQy48L2F1dGhvcj48YXV0aG9yPkdyYXZlcywgTi48
L2F1dGhvcj48YXV0aG9yPkN5YXJ0bywgRS4gVi48L2F1dGhvcj48YXV0aG9yPlBhcmtpbnNvbiwg
TC48L2F1dGhvcj48YXV0aG9yPk9wcmVzY3UsIEYuIEkuPC9hdXRob3I+PGF1dGhvcj5NZXllciwg
Qy48L2F1dGhvcj48YXV0aG9yPlJvd2xhbmQsIEouPC9hdXRob3I+PGF1dGhvcj5ldCBhbC4sPC9h
dXRob3I+PC9hdXRob3JzPjwvY29udHJpYnV0b3JzPjx0aXRsZXM+PHRpdGxlPkEgc3RlcHBlZC13
ZWRnZSByYW5kb21pc2VkIGNvbnRyb2xsZWQgdHJpYWwgYXNzZXNzaW5nIHRoZSBpbXBsZW1lbnRh
dGlvbiwgZWZmZWN0aXZlbmVzcyBhbmQgY29zdC1jb25zZXF1ZW5jZXMgb2YgdGhlIEVERElFKyBo
b3NwaXRhbCBhdm9pZGFuY2UgcHJvZ3JhbSBpbiAxMiByZXNpZGVudGlhbCBhZ2VkIGNhcmUgaG9t
ZXM6IHN0dWR5IHByb3RvY29sPC90aXRsZT48c2Vjb25kYXJ5LXRpdGxlPkJNQyBHZXJpYXRyaWNz
PC9zZWNvbmRhcnktdGl0bGU+PC90aXRsZXM+PHBlcmlvZGljYWw+PGZ1bGwtdGl0bGU+Qk1DIEdl
cmlhdHJpY3M8L2Z1bGwtdGl0bGU+PC9wZXJpb2RpY2FsPjxwYWdlcz4zNDfigJA8L3BhZ2VzPjx2
b2x1bWU+MjE8L3ZvbHVtZT48bnVtYmVyPjE8L251bWJlcj48ZGF0ZXM+PHllYXI+MjAyMTwveWVh
cj48L2RhdGVzPjxhY2Nlc3Npb24tbnVtPkNOLTAyMjg0MzU4PC9hY2Nlc3Npb24tbnVtPjx1cmxz
PjxyZWxhdGVkLXVybHM+PHVybD5odHRwczovL3d3dy5jb2NocmFuZWxpYnJhcnkuY29tL2NlbnRy
YWwvZG9pLzEwLjEwMDIvY2VudHJhbC9DTi0wMjI4NDM1OC9mdWxsPC91cmw+PC9yZWxhdGVkLXVy
bHM+PC91cmxzPjxlbGVjdHJvbmljLXJlc291cmNlLW51bT4xMC4xMTg2L3MxMjg3Ny0wMjEtMDIy
OTQtODwvZWxlY3Ryb25pYy1yZXNvdXJjZS1udW0+PC9yZWNvcmQ+PC9DaXRlPjxDaXRlIEhpZGRl
bj0iMSI+PEF1dGhvcj5Db25ub2xseTwvQXV0aG9yPjxZZWFyPjIwMTU8L1llYXI+PFJlY051bT44
PC9SZWNOdW0+PHJlY29yZD48cmVjLW51bWJlcj44PC9yZWMtbnVtYmVyPjxmb3JlaWduLWtleXM+
PGtleSBhcHA9IkVOIiBkYi1pZD0idHJ3ZHQ5YXpvZHJycmxleGFmNnhhMHB1NXh4ZmR4MDU1djl6
IiB0aW1lc3RhbXA9IjE2OTk4ODU1NDMiPjg8L2tleT48L2ZvcmVpZ24ta2V5cz48cmVmLXR5cGUg
bmFtZT0iSm91cm5hbCBBcnRpY2xlIj4xNzwvcmVmLXR5cGU+PGNvbnRyaWJ1dG9ycz48YXV0aG9y
cz48YXV0aG9yPkNvbm5vbGx5LCBNLiBKLjwvYXV0aG9yPjxhdXRob3I+Qm95ZCwgTS48L2F1dGhv
cj48YXV0aG9yPkJyb2FkLCBKLiBCLjwvYXV0aG9yPjxhdXRob3I+S2Vyc2UsIE4uPC9hdXRob3I+
PGF1dGhvcj5MdW1sZXksIFQuPC9hdXRob3I+PGF1dGhvcj5XaGl0ZWhlYWQsIE4uPC9hdXRob3I+
PGF1dGhvcj5Gb3N0ZXIsIFMuPC9hdXRob3I+PC9hdXRob3JzPjwvY29udHJpYnV0b3JzPjx0aXRs
ZXM+PHRpdGxlPlRoZSBBZ2VkIFJlc2lkZW50aWFsIENhcmUgSGVhbHRoY2FyZSBVdGlsaXphdGlv
biBTdHVkeSAoQVJDSFVTKTogYSBtdWx0aWRpc2NpcGxpbmFyeSwgY2x1c3RlciByYW5kb21pemVk
IGNvbnRyb2xsZWQgdHJpYWwgZGVzaWduZWQgdG8gcmVkdWNlIGFjdXRlIGF2b2lkYWJsZSBob3Nw
aXRhbGl6YXRpb25zIGZyb20gbG9uZy10ZXJtIGNhcmUgZmFjaWxpdGllczwvdGl0bGU+PHNlY29u
ZGFyeS10aXRsZT5KIEFtIE1lZCBEaXIgQXNzb2M8L3NlY29uZGFyeS10aXRsZT48L3RpdGxlcz48
cGVyaW9kaWNhbD48ZnVsbC10aXRsZT5KIEFtIE1lZCBEaXIgQXNzb2M8L2Z1bGwtdGl0bGU+PC9w
ZXJpb2RpY2FsPjxwYWdlcz40OS01NTwvcGFnZXM+PHZvbHVtZT4xNjwvdm9sdW1lPjxudW1iZXI+
MTwvbnVtYmVyPjxkYXRlcz48eWVhcj4yMDE1PC95ZWFyPjwvZGF0ZXM+PGFjY2Vzc2lvbi1udW0+
MjUyMzkwMTk8L2FjY2Vzc2lvbi1udW0+PHVybHM+PC91cmxzPjxlbGVjdHJvbmljLXJlc291cmNl
LW51bT4xMC4xMDE2L2ouamFtZGEuMjAxNC4wNy4wMDg8L2VsZWN0cm9uaWMtcmVzb3VyY2UtbnVt
PjwvcmVjb3JkPjwvQ2l0ZT48Q2l0ZSBIaWRkZW49IjEiPjxBdXRob3I+Q29ubm9sbHk8L0F1dGhv
cj48WWVhcj4yMDEzPC9ZZWFyPjxSZWNOdW0+OTwvUmVjTnVtPjxyZWNvcmQ+PHJlYy1udW1iZXI+
OTwvcmVjLW51bWJlcj48Zm9yZWlnbi1rZXlzPjxrZXkgYXBwPSJFTiIgZGItaWQ9InRyd2R0OWF6
b2RycnJsZXhhZjZ4YTBwdTV4eGZkeDA1NXY5eiIgdGltZXN0YW1wPSIxNjk5ODg1NTQzIj45PC9r
ZXk+PC9mb3JlaWduLWtleXM+PHJlZi10eXBlIG5hbWU9IkpvdXJuYWwgQXJ0aWNsZSI+MTc8L3Jl
Zi10eXBlPjxjb250cmlidXRvcnM+PGF1dGhvcnM+PGF1dGhvcj5Db25ub2xseSwgTS4gSi48L2F1
dGhvcj48YXV0aG9yPkJyb2FkLCBKLiBCLjwvYXV0aG9yPjxhdXRob3I+Qm95ZCwgTS48L2F1dGhv
cj48YXV0aG9yPktlcnNlLCBOLjwvYXV0aG9yPjxhdXRob3I+Rm9zdGVyLCBTLjwvYXV0aG9yPjxh
dXRob3I+THVtbGV5LCBULjwvYXV0aG9yPjxhdXRob3I+V2hpdGVoZWFkLCBOLjwvYXV0aG9yPjwv
YXV0aG9ycz48L2NvbnRyaWJ1dG9ycz48dGl0bGVzPjx0aXRsZT5SYW5kb21pc2VkIGNvbnRyb2xs
ZWQgdHJpYWwgb2YgcGFja2FnZWQg4oCcZXZpZGVuY2Vk4oCdIGludGVydmVudGlvbnMgZm9yIHJl
ZHVjaW5nIGhvc3BpdGFsaXNhdGlvbnMgZnJvbSByZXNpZGVudGlhbCBhZ2VkIGNhcmUgKFJBQyk6
IGZpcnN0IHJlc3VsdHMgZnJvbSB0aGUgQVJDSFVTIHN0dWR5PC90aXRsZT48c2Vjb25kYXJ5LXRp
dGxlPkV1cm9wZWFuIEdlcmlhdHJpYyBNZWRpY2luZTwvc2Vjb25kYXJ5LXRpdGxlPjwvdGl0bGVz
PjxwZXJpb2RpY2FsPjxmdWxsLXRpdGxlPkV1cm9wZWFuIEdlcmlhdHJpYyBNZWRpY2luZTwvZnVs
bC10aXRsZT48L3BlcmlvZGljYWw+PHBhZ2VzPlMxNzHigJA8L3BhZ2VzPjx2b2x1bWU+NDwvdm9s
dW1lPjxkYXRlcz48eWVhcj4yMDEzPC95ZWFyPjwvZGF0ZXM+PGFjY2Vzc2lvbi1udW0+Q04tMDEw
MDY3NDQ8L2FjY2Vzc2lvbi1udW0+PHVybHM+PHJlbGF0ZWQtdXJscz48dXJsPmh0dHBzOi8vd3d3
LmNvY2hyYW5lbGlicmFyeS5jb20vY2VudHJhbC9kb2kvMTAuMTAwMi9jZW50cmFsL0NOLTAxMDA2
NzQ0L2Z1bGw8L3VybD48L3JlbGF0ZWQtdXJscz48L3VybHM+PGVsZWN0cm9uaWMtcmVzb3VyY2Ut
bnVtPjEwLjEwMTYvai5ldXJnZXIuMjAxMy4wNy41NzI8L2VsZWN0cm9uaWMtcmVzb3VyY2UtbnVt
PjwvcmVjb3JkPjwvQ2l0ZT48Q2l0ZSBIaWRkZW49IjEiPjxBdXRob3I+Q29ubm9sbHk8L0F1dGhv
cj48WWVhcj4yMDE0PC9ZZWFyPjxSZWNOdW0+MTA8L1JlY051bT48cmVjb3JkPjxyZWMtbnVtYmVy
PjEwPC9yZWMtbnVtYmVyPjxmb3JlaWduLWtleXM+PGtleSBhcHA9IkVOIiBkYi1pZD0idHJ3ZHQ5
YXpvZHJycmxleGFmNnhhMHB1NXh4ZmR4MDU1djl6IiB0aW1lc3RhbXA9IjE2OTk4ODU1NDMiPjEw
PC9rZXk+PC9mb3JlaWduLWtleXM+PHJlZi10eXBlIG5hbWU9IkpvdXJuYWwgQXJ0aWNsZSI+MTc8
L3JlZi10eXBlPjxjb250cmlidXRvcnM+PGF1dGhvcnM+PGF1dGhvcj5Db25ub2xseSwgTS4gSi48
L2F1dGhvcj48YXV0aG9yPkJyb2FkLCBKLiBCLjwvYXV0aG9yPjxhdXRob3I+Qm95ZCwgTS48L2F1
dGhvcj48YXV0aG9yPktlcnNlLCBOLjwvYXV0aG9yPjxhdXRob3I+Rm9zdGVyLCBTLjwvYXV0aG9y
PjxhdXRob3I+THVtbGV5LCBULjwvYXV0aG9yPjxhdXRob3I+WmhhbmcsIFguPC9hdXRob3I+PGF1
dGhvcj5XaGl0ZWhlYWQsIE4uPC9hdXRob3I+PC9hdXRob3JzPjwvY29udHJpYnV0b3JzPjx0aXRs
ZXM+PHRpdGxlPkNMVVNURVItUkFORE9NSVNFRCBDT05UUk9MTEVEIFRSSUFMIChSQ1QpIE9GIEEg
TVVMVElESVNDSVBMSU5BUlkgSU5URVJWRU5USU9OIFBBQ0tBR0UgRk9SIFJFRFVDSU5HIERJU0VB
U0UtU1BFQ0lGSUMgSE9TUElUQUxJU0FUSU9OUyBGUk9NIExPTkcgVEVSTSBDQVJFIChMVEMpPC90
aXRsZT48c2Vjb25kYXJ5LXRpdGxlPkFnZSAmYW1wOyBBZ2Vpbmc8L3NlY29uZGFyeS10aXRsZT48
L3RpdGxlcz48cGVyaW9kaWNhbD48ZnVsbC10aXRsZT5BZ2UgJmFtcDsgQWdlaW5nPC9mdWxsLXRp
dGxlPjwvcGVyaW9kaWNhbD48cGFnZXM+aWkxOS1paTE5PC9wYWdlcz48dm9sdW1lPjQzPC92b2x1
bWU+PG51bWJlcj5zdXBwbF8yPC9udW1iZXI+PGRhdGVzPjx5ZWFyPjIwMTQ8L3llYXI+PC9kYXRl
cz48cHVibGlzaGVyPk94Zm9yZCBVbml2ZXJzaXR5IFByZXNzIC8gVVNBPC9wdWJsaXNoZXI+PGFj
Y2Vzc2lvbi1udW0+MTAzOTA0MjU3LiBMYW5ndWFnZTogRW5nbGlzaC4gRW50cnkgRGF0ZTogMjAx
NDEwMjEuIFJldmlzaW9uIERhdGU6IDIwMTUxMDAyLiBQdWJsaWNhdGlvbiBUeXBlOiBKb3VybmFs
IEFydGljbGU8L2FjY2Vzc2lvbi1udW0+PHVybHM+PHJlbGF0ZWQtdXJscz48dXJsPmh0dHBzOi8v
c2VhcmNoLmVic2NvaG9zdC5jb20vbG9naW4uYXNweD9kaXJlY3Q9dHJ1ZSZhbXA7ZGI9Y2luMjAm
YW1wO0FOPTEwMzkwNDI1NyZhbXA7c2l0ZT1laG9zdC1saXZlPC91cmw+PC9yZWxhdGVkLXVybHM+
PC91cmxzPjwvcmVjb3JkPjwvQ2l0ZT48Q2l0ZSBIaWRkZW49IjEiPjxBdXRob3I+Q3Jvd2xleTwv
QXV0aG9yPjxZZWFyPjIwMjA8L1llYXI+PFJlY051bT4xMTwvUmVjTnVtPjxyZWNvcmQ+PHJlYy1u
dW1iZXI+MTE8L3JlYy1udW1iZXI+PGZvcmVpZ24ta2V5cz48a2V5IGFwcD0iRU4iIGRiLWlkPSJ0
cndkdDlhem9kcnJybGV4YWY2eGEwcHU1eHhmZHgwNTV2OXoiIHRpbWVzdGFtcD0iMTY5OTg4NTU0
MyI+MTE8L2tleT48L2ZvcmVpZ24ta2V5cz48cmVmLXR5cGUgbmFtZT0iSm91cm5hbCBBcnRpY2xl
Ij4xNzwvcmVmLXR5cGU+PGNvbnRyaWJ1dG9ycz48YXV0aG9ycz48YXV0aG9yPkNyb3dsZXksIEVy
aW4gSy48L2F1dGhvcj48YXV0aG9yPlNhbGxldmVsdCwgQmFzdGlhYW4gVC4gRy4gTS48L2F1dGhv
cj48YXV0aG9yPkh1aWJlcnMsIENvcmxpbmEgSi4gQS48L2F1dGhvcj48YXV0aG9yPk11cnBoeSwg
S2V2aW4gRC48L2F1dGhvcj48YXV0aG9yPlNwcnVpdCwgTWFyY288L2F1dGhvcj48YXV0aG9yPlNo
ZW4sIFpoZW5ncnU8L2F1dGhvcj48YXV0aG9yPkJvbGFuZCwgQmVub8OudDwvYXV0aG9yPjxhdXRo
b3I+U3BpbmV3aW5lLCBBbm5lPC9hdXRob3I+PGF1dGhvcj5EYWxsZXVyLCBPbGl2aWE8L2F1dGhv
cj48YXV0aG9yPk1vdXR6b3VyaSwgRWxpc2F2ZXQ8L2F1dGhvcj48YXV0aG9yPkzDtndlLCBBeGVs
PC9hdXRob3I+PGF1dGhvcj5GZWxsZXIsIE1hcnRpbjwvYXV0aG9yPjxhdXRob3I+U2Nod2FiLCBO
YXRoYWxpZTwvYXV0aG9yPjxhdXRob3I+QWRhbSwgTHVpc2U8L2F1dGhvcj48YXV0aG9yPldpbHRp
bmcsIEluZ2Vib3JnPC9hdXRob3I+PGF1dGhvcj5Lbm9sLCBXaWxtYTwvYXV0aG9yPjxhdXRob3I+
Um9kb25kaSwgTmljb2xhczwvYXV0aG9yPjxhdXRob3I+QnlybmUsIFN0ZXBoZW48L2F1dGhvcj48
YXV0aG9yPk8mYXBvcztNYWhvbnksIERlbmlzPC9hdXRob3I+PC9hdXRob3JzPjwvY29udHJpYnV0
b3JzPjx0aXRsZXM+PHRpdGxlPkludGVydmVudGlvbiBwcm90b2NvbDogT1B0aW1pc2luZyB0aEVS
YXB5IHRvIHByZXZlbnQgYXZvaWRhYmxlIGhvc3BpdGFsIEFkbWlzc2lvbiBpbiB0aGUgTXVsdGkt
bW9yYmlkIGVsZGVybHkgKE9QRVJBTSk6IGEgc3RydWN0dXJlZCBtZWRpY2F0aW9uIHJldmlldyB3
aXRoIHN1cHBvcnQgb2YgYSBjb21wdXRlcmlzZWQgZGVjaXNpb24gc3VwcG9ydCBzeXN0ZW08L3Rp
dGxlPjxzZWNvbmRhcnktdGl0bGU+Qk1DIEhlYWx0aCBTZXJ2aWNlcyBSZXNlYXJjaDwvc2Vjb25k
YXJ5LXRpdGxlPjwvdGl0bGVzPjxwZXJpb2RpY2FsPjxmdWxsLXRpdGxlPkJNQyBIZWFsdGggU2Vy
dmljZXMgUmVzZWFyY2g8L2Z1bGwtdGl0bGU+PC9wZXJpb2RpY2FsPjxwYWdlcz4xLTEyPC9wYWdl
cz48dm9sdW1lPjIwPC92b2x1bWU+PG51bWJlcj4xPC9udW1iZXI+PGRhdGVzPjx5ZWFyPjIwMjA8
L3llYXI+PC9kYXRlcz48cHVibGlzaGVyPkJpb01lZCBDZW50cmFsPC9wdWJsaXNoZXI+PGFjY2Vz
c2lvbi1udW0+MTQyMjkzNDY5LiBMYW5ndWFnZTogRW5nbGlzaC4gRW50cnkgRGF0ZTogSW4gUHJv
Y2Vzcy4gUmV2aXNpb24gRGF0ZTogMjAyMTAxMTEuIFB1YmxpY2F0aW9uIFR5cGU6IGpvdXJuYWwg
YXJ0aWNsZTwvYWNjZXNzaW9uLW51bT48dXJscz48cmVsYXRlZC11cmxzPjx1cmw+aHR0cHM6Ly9z
ZWFyY2guZWJzY29ob3N0LmNvbS9sb2dpbi5hc3B4P2RpcmVjdD10cnVlJmFtcDtkYj1jaW4yMCZh
bXA7QU49MTQyMjkzNDY5JmFtcDtzaXRlPWVob3N0LWxpdmU8L3VybD48L3JlbGF0ZWQtdXJscz48
L3VybHM+PGVsZWN0cm9uaWMtcmVzb3VyY2UtbnVtPjEwLjExODYvczEyOTEzLTAyMC01MDU2LTM8
L2VsZWN0cm9uaWMtcmVzb3VyY2UtbnVtPjwvcmVjb3JkPjwvQ2l0ZT48Q2l0ZSBIaWRkZW49IjEi
PjxBdXRob3I+Rm9zdGVyPC9BdXRob3I+PFllYXI+MjAxMjwvWWVhcj48UmVjTnVtPjEyPC9SZWNO
dW0+PHJlY29yZD48cmVjLW51bWJlcj4xMjwvcmVjLW51bWJlcj48Zm9yZWlnbi1rZXlzPjxrZXkg
YXBwPSJFTiIgZGItaWQ9InRyd2R0OWF6b2RycnJsZXhhZjZ4YTBwdTV4eGZkeDA1NXY5eiIgdGlt
ZXN0YW1wPSIxNjk5ODg1NTQzIj4xMjwva2V5PjwvZm9yZWlnbi1rZXlzPjxyZWYtdHlwZSBuYW1l
PSJKb3VybmFsIEFydGljbGUiPjE3PC9yZWYtdHlwZT48Y29udHJpYnV0b3JzPjxhdXRob3JzPjxh
dXRob3I+Rm9zdGVyLCBTLiBKLjwvYXV0aG9yPjxhdXRob3I+Qm95ZCwgTS48L2F1dGhvcj48YXV0
aG9yPkJyb2FkLCBKLiBCLjwvYXV0aG9yPjxhdXRob3I+V2hpdGVoZWFkLCBOLjwvYXV0aG9yPjxh
dXRob3I+S2Vyc2UsIE4uPC9hdXRob3I+PGF1dGhvcj5MdW1sZXksIFQuPC9hdXRob3I+PGF1dGhv
cj5Db25ub2xseSwgTS4gSi48L2F1dGhvcj48L2F1dGhvcnM+PC9jb250cmlidXRvcnM+PHRpdGxl
cz48dGl0bGU+QWdlZCBSZXNpZGVudGlhbCBDYXJlIEhlYWx0aCBVdGlsaXNhdGlvbiBTdHVkeSAo
QVJDSFVTKTogYSByYW5kb21pc2VkIGNvbnRyb2xsZWQgdHJpYWwgdG8gcmVkdWNlIGFjdXRlIGhv
c3BpdGFsaXNhdGlvbnMgZnJvbSByZXNpZGVudGlhbCBhZ2VkIGNhcmU8L3RpdGxlPjxzZWNvbmRh
cnktdGl0bGU+Qk1DIEdlcmlhdHI8L3NlY29uZGFyeS10aXRsZT48L3RpdGxlcz48cGVyaW9kaWNh
bD48ZnVsbC10aXRsZT5CTUMgR2VyaWF0cjwvZnVsbC10aXRsZT48L3BlcmlvZGljYWw+PHBhZ2Vz
PjU0PC9wYWdlcz48dm9sdW1lPjEyPC92b2x1bWU+PGRhdGVzPjx5ZWFyPjIwMTI8L3llYXI+PC9k
YXRlcz48YWNjZXNzaW9uLW51bT4yMjk3NDMxNDwvYWNjZXNzaW9uLW51bT48dXJscz48L3VybHM+
PGVsZWN0cm9uaWMtcmVzb3VyY2UtbnVtPjEwLjExODYvMTQ3MS0yMzE4LTEyLTU0PC9lbGVjdHJv
bmljLXJlc291cmNlLW51bT48L3JlY29yZD48L0NpdGU+PENpdGUgSGlkZGVuPSIxIj48QXV0aG9y
PkZvdXJuYWlzZTwvQXV0aG9yPjxZZWFyPjIwMjE8L1llYXI+PFJlY051bT4xMzwvUmVjTnVtPjxy
ZWNvcmQ+PHJlYy1udW1iZXI+MTM8L3JlYy1udW1iZXI+PGZvcmVpZ24ta2V5cz48a2V5IGFwcD0i
RU4iIGRiLWlkPSJ0cndkdDlhem9kcnJybGV4YWY2eGEwcHU1eHhmZHgwNTV2OXoiIHRpbWVzdGFt
cD0iMTY5OTg4NTU0MyI+MTM8L2tleT48L2ZvcmVpZ24ta2V5cz48cmVmLXR5cGUgbmFtZT0iSm91
cm5hbCBBcnRpY2xlIj4xNzwvcmVmLXR5cGU+PGNvbnRyaWJ1dG9ycz48YXV0aG9ycz48YXV0aG9y
PkZvdXJuYWlzZSwgQS48L2F1dGhvcj48YXV0aG9yPkxhdXJpZHNlbiwgSi4gVC48L2F1dGhvcj48
YXV0aG9yPkJlY2gsIE0uPC9hdXRob3I+PGF1dGhvcj5XaWlsLCBVLiBLLjwvYXV0aG9yPjxhdXRo
b3I+UmFzbXVzc2VuLCBKLiBCLjwvYXV0aG9yPjxhdXRob3I+S2lkaG9sbSwgSy48L2F1dGhvcj48
YXV0aG9yPkVzcGVyc2VuLCBLLjwvYXV0aG9yPjxhdXRob3I+QW5kZXJzZW4tUmFuYmVyZywgSy48
L2F1dGhvcj48L2F1dGhvcnM+PC9jb250cmlidXRvcnM+PHRpdGxlcz48dGl0bGU+UHJldmVudGlv
biBvZiBBY3VUZSBhZG1Jc3Npb04gYWxnb3JpdGhtIChQQVRJTkEpOiBzdHVkeSBwcm90b2NvbCBv
ZiBhIHN0ZXBwZWQgd2VkZ2UgcmFuZG9taXplZCBjb250cm9sbGVkIHRyaWFsPC90aXRsZT48c2Vj
b25kYXJ5LXRpdGxlPkJNQyBHZXJpYXRyPC9zZWNvbmRhcnktdGl0bGU+PC90aXRsZXM+PHBlcmlv
ZGljYWw+PGZ1bGwtdGl0bGU+Qk1DIEdlcmlhdHI8L2Z1bGwtdGl0bGU+PC9wZXJpb2RpY2FsPjxw
YWdlcz4xNDY8L3BhZ2VzPjx2b2x1bWU+MjE8L3ZvbHVtZT48bnVtYmVyPjE8L251bWJlcj48ZGF0
ZXM+PHllYXI+MjAyMTwveWVhcj48L2RhdGVzPjxhY2Nlc3Npb24tbnVtPjMzNjM5ODMzPC9hY2Nl
c3Npb24tbnVtPjx1cmxzPjwvdXJscz48ZWxlY3Ryb25pYy1yZXNvdXJjZS1udW0+MTAuMTE4Ni9z
MTI4NzctMDIxLTAyMDkyLTI8L2VsZWN0cm9uaWMtcmVzb3VyY2UtbnVtPjwvcmVjb3JkPjwvQ2l0
ZT48Q2l0ZSBIaWRkZW49IjEiPjxBdXRob3I+RnJldW5kPC9BdXRob3I+PFllYXI+MjAxMTwvWWVh
cj48UmVjTnVtPjE0PC9SZWNOdW0+PHJlY29yZD48cmVjLW51bWJlcj4xNDwvcmVjLW51bWJlcj48
Zm9yZWlnbi1rZXlzPjxrZXkgYXBwPSJFTiIgZGItaWQ9InRyd2R0OWF6b2RycnJsZXhhZjZ4YTBw
dTV4eGZkeDA1NXY5eiIgdGltZXN0YW1wPSIxNjk5ODg1NTQzIj4xNDwva2V5PjwvZm9yZWlnbi1r
ZXlzPjxyZWYtdHlwZSBuYW1lPSJKb3VybmFsIEFydGljbGUiPjE3PC9yZWYtdHlwZT48Y29udHJp
YnV0b3JzPjxhdXRob3JzPjxhdXRob3I+RnJldW5kLCBULjwvYXV0aG9yPjxhdXRob3I+UGV0ZXJz
LUtsaW1tLCBGLjwvYXV0aG9yPjxhdXRob3I+Um9jaG9uLCBKLjwvYXV0aG9yPjxhdXRob3I+TWFo
bGVyLCBDLjwvYXV0aG9yPjxhdXRob3I+R2Vuc2ljaGVuLCBKLjwvYXV0aG9yPjxhdXRob3I+RXJs
ZXIsIEEuPC9hdXRob3I+PGF1dGhvcj5CZXllciwgTS48L2F1dGhvcj48YXV0aG9yPkJhbGRhdWYs
IEEuPC9hdXRob3I+PGF1dGhvcj5HZXJsYWNoLCBGLiBNLjwvYXV0aG9yPjxhdXRob3I+U3plY3Nl
bnlpLCBKLjwvYXV0aG9yPjwvYXV0aG9ycz48L2NvbnRyaWJ1dG9ycz48dGl0bGVzPjx0aXRsZT5Q
cmltYXJ5IGNhcmUgcHJhY3RpY2UtYmFzZWQgY2FyZSBtYW5hZ2VtZW50IGZvciBjaHJvbmljYWxs
eSBpbGwgcGF0aWVudHMgKFByYUNNYW4pOiBzdHVkeSBwcm90b2NvbCBmb3IgYSBjbHVzdGVyIHJh
bmRvbWl6ZWQgY29udHJvbGxlZCB0cmlhbDwvdGl0bGU+PHNlY29uZGFyeS10aXRsZT5UcmlhbHM8
L3NlY29uZGFyeS10aXRsZT48L3RpdGxlcz48cGVyaW9kaWNhbD48ZnVsbC10aXRsZT5UcmlhbHM8
L2Z1bGwtdGl0bGU+PC9wZXJpb2RpY2FsPjxwYWdlcz4xNjM8L3BhZ2VzPjx2b2x1bWU+MTI8L3Zv
bHVtZT48ZGF0ZXM+PHllYXI+MjAxMTwveWVhcj48L2RhdGVzPjxhY2Nlc3Npb24tbnVtPkNOLTAw
Nzk5MDI0PC9hY2Nlc3Npb24tbnVtPjx1cmxzPjxyZWxhdGVkLXVybHM+PHVybD5odHRwczovL3d3
dy5jb2NocmFuZWxpYnJhcnkuY29tL2NlbnRyYWwvZG9pLzEwLjEwMDIvY2VudHJhbC9DTi0wMDc5
OTAyNC9mdWxsPC91cmw+PC9yZWxhdGVkLXVybHM+PC91cmxzPjxlbGVjdHJvbmljLXJlc291cmNl
LW51bT4xMC4xMTg2LzE3NDUtNjIxNS0xMi0xNjM8L2VsZWN0cm9uaWMtcmVzb3VyY2UtbnVtPjwv
cmVjb3JkPjwvQ2l0ZT48Q2l0ZSBIaWRkZW49IjEiPjxBdXRob3I+SHVsbGljazwvQXV0aG9yPjxZ
ZWFyPjIwMjI8L1llYXI+PFJlY051bT4xNTwvUmVjTnVtPjxyZWNvcmQ+PHJlYy1udW1iZXI+MTU8
L3JlYy1udW1iZXI+PGZvcmVpZ24ta2V5cz48a2V5IGFwcD0iRU4iIGRiLWlkPSJ0cndkdDlhem9k
cnJybGV4YWY2eGEwcHU1eHhmZHgwNTV2OXoiIHRpbWVzdGFtcD0iMTY5OTg4NTU0MyI+MTU8L2tl
eT48L2ZvcmVpZ24ta2V5cz48cmVmLXR5cGUgbmFtZT0iSm91cm5hbCBBcnRpY2xlIj4xNzwvcmVm
LXR5cGU+PGNvbnRyaWJ1dG9ycz48YXV0aG9ycz48YXV0aG9yPkh1bGxpY2ssIEMuPC9hdXRob3I+
PGF1dGhvcj5Db253YXksIEouPC9hdXRob3I+PGF1dGhvcj5IYWxsLCBBLjwvYXV0aG9yPjxhdXRo
b3I+TXVyZG9jaCwgVy48L2F1dGhvcj48YXV0aG9yPkNvbGUsIEouPC9hdXRob3I+PGF1dGhvcj5I
ZXdpdHQsIEouPC9hdXRob3I+PGF1dGhvcj5PbGRtZWFkb3csIEMuPC9hdXRob3I+PGF1dGhvcj5B
dHRpYSwgSi48L2F1dGhvcj48L2F1dGhvcnM+PC9jb250cmlidXRvcnM+PHRpdGxlcz48dGl0bGU+
VmlkZW8tdGVsZWhlYWx0aCB0byBzdXBwb3J0IGNsaW5pY2FsIGFzc2Vzc21lbnQgYW5kIG1hbmFn
ZW1lbnQgb2YgYWN1dGVseSB1bndlbGwgb2xkZXIgcGVvcGxlIGluIFJlc2lkZW50aWFsIEFnZWQg
Q2FyZTogYSBwcmUtcG9zdCBpbnRlcnZlbnRpb24gc3R1ZHk8L3RpdGxlPjxzZWNvbmRhcnktdGl0
bGU+Qk1DIEdlcmlhdHI8L3NlY29uZGFyeS10aXRsZT48L3RpdGxlcz48cGVyaW9kaWNhbD48ZnVs
bC10aXRsZT5CTUMgR2VyaWF0cjwvZnVsbC10aXRsZT48L3BlcmlvZGljYWw+PHBhZ2VzPjQwPC9w
YWdlcz48dm9sdW1lPjIyPC92b2x1bWU+PG51bWJlcj4xPC9udW1iZXI+PGRhdGVzPjx5ZWFyPjIw
MjI8L3llYXI+PC9kYXRlcz48YWNjZXNzaW9uLW51bT4zNTAxMjQ4MDwvYWNjZXNzaW9uLW51bT48
dXJscz48L3VybHM+PGVsZWN0cm9uaWMtcmVzb3VyY2UtbnVtPjEwLjExODYvczEyODc3LTAyMS0w
MjcwMy15PC9lbGVjdHJvbmljLXJlc291cmNlLW51bT48L3JlY29yZD48L0NpdGU+PENpdGUgSGlk
ZGVuPSIxIj48QXV0aG9yPklzcmN0bjwvQXV0aG9yPjxZZWFyPjIwMTc8L1llYXI+PFJlY051bT4x
NjwvUmVjTnVtPjxyZWNvcmQ+PHJlYy1udW1iZXI+MTY8L3JlYy1udW1iZXI+PGZvcmVpZ24ta2V5
cz48a2V5IGFwcD0iRU4iIGRiLWlkPSJ0cndkdDlhem9kcnJybGV4YWY2eGEwcHU1eHhmZHgwNTV2
OXoiIHRpbWVzdGFtcD0iMTY5OTg4NTU0MyI+MTY8L2tleT48L2ZvcmVpZ24ta2V5cz48cmVmLXR5
cGUgbmFtZT0iSm91cm5hbCBBcnRpY2xlIj4xNzwvcmVmLXR5cGU+PGNvbnRyaWJ1dG9ycz48YXV0
aG9ycz48YXV0aG9yPklzcmN0biw8L2F1dGhvcj48L2F1dGhvcnM+PC9jb250cmlidXRvcnM+PHRp
dGxlcz48dGl0bGU+VGhlIGJldHRlciBoZWFsdGggaW4gcmVzaWRlbnRzIGluIGNhcmUgaG9tZXMg
c3R1ZHk6IFBpbG90IHN0dWR5PC90aXRsZT48c2Vjb25kYXJ5LXRpdGxlPmh0dHBzOi8vdHJpYWxz
ZWFyY2gud2hvLmludC9UcmlhbDIuYXNweD9UcmlhbElEPUlTUkNUTjc0MTA5NzM0PC9zZWNvbmRh
cnktdGl0bGU+PC90aXRsZXM+PHBlcmlvZGljYWw+PGZ1bGwtdGl0bGU+aHR0cHM6Ly90cmlhbHNl
YXJjaC53aG8uaW50L1RyaWFsMi5hc3B4P1RyaWFsSUQ9SVNSQ1RONzQxMDk3MzQ8L2Z1bGwtdGl0
bGU+PC9wZXJpb2RpY2FsPjxkYXRlcz48eWVhcj4yMDE3PC95ZWFyPjwvZGF0ZXM+PGFjY2Vzc2lv
bi1udW0+Q04tMDE4OTQ3OTY8L2FjY2Vzc2lvbi1udW0+PHVybHM+PHJlbGF0ZWQtdXJscz48dXJs
Pmh0dHBzOi8vd3d3LmNvY2hyYW5lbGlicmFyeS5jb20vY2VudHJhbC9kb2kvMTAuMTAwMi9jZW50
cmFsL0NOLTAxODk0Nzk2L2Z1bGw8L3VybD48L3JlbGF0ZWQtdXJscz48L3VybHM+PC9yZWNvcmQ+
PC9DaXRlPjxDaXRlIEhpZGRlbj0iMSI+PEF1dGhvcj5KaWE8L0F1dGhvcj48WWVhcj4yMDA5PC9Z
ZWFyPjxSZWNOdW0+MTc8L1JlY051bT48cmVjb3JkPjxyZWMtbnVtYmVyPjE3PC9yZWMtbnVtYmVy
Pjxmb3JlaWduLWtleXM+PGtleSBhcHA9IkVOIiBkYi1pZD0idHJ3ZHQ5YXpvZHJycmxleGFmNnhh
MHB1NXh4ZmR4MDU1djl6IiB0aW1lc3RhbXA9IjE2OTk4ODU1NDMiPjE3PC9rZXk+PC9mb3JlaWdu
LWtleXM+PHJlZi10eXBlIG5hbWU9IkpvdXJuYWwgQXJ0aWNsZSI+MTc8L3JlZi10eXBlPjxjb250
cmlidXRvcnM+PGF1dGhvcnM+PGF1dGhvcj5KaWEsIEguPC9hdXRob3I+PGF1dGhvcj5DaHVhbmcs
IEguPC9hdXRob3I+PGF1dGhvcj5XdSwgUy4gUy48L2F1dGhvcj48YXV0aG9yPldhbmcsIFguPC9h
dXRob3I+PGF1dGhvcj5DaHVtYmxlciwgTi4gUi48L2F1dGhvcj48L2F1dGhvcnM+PC9jb250cmli
dXRvcnM+PHRpdGxlcz48dGl0bGU+TG9uZy10ZXJtIGVmZmVjdCBvZiBob21lIHRlbGVoZWFsdGgg
c2VydmljZXMgb24gcHJldmVudGFibGUgaG9zcGl0YWxpemF0aW9uIHVzZTwvdGl0bGU+PHNlY29u
ZGFyeS10aXRsZT5Kb3VybmFsIG9mIFJlaGFiaWxpdGF0aW9uIFJlc2VhcmNoICZhbXA7IERldmVs
b3BtZW50PC9zZWNvbmRhcnktdGl0bGU+PC90aXRsZXM+PHBlcmlvZGljYWw+PGZ1bGwtdGl0bGU+
Sm91cm5hbCBvZiBSZWhhYmlsaXRhdGlvbiBSZXNlYXJjaCAmYW1wOyBEZXZlbG9wbWVudDwvZnVs
bC10aXRsZT48L3BlcmlvZGljYWw+PHBhZ2VzPjU1Ny01NjY8L3BhZ2VzPjx2b2x1bWU+NDY8L3Zv
bHVtZT48bnVtYmVyPjU8L251bWJlcj48ZGF0ZXM+PHllYXI+MjAwOTwveWVhcj48L2RhdGVzPjxw
dWItbG9jYXRpb24+QmFsdGltb3JlLCBNYXJ5bGFuZDwvcHViLWxvY2F0aW9uPjxwdWJsaXNoZXI+
VkEgUHJvc3RoZXRpY3MgUmVzZWFyY2ggJmFtcDsgRGV2ZWxvcG1lbnQgQ2VudGVyPC9wdWJsaXNo
ZXI+PGFjY2Vzc2lvbi1udW0+MTA1MjM5NDE3LiBMYW5ndWFnZTogRW5nbGlzaC4gRW50cnkgRGF0
ZTogMjAxMDAxMTUuIFJldmlzaW9uIERhdGU6IDIwMjAwNzA4LiBQdWJsaWNhdGlvbiBUeXBlOiBK
b3VybmFsIEFydGljbGU8L2FjY2Vzc2lvbi1udW0+PHVybHM+PHJlbGF0ZWQtdXJscz48dXJsPmh0
dHBzOi8vc2VhcmNoLmVic2NvaG9zdC5jb20vbG9naW4uYXNweD9kaXJlY3Q9dHJ1ZSZhbXA7ZGI9
Y2luMjAmYW1wO0FOPTEwNTIzOTQxNyZhbXA7c2l0ZT1laG9zdC1saXZlPC91cmw+PC9yZWxhdGVk
LXVybHM+PC91cmxzPjxlbGVjdHJvbmljLXJlc291cmNlLW51bT4xMC4xNjgyL0pSUkQuMjAwOC4w
OS4wMTMzPC9lbGVjdHJvbmljLXJlc291cmNlLW51bT48L3JlY29yZD48L0NpdGU+PENpdGUgSGlk
ZGVuPSIxIj48QXV0aG9yPkxhbXBwdTwvQXV0aG9yPjxZZWFyPjIwMTg8L1llYXI+PFJlY051bT4x
ODwvUmVjTnVtPjxyZWNvcmQ+PHJlYy1udW1iZXI+MTg8L3JlYy1udW1iZXI+PGZvcmVpZ24ta2V5
cz48a2V5IGFwcD0iRU4iIGRiLWlkPSJ0cndkdDlhem9kcnJybGV4YWY2eGEwcHU1eHhmZHgwNTV2
OXoiIHRpbWVzdGFtcD0iMTY5OTg4NTU0MyI+MTg8L2tleT48L2ZvcmVpZ24ta2V5cz48cmVmLXR5
cGUgbmFtZT0iSm91cm5hbCBBcnRpY2xlIj4xNzwvcmVmLXR5cGU+PGNvbnRyaWJ1dG9ycz48YXV0
aG9ycz48YXV0aG9yPkxhbXBwdSwgUC48L2F1dGhvcj48YXV0aG9yPkZpbm5lLVNvdmVyaSwgSC48
L2F1dGhvcj48YXV0aG9yPkxhYWtrb25lbiwgTS4gTC48L2F1dGhvcj48YXV0aG9yPkxhdXJpbGEs
IEouPC9hdXRob3I+PGF1dGhvcj5QaXRrYWxhLCBLLjwvYXV0aG9yPjwvYXV0aG9ycz48L2NvbnRy
aWJ1dG9ycz48dGl0bGVzPjx0aXRsZT5FZHVjYXRpbmcgbnVyc2luZyBob21lIHN0YWZmIGluIHBh
bGxpYXRpdmUgY2FyZSB0byBpbXByb3ZlIGVuZC1vZmxpZmUgY2FyZSBhbmQgdG8gcmVkdWNlIGJ1
cmRlbnNvbWUgaG9zcGl0YWxpc2F0aW9uczogYmFzZWxpbmUgZmluZGluZ3MgYW5kIGZlYXNpYmls
aXR5IG9mIGEgcmFuZG9taXNlZCwgY29udHJvbGxlZCB0cmlhbDwvdGl0bGU+PHNlY29uZGFyeS10
aXRsZT5FdXJvcGVhbiBHZXJpYXRyaWMgTWVkaWNpbmU8L3NlY29uZGFyeS10aXRsZT48L3RpdGxl
cz48cGVyaW9kaWNhbD48ZnVsbC10aXRsZT5FdXJvcGVhbiBHZXJpYXRyaWMgTWVkaWNpbmU8L2Z1
bGwtdGl0bGU+PC9wZXJpb2RpY2FsPjxwYWdlcz5TNDLigJA8L3BhZ2VzPjx2b2x1bWU+OTwvdm9s
dW1lPjxkYXRlcz48eWVhcj4yMDE4PC95ZWFyPjwvZGF0ZXM+PGFjY2Vzc2lvbi1udW0+Q04tMDIx
MTkxNjM8L2FjY2Vzc2lvbi1udW0+PHVybHM+PHJlbGF0ZWQtdXJscz48dXJsPmh0dHBzOi8vd3d3
LmNvY2hyYW5lbGlicmFyeS5jb20vY2VudHJhbC9kb2kvMTAuMTAwMi9jZW50cmFsL0NOLTAyMTE5
MTYzL2Z1bGw8L3VybD48L3JlbGF0ZWQtdXJscz48L3VybHM+PGVsZWN0cm9uaWMtcmVzb3VyY2Ut
bnVtPjEwLjEwMDcvczQxOTk5LTAxOC0wMDk3LTQ8L2VsZWN0cm9uaWMtcmVzb3VyY2UtbnVtPjwv
cmVjb3JkPjwvQ2l0ZT48Q2l0ZSBIaWRkZW49IjEiPjxBdXRob3I+TWVuZGVzPC9BdXRob3I+PFll
YXI+MjAyMTwvWWVhcj48UmVjTnVtPjE5PC9SZWNOdW0+PHJlY29yZD48cmVjLW51bWJlcj4xOTwv
cmVjLW51bWJlcj48Zm9yZWlnbi1rZXlzPjxrZXkgYXBwPSJFTiIgZGItaWQ9InRyd2R0OWF6b2Ry
cnJsZXhhZjZ4YTBwdTV4eGZkeDA1NXY5eiIgdGltZXN0YW1wPSIxNjk5ODg1NTQzIj4xOTwva2V5
PjwvZm9yZWlnbi1rZXlzPjxyZWYtdHlwZSBuYW1lPSJKb3VybmFsIEFydGljbGUiPjE3PC9yZWYt
dHlwZT48Y29udHJpYnV0b3JzPjxhdXRob3JzPjxhdXRob3I+TWVuZGVzLCBBeXNoYTwvYXV0aG9y
PjwvYXV0aG9ycz48L2NvbnRyaWJ1dG9ycz48dGl0bGVzPjx0aXRsZT5NdWx0aW1vcmJpZGl0eSwg
b3B0aW1pc2luZyB0cmVhdG1lbnQgYW5kIHByZXZlbnRpbmcgaG9zcGl0YWwgYWRtaXNzaW9ucyBp
biBvbGRlciBwZW9wbGUuLi5CbHVtIE0sIFNhbGxldmVsdCBCLCBTcGluZXdpbmUgQSwgZXQgYWwu
IE9wdGltaXppbmcgVGhlcmFweSB0byBQcmV2ZW50IEF2b2lkYWJsZSBIb3NwaXRhbCBBZG1pc3Np
b25zIGluIE11bHRpbW9yYmlkIE9sZGVyIEFkdWx0cyAoT1BFUkFNKTogY2x1c3RlciByYW5kb21p
c2VkIGNvbnRyb2xsZWQgdHJpYWwuIEJNSi4gMjAyMTsgMzc0OiBuMTU4NTwvdGl0bGU+PHNlY29u
ZGFyeS10aXRsZT5Kb3VybmFsIG9mIFByZXNjcmliaW5nIFByYWN0aWNlPC9zZWNvbmRhcnktdGl0
bGU+PC90aXRsZXM+PHBlcmlvZGljYWw+PGZ1bGwtdGl0bGU+Sm91cm5hbCBvZiBQcmVzY3JpYmlu
ZyBQcmFjdGljZTwvZnVsbC10aXRsZT48L3BlcmlvZGljYWw+PHBhZ2VzPjM0NC0zNDU8L3BhZ2Vz
Pjx2b2x1bWU+Mzwvdm9sdW1lPjxudW1iZXI+OTwvbnVtYmVyPjxkYXRlcz48eWVhcj4yMDIxPC95
ZWFyPjwvZGF0ZXM+PHB1Ymxpc2hlcj5NYXJrIEFsbGVuIEhvbGRpbmdzIExpbWl0ZWQ8L3B1Ymxp
c2hlcj48YWNjZXNzaW9uLW51bT4xNTIzNTIxMzYuIExhbmd1YWdlOiBFbmdsaXNoLiBFbnRyeSBE
YXRlOiAyMDIxMDkxMy4gUmV2aXNpb24gRGF0ZTogMjAyMTA5MTMuIFB1YmxpY2F0aW9uIFR5cGU6
IEFydGljbGU8L2FjY2Vzc2lvbi1udW0+PHVybHM+PHJlbGF0ZWQtdXJscz48dXJsPmh0dHBzOi8v
c2VhcmNoLmVic2NvaG9zdC5jb20vbG9naW4uYXNweD9kaXJlY3Q9dHJ1ZSZhbXA7ZGI9Y2luMjAm
YW1wO0FOPTE1MjM1MjEzNiZhbXA7c2l0ZT1laG9zdC1saXZlPC91cmw+PC9yZWxhdGVkLXVybHM+
PC91cmxzPjxlbGVjdHJvbmljLXJlc291cmNlLW51bT4xMC4xMjk2OC9qcHJwLjIwMjEuMy45LjM0
NDwvZWxlY3Ryb25pYy1yZXNvdXJjZS1udW0+PC9yZWNvcmQ+PC9DaXRlPjxDaXRlIEhpZGRlbj0i
MSI+PEF1dGhvcj5Ob2VsPC9BdXRob3I+PFllYXI+MjAxODwvWWVhcj48UmVjTnVtPjIwPC9SZWNO
dW0+PHJlY29yZD48cmVjLW51bWJlcj4yMDwvcmVjLW51bWJlcj48Zm9yZWlnbi1rZXlzPjxrZXkg
YXBwPSJFTiIgZGItaWQ9InRyd2R0OWF6b2RycnJsZXhhZjZ4YTBwdTV4eGZkeDA1NXY5eiIgdGlt
ZXN0YW1wPSIxNjk5ODg1NTQzIj4yMDwva2V5PjwvZm9yZWlnbi1rZXlzPjxyZWYtdHlwZSBuYW1l
PSJKb3VybmFsIEFydGljbGUiPjE3PC9yZWYtdHlwZT48Y29udHJpYnV0b3JzPjxhdXRob3JzPjxh
dXRob3I+Tm9lbCwgSy48L2F1dGhvcj48YXV0aG9yPllhZ3VkYXlldiwgUy48L2F1dGhvcj48YXV0
aG9yPk1lc3NpbmEsIEMuPC9hdXRob3I+PGF1dGhvcj5TY2hvZW5mZWxkLCBFLjwvYXV0aG9yPjxh
dXRob3I+SG91LCBXLjwvYXV0aG9yPjxhdXRob3I+S2VsbHksIEcuPC9hdXRob3I+PC9hdXRob3Jz
PjwvY29udHJpYnV0b3JzPjx0aXRsZXM+PHRpdGxlPlRlbGUtdHJhbnNpdGlvbnMgb2YgY2FyZS4g
QSAxMi1tb250aCwgcGFyYWxsZWwtZ3JvdXAsIHN1cGVyaW9yaXR5IHJhbmRvbWl6ZWQgY29udHJv
bGxlZCB0cmlhbCBwcm90b2NvbCwgZXZhbHVhdGluZyB0aGUgdXNlIG9mIHRlbGVoZWFsdGggdmVy
c3VzIHN0YW5kYXJkIHRyYW5zaXRpb25zIG9mIGNhcmUgaW4gdGhlIHByZXZlbnRpb24gb2YgYXZv
aWRhYmxlIGhvc3BpdGFsIHJlYWRtaXNzaW9uczwvdGl0bGU+PHNlY29uZGFyeS10aXRsZT5Db250
ZW1wIENsaW4gVHJpYWxzIENvbW11bjwvc2Vjb25kYXJ5LXRpdGxlPjwvdGl0bGVzPjxwZXJpb2Rp
Y2FsPjxmdWxsLXRpdGxlPkNvbnRlbXAgQ2xpbiBUcmlhbHMgQ29tbXVuPC9mdWxsLXRpdGxlPjwv
cGVyaW9kaWNhbD48cGFnZXM+OS0xNjwvcGFnZXM+PHZvbHVtZT4xMjwvdm9sdW1lPjxkYXRlcz48
eWVhcj4yMDE4PC95ZWFyPjwvZGF0ZXM+PGFjY2Vzc2lvbi1udW0+MzAyMTEzMzk8L2FjY2Vzc2lv
bi1udW0+PHVybHM+PC91cmxzPjxlbGVjdHJvbmljLXJlc291cmNlLW51bT4xMC4xMDE2L2ouY29u
Y3RjLjIwMTguMDguMDA2PC9lbGVjdHJvbmljLXJlc291cmNlLW51bT48L3JlY29yZD48L0NpdGU+
PENpdGUgSGlkZGVuPSIxIj48QXV0aG9yPk50cjwvQXV0aG9yPjxZZWFyPjIwMTY8L1llYXI+PFJl
Y051bT4yMTwvUmVjTnVtPjxyZWNvcmQ+PHJlYy1udW1iZXI+MjE8L3JlYy1udW1iZXI+PGZvcmVp
Z24ta2V5cz48a2V5IGFwcD0iRU4iIGRiLWlkPSJ0cndkdDlhem9kcnJybGV4YWY2eGEwcHU1eHhm
ZHgwNTV2OXoiIHRpbWVzdGFtcD0iMTY5OTg4NTU0MyI+MjE8L2tleT48L2ZvcmVpZ24ta2V5cz48
cmVmLXR5cGUgbmFtZT0iSm91cm5hbCBBcnRpY2xlIj4xNzwvcmVmLXR5cGU+PGNvbnRyaWJ1dG9y
cz48YXV0aG9ycz48YXV0aG9yPk50ciw8L2F1dGhvcj48L2F1dGhvcnM+PC9jb250cmlidXRvcnM+
PHRpdGxlcz48dGl0bGU+T1B0aW1pc2luZyB0aEVSYXB5IHRvIHByZXZlbnQgQXZvaWRhYmxlIGhv
c3BpdGFsIGFkbWlzc2lvbnMgaW4gdGhlIE11bHRpbW9yYmlkIGVsZGVybHk8L3RpdGxlPjxzZWNv
bmRhcnktdGl0bGU+aHR0cHM6Ly90cmlhbHNlYXJjaC53aG8uaW50L1RyaWFsMi5hc3B4P1RyaWFs
SUQ9TlRSNjAxMjwvc2Vjb25kYXJ5LXRpdGxlPjwvdGl0bGVzPjxwZXJpb2RpY2FsPjxmdWxsLXRp
dGxlPmh0dHBzOi8vdHJpYWxzZWFyY2gud2hvLmludC9UcmlhbDIuYXNweD9UcmlhbElEPU5UUjYw
MTI8L2Z1bGwtdGl0bGU+PC9wZXJpb2RpY2FsPjxkYXRlcz48eWVhcj4yMDE2PC95ZWFyPjwvZGF0
ZXM+PGFjY2Vzc2lvbi1udW0+Q04tMDE4ODI1NjY8L2FjY2Vzc2lvbi1udW0+PHVybHM+PHJlbGF0
ZWQtdXJscz48dXJsPmh0dHBzOi8vd3d3LmNvY2hyYW5lbGlicmFyeS5jb20vY2VudHJhbC9kb2kv
MTAuMTAwMi9jZW50cmFsL0NOLTAxODgyNTY2L2Z1bGw8L3VybD48L3JlbGF0ZWQtdXJscz48L3Vy
bHM+PC9yZWNvcmQ+PC9DaXRlPjxDaXRlIEhpZGRlbj0iMSI+PEF1dGhvcj5PdXNsYW5kZXI8L0F1
dGhvcj48WWVhcj4yMDIxPC9ZZWFyPjxSZWNOdW0+MjI8L1JlY051bT48cmVjb3JkPjxyZWMtbnVt
YmVyPjIyPC9yZWMtbnVtYmVyPjxmb3JlaWduLWtleXM+PGtleSBhcHA9IkVOIiBkYi1pZD0idHJ3
ZHQ5YXpvZHJycmxleGFmNnhhMHB1NXh4ZmR4MDU1djl6IiB0aW1lc3RhbXA9IjE2OTk4ODU1NDMi
PjIyPC9rZXk+PC9mb3JlaWduLWtleXM+PHJlZi10eXBlIG5hbWU9IkpvdXJuYWwgQXJ0aWNsZSI+
MTc8L3JlZi10eXBlPjxjb250cmlidXRvcnM+PGF1dGhvcnM+PGF1dGhvcj5PdXNsYW5kZXIsIEou
IEcuPC9hdXRob3I+PGF1dGhvcj5SZXllcywgQi48L2F1dGhvcj48YXV0aG9yPllhbmcsIFouPC9h
dXRob3I+PGF1dGhvcj5FbmdzdHJvbSwgRy48L2F1dGhvcj48YXV0aG9yPlRhcHBlbiwgUi48L2F1
dGhvcj48YXV0aG9yPk5ld21hbiwgRC48L2F1dGhvcj48YXV0aG9yPkh1Y2tmZWxkdCwgUC4gSi48
L2F1dGhvcj48L2F1dGhvcnM+PC9jb250cmlidXRvcnM+PHRpdGxlcz48dGl0bGU+TnVyc2luZyBo
b21lIHBlcmZvcm1hbmNlIGluIGEgdHJpYWwgdG8gcmVkdWNlIGhvc3BpdGFsaXphdGlvbnM6IElt
cGxpY2F0aW9ucyBmb3IgZnV0dXJlIHRyaWFsczwvdGl0bGU+PHNlY29uZGFyeS10aXRsZT5KIEFt
IEdlcmlhdHIgU29jPC9zZWNvbmRhcnktdGl0bGU+PC90aXRsZXM+PHBlcmlvZGljYWw+PGZ1bGwt
dGl0bGU+SiBBbSBHZXJpYXRyIFNvYzwvZnVsbC10aXRsZT48L3BlcmlvZGljYWw+PHBhZ2VzPjIz
MTYtMjMyNjwvcGFnZXM+PHZvbHVtZT42OTwvdm9sdW1lPjxudW1iZXI+ODwvbnVtYmVyPjxkYXRl
cz48eWVhcj4yMDIxPC95ZWFyPjwvZGF0ZXM+PGFjY2Vzc2lvbi1udW0+MzQwMTgxODE8L2FjY2Vz
c2lvbi1udW0+PHVybHM+PC91cmxzPjxlbGVjdHJvbmljLXJlc291cmNlLW51bT4xMC4xMTExL2pn
cy4xNzIzMTwvZWxlY3Ryb25pYy1yZXNvdXJjZS1udW0+PC9yZWNvcmQ+PC9DaXRlPjxDaXRlIEhp
ZGRlbj0iMSI+PEF1dGhvcj5QYWxhY2hvbGxhPC9BdXRob3I+PFllYXI+MjAxODwvWWVhcj48UmVj
TnVtPjIzPC9SZWNOdW0+PHJlY29yZD48cmVjLW51bWJlcj4yMzwvcmVjLW51bWJlcj48Zm9yZWln
bi1rZXlzPjxrZXkgYXBwPSJFTiIgZGItaWQ9InRyd2R0OWF6b2RycnJsZXhhZjZ4YTBwdTV4eGZk
eDA1NXY5eiIgdGltZXN0YW1wPSIxNjk5ODg1NTQzIj4yMzwva2V5PjwvZm9yZWlnbi1rZXlzPjxy
ZWYtdHlwZSBuYW1lPSJKb3VybmFsIEFydGljbGUiPjE3PC9yZWYtdHlwZT48Y29udHJpYnV0b3Jz
PjxhdXRob3JzPjxhdXRob3I+UGFsYWNob2xsYSwgUi4gUy48L2F1dGhvcj48YXV0aG9yPkZpc2No
ZXIsIE4uIEMuPC9hdXRob3I+PGF1dGhvcj5BZ2Jvb2xhLCBTLjwvYXV0aG9yPjxhdXRob3I+Tmlr
b2xvdmEtU2ltb25zLCBNLjwvYXV0aG9yPjxhdXRob3I+T2RhbWV0ZXksIFMuPC9hdXRob3I+PGF1
dGhvcj5Hb2xhcywgUy4gQi48L2F1dGhvcj48YXV0aG9yPk9wIGRlbiBCdWlqcywgSi48L2F1dGhv
cj48YXV0aG9yPlNjaGVydHplciwgTC48L2F1dGhvcj48YXV0aG9yPkt2ZWRhciwgSi48L2F1dGhv
cj48YXV0aG9yPkpldGh3YW5pLCBLLjwvYXV0aG9yPjwvYXV0aG9ycz48L2NvbnRyaWJ1dG9ycz48
dGl0bGVzPjx0aXRsZT5FdmFsdWF0aW5nIHRoZSBJbXBhY3Qgb2YgYSBXZWItQmFzZWQgUmlzayBB
c3Nlc3NtZW50IFN5c3RlbSAoQ2FyZVNhZ2UpIGFuZCBUYWlsb3JlZCBJbnRlcnZlbnRpb25zIG9u
IEhlYWx0aCBDYXJlIFV0aWxpemF0aW9uOiBQcm90b2NvbCBmb3IgYSBSYW5kb21pemVkIENvbnRy
b2xsZWQgVHJpYWw8L3RpdGxlPjxzZWNvbmRhcnktdGl0bGU+Sk1JUiBSZXMgUHJvdG9jPC9zZWNv
bmRhcnktdGl0bGU+PC90aXRsZXM+PHBlcmlvZGljYWw+PGZ1bGwtdGl0bGU+Sk1JUiBSZXMgUHJv
dG9jPC9mdWxsLXRpdGxlPjwvcGVyaW9kaWNhbD48cGFnZXM+ZTEwMDQ1PC9wYWdlcz48dm9sdW1l
Pjc8L3ZvbHVtZT48bnVtYmVyPjU8L251bWJlcj48ZGF0ZXM+PHllYXI+MjAxODwveWVhcj48L2Rh
dGVzPjxhY2Nlc3Npb24tbnVtPjI5NzQzMTU2PC9hY2Nlc3Npb24tbnVtPjx1cmxzPjwvdXJscz48
ZWxlY3Ryb25pYy1yZXNvdXJjZS1udW0+MTAuMjE5Ni8xMDA0NTwvZWxlY3Ryb25pYy1yZXNvdXJj
ZS1udW0+PC9yZWNvcmQ+PC9DaXRlPjxDaXRlIEhpZGRlbj0iMSI+PEF1dGhvcj5QaW90cm93c2tp
PC9BdXRob3I+PFllYXI+MjAyMDwvWWVhcj48UmVjTnVtPjI0PC9SZWNOdW0+PHJlY29yZD48cmVj
LW51bWJlcj4yNDwvcmVjLW51bWJlcj48Zm9yZWlnbi1rZXlzPjxrZXkgYXBwPSJFTiIgZGItaWQ9
InRyd2R0OWF6b2RycnJsZXhhZjZ4YTBwdTV4eGZkeDA1NXY5eiIgdGltZXN0YW1wPSIxNjk5ODg1
NTQzIj4yNDwva2V5PjwvZm9yZWlnbi1rZXlzPjxyZWYtdHlwZSBuYW1lPSJKb3VybmFsIEFydGlj
bGUiPjE3PC9yZWYtdHlwZT48Y29udHJpYnV0b3JzPjxhdXRob3JzPjxhdXRob3I+UGlvdHJvd3Nr
aSwgQS48L2F1dGhvcj48YXV0aG9yPk1leWVyLCBNLjwvYXV0aG9yPjxhdXRob3I+QnVya2hvbGRl
ciwgSS48L2F1dGhvcj48YXV0aG9yPlJlbmF1ZCwgRC48L2F1dGhvcj48YXV0aG9yPk3DvGxsZXIs
IE0uIEEuPC9hdXRob3I+PGF1dGhvcj5MZWhyLCBULjwvYXV0aG9yPjxhdXRob3I+TGFhZywgUy48
L2F1dGhvcj48YXV0aG9yPk1laXNlciwgSi48L2F1dGhvcj48YXV0aG9yPk1hbmRlcnNjaGVpZCwg
TC48L2F1dGhvcj48YXV0aG9yPkvDtmJlcmxlaW4tTmV1LCBKLjwvYXV0aG9yPjwvYXV0aG9ycz48
L2NvbnRyaWJ1dG9ycz48dGl0bGVzPjx0aXRsZT5FZmZlY3Qgb2YgYW4gaW50ZXJwcm9mZXNzaW9u
YWwgY2FyZSBjb25jZXB0IG9uIHRoZSBob3NwaXRhbGl6YXRpb24gb2YgbnVyc2luZyBob21lIHJl
c2lkZW50czogc3R1ZHkgcHJvdG9jb2wgZm9yIGEgY2x1c3Rlci1yYW5kb21pemVkIGNvbnRyb2xs
ZWQgdHJpYWw8L3RpdGxlPjxzZWNvbmRhcnktdGl0bGU+VHJpYWxzPC9zZWNvbmRhcnktdGl0bGU+
PC90aXRsZXM+PHBlcmlvZGljYWw+PGZ1bGwtdGl0bGU+VHJpYWxzPC9mdWxsLXRpdGxlPjwvcGVy
aW9kaWNhbD48cGFnZXM+NDExPC9wYWdlcz48dm9sdW1lPjIxPC92b2x1bWU+PG51bWJlcj4xPC9u
dW1iZXI+PGRhdGVzPjx5ZWFyPjIwMjA8L3llYXI+PC9kYXRlcz48YWNjZXNzaW9uLW51bT4zMjQy
MzQ2MzwvYWNjZXNzaW9uLW51bT48dXJscz48L3VybHM+PGVsZWN0cm9uaWMtcmVzb3VyY2UtbnVt
PjEwLjExODYvczEzMDYzLTAyMC0wNDMyNS15PC9lbGVjdHJvbmljLXJlc291cmNlLW51bT48L3Jl
Y29yZD48L0NpdGU+PENpdGUgSGlkZGVuPSIxIj48QXV0aG9yPlNhbXBzb248L0F1dGhvcj48WWVh
cj4yMDE5PC9ZZWFyPjxSZWNOdW0+MjU8L1JlY051bT48cmVjb3JkPjxyZWMtbnVtYmVyPjI1PC9y
ZWMtbnVtYmVyPjxmb3JlaWduLWtleXM+PGtleSBhcHA9IkVOIiBkYi1pZD0idHJ3ZHQ5YXpvZHJy
cmxleGFmNnhhMHB1NXh4ZmR4MDU1djl6IiB0aW1lc3RhbXA9IjE2OTk4ODU1NDMiPjI1PC9rZXk+
PC9mb3JlaWduLWtleXM+PHJlZi10eXBlIG5hbWU9IkpvdXJuYWwgQXJ0aWNsZSI+MTc8L3JlZi10
eXBlPjxjb250cmlidXRvcnM+PGF1dGhvcnM+PGF1dGhvcj5TYW1wc29uLCBFLiBMLjwvYXV0aG9y
PjxhdXRob3I+RmVhc3QsIEEuPC9hdXRob3I+PGF1dGhvcj5CbGlnaGUsIEEuPC9hdXRob3I+PGF1
dGhvcj5Gcm9nZ2F0dCwgSy48L2F1dGhvcj48YXV0aG9yPkh1bnRlciwgUi48L2F1dGhvcj48YXV0
aG9yPk1hcnN0b24sIEwuPC9hdXRob3I+PGF1dGhvcj5NY0Nvcm1hY2ssIEIuPC9hdXRob3I+PGF1
dGhvcj5OdXJvY2ssIFMuPC9hdXRob3I+PGF1dGhvcj5QYW5jYSwgTS48L2F1dGhvcj48YXV0aG9y
PlBvd2VsbCwgQy48L2F1dGhvcj48YXV0aG9yPlJhaXQsIEcuPC9hdXRob3I+PGF1dGhvcj5Sb2Jp
bnNvbiwgTC48L2F1dGhvcj48YXV0aG9yPldvb2R3YXJkLUNhcmx0b24sIEIuPC9hdXRob3I+PGF1
dGhvcj5Zb3VuZywgSi48L2F1dGhvcj48YXV0aG9yPkRvd25zLCBNLjwvYXV0aG9yPjwvYXV0aG9y
cz48L2NvbnRyaWJ1dG9ycz48dGl0bGVzPjx0aXRsZT5FdmlkZW5jZS1iYXNlZCBpbnRlcnZlbnRp
b24gdG8gcmVkdWNlIGF2b2lkYWJsZSBob3NwaXRhbCBhZG1pc3Npb25zIGluIGNhcmUgaG9tZSBy
ZXNpZGVudHMgKHRoZSBCZXR0ZXIgSGVhbHRoIGluIFJlc2lkZW50cyBpbiBDYXJlIEhvbWVzIChC
SGlSQ0gpIHN0dWR5KTogcHJvdG9jb2wgZm9yIGEgcGlsb3QgY2x1c3RlciByYW5kb21pc2VkIHRy
aWFsPC90aXRsZT48c2Vjb25kYXJ5LXRpdGxlPkJNSiBPcGVuPC9zZWNvbmRhcnktdGl0bGU+PC90
aXRsZXM+PHBlcmlvZGljYWw+PGZ1bGwtdGl0bGU+Qk1KIE9wZW48L2Z1bGwtdGl0bGU+PC9wZXJp
b2RpY2FsPjxwYWdlcz5lMDI2NTEwPC9wYWdlcz48dm9sdW1lPjk8L3ZvbHVtZT48bnVtYmVyPjU8
L251bWJlcj48ZGF0ZXM+PHllYXI+MjAxOTwveWVhcj48L2RhdGVzPjxhY2Nlc3Npb24tbnVtPjMx
MTMzNTg1PC9hY2Nlc3Npb24tbnVtPjx1cmxzPjxyZWxhdGVkLXVybHM+PHVybD5odHRwczovL3d3
dy5uY2JpLm5sbS5uaWguZ292L3BtYy9hcnRpY2xlcy9QTUM2NTM4MDAzL3BkZi9ibWpvcGVuLTIw
MTgtMDI2NTEwLnBkZjwvdXJsPjwvcmVsYXRlZC11cmxzPjwvdXJscz48ZWxlY3Ryb25pYy1yZXNv
dXJjZS1udW0+MTAuMTEzNi9ibWpvcGVuLTIwMTgtMDI2NTEwPC9lbGVjdHJvbmljLXJlc291cmNl
LW51bT48L3JlY29yZD48L0NpdGU+PENpdGUgSGlkZGVuPSIxIj48QXV0aG9yPlNhbXBzb248L0F1
dGhvcj48WWVhcj4yMDIwPC9ZZWFyPjxSZWNOdW0+MjY8L1JlY051bT48cmVjb3JkPjxyZWMtbnVt
YmVyPjI2PC9yZWMtbnVtYmVyPjxmb3JlaWduLWtleXM+PGtleSBhcHA9IkVOIiBkYi1pZD0idHJ3
ZHQ5YXpvZHJycmxleGFmNnhhMHB1NXh4ZmR4MDU1djl6IiB0aW1lc3RhbXA9IjE2OTk4ODU1NDMi
PjI2PC9rZXk+PC9mb3JlaWduLWtleXM+PHJlZi10eXBlIG5hbWU9IkpvdXJuYWwgQXJ0aWNsZSI+
MTc8L3JlZi10eXBlPjxjb250cmlidXRvcnM+PGF1dGhvcnM+PGF1dGhvcj5TYW1wc29uLCBFLiBM
LjwvYXV0aG9yPjxhdXRob3I+RmVhc3QsIEEuPC9hdXRob3I+PGF1dGhvcj5CbGlnaGUsIEEuPC9h
dXRob3I+PGF1dGhvcj5Gcm9nZ2F0dCwgSy48L2F1dGhvcj48YXV0aG9yPkh1bnRlciwgUi48L2F1
dGhvcj48YXV0aG9yPk1hcnN0b24sIEwuPC9hdXRob3I+PGF1dGhvcj5NY0Nvcm1hY2ssIEIuPC9h
dXRob3I+PGF1dGhvcj5OdXJvY2ssIFMuPC9hdXRob3I+PGF1dGhvcj5QYW5jYSwgTS48L2F1dGhv
cj48YXV0aG9yPlBvd2VsbCwgQy48L2F1dGhvcj48YXV0aG9yPlJhaXQsIEcuPC9hdXRob3I+PGF1
dGhvcj5Sb2JpbnNvbiwgTC48L2F1dGhvcj48YXV0aG9yPldvb2R3YXJkLUNhcmx0b24sIEIuPC9h
dXRob3I+PGF1dGhvcj5Zb3VuZywgSi48L2F1dGhvcj48YXV0aG9yPkRvd25zLCBNLjwvYXV0aG9y
PjwvYXV0aG9ycz48L2NvbnRyaWJ1dG9ycz48dGl0bGVzPjx0aXRsZT5QaWxvdCBjbHVzdGVyIHJh
bmRvbWlzZWQgdHJpYWwgb2YgYW4gZXZpZGVuY2UtYmFzZWQgaW50ZXJ2ZW50aW9uIHRvIHJlZHVj
ZSBhdm9pZGFibGUgaG9zcGl0YWwgYWRtaXNzaW9ucyBpbiBudXJzaW5nIGhvbWUgcmVzaWRlbnRz
IChCZXR0ZXIgSGVhbHRoIGluIFJlc2lkZW50cyBvZiBDYXJlIEhvbWVzIHdpdGggTnVyc2luZy1C
SGlSQ0gtTkggU3R1ZHkpPC90aXRsZT48c2Vjb25kYXJ5LXRpdGxlPkJNSiBPcGVuPC9zZWNvbmRh
cnktdGl0bGU+PC90aXRsZXM+PHBlcmlvZGljYWw+PGZ1bGwtdGl0bGU+Qk1KIE9wZW48L2Z1bGwt
dGl0bGU+PC9wZXJpb2RpY2FsPjxwYWdlcz5lMDQwNzMyPC9wYWdlcz48dm9sdW1lPjEwPC92b2x1
bWU+PG51bWJlcj4xMjwvbnVtYmVyPjxkYXRlcz48eWVhcj4yMDIwPC95ZWFyPjwvZGF0ZXM+PGFj
Y2Vzc2lvbi1udW0+MzMzMTgxMTg8L2FjY2Vzc2lvbi1udW0+PHVybHM+PHJlbGF0ZWQtdXJscz48
dXJsPmh0dHBzOi8vd3d3Lm5jYmkubmxtLm5paC5nb3YvcG1jL2FydGljbGVzL1BNQzc3MzcxMDcv
cGRmL2Jtam9wZW4tMjAyMC0wNDA3MzIucGRmPC91cmw+PC9yZWxhdGVkLXVybHM+PC91cmxzPjxl
bGVjdHJvbmljLXJlc291cmNlLW51bT4xMC4xMTM2L2Jtam9wZW4tMjAyMC0wNDA3MzI8L2VsZWN0
cm9uaWMtcmVzb3VyY2UtbnVtPjwvcmVjb3JkPjwvQ2l0ZT48Q2l0ZSBIaWRkZW49IjEiPjxBdXRo
b3I+Vm9nZWxzbWVpZXI8L0F1dGhvcj48WWVhcj4yMDIwPC9ZZWFyPjxSZWNOdW0+Mjc8L1JlY051
bT48cmVjb3JkPjxyZWMtbnVtYmVyPjI3PC9yZWMtbnVtYmVyPjxmb3JlaWduLWtleXM+PGtleSBh
cHA9IkVOIiBkYi1pZD0idHJ3ZHQ5YXpvZHJycmxleGFmNnhhMHB1NXh4ZmR4MDU1djl6IiB0aW1l
c3RhbXA9IjE2OTk4ODU1NDMiPjI3PC9rZXk+PC9mb3JlaWduLWtleXM+PHJlZi10eXBlIG5hbWU9
IkpvdXJuYWwgQXJ0aWNsZSI+MTc8L3JlZi10eXBlPjxjb250cmlidXRvcnM+PGF1dGhvcnM+PGF1
dGhvcj5Wb2dlbHNtZWllciwgQS48L2F1dGhvcj48YXV0aG9yPlBvcGVqb3ksIEwuPC9hdXRob3I+
PGF1dGhvcj5LaXN0LCBTLjwvYXV0aG9yPjxhdXRob3I+U2h1bWF0ZSwgUy48L2F1dGhvcj48YXV0
aG9yPlByaXRjaGV0dCwgQS48L2F1dGhvcj48YXV0aG9yPk11ZWxsZXIsIEouPC9hdXRob3I+PGF1
dGhvcj5SYW50eiwgTS48L2F1dGhvcj48L2F1dGhvcnM+PC9jb250cmlidXRvcnM+PHRpdGxlcz48
dGl0bGU+UmVkdWNpbmcgQXZvaWRhYmxlIEhvc3BpdGFsaXphdGlvbnMgZm9yIE51cnNpbmcgSG9t
ZSBSZXNpZGVudHM6IFJvbGUgb2YgdGhlIE1pc3NvdXJpIFF1YWxpdHkgSW5pdGlhdGl2ZSBJbnRl
cnZlbnRpb24gU3VwcG9ydCBUZWFtPC90aXRsZT48c2Vjb25kYXJ5LXRpdGxlPkogTnVycyBDYXJl
IFF1YWw8L3NlY29uZGFyeS10aXRsZT48L3RpdGxlcz48cGVyaW9kaWNhbD48ZnVsbC10aXRsZT5K
IE51cnMgQ2FyZSBRdWFsPC9mdWxsLXRpdGxlPjwvcGVyaW9kaWNhbD48cGFnZXM+MS01PC9wYWdl
cz48dm9sdW1lPjM1PC92b2x1bWU+PG51bWJlcj4xPC9udW1iZXI+PGRhdGVzPjx5ZWFyPjIwMjA8
L3llYXI+PC9kYXRlcz48YWNjZXNzaW9uLW51bT4zMTU3NDAxMTwvYWNjZXNzaW9uLW51bT48dXJs
cz48L3VybHM+PGVsZWN0cm9uaWMtcmVzb3VyY2UtbnVtPjEwLjEwOTcvbmNxLjAwMDAwMD==
</w:fldData>
        </w:fldChar>
      </w:r>
      <w:r w:rsidRPr="00970CED">
        <w:rPr>
          <w:rFonts w:cstheme="minorHAnsi"/>
        </w:rPr>
        <w:instrText xml:space="preserve"> ADDIN EN.CITE.DATA </w:instrText>
      </w:r>
      <w:r w:rsidRPr="00970CED">
        <w:rPr>
          <w:rFonts w:cstheme="minorHAnsi"/>
        </w:rPr>
      </w:r>
      <w:r w:rsidRPr="00970CED">
        <w:rPr>
          <w:rFonts w:cstheme="minorHAnsi"/>
        </w:rPr>
        <w:fldChar w:fldCharType="end"/>
      </w:r>
      <w:r w:rsidRPr="00970CED">
        <w:rPr>
          <w:rFonts w:cstheme="minorHAnsi"/>
        </w:rPr>
        <w:fldChar w:fldCharType="begin">
          <w:fldData xml:space="preserve">MDAwMDAwMDQ0NDwvZWxlY3Ryb25pYy1yZXNvdXJjZS1udW0+PC9yZWNvcmQ+PC9DaXRlPjxDaXRl
IEhpZGRlbj0iMSI+PEF1dGhvcj5IdWNrZmVsZHQ8L0F1dGhvcj48WWVhcj4yMDE4PC9ZZWFyPjxS
ZWNOdW0+Mjg8L1JlY051bT48cmVjb3JkPjxyZWMtbnVtYmVyPjI4PC9yZWMtbnVtYmVyPjxmb3Jl
aWduLWtleXM+PGtleSBhcHA9IkVOIiBkYi1pZD0idHJ3ZHQ5YXpvZHJycmxleGFmNnhhMHB1NXh4
ZmR4MDU1djl6IiB0aW1lc3RhbXA9IjE2OTk5NjE5OTQiPjI4PC9rZXk+PC9mb3JlaWduLWtleXM+
PHJlZi10eXBlIG5hbWU9IkpvdXJuYWwgQXJ0aWNsZSI+MTc8L3JlZi10eXBlPjxjb250cmlidXRv
cnM+PGF1dGhvcnM+PGF1dGhvcj5IdWNrZmVsZHQsIFAuIEouPC9hdXRob3I+PGF1dGhvcj5LYW5l
LCBSLiBMLjwvYXV0aG9yPjxhdXRob3I+WWFuZywgWi48L2F1dGhvcj48YXV0aG9yPkVuZ3N0cm9t
LCBHLjwvYXV0aG9yPjxhdXRob3I+VGFwcGVuLCBSLjwvYXV0aG9yPjxhdXRob3I+Um9qaWRvLCBD
LjwvYXV0aG9yPjxhdXRob3I+TmV3bWFuLCBELjwvYXV0aG9yPjxhdXRob3I+UmV5ZXMsIEIuPC9h
dXRob3I+PGF1dGhvcj5PdXNsYW5kZXIsIEouIEcuPC9hdXRob3I+PC9hdXRob3JzPjwvY29udHJp
YnV0b3JzPjx0aXRsZXM+PHRpdGxlPkRlZ3JlZSBvZiBJbXBsZW1lbnRhdGlvbiBvZiB0aGUgSW50
ZXJ2ZW50aW9ucyB0byBSZWR1Y2UgQWN1dGUgQ2FyZSBUcmFuc2ZlcnMgKElOVEVSQUNUKSBRdWFs
aXR5IEltcHJvdmVtZW50IFByb2dyYW0gQXNzb2NpYXRlZCB3aXRoIE51bWJlciBvZiBIb3NwaXRh
bGl6YXRpb25zPC90aXRsZT48c2Vjb25kYXJ5LXRpdGxlPkogQW0gR2VyaWF0ciBTb2M8L3NlY29u
ZGFyeS10aXRsZT48L3RpdGxlcz48cGVyaW9kaWNhbD48ZnVsbC10aXRsZT5KIEFtIEdlcmlhdHIg
U29jPC9mdWxsLXRpdGxlPjwvcGVyaW9kaWNhbD48cGFnZXM+MTgzMC0xODM3PC9wYWdlcz48dm9s
dW1lPjY2PC92b2x1bWU+PG51bWJlcj45PC9udW1iZXI+PGRhdGVzPjx5ZWFyPjIwMTg8L3llYXI+
PC9kYXRlcz48YWNjZXNzaW9uLW51bT4zMDA5NDgxODwvYWNjZXNzaW9uLW51bT48dXJscz48cmVs
YXRlZC11cmxzPjx1cmw+aHR0cHM6Ly9hZ3Nqb3VybmFscy5vbmxpbmVsaWJyYXJ5LndpbGV5LmNv
bS9kb2kvcGRmZGlyZWN0LzEwLjExMTEvamdzLjE1NDc2P2Rvd25sb2FkPXRydWU8L3VybD48L3Jl
bGF0ZWQtdXJscz48L3VybHM+PGVsZWN0cm9uaWMtcmVzb3VyY2UtbnVtPjEwLjExMTEvamdzLjE1
NDc2PC9lbGVjdHJvbmljLXJlc291cmNlLW51bT48L3JlY29yZD48L0NpdGU+PC9FbmROb3RlPgB=
</w:fldData>
        </w:fldChar>
      </w:r>
      <w:r w:rsidRPr="00970CED">
        <w:rPr>
          <w:rFonts w:cstheme="minorHAnsi"/>
        </w:rPr>
        <w:instrText xml:space="preserve"> ADDIN EN.CITE.DATA </w:instrText>
      </w:r>
      <w:r w:rsidRPr="00970CED">
        <w:rPr>
          <w:rFonts w:cstheme="minorHAnsi"/>
        </w:rPr>
      </w:r>
      <w:r w:rsidRPr="00970CED">
        <w:rPr>
          <w:rFonts w:cstheme="minorHAnsi"/>
        </w:rPr>
        <w:fldChar w:fldCharType="end"/>
      </w:r>
      <w:r w:rsidRPr="00970CED">
        <w:rPr>
          <w:rFonts w:cstheme="minorHAnsi"/>
        </w:rPr>
      </w:r>
      <w:r w:rsidRPr="00970CED">
        <w:rPr>
          <w:rFonts w:cstheme="minorHAnsi"/>
        </w:rPr>
        <w:fldChar w:fldCharType="end"/>
      </w:r>
    </w:p>
    <w:p w14:paraId="562F5292" w14:textId="77777777" w:rsidR="00BA6424" w:rsidRPr="00970CED" w:rsidRDefault="00BA6424" w:rsidP="00970CED">
      <w:pPr>
        <w:spacing w:line="360" w:lineRule="auto"/>
        <w:rPr>
          <w:rFonts w:cstheme="minorHAnsi"/>
        </w:rPr>
      </w:pPr>
    </w:p>
    <w:tbl>
      <w:tblPr>
        <w:tblStyle w:val="TableGrid"/>
        <w:tblW w:w="15593" w:type="dxa"/>
        <w:tblInd w:w="-572" w:type="dxa"/>
        <w:tblLook w:val="04A0" w:firstRow="1" w:lastRow="0" w:firstColumn="1" w:lastColumn="0" w:noHBand="0" w:noVBand="1"/>
      </w:tblPr>
      <w:tblGrid>
        <w:gridCol w:w="567"/>
        <w:gridCol w:w="11057"/>
        <w:gridCol w:w="3969"/>
      </w:tblGrid>
      <w:tr w:rsidR="00BA6424" w:rsidRPr="00970CED" w14:paraId="3D3CCC12" w14:textId="77777777" w:rsidTr="00BA6424">
        <w:tc>
          <w:tcPr>
            <w:tcW w:w="567" w:type="dxa"/>
          </w:tcPr>
          <w:p w14:paraId="707F84F3" w14:textId="77777777" w:rsidR="00BA6424" w:rsidRPr="00970CED" w:rsidRDefault="00BA6424" w:rsidP="00970CED">
            <w:pPr>
              <w:spacing w:line="360" w:lineRule="auto"/>
              <w:ind w:left="0" w:firstLine="0"/>
              <w:rPr>
                <w:rFonts w:cstheme="minorHAnsi"/>
                <w:b/>
              </w:rPr>
            </w:pPr>
            <w:r w:rsidRPr="00970CED">
              <w:rPr>
                <w:rFonts w:cstheme="minorHAnsi"/>
                <w:b/>
              </w:rPr>
              <w:t>#</w:t>
            </w:r>
          </w:p>
        </w:tc>
        <w:tc>
          <w:tcPr>
            <w:tcW w:w="11057" w:type="dxa"/>
          </w:tcPr>
          <w:p w14:paraId="671C5D47" w14:textId="77777777" w:rsidR="00BA6424" w:rsidRPr="00970CED" w:rsidRDefault="00BA6424" w:rsidP="00970CED">
            <w:pPr>
              <w:spacing w:line="360" w:lineRule="auto"/>
              <w:ind w:left="0" w:firstLine="0"/>
              <w:jc w:val="center"/>
              <w:rPr>
                <w:rFonts w:cstheme="minorHAnsi"/>
                <w:b/>
              </w:rPr>
            </w:pPr>
            <w:r w:rsidRPr="00970CED">
              <w:rPr>
                <w:rFonts w:cstheme="minorHAnsi"/>
                <w:b/>
              </w:rPr>
              <w:t>Studies Category 2</w:t>
            </w:r>
          </w:p>
        </w:tc>
        <w:tc>
          <w:tcPr>
            <w:tcW w:w="3969" w:type="dxa"/>
          </w:tcPr>
          <w:p w14:paraId="46336880" w14:textId="77777777" w:rsidR="00BA6424" w:rsidRPr="00970CED" w:rsidRDefault="00BA6424" w:rsidP="00970CED">
            <w:pPr>
              <w:spacing w:line="360" w:lineRule="auto"/>
              <w:ind w:left="0" w:firstLine="0"/>
              <w:jc w:val="center"/>
              <w:rPr>
                <w:rFonts w:cstheme="minorHAnsi"/>
                <w:b/>
              </w:rPr>
            </w:pPr>
            <w:r w:rsidRPr="00970CED">
              <w:rPr>
                <w:rFonts w:cstheme="minorHAnsi"/>
                <w:b/>
              </w:rPr>
              <w:t>Reason for exclusion</w:t>
            </w:r>
          </w:p>
        </w:tc>
      </w:tr>
      <w:tr w:rsidR="00BA6424" w:rsidRPr="00970CED" w14:paraId="7B5D72B0" w14:textId="77777777" w:rsidTr="00BA6424">
        <w:tc>
          <w:tcPr>
            <w:tcW w:w="567" w:type="dxa"/>
          </w:tcPr>
          <w:p w14:paraId="606D92A6" w14:textId="77777777" w:rsidR="00BA6424" w:rsidRPr="00970CED" w:rsidRDefault="00BA6424" w:rsidP="00970CED">
            <w:pPr>
              <w:spacing w:line="360" w:lineRule="auto"/>
              <w:ind w:left="0" w:firstLine="0"/>
              <w:rPr>
                <w:rFonts w:cstheme="minorHAnsi"/>
              </w:rPr>
            </w:pPr>
            <w:r w:rsidRPr="00970CED">
              <w:rPr>
                <w:rFonts w:cstheme="minorHAnsi"/>
              </w:rPr>
              <w:t>1</w:t>
            </w:r>
          </w:p>
        </w:tc>
        <w:tc>
          <w:tcPr>
            <w:tcW w:w="11057" w:type="dxa"/>
          </w:tcPr>
          <w:p w14:paraId="669FC86A" w14:textId="77777777" w:rsidR="00BA6424" w:rsidRPr="00970CED" w:rsidRDefault="00A15C07" w:rsidP="00970CED">
            <w:pPr>
              <w:spacing w:line="360" w:lineRule="auto"/>
              <w:ind w:left="0" w:firstLine="0"/>
              <w:rPr>
                <w:rFonts w:cstheme="minorHAnsi"/>
              </w:rPr>
            </w:pPr>
            <w:r w:rsidRPr="00970CED">
              <w:rPr>
                <w:rFonts w:cstheme="minorHAnsi"/>
              </w:rPr>
              <w:t>Stop and watch tool reduces avoidable hospital readmissions. Remington Report. 2011;19(3):36-8.</w:t>
            </w:r>
          </w:p>
        </w:tc>
        <w:tc>
          <w:tcPr>
            <w:tcW w:w="3969" w:type="dxa"/>
          </w:tcPr>
          <w:p w14:paraId="1AD869BF" w14:textId="3FC729B1" w:rsidR="00BA6424" w:rsidRPr="00970CED" w:rsidRDefault="004C55AD" w:rsidP="00970CED">
            <w:pPr>
              <w:spacing w:line="360" w:lineRule="auto"/>
              <w:ind w:left="0" w:firstLine="0"/>
              <w:rPr>
                <w:rFonts w:cstheme="minorHAnsi"/>
              </w:rPr>
            </w:pPr>
            <w:r w:rsidRPr="00970CED">
              <w:rPr>
                <w:rFonts w:cstheme="minorHAnsi"/>
              </w:rPr>
              <w:t>No full text</w:t>
            </w:r>
            <w:r w:rsidR="007F2A93" w:rsidRPr="00970CED">
              <w:rPr>
                <w:rFonts w:cstheme="minorHAnsi"/>
              </w:rPr>
              <w:t>.</w:t>
            </w:r>
          </w:p>
        </w:tc>
      </w:tr>
      <w:tr w:rsidR="00BA6424" w:rsidRPr="00970CED" w14:paraId="39E9728E" w14:textId="77777777" w:rsidTr="00BA6424">
        <w:tc>
          <w:tcPr>
            <w:tcW w:w="567" w:type="dxa"/>
          </w:tcPr>
          <w:p w14:paraId="4B05D3E1" w14:textId="77777777" w:rsidR="00BA6424" w:rsidRPr="00970CED" w:rsidRDefault="00BA6424" w:rsidP="00970CED">
            <w:pPr>
              <w:spacing w:line="360" w:lineRule="auto"/>
              <w:ind w:left="0" w:firstLine="0"/>
              <w:rPr>
                <w:rFonts w:cstheme="minorHAnsi"/>
              </w:rPr>
            </w:pPr>
            <w:r w:rsidRPr="00970CED">
              <w:rPr>
                <w:rFonts w:cstheme="minorHAnsi"/>
              </w:rPr>
              <w:t>2</w:t>
            </w:r>
          </w:p>
        </w:tc>
        <w:tc>
          <w:tcPr>
            <w:tcW w:w="11057" w:type="dxa"/>
          </w:tcPr>
          <w:p w14:paraId="399E4803" w14:textId="3A8A8825" w:rsidR="00BA6424" w:rsidRPr="00970CED" w:rsidRDefault="00FE66A8" w:rsidP="00970CED">
            <w:pPr>
              <w:spacing w:line="360" w:lineRule="auto"/>
              <w:ind w:left="605" w:hanging="605"/>
              <w:rPr>
                <w:rFonts w:cstheme="minorHAnsi"/>
              </w:rPr>
            </w:pPr>
            <w:r w:rsidRPr="00970CED">
              <w:rPr>
                <w:rFonts w:cstheme="minorHAnsi"/>
              </w:rPr>
              <w:t xml:space="preserve">Lewin G, Jiwa M. </w:t>
            </w:r>
            <w:r w:rsidR="00A15C07" w:rsidRPr="00970CED">
              <w:rPr>
                <w:rFonts w:cstheme="minorHAnsi"/>
              </w:rPr>
              <w:t xml:space="preserve">Prevention of avoidable hospital admissions of older people living at home in Western Australia: a pilot randomized control trial. </w:t>
            </w:r>
            <w:hyperlink r:id="rId9" w:history="1">
              <w:r w:rsidR="00A15C07" w:rsidRPr="00970CED">
                <w:rPr>
                  <w:rFonts w:cstheme="minorHAnsi"/>
                </w:rPr>
                <w:t>https://trialsearchwhoint/Trial2aspx?TrialID=ACTRN12613000907741</w:t>
              </w:r>
            </w:hyperlink>
            <w:r w:rsidR="00A15C07" w:rsidRPr="00970CED">
              <w:rPr>
                <w:rFonts w:cstheme="minorHAnsi"/>
              </w:rPr>
              <w:t>. 2013.</w:t>
            </w:r>
          </w:p>
        </w:tc>
        <w:tc>
          <w:tcPr>
            <w:tcW w:w="3969" w:type="dxa"/>
          </w:tcPr>
          <w:p w14:paraId="083D7CCD" w14:textId="48C16EDF" w:rsidR="00BA6424" w:rsidRPr="00970CED" w:rsidRDefault="00BC6073" w:rsidP="00970CED">
            <w:pPr>
              <w:spacing w:line="360" w:lineRule="auto"/>
              <w:ind w:left="0" w:firstLine="0"/>
              <w:rPr>
                <w:rFonts w:cstheme="minorHAnsi"/>
              </w:rPr>
            </w:pPr>
            <w:r w:rsidRPr="00970CED">
              <w:rPr>
                <w:rFonts w:cstheme="minorHAnsi"/>
              </w:rPr>
              <w:t>Study registration record</w:t>
            </w:r>
            <w:r w:rsidR="007F2A93" w:rsidRPr="00970CED">
              <w:rPr>
                <w:rFonts w:cstheme="minorHAnsi"/>
              </w:rPr>
              <w:t>.</w:t>
            </w:r>
          </w:p>
        </w:tc>
      </w:tr>
      <w:tr w:rsidR="00BA6424" w:rsidRPr="00970CED" w14:paraId="39D56E84" w14:textId="77777777" w:rsidTr="00BA6424">
        <w:tc>
          <w:tcPr>
            <w:tcW w:w="567" w:type="dxa"/>
          </w:tcPr>
          <w:p w14:paraId="4BDC8043" w14:textId="77777777" w:rsidR="00BA6424" w:rsidRPr="00970CED" w:rsidRDefault="00BA6424" w:rsidP="00970CED">
            <w:pPr>
              <w:spacing w:line="360" w:lineRule="auto"/>
              <w:ind w:left="0" w:firstLine="0"/>
              <w:rPr>
                <w:rFonts w:cstheme="minorHAnsi"/>
              </w:rPr>
            </w:pPr>
            <w:r w:rsidRPr="00970CED">
              <w:rPr>
                <w:rFonts w:cstheme="minorHAnsi"/>
              </w:rPr>
              <w:t>3</w:t>
            </w:r>
          </w:p>
        </w:tc>
        <w:tc>
          <w:tcPr>
            <w:tcW w:w="11057" w:type="dxa"/>
          </w:tcPr>
          <w:p w14:paraId="65315989" w14:textId="77777777" w:rsidR="00BA6424" w:rsidRPr="00970CED" w:rsidRDefault="00A15C07" w:rsidP="00970CED">
            <w:pPr>
              <w:spacing w:line="360" w:lineRule="auto"/>
              <w:ind w:left="605" w:hanging="605"/>
              <w:rPr>
                <w:rFonts w:cstheme="minorHAnsi"/>
              </w:rPr>
            </w:pPr>
            <w:r w:rsidRPr="00970CED">
              <w:rPr>
                <w:rFonts w:cstheme="minorHAnsi"/>
              </w:rPr>
              <w:t>Allen BR, Simpson GG, Zeinali I, Freitas JT, Chapa JJ, Rawson LJ, et al. Incorporation of the HEART Score Into a Low-risk Chest Pain Pathway to Safely Decrease Admissions. Crit Pathw Cardiol. 2018;17(4):184-90.</w:t>
            </w:r>
          </w:p>
        </w:tc>
        <w:tc>
          <w:tcPr>
            <w:tcW w:w="3969" w:type="dxa"/>
          </w:tcPr>
          <w:p w14:paraId="3144DCC0" w14:textId="77777777" w:rsidR="00BA6424" w:rsidRPr="00970CED" w:rsidRDefault="004B03DF" w:rsidP="00970CED">
            <w:pPr>
              <w:spacing w:line="360" w:lineRule="auto"/>
              <w:ind w:left="0" w:firstLine="0"/>
              <w:rPr>
                <w:rFonts w:cstheme="minorHAnsi"/>
              </w:rPr>
            </w:pPr>
            <w:r w:rsidRPr="00970CED">
              <w:rPr>
                <w:rFonts w:cstheme="minorHAnsi"/>
              </w:rPr>
              <w:t>Wrong study population.</w:t>
            </w:r>
          </w:p>
        </w:tc>
      </w:tr>
      <w:tr w:rsidR="00A15C07" w:rsidRPr="00970CED" w14:paraId="1D6E9ACF" w14:textId="77777777" w:rsidTr="00BA6424">
        <w:tc>
          <w:tcPr>
            <w:tcW w:w="567" w:type="dxa"/>
          </w:tcPr>
          <w:p w14:paraId="4BFDA3B5" w14:textId="77777777" w:rsidR="00A15C07" w:rsidRPr="00970CED" w:rsidRDefault="00A15C07" w:rsidP="00970CED">
            <w:pPr>
              <w:spacing w:line="360" w:lineRule="auto"/>
              <w:ind w:left="0" w:firstLine="0"/>
              <w:rPr>
                <w:rFonts w:cstheme="minorHAnsi"/>
              </w:rPr>
            </w:pPr>
            <w:r w:rsidRPr="00970CED">
              <w:rPr>
                <w:rFonts w:cstheme="minorHAnsi"/>
              </w:rPr>
              <w:t>4</w:t>
            </w:r>
          </w:p>
        </w:tc>
        <w:tc>
          <w:tcPr>
            <w:tcW w:w="11057" w:type="dxa"/>
          </w:tcPr>
          <w:p w14:paraId="5C7E23DB" w14:textId="77777777" w:rsidR="00A15C07" w:rsidRPr="00970CED" w:rsidRDefault="00A15C07" w:rsidP="00970CED">
            <w:pPr>
              <w:autoSpaceDE w:val="0"/>
              <w:autoSpaceDN w:val="0"/>
              <w:adjustRightInd w:val="0"/>
              <w:spacing w:line="360" w:lineRule="auto"/>
              <w:ind w:left="605" w:hanging="605"/>
              <w:rPr>
                <w:rFonts w:cstheme="minorHAnsi"/>
              </w:rPr>
            </w:pPr>
            <w:r w:rsidRPr="00970CED">
              <w:rPr>
                <w:rFonts w:cstheme="minorHAnsi"/>
              </w:rPr>
              <w:t>Alonso Bouzón C, Petidier Torregrossa R, Marín Larraín PP, Rodriguez Mañas L. [Effectiveness of reevaluation of admission of patients with poor functional status]. Rev Esp Geriatr Gerontol. 2010;45(1):19-21.</w:t>
            </w:r>
          </w:p>
        </w:tc>
        <w:tc>
          <w:tcPr>
            <w:tcW w:w="3969" w:type="dxa"/>
          </w:tcPr>
          <w:p w14:paraId="6E325EE0" w14:textId="3AD998A3" w:rsidR="00A15C07" w:rsidRPr="00970CED" w:rsidRDefault="001F42C3" w:rsidP="00970CED">
            <w:pPr>
              <w:spacing w:line="360" w:lineRule="auto"/>
              <w:ind w:left="0" w:firstLine="0"/>
              <w:rPr>
                <w:rFonts w:cstheme="minorHAnsi"/>
              </w:rPr>
            </w:pPr>
            <w:r w:rsidRPr="00970CED">
              <w:rPr>
                <w:rFonts w:cstheme="minorHAnsi"/>
              </w:rPr>
              <w:t>No assessment tool reported</w:t>
            </w:r>
            <w:r w:rsidR="007F2A93" w:rsidRPr="00970CED">
              <w:rPr>
                <w:rFonts w:cstheme="minorHAnsi"/>
              </w:rPr>
              <w:t>.</w:t>
            </w:r>
          </w:p>
        </w:tc>
      </w:tr>
      <w:tr w:rsidR="00A15C07" w:rsidRPr="00970CED" w14:paraId="621DFD08" w14:textId="77777777" w:rsidTr="00BA6424">
        <w:tc>
          <w:tcPr>
            <w:tcW w:w="567" w:type="dxa"/>
          </w:tcPr>
          <w:p w14:paraId="3735AC2D" w14:textId="77777777" w:rsidR="00A15C07" w:rsidRPr="00970CED" w:rsidRDefault="00A15C07" w:rsidP="00970CED">
            <w:pPr>
              <w:spacing w:line="360" w:lineRule="auto"/>
              <w:ind w:left="0" w:firstLine="0"/>
              <w:rPr>
                <w:rFonts w:cstheme="minorHAnsi"/>
              </w:rPr>
            </w:pPr>
            <w:r w:rsidRPr="00970CED">
              <w:rPr>
                <w:rFonts w:cstheme="minorHAnsi"/>
              </w:rPr>
              <w:t>5</w:t>
            </w:r>
          </w:p>
        </w:tc>
        <w:tc>
          <w:tcPr>
            <w:tcW w:w="11057" w:type="dxa"/>
          </w:tcPr>
          <w:p w14:paraId="211AFDEF" w14:textId="77777777" w:rsidR="00A15C07" w:rsidRPr="00970CED" w:rsidRDefault="00057A82" w:rsidP="00970CED">
            <w:pPr>
              <w:autoSpaceDE w:val="0"/>
              <w:autoSpaceDN w:val="0"/>
              <w:adjustRightInd w:val="0"/>
              <w:spacing w:line="360" w:lineRule="auto"/>
              <w:ind w:left="605" w:hanging="605"/>
              <w:rPr>
                <w:rFonts w:cstheme="minorHAnsi"/>
              </w:rPr>
            </w:pPr>
            <w:r w:rsidRPr="00970CED">
              <w:rPr>
                <w:rFonts w:cstheme="minorHAnsi"/>
              </w:rPr>
              <w:t>Avigni N, Ippoliti M, Muccinelli M, Kubbajeh M, Zanotti C, Tonioli M, et al. [Chest pain in the emergency department: benefits of a management model modified from the ANMCO-SIMEU recommendations]. G Ital Cardiol (Rome). 2011;12(5):365-73.</w:t>
            </w:r>
          </w:p>
        </w:tc>
        <w:tc>
          <w:tcPr>
            <w:tcW w:w="3969" w:type="dxa"/>
          </w:tcPr>
          <w:p w14:paraId="238C8D85" w14:textId="526D0159" w:rsidR="00A15C07" w:rsidRPr="00970CED" w:rsidRDefault="0052746C" w:rsidP="00970CED">
            <w:pPr>
              <w:spacing w:line="360" w:lineRule="auto"/>
              <w:ind w:left="0" w:firstLine="0"/>
              <w:rPr>
                <w:rFonts w:cstheme="minorHAnsi"/>
              </w:rPr>
            </w:pPr>
            <w:r w:rsidRPr="00970CED">
              <w:rPr>
                <w:rFonts w:cstheme="minorHAnsi"/>
              </w:rPr>
              <w:t>No assessment tool reported</w:t>
            </w:r>
            <w:r w:rsidR="007F2A93" w:rsidRPr="00970CED">
              <w:rPr>
                <w:rFonts w:cstheme="minorHAnsi"/>
              </w:rPr>
              <w:t>.</w:t>
            </w:r>
          </w:p>
        </w:tc>
      </w:tr>
      <w:tr w:rsidR="00BA6424" w:rsidRPr="00970CED" w14:paraId="1F36E70E" w14:textId="77777777" w:rsidTr="00EB62E0">
        <w:tc>
          <w:tcPr>
            <w:tcW w:w="567" w:type="dxa"/>
            <w:shd w:val="clear" w:color="auto" w:fill="auto"/>
          </w:tcPr>
          <w:p w14:paraId="33811451" w14:textId="77777777" w:rsidR="00BA6424" w:rsidRPr="00970CED" w:rsidRDefault="00BA6424" w:rsidP="00970CED">
            <w:pPr>
              <w:spacing w:line="360" w:lineRule="auto"/>
              <w:ind w:left="0" w:firstLine="0"/>
              <w:rPr>
                <w:rFonts w:cstheme="minorHAnsi"/>
              </w:rPr>
            </w:pPr>
            <w:r w:rsidRPr="00970CED">
              <w:rPr>
                <w:rFonts w:cstheme="minorHAnsi"/>
              </w:rPr>
              <w:t>6</w:t>
            </w:r>
          </w:p>
        </w:tc>
        <w:tc>
          <w:tcPr>
            <w:tcW w:w="11057" w:type="dxa"/>
          </w:tcPr>
          <w:p w14:paraId="79F53D4A" w14:textId="77777777" w:rsidR="00BA6424" w:rsidRPr="00970CED" w:rsidRDefault="00057A82" w:rsidP="00970CED">
            <w:pPr>
              <w:spacing w:line="360" w:lineRule="auto"/>
              <w:ind w:left="605" w:hanging="605"/>
              <w:rPr>
                <w:rFonts w:cstheme="minorHAnsi"/>
              </w:rPr>
            </w:pPr>
            <w:r w:rsidRPr="00970CED">
              <w:rPr>
                <w:rFonts w:cstheme="minorHAnsi"/>
              </w:rPr>
              <w:t>Bonner A, Tappen R, Herndon L, Ouslander J. The INTERACT Institute: Observations on Dissemination of the INTERACT Quality Improvement Program Using Certified INTERACT Trainers. Gerontologist. 2015;55(6):1050-7.</w:t>
            </w:r>
          </w:p>
        </w:tc>
        <w:tc>
          <w:tcPr>
            <w:tcW w:w="3969" w:type="dxa"/>
          </w:tcPr>
          <w:p w14:paraId="503D463B" w14:textId="77777777" w:rsidR="00BA6424" w:rsidRPr="00970CED" w:rsidRDefault="00BE00EE" w:rsidP="00970CED">
            <w:pPr>
              <w:spacing w:line="360" w:lineRule="auto"/>
              <w:ind w:left="0" w:firstLine="0"/>
              <w:rPr>
                <w:rFonts w:cstheme="minorHAnsi"/>
              </w:rPr>
            </w:pPr>
            <w:r w:rsidRPr="00970CED">
              <w:rPr>
                <w:rFonts w:cstheme="minorHAnsi"/>
              </w:rPr>
              <w:t>Wrong study design.</w:t>
            </w:r>
          </w:p>
          <w:p w14:paraId="59BC1322" w14:textId="77777777" w:rsidR="00E94AA5" w:rsidRPr="00970CED" w:rsidRDefault="00E94AA5" w:rsidP="00970C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0" w:firstLine="0"/>
              <w:rPr>
                <w:rFonts w:cstheme="minorHAnsi"/>
              </w:rPr>
            </w:pPr>
          </w:p>
        </w:tc>
      </w:tr>
      <w:tr w:rsidR="002A699C" w:rsidRPr="00970CED" w14:paraId="4E59F9F7" w14:textId="77777777" w:rsidTr="002D0EB7">
        <w:tc>
          <w:tcPr>
            <w:tcW w:w="567" w:type="dxa"/>
            <w:shd w:val="clear" w:color="auto" w:fill="auto"/>
          </w:tcPr>
          <w:p w14:paraId="184AC68D" w14:textId="77777777" w:rsidR="002A699C" w:rsidRPr="00970CED" w:rsidRDefault="002A699C" w:rsidP="00970CED">
            <w:pPr>
              <w:spacing w:line="360" w:lineRule="auto"/>
              <w:ind w:left="0" w:firstLine="0"/>
              <w:rPr>
                <w:rFonts w:cstheme="minorHAnsi"/>
              </w:rPr>
            </w:pPr>
            <w:r w:rsidRPr="00970CED">
              <w:rPr>
                <w:rFonts w:cstheme="minorHAnsi"/>
              </w:rPr>
              <w:t>7</w:t>
            </w:r>
          </w:p>
        </w:tc>
        <w:tc>
          <w:tcPr>
            <w:tcW w:w="11057" w:type="dxa"/>
          </w:tcPr>
          <w:p w14:paraId="07AFC71F" w14:textId="77777777" w:rsidR="002A699C" w:rsidRPr="00970CED" w:rsidRDefault="002A699C" w:rsidP="00970CED">
            <w:pPr>
              <w:spacing w:line="360" w:lineRule="auto"/>
              <w:ind w:left="605" w:hanging="605"/>
              <w:rPr>
                <w:rFonts w:cstheme="minorHAnsi"/>
              </w:rPr>
            </w:pPr>
            <w:r w:rsidRPr="00970CED">
              <w:rPr>
                <w:rFonts w:cstheme="minorHAnsi"/>
              </w:rPr>
              <w:t>Briggs R, McDonough A, Ellis G, Bennett K, O'Neill D, Robinson D. Comprehensive Geriatric Assessment for community‐dwelling, high‐risk, frail, older people. Cochrane Database of Systematic Reviews. 2022(5).</w:t>
            </w:r>
          </w:p>
        </w:tc>
        <w:tc>
          <w:tcPr>
            <w:tcW w:w="3969" w:type="dxa"/>
          </w:tcPr>
          <w:p w14:paraId="7D76B711" w14:textId="77777777" w:rsidR="002A699C" w:rsidRPr="00970CED" w:rsidRDefault="002A699C" w:rsidP="00970CED">
            <w:pPr>
              <w:spacing w:line="360" w:lineRule="auto"/>
              <w:ind w:left="0" w:firstLine="0"/>
              <w:rPr>
                <w:rFonts w:cstheme="minorHAnsi"/>
              </w:rPr>
            </w:pPr>
            <w:r w:rsidRPr="00970CED">
              <w:rPr>
                <w:rFonts w:cstheme="minorHAnsi"/>
              </w:rPr>
              <w:t>Wrong study design.</w:t>
            </w:r>
          </w:p>
        </w:tc>
      </w:tr>
      <w:tr w:rsidR="002A699C" w:rsidRPr="00970CED" w14:paraId="1117D57B" w14:textId="77777777" w:rsidTr="00EB62E0">
        <w:tc>
          <w:tcPr>
            <w:tcW w:w="567" w:type="dxa"/>
            <w:shd w:val="clear" w:color="auto" w:fill="auto"/>
          </w:tcPr>
          <w:p w14:paraId="6CD75D0F" w14:textId="77777777" w:rsidR="002A699C" w:rsidRPr="00970CED" w:rsidRDefault="002A699C" w:rsidP="00970CED">
            <w:pPr>
              <w:spacing w:line="360" w:lineRule="auto"/>
              <w:ind w:left="0" w:firstLine="0"/>
              <w:rPr>
                <w:rFonts w:cstheme="minorHAnsi"/>
              </w:rPr>
            </w:pPr>
            <w:r w:rsidRPr="00970CED">
              <w:rPr>
                <w:rFonts w:cstheme="minorHAnsi"/>
              </w:rPr>
              <w:t>8</w:t>
            </w:r>
          </w:p>
        </w:tc>
        <w:tc>
          <w:tcPr>
            <w:tcW w:w="11057" w:type="dxa"/>
          </w:tcPr>
          <w:p w14:paraId="1D19EA9C" w14:textId="77777777" w:rsidR="002A699C" w:rsidRPr="00970CED" w:rsidRDefault="002A699C" w:rsidP="00970CED">
            <w:pPr>
              <w:spacing w:line="360" w:lineRule="auto"/>
              <w:ind w:left="747" w:hanging="747"/>
              <w:rPr>
                <w:rFonts w:cstheme="minorHAnsi"/>
              </w:rPr>
            </w:pPr>
            <w:r w:rsidRPr="00970CED">
              <w:rPr>
                <w:rFonts w:cstheme="minorHAnsi"/>
              </w:rPr>
              <w:t>Broman KK, Poulose BK, Phillips SE, Ehrenfeld JM, Sharp KW, Pierce RA, et al. Unnecessary Transfers for Acute Surgical Care: Who and Why? Am Surg. 2016;82(8):672-8.</w:t>
            </w:r>
          </w:p>
        </w:tc>
        <w:tc>
          <w:tcPr>
            <w:tcW w:w="3969" w:type="dxa"/>
          </w:tcPr>
          <w:p w14:paraId="064A145A" w14:textId="77777777" w:rsidR="002A699C" w:rsidRPr="00970CED" w:rsidRDefault="002A699C" w:rsidP="00970CED">
            <w:pPr>
              <w:spacing w:line="360" w:lineRule="auto"/>
              <w:ind w:left="0" w:firstLine="0"/>
              <w:rPr>
                <w:rFonts w:cstheme="minorHAnsi"/>
              </w:rPr>
            </w:pPr>
            <w:r w:rsidRPr="00970CED">
              <w:rPr>
                <w:rFonts w:cstheme="minorHAnsi"/>
              </w:rPr>
              <w:t xml:space="preserve">No assessment tool reported. </w:t>
            </w:r>
          </w:p>
          <w:p w14:paraId="62FB8494" w14:textId="77777777" w:rsidR="002A699C" w:rsidRPr="00970CED" w:rsidRDefault="002A699C" w:rsidP="00970CED">
            <w:pPr>
              <w:spacing w:line="360" w:lineRule="auto"/>
              <w:ind w:left="0" w:firstLine="0"/>
              <w:rPr>
                <w:rFonts w:cstheme="minorHAnsi"/>
              </w:rPr>
            </w:pPr>
          </w:p>
          <w:p w14:paraId="661A1155" w14:textId="77777777" w:rsidR="002A699C" w:rsidRPr="00970CED" w:rsidRDefault="002A699C" w:rsidP="00970CED">
            <w:pPr>
              <w:spacing w:line="360" w:lineRule="auto"/>
              <w:ind w:left="0" w:firstLine="0"/>
              <w:rPr>
                <w:rFonts w:cstheme="minorHAnsi"/>
              </w:rPr>
            </w:pPr>
          </w:p>
        </w:tc>
      </w:tr>
      <w:tr w:rsidR="002A699C" w:rsidRPr="00970CED" w14:paraId="5A61825F" w14:textId="77777777" w:rsidTr="00BA6424">
        <w:tc>
          <w:tcPr>
            <w:tcW w:w="567" w:type="dxa"/>
          </w:tcPr>
          <w:p w14:paraId="5A657CDD" w14:textId="77777777" w:rsidR="002A699C" w:rsidRPr="00970CED" w:rsidRDefault="002A699C" w:rsidP="00970CED">
            <w:pPr>
              <w:spacing w:line="360" w:lineRule="auto"/>
              <w:ind w:left="0" w:firstLine="0"/>
              <w:rPr>
                <w:rFonts w:cstheme="minorHAnsi"/>
              </w:rPr>
            </w:pPr>
            <w:r w:rsidRPr="00970CED">
              <w:rPr>
                <w:rFonts w:cstheme="minorHAnsi"/>
              </w:rPr>
              <w:t>9</w:t>
            </w:r>
          </w:p>
        </w:tc>
        <w:tc>
          <w:tcPr>
            <w:tcW w:w="11057" w:type="dxa"/>
          </w:tcPr>
          <w:p w14:paraId="0274186F" w14:textId="77777777" w:rsidR="002A699C" w:rsidRPr="00970CED" w:rsidRDefault="002A699C" w:rsidP="00970CED">
            <w:pPr>
              <w:spacing w:line="360" w:lineRule="auto"/>
              <w:ind w:left="747" w:hanging="747"/>
              <w:rPr>
                <w:rFonts w:cstheme="minorHAnsi"/>
              </w:rPr>
            </w:pPr>
            <w:r w:rsidRPr="00970CED">
              <w:rPr>
                <w:rFonts w:cstheme="minorHAnsi"/>
              </w:rPr>
              <w:t>Buitrago I, Seidl KL, Gingold DB, Marcozzi D. Analysis of Readmissions in a Mobile Integrated Health Transitional Care Program Using Root Cause Analysis and Common Cause Analysis. Journal for Healthcare Quality: Promoting Excellence in Healthcare. 2022;44(3):169-77.</w:t>
            </w:r>
          </w:p>
        </w:tc>
        <w:tc>
          <w:tcPr>
            <w:tcW w:w="3969" w:type="dxa"/>
          </w:tcPr>
          <w:p w14:paraId="3ADA0E40" w14:textId="5D4F9DFE" w:rsidR="002A699C" w:rsidRPr="00970CED" w:rsidRDefault="002A699C" w:rsidP="00970CED">
            <w:pPr>
              <w:spacing w:line="360" w:lineRule="auto"/>
              <w:ind w:left="0" w:firstLine="0"/>
              <w:rPr>
                <w:rFonts w:cstheme="minorHAnsi"/>
              </w:rPr>
            </w:pPr>
            <w:r w:rsidRPr="00970CED">
              <w:rPr>
                <w:rFonts w:cstheme="minorHAnsi"/>
              </w:rPr>
              <w:t>No assessment tool reported</w:t>
            </w:r>
            <w:r w:rsidR="007F2A93" w:rsidRPr="00970CED">
              <w:rPr>
                <w:rFonts w:cstheme="minorHAnsi"/>
              </w:rPr>
              <w:t>.</w:t>
            </w:r>
          </w:p>
        </w:tc>
      </w:tr>
      <w:tr w:rsidR="002A699C" w:rsidRPr="00970CED" w14:paraId="109D077B" w14:textId="77777777" w:rsidTr="00BA6424">
        <w:tc>
          <w:tcPr>
            <w:tcW w:w="567" w:type="dxa"/>
          </w:tcPr>
          <w:p w14:paraId="69D34E2D" w14:textId="77777777" w:rsidR="002A699C" w:rsidRPr="00970CED" w:rsidRDefault="002A699C" w:rsidP="00970CED">
            <w:pPr>
              <w:spacing w:line="360" w:lineRule="auto"/>
              <w:ind w:left="0" w:firstLine="0"/>
              <w:rPr>
                <w:rFonts w:cstheme="minorHAnsi"/>
              </w:rPr>
            </w:pPr>
            <w:r w:rsidRPr="00970CED">
              <w:rPr>
                <w:rFonts w:cstheme="minorHAnsi"/>
              </w:rPr>
              <w:t>10</w:t>
            </w:r>
          </w:p>
        </w:tc>
        <w:tc>
          <w:tcPr>
            <w:tcW w:w="11057" w:type="dxa"/>
          </w:tcPr>
          <w:p w14:paraId="6A6B021E" w14:textId="77777777" w:rsidR="002A699C" w:rsidRPr="00970CED" w:rsidRDefault="002A699C" w:rsidP="00970CED">
            <w:pPr>
              <w:spacing w:line="360" w:lineRule="auto"/>
              <w:ind w:left="747" w:hanging="747"/>
              <w:rPr>
                <w:rFonts w:cstheme="minorHAnsi"/>
              </w:rPr>
            </w:pPr>
            <w:r w:rsidRPr="00970CED">
              <w:rPr>
                <w:rFonts w:cstheme="minorHAnsi"/>
              </w:rPr>
              <w:t>Carnessale G, Staniscia T, Matarrese D, Seccia G, Schioppa F, Di Giovanni P, et al. [Appropriateness of hospitalization in the teaching hospital of Chieti using the P.R.U.O. approach]. Ann Ig. 2003;15(2):117-22.</w:t>
            </w:r>
          </w:p>
        </w:tc>
        <w:tc>
          <w:tcPr>
            <w:tcW w:w="3969" w:type="dxa"/>
          </w:tcPr>
          <w:p w14:paraId="263D16B6" w14:textId="2A7ECB72" w:rsidR="002A699C" w:rsidRPr="00970CED" w:rsidRDefault="002A699C" w:rsidP="00970CED">
            <w:pPr>
              <w:spacing w:line="360" w:lineRule="auto"/>
              <w:ind w:left="0" w:firstLine="0"/>
              <w:rPr>
                <w:rFonts w:cstheme="minorHAnsi"/>
              </w:rPr>
            </w:pPr>
            <w:r w:rsidRPr="00970CED">
              <w:rPr>
                <w:rFonts w:cstheme="minorHAnsi"/>
              </w:rPr>
              <w:t>Wrong study population</w:t>
            </w:r>
            <w:r w:rsidR="007F2A93" w:rsidRPr="00970CED">
              <w:rPr>
                <w:rFonts w:cstheme="minorHAnsi"/>
              </w:rPr>
              <w:t>.</w:t>
            </w:r>
          </w:p>
        </w:tc>
      </w:tr>
      <w:tr w:rsidR="002A699C" w:rsidRPr="00970CED" w14:paraId="544DD3E3" w14:textId="77777777" w:rsidTr="00BA6424">
        <w:tc>
          <w:tcPr>
            <w:tcW w:w="567" w:type="dxa"/>
          </w:tcPr>
          <w:p w14:paraId="7334B879" w14:textId="77777777" w:rsidR="002A699C" w:rsidRPr="00970CED" w:rsidRDefault="002A699C" w:rsidP="00970CED">
            <w:pPr>
              <w:spacing w:line="360" w:lineRule="auto"/>
              <w:ind w:left="0" w:firstLine="0"/>
              <w:rPr>
                <w:rFonts w:cstheme="minorHAnsi"/>
              </w:rPr>
            </w:pPr>
            <w:r w:rsidRPr="00970CED">
              <w:rPr>
                <w:rFonts w:cstheme="minorHAnsi"/>
              </w:rPr>
              <w:t>11</w:t>
            </w:r>
          </w:p>
        </w:tc>
        <w:tc>
          <w:tcPr>
            <w:tcW w:w="11057" w:type="dxa"/>
          </w:tcPr>
          <w:p w14:paraId="4895DC0A" w14:textId="77777777" w:rsidR="002A699C" w:rsidRPr="00970CED" w:rsidRDefault="002A699C" w:rsidP="00970CED">
            <w:pPr>
              <w:spacing w:line="360" w:lineRule="auto"/>
              <w:ind w:left="747" w:hanging="747"/>
              <w:rPr>
                <w:rFonts w:cstheme="minorHAnsi"/>
              </w:rPr>
            </w:pPr>
            <w:r w:rsidRPr="00970CED">
              <w:rPr>
                <w:rFonts w:cstheme="minorHAnsi"/>
              </w:rPr>
              <w:t>Collins G. Implementation of an integrated, multidisciplinary team model of screening, assessment and intervention for the elderly population in a medical assessment unit in Galway University Hospital, Ireland. International Journal of Integrated Care (IJIC). 2017;17:1-.</w:t>
            </w:r>
          </w:p>
        </w:tc>
        <w:tc>
          <w:tcPr>
            <w:tcW w:w="3969" w:type="dxa"/>
          </w:tcPr>
          <w:p w14:paraId="38273CA2" w14:textId="6A286385" w:rsidR="002A699C" w:rsidRPr="00970CED" w:rsidRDefault="002A699C" w:rsidP="00970CED">
            <w:pPr>
              <w:spacing w:line="360" w:lineRule="auto"/>
              <w:ind w:left="0" w:firstLine="0"/>
              <w:rPr>
                <w:rFonts w:cstheme="minorHAnsi"/>
              </w:rPr>
            </w:pPr>
            <w:r w:rsidRPr="00970CED">
              <w:rPr>
                <w:rFonts w:cstheme="minorHAnsi"/>
              </w:rPr>
              <w:t>Poster presentation</w:t>
            </w:r>
            <w:r w:rsidR="007F2A93" w:rsidRPr="00970CED">
              <w:rPr>
                <w:rFonts w:cstheme="minorHAnsi"/>
              </w:rPr>
              <w:t>.</w:t>
            </w:r>
          </w:p>
        </w:tc>
      </w:tr>
      <w:tr w:rsidR="002A699C" w:rsidRPr="00970CED" w14:paraId="17DF8268" w14:textId="77777777" w:rsidTr="007A7FCE">
        <w:tc>
          <w:tcPr>
            <w:tcW w:w="567" w:type="dxa"/>
            <w:shd w:val="clear" w:color="auto" w:fill="auto"/>
          </w:tcPr>
          <w:p w14:paraId="48C69EC7" w14:textId="77777777" w:rsidR="002A699C" w:rsidRPr="00970CED" w:rsidRDefault="002A699C" w:rsidP="00970CED">
            <w:pPr>
              <w:spacing w:line="360" w:lineRule="auto"/>
              <w:ind w:left="0" w:firstLine="0"/>
              <w:rPr>
                <w:rFonts w:cstheme="minorHAnsi"/>
              </w:rPr>
            </w:pPr>
            <w:r w:rsidRPr="00970CED">
              <w:rPr>
                <w:rFonts w:cstheme="minorHAnsi"/>
              </w:rPr>
              <w:t>12</w:t>
            </w:r>
          </w:p>
        </w:tc>
        <w:tc>
          <w:tcPr>
            <w:tcW w:w="11057" w:type="dxa"/>
          </w:tcPr>
          <w:p w14:paraId="06C6270A" w14:textId="77777777" w:rsidR="002A699C" w:rsidRPr="00970CED" w:rsidRDefault="002A699C" w:rsidP="00970CED">
            <w:pPr>
              <w:spacing w:line="360" w:lineRule="auto"/>
              <w:ind w:left="747" w:hanging="747"/>
              <w:rPr>
                <w:rFonts w:cstheme="minorHAnsi"/>
              </w:rPr>
            </w:pPr>
            <w:r w:rsidRPr="00970CED">
              <w:rPr>
                <w:rFonts w:cstheme="minorHAnsi"/>
              </w:rPr>
              <w:t>Downs M, Blighe A, Carpenter R, Feast A, Froggatt K, Gordon S, et al. Programme Grants for Applied Research. A complex intervention to reduce avoidable hospital admissions in nursing homes: a research programme including the BHiRCH-NH pilot cluster RCT. 2021.</w:t>
            </w:r>
          </w:p>
        </w:tc>
        <w:tc>
          <w:tcPr>
            <w:tcW w:w="3969" w:type="dxa"/>
          </w:tcPr>
          <w:p w14:paraId="7AD46FF0" w14:textId="77777777" w:rsidR="002A699C" w:rsidRPr="00970CED" w:rsidRDefault="002A699C" w:rsidP="00970CED">
            <w:pPr>
              <w:spacing w:line="360" w:lineRule="auto"/>
              <w:ind w:left="0" w:firstLine="0"/>
              <w:rPr>
                <w:rFonts w:cstheme="minorHAnsi"/>
              </w:rPr>
            </w:pPr>
            <w:r w:rsidRPr="00970CED">
              <w:rPr>
                <w:rFonts w:cstheme="minorHAnsi"/>
              </w:rPr>
              <w:t xml:space="preserve">Excluded here, because already included in Category 1. </w:t>
            </w:r>
          </w:p>
          <w:p w14:paraId="42D74B10" w14:textId="77777777" w:rsidR="002A699C" w:rsidRPr="00970CED" w:rsidRDefault="002A699C" w:rsidP="00970CED">
            <w:pPr>
              <w:spacing w:line="360" w:lineRule="auto"/>
              <w:ind w:left="0" w:firstLine="0"/>
              <w:rPr>
                <w:rFonts w:cstheme="minorHAnsi"/>
              </w:rPr>
            </w:pPr>
          </w:p>
          <w:p w14:paraId="58678ED6" w14:textId="77777777" w:rsidR="002A699C" w:rsidRPr="00970CED" w:rsidRDefault="002A699C" w:rsidP="00970CED">
            <w:pPr>
              <w:spacing w:line="360" w:lineRule="auto"/>
              <w:ind w:left="0" w:firstLine="0"/>
              <w:rPr>
                <w:rFonts w:cstheme="minorHAnsi"/>
              </w:rPr>
            </w:pPr>
            <w:r w:rsidRPr="00970CED">
              <w:rPr>
                <w:rFonts w:cstheme="minorHAnsi"/>
                <w:color w:val="FF0000"/>
              </w:rPr>
              <w:t xml:space="preserve"> </w:t>
            </w:r>
          </w:p>
        </w:tc>
      </w:tr>
      <w:tr w:rsidR="002A699C" w:rsidRPr="00970CED" w14:paraId="48F94D7A" w14:textId="77777777" w:rsidTr="00BA6424">
        <w:tc>
          <w:tcPr>
            <w:tcW w:w="567" w:type="dxa"/>
          </w:tcPr>
          <w:p w14:paraId="749AA160" w14:textId="77777777" w:rsidR="002A699C" w:rsidRPr="00970CED" w:rsidRDefault="002A699C" w:rsidP="00970CED">
            <w:pPr>
              <w:spacing w:line="360" w:lineRule="auto"/>
              <w:ind w:left="0" w:firstLine="0"/>
              <w:rPr>
                <w:rFonts w:cstheme="minorHAnsi"/>
              </w:rPr>
            </w:pPr>
            <w:r w:rsidRPr="00970CED">
              <w:rPr>
                <w:rFonts w:cstheme="minorHAnsi"/>
              </w:rPr>
              <w:t>13</w:t>
            </w:r>
          </w:p>
        </w:tc>
        <w:tc>
          <w:tcPr>
            <w:tcW w:w="11057" w:type="dxa"/>
          </w:tcPr>
          <w:p w14:paraId="6B2DD8A8" w14:textId="77777777" w:rsidR="002A699C" w:rsidRPr="00970CED" w:rsidRDefault="002A699C" w:rsidP="00970CED">
            <w:pPr>
              <w:spacing w:line="360" w:lineRule="auto"/>
              <w:ind w:left="889" w:hanging="889"/>
              <w:rPr>
                <w:rFonts w:cstheme="minorHAnsi"/>
              </w:rPr>
            </w:pPr>
            <w:r w:rsidRPr="00970CED">
              <w:rPr>
                <w:rFonts w:cstheme="minorHAnsi"/>
              </w:rPr>
              <w:t>Engel L, Hwang K, Panayiotou A, Watts JJ, Mihalopoulos C, Temple J, et al. Identifying patterns of potentially preventable hospitalisations in people living with dementia. BMC Health Serv Res. 2022;22(1):794.</w:t>
            </w:r>
          </w:p>
        </w:tc>
        <w:tc>
          <w:tcPr>
            <w:tcW w:w="3969" w:type="dxa"/>
          </w:tcPr>
          <w:p w14:paraId="58DD9DBD" w14:textId="66DDE85F" w:rsidR="002A699C" w:rsidRPr="00970CED" w:rsidRDefault="002A699C" w:rsidP="00970CED">
            <w:pPr>
              <w:spacing w:line="360" w:lineRule="auto"/>
              <w:ind w:left="0" w:firstLine="0"/>
              <w:rPr>
                <w:rFonts w:cstheme="minorHAnsi"/>
              </w:rPr>
            </w:pPr>
            <w:r w:rsidRPr="00970CED">
              <w:rPr>
                <w:rFonts w:cstheme="minorHAnsi"/>
              </w:rPr>
              <w:t>No assessment tool reported</w:t>
            </w:r>
            <w:r w:rsidR="007F2A93" w:rsidRPr="00970CED">
              <w:rPr>
                <w:rFonts w:cstheme="minorHAnsi"/>
              </w:rPr>
              <w:t>.</w:t>
            </w:r>
          </w:p>
        </w:tc>
      </w:tr>
      <w:tr w:rsidR="002A699C" w:rsidRPr="00970CED" w14:paraId="4C301E91" w14:textId="77777777" w:rsidTr="00EB62E0">
        <w:tc>
          <w:tcPr>
            <w:tcW w:w="567" w:type="dxa"/>
            <w:shd w:val="clear" w:color="auto" w:fill="auto"/>
          </w:tcPr>
          <w:p w14:paraId="1F1E17CA" w14:textId="77777777" w:rsidR="002A699C" w:rsidRPr="00970CED" w:rsidRDefault="002A699C" w:rsidP="00970CED">
            <w:pPr>
              <w:spacing w:line="360" w:lineRule="auto"/>
              <w:ind w:left="0" w:firstLine="0"/>
              <w:rPr>
                <w:rFonts w:cstheme="minorHAnsi"/>
              </w:rPr>
            </w:pPr>
            <w:r w:rsidRPr="00970CED">
              <w:rPr>
                <w:rFonts w:cstheme="minorHAnsi"/>
              </w:rPr>
              <w:t>14</w:t>
            </w:r>
          </w:p>
        </w:tc>
        <w:tc>
          <w:tcPr>
            <w:tcW w:w="11057" w:type="dxa"/>
          </w:tcPr>
          <w:p w14:paraId="60836B62" w14:textId="77777777" w:rsidR="002A699C" w:rsidRPr="00970CED" w:rsidRDefault="002A699C" w:rsidP="00970CED">
            <w:pPr>
              <w:spacing w:line="360" w:lineRule="auto"/>
              <w:ind w:left="747" w:hanging="747"/>
              <w:rPr>
                <w:rFonts w:cstheme="minorHAnsi"/>
              </w:rPr>
            </w:pPr>
            <w:r w:rsidRPr="00970CED">
              <w:rPr>
                <w:rFonts w:cstheme="minorHAnsi"/>
              </w:rPr>
              <w:t>Falvey JR, Burke RE, Levy CR, Gustavson AM, Price L, Forster JE, et al. Impaired Physical Performance Predicts Hospitalization Risk for Participants in the Program of All-Inclusive Care for the Elderly. Phys Ther. 2019;99(1):28-36.</w:t>
            </w:r>
          </w:p>
        </w:tc>
        <w:tc>
          <w:tcPr>
            <w:tcW w:w="3969" w:type="dxa"/>
          </w:tcPr>
          <w:p w14:paraId="2CBB87FD" w14:textId="77777777" w:rsidR="002A699C" w:rsidRPr="00970CED" w:rsidRDefault="002A699C" w:rsidP="00970CED">
            <w:pPr>
              <w:spacing w:line="360" w:lineRule="auto"/>
              <w:ind w:left="0" w:firstLine="0"/>
              <w:rPr>
                <w:rFonts w:cstheme="minorHAnsi"/>
              </w:rPr>
            </w:pPr>
            <w:r w:rsidRPr="00970CED">
              <w:rPr>
                <w:rFonts w:cstheme="minorHAnsi"/>
              </w:rPr>
              <w:t>No assessment tool reported.</w:t>
            </w:r>
          </w:p>
          <w:p w14:paraId="315CB247" w14:textId="77777777" w:rsidR="002A699C" w:rsidRPr="00970CED" w:rsidRDefault="002A699C" w:rsidP="00970CED">
            <w:pPr>
              <w:spacing w:line="360" w:lineRule="auto"/>
              <w:ind w:left="0" w:firstLine="0"/>
              <w:rPr>
                <w:rFonts w:cstheme="minorHAnsi"/>
              </w:rPr>
            </w:pPr>
          </w:p>
        </w:tc>
      </w:tr>
      <w:tr w:rsidR="002A699C" w:rsidRPr="00970CED" w14:paraId="1CD1FE4E" w14:textId="77777777" w:rsidTr="00EB62E0">
        <w:tc>
          <w:tcPr>
            <w:tcW w:w="567" w:type="dxa"/>
            <w:shd w:val="clear" w:color="auto" w:fill="auto"/>
          </w:tcPr>
          <w:p w14:paraId="6D11732B" w14:textId="77777777" w:rsidR="002A699C" w:rsidRPr="00970CED" w:rsidRDefault="002A699C" w:rsidP="00970CED">
            <w:pPr>
              <w:spacing w:line="360" w:lineRule="auto"/>
              <w:ind w:left="0" w:firstLine="0"/>
              <w:rPr>
                <w:rFonts w:cstheme="minorHAnsi"/>
              </w:rPr>
            </w:pPr>
            <w:r w:rsidRPr="00970CED">
              <w:rPr>
                <w:rFonts w:cstheme="minorHAnsi"/>
              </w:rPr>
              <w:t>15</w:t>
            </w:r>
          </w:p>
        </w:tc>
        <w:tc>
          <w:tcPr>
            <w:tcW w:w="11057" w:type="dxa"/>
          </w:tcPr>
          <w:p w14:paraId="517C384C" w14:textId="77777777" w:rsidR="002A699C" w:rsidRPr="00970CED" w:rsidRDefault="002A699C" w:rsidP="00970CED">
            <w:pPr>
              <w:spacing w:line="360" w:lineRule="auto"/>
              <w:ind w:left="747" w:hanging="747"/>
              <w:rPr>
                <w:rFonts w:cstheme="minorHAnsi"/>
              </w:rPr>
            </w:pPr>
            <w:r w:rsidRPr="00970CED">
              <w:rPr>
                <w:rFonts w:cstheme="minorHAnsi"/>
              </w:rPr>
              <w:t>Fluitman KS, van Galen LS, Merten H, Rombach SM, Brabrand M, Cooksley T, et al. Exploring the preventable causes of unplanned readmissions using root cause analysis: Coordination of care is the weakest link. Eur J Intern Med. 2016;30:18-24.</w:t>
            </w:r>
          </w:p>
        </w:tc>
        <w:tc>
          <w:tcPr>
            <w:tcW w:w="3969" w:type="dxa"/>
          </w:tcPr>
          <w:p w14:paraId="2588A93B" w14:textId="77777777" w:rsidR="002A699C" w:rsidRPr="00970CED" w:rsidRDefault="002A699C" w:rsidP="00970CED">
            <w:pPr>
              <w:spacing w:line="360" w:lineRule="auto"/>
              <w:ind w:left="0" w:firstLine="0"/>
              <w:rPr>
                <w:rFonts w:cstheme="minorHAnsi"/>
              </w:rPr>
            </w:pPr>
            <w:r w:rsidRPr="00970CED">
              <w:rPr>
                <w:rFonts w:cstheme="minorHAnsi"/>
              </w:rPr>
              <w:t xml:space="preserve">No assessment tool reported. </w:t>
            </w:r>
          </w:p>
          <w:p w14:paraId="06D10C50" w14:textId="77777777" w:rsidR="002A699C" w:rsidRPr="00970CED" w:rsidRDefault="002A699C" w:rsidP="00970C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0" w:firstLine="0"/>
              <w:rPr>
                <w:rFonts w:cstheme="minorHAnsi"/>
              </w:rPr>
            </w:pPr>
          </w:p>
        </w:tc>
      </w:tr>
      <w:tr w:rsidR="002A699C" w:rsidRPr="00970CED" w14:paraId="05BC3942" w14:textId="77777777" w:rsidTr="00BA6424">
        <w:tc>
          <w:tcPr>
            <w:tcW w:w="567" w:type="dxa"/>
          </w:tcPr>
          <w:p w14:paraId="3F15B460" w14:textId="77777777" w:rsidR="002A699C" w:rsidRPr="00970CED" w:rsidRDefault="002A699C" w:rsidP="00970CED">
            <w:pPr>
              <w:spacing w:line="360" w:lineRule="auto"/>
              <w:ind w:left="0" w:firstLine="0"/>
              <w:rPr>
                <w:rFonts w:cstheme="minorHAnsi"/>
              </w:rPr>
            </w:pPr>
            <w:r w:rsidRPr="00970CED">
              <w:rPr>
                <w:rFonts w:cstheme="minorHAnsi"/>
              </w:rPr>
              <w:t>16</w:t>
            </w:r>
          </w:p>
        </w:tc>
        <w:tc>
          <w:tcPr>
            <w:tcW w:w="11057" w:type="dxa"/>
          </w:tcPr>
          <w:p w14:paraId="3EB5B000" w14:textId="77777777" w:rsidR="002A699C" w:rsidRPr="00970CED" w:rsidRDefault="002A699C" w:rsidP="00970CED">
            <w:pPr>
              <w:spacing w:line="360" w:lineRule="auto"/>
              <w:ind w:left="747" w:hanging="709"/>
              <w:rPr>
                <w:rFonts w:cstheme="minorHAnsi"/>
              </w:rPr>
            </w:pPr>
            <w:r w:rsidRPr="00970CED">
              <w:rPr>
                <w:rFonts w:cstheme="minorHAnsi"/>
              </w:rPr>
              <w:t>Franks S. Transitional Care to Reduce 30-day Heart Failure Readmissions Among the Long-Term Care Elderly Population...28th Annual Scientific Session, June 2-6, 2017, Baltimore, Maryland. Nursing Research. 2016;65(2):E37-E8.</w:t>
            </w:r>
          </w:p>
        </w:tc>
        <w:tc>
          <w:tcPr>
            <w:tcW w:w="3969" w:type="dxa"/>
          </w:tcPr>
          <w:p w14:paraId="5B2DC3C5" w14:textId="594FD652" w:rsidR="002A699C" w:rsidRPr="00970CED" w:rsidRDefault="002A699C" w:rsidP="00970CED">
            <w:pPr>
              <w:spacing w:line="360" w:lineRule="auto"/>
              <w:ind w:left="0" w:firstLine="0"/>
              <w:rPr>
                <w:rFonts w:cstheme="minorHAnsi"/>
              </w:rPr>
            </w:pPr>
            <w:r w:rsidRPr="00970CED">
              <w:rPr>
                <w:rFonts w:cstheme="minorHAnsi"/>
              </w:rPr>
              <w:t>Poster presentation</w:t>
            </w:r>
            <w:r w:rsidR="007F2A93" w:rsidRPr="00970CED">
              <w:rPr>
                <w:rFonts w:cstheme="minorHAnsi"/>
              </w:rPr>
              <w:t>.</w:t>
            </w:r>
          </w:p>
        </w:tc>
      </w:tr>
      <w:tr w:rsidR="002A699C" w:rsidRPr="00970CED" w14:paraId="45C089A0" w14:textId="77777777" w:rsidTr="00BA6424">
        <w:tc>
          <w:tcPr>
            <w:tcW w:w="567" w:type="dxa"/>
          </w:tcPr>
          <w:p w14:paraId="20ED408A" w14:textId="77777777" w:rsidR="002A699C" w:rsidRPr="00970CED" w:rsidRDefault="002A699C" w:rsidP="00970CED">
            <w:pPr>
              <w:spacing w:line="360" w:lineRule="auto"/>
              <w:ind w:left="0" w:firstLine="0"/>
              <w:rPr>
                <w:rFonts w:cstheme="minorHAnsi"/>
              </w:rPr>
            </w:pPr>
            <w:r w:rsidRPr="00970CED">
              <w:rPr>
                <w:rFonts w:cstheme="minorHAnsi"/>
              </w:rPr>
              <w:t>17</w:t>
            </w:r>
          </w:p>
        </w:tc>
        <w:tc>
          <w:tcPr>
            <w:tcW w:w="11057" w:type="dxa"/>
          </w:tcPr>
          <w:p w14:paraId="48D1C460" w14:textId="77777777" w:rsidR="002A699C" w:rsidRPr="00970CED" w:rsidRDefault="002A699C" w:rsidP="00970CED">
            <w:pPr>
              <w:spacing w:line="360" w:lineRule="auto"/>
              <w:ind w:left="747" w:hanging="747"/>
              <w:rPr>
                <w:rFonts w:cstheme="minorHAnsi"/>
              </w:rPr>
            </w:pPr>
            <w:r w:rsidRPr="00970CED">
              <w:rPr>
                <w:rFonts w:cstheme="minorHAnsi"/>
              </w:rPr>
              <w:t>Fried RA, Main DS, Calonge BN. Appropriateness of hospital use by family physicians. J Am Board Fam Pract. 1994;7(3):229-35.</w:t>
            </w:r>
          </w:p>
        </w:tc>
        <w:tc>
          <w:tcPr>
            <w:tcW w:w="3969" w:type="dxa"/>
          </w:tcPr>
          <w:p w14:paraId="32677356" w14:textId="08C71A7D" w:rsidR="002A699C" w:rsidRPr="00970CED" w:rsidRDefault="002A699C" w:rsidP="00970CED">
            <w:pPr>
              <w:spacing w:line="360" w:lineRule="auto"/>
              <w:ind w:left="0" w:firstLine="0"/>
              <w:rPr>
                <w:rFonts w:cstheme="minorHAnsi"/>
              </w:rPr>
            </w:pPr>
            <w:r w:rsidRPr="00970CED">
              <w:rPr>
                <w:rFonts w:cstheme="minorHAnsi"/>
              </w:rPr>
              <w:t>Wrong study population</w:t>
            </w:r>
            <w:r w:rsidR="007F2A93" w:rsidRPr="00970CED">
              <w:rPr>
                <w:rFonts w:cstheme="minorHAnsi"/>
              </w:rPr>
              <w:t>.</w:t>
            </w:r>
          </w:p>
        </w:tc>
      </w:tr>
      <w:tr w:rsidR="002A699C" w:rsidRPr="00970CED" w14:paraId="5A6AFF85" w14:textId="77777777" w:rsidTr="00BA6424">
        <w:tc>
          <w:tcPr>
            <w:tcW w:w="567" w:type="dxa"/>
          </w:tcPr>
          <w:p w14:paraId="066CA1BC" w14:textId="77777777" w:rsidR="002A699C" w:rsidRPr="00970CED" w:rsidRDefault="002A699C" w:rsidP="00970CED">
            <w:pPr>
              <w:spacing w:line="360" w:lineRule="auto"/>
              <w:ind w:left="0" w:firstLine="0"/>
              <w:rPr>
                <w:rFonts w:cstheme="minorHAnsi"/>
              </w:rPr>
            </w:pPr>
            <w:r w:rsidRPr="00970CED">
              <w:rPr>
                <w:rFonts w:cstheme="minorHAnsi"/>
              </w:rPr>
              <w:t>18</w:t>
            </w:r>
          </w:p>
        </w:tc>
        <w:tc>
          <w:tcPr>
            <w:tcW w:w="11057" w:type="dxa"/>
          </w:tcPr>
          <w:p w14:paraId="10855E46" w14:textId="77777777" w:rsidR="002A699C" w:rsidRPr="00970CED" w:rsidRDefault="002A699C" w:rsidP="00970CED">
            <w:pPr>
              <w:spacing w:line="360" w:lineRule="auto"/>
              <w:ind w:left="747" w:hanging="747"/>
              <w:rPr>
                <w:rFonts w:cstheme="minorHAnsi"/>
              </w:rPr>
            </w:pPr>
            <w:r w:rsidRPr="00970CED">
              <w:rPr>
                <w:rFonts w:cstheme="minorHAnsi"/>
              </w:rPr>
              <w:t>Gujral S, Bell CR, Dare L, Smith PJ, Persad RA, Gujral S, et al. A prospective evaluation of the management of acute pyelonephritis in adults referred to urologists. International Journal of Clinical Practice. 2003;57(3):238-40.</w:t>
            </w:r>
          </w:p>
        </w:tc>
        <w:tc>
          <w:tcPr>
            <w:tcW w:w="3969" w:type="dxa"/>
          </w:tcPr>
          <w:p w14:paraId="677E6703" w14:textId="77777777" w:rsidR="002A699C" w:rsidRPr="00970CED" w:rsidRDefault="002A699C" w:rsidP="00970CED">
            <w:pPr>
              <w:spacing w:line="360" w:lineRule="auto"/>
              <w:ind w:left="0" w:firstLine="0"/>
              <w:rPr>
                <w:rFonts w:cstheme="minorHAnsi"/>
              </w:rPr>
            </w:pPr>
            <w:r w:rsidRPr="00970CED">
              <w:rPr>
                <w:rFonts w:cstheme="minorHAnsi"/>
              </w:rPr>
              <w:t>No assessment tool reported.</w:t>
            </w:r>
          </w:p>
          <w:p w14:paraId="7742D825" w14:textId="77777777" w:rsidR="002A699C" w:rsidRPr="00970CED" w:rsidRDefault="002A699C" w:rsidP="00970CED">
            <w:pPr>
              <w:spacing w:line="360" w:lineRule="auto"/>
              <w:ind w:left="0" w:firstLine="0"/>
              <w:rPr>
                <w:rFonts w:cstheme="minorHAnsi"/>
              </w:rPr>
            </w:pPr>
            <w:r w:rsidRPr="00970CED">
              <w:rPr>
                <w:rFonts w:cstheme="minorHAnsi"/>
              </w:rPr>
              <w:t>Wrong study population.</w:t>
            </w:r>
          </w:p>
        </w:tc>
      </w:tr>
      <w:tr w:rsidR="002A699C" w:rsidRPr="00970CED" w14:paraId="52BB661C" w14:textId="77777777" w:rsidTr="00BA6424">
        <w:tc>
          <w:tcPr>
            <w:tcW w:w="567" w:type="dxa"/>
          </w:tcPr>
          <w:p w14:paraId="55D989BA" w14:textId="77777777" w:rsidR="002A699C" w:rsidRPr="00970CED" w:rsidRDefault="002A699C" w:rsidP="00970CED">
            <w:pPr>
              <w:spacing w:line="360" w:lineRule="auto"/>
              <w:ind w:left="0" w:firstLine="0"/>
              <w:rPr>
                <w:rFonts w:cstheme="minorHAnsi"/>
              </w:rPr>
            </w:pPr>
            <w:r w:rsidRPr="00970CED">
              <w:rPr>
                <w:rFonts w:cstheme="minorHAnsi"/>
              </w:rPr>
              <w:t>19</w:t>
            </w:r>
          </w:p>
        </w:tc>
        <w:tc>
          <w:tcPr>
            <w:tcW w:w="11057" w:type="dxa"/>
          </w:tcPr>
          <w:p w14:paraId="15857A71" w14:textId="77777777" w:rsidR="002A699C" w:rsidRPr="00970CED" w:rsidRDefault="002A699C" w:rsidP="00970CED">
            <w:pPr>
              <w:spacing w:line="360" w:lineRule="auto"/>
              <w:ind w:left="747" w:hanging="747"/>
              <w:rPr>
                <w:rFonts w:cstheme="minorHAnsi"/>
              </w:rPr>
            </w:pPr>
            <w:r w:rsidRPr="00970CED">
              <w:rPr>
                <w:rFonts w:cstheme="minorHAnsi"/>
              </w:rPr>
              <w:t>Handler SM, Sharkey SS, Hudak S, Ouslander JG. Incorporating INTERACT II Clinical Decision Support Tools into Nursing Home Health Information Technology. Ann Longterm Care. 2011;19(11):23-6.</w:t>
            </w:r>
          </w:p>
        </w:tc>
        <w:tc>
          <w:tcPr>
            <w:tcW w:w="3969" w:type="dxa"/>
          </w:tcPr>
          <w:p w14:paraId="3CB6FAAC" w14:textId="77777777" w:rsidR="002A699C" w:rsidRPr="00970CED" w:rsidRDefault="002A699C" w:rsidP="00970CED">
            <w:pPr>
              <w:spacing w:line="360" w:lineRule="auto"/>
              <w:ind w:left="0" w:firstLine="0"/>
              <w:rPr>
                <w:rFonts w:cstheme="minorHAnsi"/>
              </w:rPr>
            </w:pPr>
            <w:r w:rsidRPr="00970CED">
              <w:rPr>
                <w:rFonts w:cstheme="minorHAnsi"/>
              </w:rPr>
              <w:t>Wrong study design</w:t>
            </w:r>
          </w:p>
        </w:tc>
      </w:tr>
      <w:tr w:rsidR="002A699C" w:rsidRPr="00970CED" w14:paraId="27B3F9E1" w14:textId="77777777" w:rsidTr="00BA6424">
        <w:tc>
          <w:tcPr>
            <w:tcW w:w="567" w:type="dxa"/>
          </w:tcPr>
          <w:p w14:paraId="7A4920E7" w14:textId="77777777" w:rsidR="002A699C" w:rsidRPr="00970CED" w:rsidRDefault="002A699C" w:rsidP="00970CED">
            <w:pPr>
              <w:spacing w:line="360" w:lineRule="auto"/>
              <w:ind w:left="0" w:firstLine="0"/>
              <w:rPr>
                <w:rFonts w:cstheme="minorHAnsi"/>
              </w:rPr>
            </w:pPr>
            <w:r w:rsidRPr="00970CED">
              <w:rPr>
                <w:rFonts w:cstheme="minorHAnsi"/>
              </w:rPr>
              <w:t>20</w:t>
            </w:r>
          </w:p>
        </w:tc>
        <w:tc>
          <w:tcPr>
            <w:tcW w:w="11057" w:type="dxa"/>
          </w:tcPr>
          <w:p w14:paraId="62802ADD" w14:textId="77777777" w:rsidR="002A699C" w:rsidRPr="00970CED" w:rsidRDefault="002A699C" w:rsidP="00970CED">
            <w:pPr>
              <w:spacing w:line="360" w:lineRule="auto"/>
              <w:ind w:left="747" w:hanging="747"/>
              <w:rPr>
                <w:rFonts w:cstheme="minorHAnsi"/>
              </w:rPr>
            </w:pPr>
            <w:r w:rsidRPr="00970CED">
              <w:rPr>
                <w:rFonts w:cstheme="minorHAnsi"/>
              </w:rPr>
              <w:t>Harriss LR, Thompson F, Lawson K, O'Loughlin M, McDermott R. Preventable hospitalisations in regional Queensland: potential for primary health? Australian Health Review. 2019;43(4):371-81.</w:t>
            </w:r>
          </w:p>
        </w:tc>
        <w:tc>
          <w:tcPr>
            <w:tcW w:w="3969" w:type="dxa"/>
          </w:tcPr>
          <w:p w14:paraId="69F93E51" w14:textId="77777777" w:rsidR="002A699C" w:rsidRPr="00970CED" w:rsidRDefault="002A699C" w:rsidP="00970CED">
            <w:pPr>
              <w:spacing w:line="360" w:lineRule="auto"/>
              <w:ind w:left="0" w:firstLine="0"/>
              <w:rPr>
                <w:rFonts w:cstheme="minorHAnsi"/>
              </w:rPr>
            </w:pPr>
            <w:r w:rsidRPr="00970CED">
              <w:rPr>
                <w:rFonts w:cstheme="minorHAnsi"/>
              </w:rPr>
              <w:t>No assessment tool reported.</w:t>
            </w:r>
          </w:p>
          <w:p w14:paraId="19D8A80F" w14:textId="77777777" w:rsidR="002A699C" w:rsidRPr="00970CED" w:rsidRDefault="002A699C" w:rsidP="00970CED">
            <w:pPr>
              <w:spacing w:line="360" w:lineRule="auto"/>
              <w:ind w:left="0" w:firstLine="0"/>
              <w:rPr>
                <w:rFonts w:cstheme="minorHAnsi"/>
              </w:rPr>
            </w:pPr>
            <w:r w:rsidRPr="00970CED">
              <w:rPr>
                <w:rFonts w:cstheme="minorHAnsi"/>
              </w:rPr>
              <w:t>Wrong study population.</w:t>
            </w:r>
          </w:p>
        </w:tc>
      </w:tr>
      <w:tr w:rsidR="002A699C" w:rsidRPr="00970CED" w14:paraId="46487719" w14:textId="77777777" w:rsidTr="00EB62E0">
        <w:tc>
          <w:tcPr>
            <w:tcW w:w="567" w:type="dxa"/>
            <w:shd w:val="clear" w:color="auto" w:fill="auto"/>
          </w:tcPr>
          <w:p w14:paraId="3E85E995" w14:textId="77777777" w:rsidR="002A699C" w:rsidRPr="00970CED" w:rsidRDefault="002A699C" w:rsidP="00970CED">
            <w:pPr>
              <w:spacing w:line="360" w:lineRule="auto"/>
              <w:ind w:left="0" w:firstLine="0"/>
              <w:rPr>
                <w:rFonts w:cstheme="minorHAnsi"/>
              </w:rPr>
            </w:pPr>
            <w:r w:rsidRPr="00970CED">
              <w:rPr>
                <w:rFonts w:cstheme="minorHAnsi"/>
              </w:rPr>
              <w:t>21</w:t>
            </w:r>
          </w:p>
        </w:tc>
        <w:tc>
          <w:tcPr>
            <w:tcW w:w="11057" w:type="dxa"/>
          </w:tcPr>
          <w:p w14:paraId="325EBF7D" w14:textId="77777777" w:rsidR="002A699C" w:rsidRPr="00970CED" w:rsidRDefault="002A699C" w:rsidP="00970CED">
            <w:pPr>
              <w:spacing w:line="360" w:lineRule="auto"/>
              <w:ind w:left="747" w:hanging="747"/>
              <w:rPr>
                <w:rFonts w:cstheme="minorHAnsi"/>
              </w:rPr>
            </w:pPr>
            <w:r w:rsidRPr="00970CED">
              <w:rPr>
                <w:rFonts w:cstheme="minorHAnsi"/>
              </w:rPr>
              <w:t>Jackson AH, Fireman E, Feigenbaum P, Neuwirth E, Kipnis P, Bellows J. Manual and automated methods for identifying potentially preventable readmissions: a comparison in a large healthcare system. BMC Med Inform Decis Mak. 2014;14:28.</w:t>
            </w:r>
          </w:p>
        </w:tc>
        <w:tc>
          <w:tcPr>
            <w:tcW w:w="3969" w:type="dxa"/>
          </w:tcPr>
          <w:p w14:paraId="77E4E763" w14:textId="77777777" w:rsidR="002A699C" w:rsidRPr="00970CED" w:rsidRDefault="002A699C" w:rsidP="00970CED">
            <w:pPr>
              <w:spacing w:line="360" w:lineRule="auto"/>
              <w:ind w:left="0" w:firstLine="0"/>
              <w:rPr>
                <w:rFonts w:cstheme="minorHAnsi"/>
              </w:rPr>
            </w:pPr>
            <w:r w:rsidRPr="00970CED">
              <w:rPr>
                <w:rFonts w:cstheme="minorHAnsi"/>
              </w:rPr>
              <w:t xml:space="preserve">No assessment tool reported. </w:t>
            </w:r>
          </w:p>
          <w:p w14:paraId="238DBE06" w14:textId="77777777" w:rsidR="002A699C" w:rsidRPr="00970CED" w:rsidRDefault="002A699C" w:rsidP="00970CED">
            <w:pPr>
              <w:spacing w:line="360" w:lineRule="auto"/>
              <w:ind w:left="0" w:firstLine="0"/>
              <w:rPr>
                <w:rFonts w:cstheme="minorHAnsi"/>
              </w:rPr>
            </w:pPr>
          </w:p>
          <w:p w14:paraId="0FBFA5CE" w14:textId="77777777" w:rsidR="002A699C" w:rsidRPr="00970CED" w:rsidRDefault="002A699C" w:rsidP="00970CED">
            <w:pPr>
              <w:spacing w:line="360" w:lineRule="auto"/>
              <w:ind w:left="0" w:firstLine="0"/>
              <w:rPr>
                <w:rFonts w:cstheme="minorHAnsi"/>
              </w:rPr>
            </w:pPr>
            <w:r w:rsidRPr="00970CED">
              <w:rPr>
                <w:rFonts w:cstheme="minorHAnsi"/>
                <w:color w:val="FF0000"/>
              </w:rPr>
              <w:t xml:space="preserve"> </w:t>
            </w:r>
          </w:p>
        </w:tc>
      </w:tr>
      <w:tr w:rsidR="002A699C" w:rsidRPr="00970CED" w14:paraId="262FAC52" w14:textId="77777777" w:rsidTr="00EB62E0">
        <w:tc>
          <w:tcPr>
            <w:tcW w:w="567" w:type="dxa"/>
            <w:shd w:val="clear" w:color="auto" w:fill="auto"/>
          </w:tcPr>
          <w:p w14:paraId="650DDAD0" w14:textId="77777777" w:rsidR="002A699C" w:rsidRPr="00970CED" w:rsidRDefault="002A699C" w:rsidP="00970CED">
            <w:pPr>
              <w:spacing w:line="360" w:lineRule="auto"/>
              <w:ind w:left="0" w:firstLine="0"/>
              <w:rPr>
                <w:rFonts w:cstheme="minorHAnsi"/>
              </w:rPr>
            </w:pPr>
            <w:r w:rsidRPr="00970CED">
              <w:rPr>
                <w:rFonts w:cstheme="minorHAnsi"/>
              </w:rPr>
              <w:t>22</w:t>
            </w:r>
          </w:p>
        </w:tc>
        <w:tc>
          <w:tcPr>
            <w:tcW w:w="11057" w:type="dxa"/>
          </w:tcPr>
          <w:p w14:paraId="5F904A82" w14:textId="77777777" w:rsidR="002A699C" w:rsidRPr="00970CED" w:rsidRDefault="002A699C" w:rsidP="00970CED">
            <w:pPr>
              <w:spacing w:line="360" w:lineRule="auto"/>
              <w:ind w:left="605" w:hanging="605"/>
              <w:rPr>
                <w:rFonts w:cstheme="minorHAnsi"/>
              </w:rPr>
            </w:pPr>
            <w:r w:rsidRPr="00970CED">
              <w:rPr>
                <w:rFonts w:cstheme="minorHAnsi"/>
              </w:rPr>
              <w:t>Jiménez-Puente A, García-Alegría J, Gómez-Aracena J, Hidalgo-Rojas L, Lorenzo-Nogueiras L, Fernández-Crehuet-Navajas J. [Analysis of the causes and potential avoidability of readmissions in an acute patients' hospital]. Med Clin (Barc). 2002;118(13):500-5.</w:t>
            </w:r>
          </w:p>
        </w:tc>
        <w:tc>
          <w:tcPr>
            <w:tcW w:w="3969" w:type="dxa"/>
          </w:tcPr>
          <w:p w14:paraId="3D873B1D" w14:textId="77777777" w:rsidR="002A699C" w:rsidRPr="00970CED" w:rsidRDefault="002A699C" w:rsidP="00970CED">
            <w:pPr>
              <w:spacing w:line="360" w:lineRule="auto"/>
              <w:ind w:left="0" w:firstLine="0"/>
              <w:rPr>
                <w:rFonts w:cstheme="minorHAnsi"/>
              </w:rPr>
            </w:pPr>
            <w:r w:rsidRPr="00970CED">
              <w:rPr>
                <w:rFonts w:cstheme="minorHAnsi"/>
              </w:rPr>
              <w:t>Wrong study population.</w:t>
            </w:r>
          </w:p>
          <w:p w14:paraId="07F391DE" w14:textId="77777777" w:rsidR="002A699C" w:rsidRPr="00970CED" w:rsidRDefault="002A699C" w:rsidP="00970C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0" w:firstLine="0"/>
              <w:rPr>
                <w:rFonts w:cstheme="minorHAnsi"/>
              </w:rPr>
            </w:pPr>
          </w:p>
        </w:tc>
      </w:tr>
      <w:tr w:rsidR="002A699C" w:rsidRPr="00970CED" w14:paraId="0E0C3734" w14:textId="77777777" w:rsidTr="00EB62E0">
        <w:tc>
          <w:tcPr>
            <w:tcW w:w="567" w:type="dxa"/>
            <w:shd w:val="clear" w:color="auto" w:fill="auto"/>
          </w:tcPr>
          <w:p w14:paraId="0DF281E3" w14:textId="77777777" w:rsidR="002A699C" w:rsidRPr="00970CED" w:rsidRDefault="002A699C" w:rsidP="00970CED">
            <w:pPr>
              <w:spacing w:line="360" w:lineRule="auto"/>
              <w:ind w:left="0" w:firstLine="0"/>
              <w:rPr>
                <w:rFonts w:cstheme="minorHAnsi"/>
              </w:rPr>
            </w:pPr>
            <w:r w:rsidRPr="00970CED">
              <w:rPr>
                <w:rFonts w:cstheme="minorHAnsi"/>
              </w:rPr>
              <w:t>23</w:t>
            </w:r>
          </w:p>
        </w:tc>
        <w:tc>
          <w:tcPr>
            <w:tcW w:w="11057" w:type="dxa"/>
          </w:tcPr>
          <w:p w14:paraId="2B6D8881" w14:textId="77777777" w:rsidR="002A699C" w:rsidRPr="00970CED" w:rsidRDefault="002A699C" w:rsidP="00970CED">
            <w:pPr>
              <w:spacing w:line="360" w:lineRule="auto"/>
              <w:ind w:left="605" w:hanging="605"/>
              <w:rPr>
                <w:rFonts w:cstheme="minorHAnsi"/>
              </w:rPr>
            </w:pPr>
            <w:r w:rsidRPr="00970CED">
              <w:rPr>
                <w:rFonts w:cstheme="minorHAnsi"/>
              </w:rPr>
              <w:t>Johnson PC, Xiao Y, Wong RL, D'Arpino S, Moran SMC, Lage DE, et al. Potentially Avoidable Hospital Readmissions in Patients With Advanced Cancer. J Oncol Pract. 2019;15(5):e420-e7.</w:t>
            </w:r>
          </w:p>
        </w:tc>
        <w:tc>
          <w:tcPr>
            <w:tcW w:w="3969" w:type="dxa"/>
          </w:tcPr>
          <w:p w14:paraId="241A88B1" w14:textId="77777777" w:rsidR="002A699C" w:rsidRPr="00970CED" w:rsidRDefault="002A699C" w:rsidP="00970CED">
            <w:pPr>
              <w:spacing w:line="360" w:lineRule="auto"/>
              <w:ind w:left="0" w:firstLine="0"/>
              <w:rPr>
                <w:rFonts w:cstheme="minorHAnsi"/>
              </w:rPr>
            </w:pPr>
            <w:r w:rsidRPr="00970CED">
              <w:rPr>
                <w:rFonts w:cstheme="minorHAnsi"/>
              </w:rPr>
              <w:t>No assessment tool reported.</w:t>
            </w:r>
          </w:p>
          <w:p w14:paraId="28FAC140" w14:textId="77777777" w:rsidR="002A699C" w:rsidRPr="00970CED" w:rsidRDefault="002A699C" w:rsidP="00970CED">
            <w:pPr>
              <w:spacing w:line="360" w:lineRule="auto"/>
              <w:ind w:left="0" w:firstLine="0"/>
              <w:rPr>
                <w:rFonts w:cstheme="minorHAnsi"/>
                <w:color w:val="FF0000"/>
              </w:rPr>
            </w:pPr>
          </w:p>
          <w:p w14:paraId="36D46AA6" w14:textId="77777777" w:rsidR="002A699C" w:rsidRPr="00970CED" w:rsidRDefault="002A699C" w:rsidP="00970CED">
            <w:pPr>
              <w:spacing w:line="360" w:lineRule="auto"/>
              <w:ind w:left="0" w:firstLine="0"/>
              <w:rPr>
                <w:rFonts w:cstheme="minorHAnsi"/>
              </w:rPr>
            </w:pPr>
          </w:p>
        </w:tc>
      </w:tr>
      <w:tr w:rsidR="002A699C" w:rsidRPr="00970CED" w14:paraId="5E2CC58D" w14:textId="77777777" w:rsidTr="00EB62E0">
        <w:tc>
          <w:tcPr>
            <w:tcW w:w="567" w:type="dxa"/>
            <w:shd w:val="clear" w:color="auto" w:fill="auto"/>
          </w:tcPr>
          <w:p w14:paraId="05AE71A7" w14:textId="77777777" w:rsidR="002A699C" w:rsidRPr="00970CED" w:rsidRDefault="002A699C" w:rsidP="00970CED">
            <w:pPr>
              <w:spacing w:line="360" w:lineRule="auto"/>
              <w:ind w:left="0" w:firstLine="0"/>
              <w:rPr>
                <w:rFonts w:cstheme="minorHAnsi"/>
              </w:rPr>
            </w:pPr>
            <w:r w:rsidRPr="00970CED">
              <w:rPr>
                <w:rFonts w:cstheme="minorHAnsi"/>
              </w:rPr>
              <w:t>24</w:t>
            </w:r>
          </w:p>
        </w:tc>
        <w:tc>
          <w:tcPr>
            <w:tcW w:w="11057" w:type="dxa"/>
          </w:tcPr>
          <w:p w14:paraId="104ACA25" w14:textId="77777777" w:rsidR="002A699C" w:rsidRPr="00970CED" w:rsidRDefault="002A699C" w:rsidP="00970CED">
            <w:pPr>
              <w:spacing w:line="360" w:lineRule="auto"/>
              <w:ind w:left="605" w:hanging="605"/>
              <w:rPr>
                <w:rFonts w:cstheme="minorHAnsi"/>
              </w:rPr>
            </w:pPr>
            <w:r w:rsidRPr="00970CED">
              <w:rPr>
                <w:rFonts w:cstheme="minorHAnsi"/>
              </w:rPr>
              <w:t>Keawpugdee J, Silpasuwan P, Viwatwongkasem C, Boonyamalik P, Amnatsatsue K. Hospital Readmission Risks Screening for Older Adult with Stroke: Tools Development and Validation of a Prediction. Inquiry. 2021;58:469580211018285.</w:t>
            </w:r>
          </w:p>
        </w:tc>
        <w:tc>
          <w:tcPr>
            <w:tcW w:w="3969" w:type="dxa"/>
          </w:tcPr>
          <w:p w14:paraId="2039A2F1" w14:textId="37D5310A" w:rsidR="002A699C" w:rsidRPr="00970CED" w:rsidRDefault="002A699C" w:rsidP="00970CED">
            <w:pPr>
              <w:spacing w:line="360" w:lineRule="auto"/>
              <w:ind w:left="0" w:firstLine="0"/>
              <w:rPr>
                <w:rFonts w:cstheme="minorHAnsi"/>
              </w:rPr>
            </w:pPr>
            <w:r w:rsidRPr="00970CED">
              <w:rPr>
                <w:rFonts w:cstheme="minorHAnsi"/>
              </w:rPr>
              <w:t>Wrong study population</w:t>
            </w:r>
            <w:r w:rsidR="007F2A93" w:rsidRPr="00970CED">
              <w:rPr>
                <w:rFonts w:cstheme="minorHAnsi"/>
              </w:rPr>
              <w:t>..</w:t>
            </w:r>
          </w:p>
        </w:tc>
      </w:tr>
      <w:tr w:rsidR="002A699C" w:rsidRPr="00970CED" w14:paraId="6BC33D33" w14:textId="77777777" w:rsidTr="00EB62E0">
        <w:tc>
          <w:tcPr>
            <w:tcW w:w="567" w:type="dxa"/>
            <w:shd w:val="clear" w:color="auto" w:fill="auto"/>
          </w:tcPr>
          <w:p w14:paraId="76A38F6E" w14:textId="77777777" w:rsidR="002A699C" w:rsidRPr="00970CED" w:rsidRDefault="002A699C" w:rsidP="00970CED">
            <w:pPr>
              <w:spacing w:line="360" w:lineRule="auto"/>
              <w:ind w:left="0" w:firstLine="0"/>
              <w:rPr>
                <w:rFonts w:cstheme="minorHAnsi"/>
              </w:rPr>
            </w:pPr>
            <w:r w:rsidRPr="00970CED">
              <w:rPr>
                <w:rFonts w:cstheme="minorHAnsi"/>
              </w:rPr>
              <w:t>25</w:t>
            </w:r>
          </w:p>
        </w:tc>
        <w:tc>
          <w:tcPr>
            <w:tcW w:w="11057" w:type="dxa"/>
          </w:tcPr>
          <w:p w14:paraId="7BC26DA9" w14:textId="77777777" w:rsidR="002A699C" w:rsidRPr="00970CED" w:rsidRDefault="002A699C" w:rsidP="00970CED">
            <w:pPr>
              <w:spacing w:line="360" w:lineRule="auto"/>
              <w:ind w:left="747" w:hanging="747"/>
              <w:rPr>
                <w:rFonts w:cstheme="minorHAnsi"/>
              </w:rPr>
            </w:pPr>
            <w:r w:rsidRPr="00970CED">
              <w:rPr>
                <w:rFonts w:cstheme="minorHAnsi"/>
              </w:rPr>
              <w:t>Knighton A, Martin G, Sounderajah V, Warren L, Markiewicz O, Riga C, et al. Avoidable 30-day readmissions in patients undergoing vascular surgery. BJS Open. 2019;3(6):759-66.</w:t>
            </w:r>
          </w:p>
        </w:tc>
        <w:tc>
          <w:tcPr>
            <w:tcW w:w="3969" w:type="dxa"/>
          </w:tcPr>
          <w:p w14:paraId="6CF5F297" w14:textId="77777777" w:rsidR="002A699C" w:rsidRPr="00970CED" w:rsidRDefault="002A699C" w:rsidP="00970CED">
            <w:pPr>
              <w:spacing w:line="360" w:lineRule="auto"/>
              <w:ind w:left="0" w:firstLine="0"/>
              <w:rPr>
                <w:rFonts w:cstheme="minorHAnsi"/>
              </w:rPr>
            </w:pPr>
            <w:r w:rsidRPr="00970CED">
              <w:rPr>
                <w:rFonts w:cstheme="minorHAnsi"/>
              </w:rPr>
              <w:t>No assessment tool reported.</w:t>
            </w:r>
          </w:p>
          <w:p w14:paraId="326870FC" w14:textId="77777777" w:rsidR="002A699C" w:rsidRPr="00970CED" w:rsidRDefault="002A699C" w:rsidP="00970CED">
            <w:pPr>
              <w:spacing w:line="360" w:lineRule="auto"/>
              <w:ind w:left="0" w:firstLine="0"/>
              <w:rPr>
                <w:rFonts w:cstheme="minorHAnsi"/>
              </w:rPr>
            </w:pPr>
          </w:p>
        </w:tc>
      </w:tr>
      <w:tr w:rsidR="002A699C" w:rsidRPr="00970CED" w14:paraId="2CF4944A" w14:textId="77777777" w:rsidTr="00EB62E0">
        <w:tc>
          <w:tcPr>
            <w:tcW w:w="567" w:type="dxa"/>
            <w:shd w:val="clear" w:color="auto" w:fill="auto"/>
          </w:tcPr>
          <w:p w14:paraId="3C0FBC92" w14:textId="77777777" w:rsidR="002A699C" w:rsidRPr="00970CED" w:rsidRDefault="002A699C" w:rsidP="00970CED">
            <w:pPr>
              <w:spacing w:line="360" w:lineRule="auto"/>
              <w:ind w:left="0" w:firstLine="0"/>
              <w:rPr>
                <w:rFonts w:cstheme="minorHAnsi"/>
              </w:rPr>
            </w:pPr>
            <w:r w:rsidRPr="00970CED">
              <w:rPr>
                <w:rFonts w:cstheme="minorHAnsi"/>
              </w:rPr>
              <w:t>26</w:t>
            </w:r>
          </w:p>
        </w:tc>
        <w:tc>
          <w:tcPr>
            <w:tcW w:w="11057" w:type="dxa"/>
          </w:tcPr>
          <w:p w14:paraId="42C20E5F" w14:textId="77777777" w:rsidR="002A699C" w:rsidRPr="00970CED" w:rsidRDefault="002A699C" w:rsidP="00970CED">
            <w:pPr>
              <w:spacing w:line="360" w:lineRule="auto"/>
              <w:ind w:left="747" w:hanging="747"/>
              <w:rPr>
                <w:rFonts w:cstheme="minorHAnsi"/>
              </w:rPr>
            </w:pPr>
            <w:r w:rsidRPr="00970CED">
              <w:rPr>
                <w:rFonts w:cstheme="minorHAnsi"/>
              </w:rPr>
              <w:t>Knox S, Downer B, Haas A, Middleton A, Ottenbacher KJ. Dementia Severity Associated With Increased Risk of Potentially Preventable Readmissions During Home Health Care. J Am Med Dir Assoc. 2020;21(4):519-24.e3.</w:t>
            </w:r>
          </w:p>
        </w:tc>
        <w:tc>
          <w:tcPr>
            <w:tcW w:w="3969" w:type="dxa"/>
          </w:tcPr>
          <w:p w14:paraId="29AE2A7B" w14:textId="77777777" w:rsidR="002A699C" w:rsidRPr="00970CED" w:rsidRDefault="002A699C" w:rsidP="00970CED">
            <w:pPr>
              <w:spacing w:line="360" w:lineRule="auto"/>
              <w:ind w:left="0" w:firstLine="0"/>
              <w:rPr>
                <w:rFonts w:cstheme="minorHAnsi"/>
              </w:rPr>
            </w:pPr>
            <w:r w:rsidRPr="00970CED">
              <w:rPr>
                <w:rFonts w:cstheme="minorHAnsi"/>
              </w:rPr>
              <w:t xml:space="preserve">No assessment tool reported. </w:t>
            </w:r>
          </w:p>
          <w:p w14:paraId="19A06D9A" w14:textId="77777777" w:rsidR="002A699C" w:rsidRPr="00970CED" w:rsidRDefault="002A699C" w:rsidP="00970CED">
            <w:pPr>
              <w:spacing w:line="360" w:lineRule="auto"/>
              <w:ind w:left="0" w:firstLine="0"/>
              <w:rPr>
                <w:rFonts w:cstheme="minorHAnsi"/>
              </w:rPr>
            </w:pPr>
          </w:p>
          <w:p w14:paraId="3A997A46" w14:textId="77777777" w:rsidR="002A699C" w:rsidRPr="00970CED" w:rsidRDefault="002A699C" w:rsidP="00970CED">
            <w:pPr>
              <w:spacing w:line="360" w:lineRule="auto"/>
              <w:ind w:left="0" w:firstLine="0"/>
              <w:rPr>
                <w:rFonts w:cstheme="minorHAnsi"/>
              </w:rPr>
            </w:pPr>
          </w:p>
        </w:tc>
      </w:tr>
      <w:tr w:rsidR="002A699C" w:rsidRPr="00970CED" w14:paraId="4761B3B6" w14:textId="77777777" w:rsidTr="00EB62E0">
        <w:tc>
          <w:tcPr>
            <w:tcW w:w="567" w:type="dxa"/>
            <w:shd w:val="clear" w:color="auto" w:fill="auto"/>
          </w:tcPr>
          <w:p w14:paraId="3DE9B1F3" w14:textId="77777777" w:rsidR="002A699C" w:rsidRPr="00970CED" w:rsidRDefault="002A699C" w:rsidP="00970CED">
            <w:pPr>
              <w:spacing w:line="360" w:lineRule="auto"/>
              <w:ind w:left="0" w:firstLine="0"/>
              <w:rPr>
                <w:rFonts w:cstheme="minorHAnsi"/>
              </w:rPr>
            </w:pPr>
            <w:r w:rsidRPr="00970CED">
              <w:rPr>
                <w:rFonts w:cstheme="minorHAnsi"/>
              </w:rPr>
              <w:t>27</w:t>
            </w:r>
          </w:p>
        </w:tc>
        <w:tc>
          <w:tcPr>
            <w:tcW w:w="11057" w:type="dxa"/>
          </w:tcPr>
          <w:p w14:paraId="495C93AA" w14:textId="77777777" w:rsidR="002A699C" w:rsidRPr="00970CED" w:rsidRDefault="002A699C" w:rsidP="00970CED">
            <w:pPr>
              <w:spacing w:line="360" w:lineRule="auto"/>
              <w:ind w:left="747" w:hanging="747"/>
              <w:rPr>
                <w:rFonts w:cstheme="minorHAnsi"/>
              </w:rPr>
            </w:pPr>
            <w:r w:rsidRPr="00970CED">
              <w:rPr>
                <w:rFonts w:cstheme="minorHAnsi"/>
              </w:rPr>
              <w:t>Krolak-Salmon P, Roubaud C, Finne-Soveri H, Riolacci-Dhoyen N, Richard G, Rouch I, et al. Evaluation of a mobile team dedicated to behavioural disorders as recommended by the Alzheimer Cooperative Valuation in Europe joint action: observational cohort study. Eur J Neurol. 2016;23(5):979-88.</w:t>
            </w:r>
          </w:p>
        </w:tc>
        <w:tc>
          <w:tcPr>
            <w:tcW w:w="3969" w:type="dxa"/>
          </w:tcPr>
          <w:p w14:paraId="7F99B92B" w14:textId="41F68C8B" w:rsidR="002A699C" w:rsidRPr="00970CED" w:rsidRDefault="002A699C" w:rsidP="00970CED">
            <w:pPr>
              <w:spacing w:line="360" w:lineRule="auto"/>
              <w:ind w:left="0" w:firstLine="0"/>
              <w:rPr>
                <w:rFonts w:cstheme="minorHAnsi"/>
              </w:rPr>
            </w:pPr>
            <w:r w:rsidRPr="00970CED">
              <w:rPr>
                <w:rFonts w:cstheme="minorHAnsi"/>
              </w:rPr>
              <w:t>No assessment tool reported</w:t>
            </w:r>
            <w:r w:rsidR="007F2A93" w:rsidRPr="00970CED">
              <w:rPr>
                <w:rFonts w:cstheme="minorHAnsi"/>
              </w:rPr>
              <w:t>.</w:t>
            </w:r>
          </w:p>
        </w:tc>
      </w:tr>
      <w:tr w:rsidR="002A699C" w:rsidRPr="00970CED" w14:paraId="4B06259F" w14:textId="77777777" w:rsidTr="00EB62E0">
        <w:tc>
          <w:tcPr>
            <w:tcW w:w="567" w:type="dxa"/>
            <w:shd w:val="clear" w:color="auto" w:fill="auto"/>
          </w:tcPr>
          <w:p w14:paraId="0A382829" w14:textId="77777777" w:rsidR="002A699C" w:rsidRPr="00970CED" w:rsidRDefault="002A699C" w:rsidP="00970CED">
            <w:pPr>
              <w:spacing w:line="360" w:lineRule="auto"/>
              <w:ind w:left="0" w:firstLine="0"/>
              <w:rPr>
                <w:rFonts w:cstheme="minorHAnsi"/>
              </w:rPr>
            </w:pPr>
            <w:r w:rsidRPr="00970CED">
              <w:rPr>
                <w:rFonts w:cstheme="minorHAnsi"/>
              </w:rPr>
              <w:t>28</w:t>
            </w:r>
          </w:p>
        </w:tc>
        <w:tc>
          <w:tcPr>
            <w:tcW w:w="11057" w:type="dxa"/>
          </w:tcPr>
          <w:p w14:paraId="2769549C" w14:textId="77777777" w:rsidR="002A699C" w:rsidRPr="00970CED" w:rsidRDefault="002A699C" w:rsidP="00970CED">
            <w:pPr>
              <w:spacing w:line="360" w:lineRule="auto"/>
              <w:ind w:left="747" w:hanging="747"/>
              <w:rPr>
                <w:rFonts w:cstheme="minorHAnsi"/>
              </w:rPr>
            </w:pPr>
            <w:r w:rsidRPr="00970CED">
              <w:rPr>
                <w:rFonts w:cstheme="minorHAnsi"/>
              </w:rPr>
              <w:t>Lagoe RJ, Nanno DS, Luziani ME. Quantitative tools for addressing hospital readmissions. BMC Res Notes. 2012;5:620.</w:t>
            </w:r>
          </w:p>
        </w:tc>
        <w:tc>
          <w:tcPr>
            <w:tcW w:w="3969" w:type="dxa"/>
          </w:tcPr>
          <w:p w14:paraId="0EDFA27E" w14:textId="77777777" w:rsidR="002A699C" w:rsidRPr="00970CED" w:rsidRDefault="002A699C" w:rsidP="00970CED">
            <w:pPr>
              <w:spacing w:line="360" w:lineRule="auto"/>
              <w:ind w:left="0" w:firstLine="0"/>
              <w:rPr>
                <w:rFonts w:cstheme="minorHAnsi"/>
              </w:rPr>
            </w:pPr>
            <w:r w:rsidRPr="00970CED">
              <w:rPr>
                <w:rFonts w:cstheme="minorHAnsi"/>
              </w:rPr>
              <w:t>No assessment tool reported.</w:t>
            </w:r>
          </w:p>
          <w:p w14:paraId="346969A1" w14:textId="77777777" w:rsidR="002A699C" w:rsidRPr="00970CED" w:rsidRDefault="002A699C" w:rsidP="00970CED">
            <w:pPr>
              <w:pStyle w:val="HTMLPreformatted"/>
              <w:spacing w:line="360" w:lineRule="auto"/>
              <w:rPr>
                <w:rFonts w:asciiTheme="minorHAnsi" w:hAnsiTheme="minorHAnsi" w:cstheme="minorHAnsi"/>
                <w:sz w:val="22"/>
                <w:szCs w:val="22"/>
              </w:rPr>
            </w:pPr>
          </w:p>
        </w:tc>
      </w:tr>
      <w:tr w:rsidR="002A699C" w:rsidRPr="00970CED" w14:paraId="78355945" w14:textId="77777777" w:rsidTr="00BA6424">
        <w:tc>
          <w:tcPr>
            <w:tcW w:w="567" w:type="dxa"/>
          </w:tcPr>
          <w:p w14:paraId="45DE2053" w14:textId="77777777" w:rsidR="002A699C" w:rsidRPr="00970CED" w:rsidRDefault="002A699C" w:rsidP="00970CED">
            <w:pPr>
              <w:spacing w:line="360" w:lineRule="auto"/>
              <w:ind w:left="0" w:firstLine="0"/>
              <w:rPr>
                <w:rFonts w:cstheme="minorHAnsi"/>
              </w:rPr>
            </w:pPr>
            <w:r w:rsidRPr="00970CED">
              <w:rPr>
                <w:rFonts w:cstheme="minorHAnsi"/>
              </w:rPr>
              <w:t>29</w:t>
            </w:r>
          </w:p>
        </w:tc>
        <w:tc>
          <w:tcPr>
            <w:tcW w:w="11057" w:type="dxa"/>
          </w:tcPr>
          <w:p w14:paraId="758AE8A4" w14:textId="77777777" w:rsidR="002A699C" w:rsidRPr="00970CED" w:rsidRDefault="002A699C" w:rsidP="00970CED">
            <w:pPr>
              <w:spacing w:line="360" w:lineRule="auto"/>
              <w:ind w:left="747" w:hanging="747"/>
              <w:rPr>
                <w:rFonts w:cstheme="minorHAnsi"/>
              </w:rPr>
            </w:pPr>
            <w:r w:rsidRPr="00970CED">
              <w:rPr>
                <w:rFonts w:cstheme="minorHAnsi"/>
                <w:lang w:val="de-DE"/>
              </w:rPr>
              <w:t xml:space="preserve">Latus J, Schwab M, Tacconelli E, Pieper FM, Wegener D, Rettenmaier B, et al. </w:t>
            </w:r>
            <w:r w:rsidRPr="00970CED">
              <w:rPr>
                <w:rFonts w:cstheme="minorHAnsi"/>
              </w:rPr>
              <w:t>Acute kidney injury and tools for risk-stratification in 456 patients with hantavirus-induced nephropathia epidemica. Nephrol Dial Transplant. 2015;30(2):245-51.</w:t>
            </w:r>
          </w:p>
        </w:tc>
        <w:tc>
          <w:tcPr>
            <w:tcW w:w="3969" w:type="dxa"/>
          </w:tcPr>
          <w:p w14:paraId="6D0BC945" w14:textId="7FBAF283" w:rsidR="002A699C" w:rsidRPr="00970CED" w:rsidRDefault="002A699C" w:rsidP="00970CED">
            <w:pPr>
              <w:spacing w:line="360" w:lineRule="auto"/>
              <w:ind w:left="0" w:firstLine="0"/>
              <w:rPr>
                <w:rFonts w:cstheme="minorHAnsi"/>
              </w:rPr>
            </w:pPr>
            <w:r w:rsidRPr="00970CED">
              <w:rPr>
                <w:rFonts w:cstheme="minorHAnsi"/>
              </w:rPr>
              <w:t>Wrong study population</w:t>
            </w:r>
            <w:r w:rsidR="007F2A93" w:rsidRPr="00970CED">
              <w:rPr>
                <w:rFonts w:cstheme="minorHAnsi"/>
              </w:rPr>
              <w:t>.</w:t>
            </w:r>
          </w:p>
        </w:tc>
      </w:tr>
      <w:tr w:rsidR="002A699C" w:rsidRPr="00970CED" w14:paraId="4795795D" w14:textId="77777777" w:rsidTr="00BA6424">
        <w:tc>
          <w:tcPr>
            <w:tcW w:w="567" w:type="dxa"/>
          </w:tcPr>
          <w:p w14:paraId="31AE99FD" w14:textId="77777777" w:rsidR="002A699C" w:rsidRPr="00970CED" w:rsidRDefault="002A699C" w:rsidP="00970CED">
            <w:pPr>
              <w:spacing w:line="360" w:lineRule="auto"/>
              <w:ind w:left="0" w:firstLine="0"/>
              <w:rPr>
                <w:rFonts w:cstheme="minorHAnsi"/>
              </w:rPr>
            </w:pPr>
            <w:r w:rsidRPr="00970CED">
              <w:rPr>
                <w:rFonts w:cstheme="minorHAnsi"/>
              </w:rPr>
              <w:t>30</w:t>
            </w:r>
          </w:p>
        </w:tc>
        <w:tc>
          <w:tcPr>
            <w:tcW w:w="11057" w:type="dxa"/>
          </w:tcPr>
          <w:p w14:paraId="1256445F" w14:textId="77777777" w:rsidR="002A699C" w:rsidRPr="00970CED" w:rsidRDefault="002A699C" w:rsidP="00970CED">
            <w:pPr>
              <w:spacing w:line="360" w:lineRule="auto"/>
              <w:ind w:left="747" w:hanging="747"/>
              <w:rPr>
                <w:rFonts w:cstheme="minorHAnsi"/>
              </w:rPr>
            </w:pPr>
            <w:r w:rsidRPr="00970CED">
              <w:rPr>
                <w:rFonts w:cstheme="minorHAnsi"/>
                <w:lang w:val="de-DE"/>
              </w:rPr>
              <w:t xml:space="preserve">Leendertse AJ, Van Den Bemt PM, Poolman JB, Stoker LJ, Egberts AC, Postma MJ. </w:t>
            </w:r>
            <w:r w:rsidRPr="00970CED">
              <w:rPr>
                <w:rFonts w:cstheme="minorHAnsi"/>
              </w:rPr>
              <w:t>Preventable hospital admissions related to medication (HARM): cost analysis of the HARM study. Value Health. 2011;14(1):34-40.</w:t>
            </w:r>
          </w:p>
        </w:tc>
        <w:tc>
          <w:tcPr>
            <w:tcW w:w="3969" w:type="dxa"/>
          </w:tcPr>
          <w:p w14:paraId="1289B29A" w14:textId="4576F5A7" w:rsidR="002A699C" w:rsidRPr="00970CED" w:rsidRDefault="002A699C" w:rsidP="00970CED">
            <w:pPr>
              <w:spacing w:line="360" w:lineRule="auto"/>
              <w:ind w:left="0" w:firstLine="0"/>
              <w:rPr>
                <w:rFonts w:cstheme="minorHAnsi"/>
              </w:rPr>
            </w:pPr>
            <w:r w:rsidRPr="00970CED">
              <w:rPr>
                <w:rFonts w:cstheme="minorHAnsi"/>
              </w:rPr>
              <w:t>No assessment tool reported</w:t>
            </w:r>
            <w:r w:rsidR="007F2A93" w:rsidRPr="00970CED">
              <w:rPr>
                <w:rFonts w:cstheme="minorHAnsi"/>
              </w:rPr>
              <w:t>.</w:t>
            </w:r>
          </w:p>
        </w:tc>
      </w:tr>
      <w:tr w:rsidR="002A699C" w:rsidRPr="00970CED" w14:paraId="741188FB" w14:textId="77777777" w:rsidTr="00BA6424">
        <w:tc>
          <w:tcPr>
            <w:tcW w:w="567" w:type="dxa"/>
          </w:tcPr>
          <w:p w14:paraId="4C5DC032" w14:textId="77777777" w:rsidR="002A699C" w:rsidRPr="00970CED" w:rsidRDefault="002A699C" w:rsidP="00970CED">
            <w:pPr>
              <w:spacing w:line="360" w:lineRule="auto"/>
              <w:ind w:left="0" w:firstLine="0"/>
              <w:rPr>
                <w:rFonts w:cstheme="minorHAnsi"/>
              </w:rPr>
            </w:pPr>
            <w:r w:rsidRPr="00970CED">
              <w:rPr>
                <w:rFonts w:cstheme="minorHAnsi"/>
              </w:rPr>
              <w:t>31</w:t>
            </w:r>
          </w:p>
        </w:tc>
        <w:tc>
          <w:tcPr>
            <w:tcW w:w="11057" w:type="dxa"/>
          </w:tcPr>
          <w:p w14:paraId="43A32F15" w14:textId="77777777" w:rsidR="002A699C" w:rsidRPr="00970CED" w:rsidRDefault="002A699C" w:rsidP="00970CED">
            <w:pPr>
              <w:tabs>
                <w:tab w:val="left" w:pos="1770"/>
              </w:tabs>
              <w:spacing w:line="360" w:lineRule="auto"/>
              <w:ind w:left="747" w:hanging="747"/>
              <w:rPr>
                <w:rFonts w:cstheme="minorHAnsi"/>
              </w:rPr>
            </w:pPr>
            <w:r w:rsidRPr="00970CED">
              <w:rPr>
                <w:rFonts w:cstheme="minorHAnsi"/>
              </w:rPr>
              <w:t>Liang JW, Cifrese L, Ostojic LV, Shah SO, Dhamoon MS. Preventable Readmissions and Predictors of Readmission After Subarachnoid Hemorrhage. Neurocritical Care. 2018;29(3):336-43.</w:t>
            </w:r>
            <w:r w:rsidRPr="00970CED">
              <w:rPr>
                <w:rFonts w:cstheme="minorHAnsi"/>
              </w:rPr>
              <w:tab/>
            </w:r>
          </w:p>
        </w:tc>
        <w:tc>
          <w:tcPr>
            <w:tcW w:w="3969" w:type="dxa"/>
          </w:tcPr>
          <w:p w14:paraId="66520833" w14:textId="3A6B67B9" w:rsidR="002A699C" w:rsidRPr="00970CED" w:rsidRDefault="002A699C" w:rsidP="00970CED">
            <w:pPr>
              <w:spacing w:line="360" w:lineRule="auto"/>
              <w:ind w:left="0" w:firstLine="0"/>
              <w:rPr>
                <w:rFonts w:cstheme="minorHAnsi"/>
              </w:rPr>
            </w:pPr>
            <w:r w:rsidRPr="00970CED">
              <w:rPr>
                <w:rFonts w:cstheme="minorHAnsi"/>
              </w:rPr>
              <w:t>No assessment tool reported</w:t>
            </w:r>
            <w:r w:rsidR="007F2A93" w:rsidRPr="00970CED">
              <w:rPr>
                <w:rFonts w:cstheme="minorHAnsi"/>
              </w:rPr>
              <w:t>.</w:t>
            </w:r>
          </w:p>
        </w:tc>
      </w:tr>
      <w:tr w:rsidR="002A699C" w:rsidRPr="00970CED" w14:paraId="23BD5FEB" w14:textId="77777777" w:rsidTr="00BA6424">
        <w:tc>
          <w:tcPr>
            <w:tcW w:w="567" w:type="dxa"/>
          </w:tcPr>
          <w:p w14:paraId="5FC0FA12" w14:textId="77777777" w:rsidR="002A699C" w:rsidRPr="00970CED" w:rsidRDefault="002A699C" w:rsidP="00970CED">
            <w:pPr>
              <w:spacing w:line="360" w:lineRule="auto"/>
              <w:ind w:left="0" w:firstLine="0"/>
              <w:rPr>
                <w:rFonts w:cstheme="minorHAnsi"/>
              </w:rPr>
            </w:pPr>
            <w:r w:rsidRPr="00970CED">
              <w:rPr>
                <w:rFonts w:cstheme="minorHAnsi"/>
              </w:rPr>
              <w:t>32</w:t>
            </w:r>
          </w:p>
        </w:tc>
        <w:tc>
          <w:tcPr>
            <w:tcW w:w="11057" w:type="dxa"/>
          </w:tcPr>
          <w:p w14:paraId="09466C2B" w14:textId="77777777" w:rsidR="002A699C" w:rsidRPr="00970CED" w:rsidRDefault="002A699C" w:rsidP="00970CED">
            <w:pPr>
              <w:spacing w:line="360" w:lineRule="auto"/>
              <w:ind w:left="889" w:hanging="889"/>
              <w:rPr>
                <w:rFonts w:cstheme="minorHAnsi"/>
              </w:rPr>
            </w:pPr>
            <w:r w:rsidRPr="00970CED">
              <w:rPr>
                <w:rFonts w:cstheme="minorHAnsi"/>
                <w:lang w:val="de-DE"/>
              </w:rPr>
              <w:t xml:space="preserve">Lledó R, Martín E, Jiménez C, Roca R, Gil A, Godoy E, et al. </w:t>
            </w:r>
            <w:r w:rsidRPr="00970CED">
              <w:rPr>
                <w:rFonts w:cstheme="minorHAnsi"/>
              </w:rPr>
              <w:t>Characteristics of elderly inpatients at high risk of needing supportive social and health care services. Eur J Epidemiol. 1997;13(8):903-7.</w:t>
            </w:r>
          </w:p>
        </w:tc>
        <w:tc>
          <w:tcPr>
            <w:tcW w:w="3969" w:type="dxa"/>
          </w:tcPr>
          <w:p w14:paraId="6DB0691D" w14:textId="361E107D" w:rsidR="002A699C" w:rsidRPr="00970CED" w:rsidRDefault="002A699C" w:rsidP="00970CED">
            <w:pPr>
              <w:spacing w:line="360" w:lineRule="auto"/>
              <w:ind w:left="0" w:firstLine="0"/>
              <w:rPr>
                <w:rFonts w:cstheme="minorHAnsi"/>
              </w:rPr>
            </w:pPr>
            <w:r w:rsidRPr="00970CED">
              <w:rPr>
                <w:rFonts w:cstheme="minorHAnsi"/>
              </w:rPr>
              <w:t>No assessment tool reported</w:t>
            </w:r>
            <w:r w:rsidR="007F2A93" w:rsidRPr="00970CED">
              <w:rPr>
                <w:rFonts w:cstheme="minorHAnsi"/>
              </w:rPr>
              <w:t>.</w:t>
            </w:r>
          </w:p>
        </w:tc>
      </w:tr>
      <w:tr w:rsidR="002A699C" w:rsidRPr="00970CED" w14:paraId="0EFC7C58" w14:textId="77777777" w:rsidTr="00BA6424">
        <w:tc>
          <w:tcPr>
            <w:tcW w:w="567" w:type="dxa"/>
          </w:tcPr>
          <w:p w14:paraId="331580E1" w14:textId="77777777" w:rsidR="002A699C" w:rsidRPr="00970CED" w:rsidRDefault="002A699C" w:rsidP="00970CED">
            <w:pPr>
              <w:spacing w:line="360" w:lineRule="auto"/>
              <w:ind w:left="0" w:firstLine="0"/>
              <w:rPr>
                <w:rFonts w:cstheme="minorHAnsi"/>
              </w:rPr>
            </w:pPr>
            <w:r w:rsidRPr="00970CED">
              <w:rPr>
                <w:rFonts w:cstheme="minorHAnsi"/>
              </w:rPr>
              <w:t>33</w:t>
            </w:r>
          </w:p>
        </w:tc>
        <w:tc>
          <w:tcPr>
            <w:tcW w:w="11057" w:type="dxa"/>
          </w:tcPr>
          <w:p w14:paraId="5AFE0EA7" w14:textId="77777777" w:rsidR="002A699C" w:rsidRPr="00970CED" w:rsidRDefault="002A699C" w:rsidP="00970CED">
            <w:pPr>
              <w:spacing w:line="360" w:lineRule="auto"/>
              <w:ind w:left="889" w:hanging="889"/>
              <w:rPr>
                <w:rFonts w:cstheme="minorHAnsi"/>
              </w:rPr>
            </w:pPr>
            <w:r w:rsidRPr="00970CED">
              <w:rPr>
                <w:rFonts w:cstheme="minorHAnsi"/>
              </w:rPr>
              <w:t>Lohman MC, Scherer EA, Whiteman KL, Greenberg RL, Bruce ML. Factors Associated With Accelerated Hospitalization and Re-hospitalization Among Medicare Home Health Patients. Journals of Gerontology Series A: Biological Sciences &amp; Medical Sciences. 2018;73(9):1280-6.</w:t>
            </w:r>
          </w:p>
        </w:tc>
        <w:tc>
          <w:tcPr>
            <w:tcW w:w="3969" w:type="dxa"/>
          </w:tcPr>
          <w:p w14:paraId="5F85117B" w14:textId="1ED03F6E" w:rsidR="002A699C" w:rsidRPr="00970CED" w:rsidRDefault="002A699C" w:rsidP="00970CED">
            <w:pPr>
              <w:spacing w:line="360" w:lineRule="auto"/>
              <w:ind w:left="0" w:firstLine="0"/>
              <w:rPr>
                <w:rFonts w:cstheme="minorHAnsi"/>
              </w:rPr>
            </w:pPr>
            <w:r w:rsidRPr="00970CED">
              <w:rPr>
                <w:rFonts w:cstheme="minorHAnsi"/>
              </w:rPr>
              <w:t>No assessment tool reported</w:t>
            </w:r>
            <w:r w:rsidR="007F2A93" w:rsidRPr="00970CED">
              <w:rPr>
                <w:rFonts w:cstheme="minorHAnsi"/>
              </w:rPr>
              <w:t>.</w:t>
            </w:r>
          </w:p>
        </w:tc>
      </w:tr>
      <w:tr w:rsidR="002A699C" w:rsidRPr="00970CED" w14:paraId="4EA5B9C0" w14:textId="77777777" w:rsidTr="00BA6424">
        <w:tc>
          <w:tcPr>
            <w:tcW w:w="567" w:type="dxa"/>
          </w:tcPr>
          <w:p w14:paraId="073AFB96" w14:textId="77777777" w:rsidR="002A699C" w:rsidRPr="00970CED" w:rsidRDefault="002A699C" w:rsidP="00970CED">
            <w:pPr>
              <w:spacing w:line="360" w:lineRule="auto"/>
              <w:ind w:left="0" w:firstLine="0"/>
              <w:rPr>
                <w:rFonts w:cstheme="minorHAnsi"/>
              </w:rPr>
            </w:pPr>
            <w:r w:rsidRPr="00970CED">
              <w:rPr>
                <w:rFonts w:cstheme="minorHAnsi"/>
              </w:rPr>
              <w:t>34</w:t>
            </w:r>
          </w:p>
        </w:tc>
        <w:tc>
          <w:tcPr>
            <w:tcW w:w="11057" w:type="dxa"/>
          </w:tcPr>
          <w:p w14:paraId="7CD26522" w14:textId="77777777" w:rsidR="002A699C" w:rsidRPr="00970CED" w:rsidRDefault="002A699C" w:rsidP="00970CED">
            <w:pPr>
              <w:spacing w:line="360" w:lineRule="auto"/>
              <w:ind w:left="889" w:hanging="889"/>
              <w:rPr>
                <w:rFonts w:cstheme="minorHAnsi"/>
              </w:rPr>
            </w:pPr>
            <w:r w:rsidRPr="00970CED">
              <w:rPr>
                <w:rFonts w:cstheme="minorHAnsi"/>
              </w:rPr>
              <w:t>Martin C, Hinkley N, Stockman K, Campbell D. Capitated Telehealth Coaching Hospital Readmission Service in Australia: Pragmatic Controlled Evaluation. J Med Internet Res. 2020;22(12):e18046.</w:t>
            </w:r>
          </w:p>
        </w:tc>
        <w:tc>
          <w:tcPr>
            <w:tcW w:w="3969" w:type="dxa"/>
          </w:tcPr>
          <w:p w14:paraId="2E7EB9AC" w14:textId="1A21D40A" w:rsidR="002A699C" w:rsidRPr="00970CED" w:rsidRDefault="002A699C" w:rsidP="00970CED">
            <w:pPr>
              <w:spacing w:line="360" w:lineRule="auto"/>
              <w:ind w:left="0" w:firstLine="0"/>
              <w:rPr>
                <w:rFonts w:cstheme="minorHAnsi"/>
              </w:rPr>
            </w:pPr>
            <w:r w:rsidRPr="00970CED">
              <w:rPr>
                <w:rFonts w:cstheme="minorHAnsi"/>
              </w:rPr>
              <w:t>No assessment tool reported</w:t>
            </w:r>
            <w:r w:rsidR="007F2A93" w:rsidRPr="00970CED">
              <w:rPr>
                <w:rFonts w:cstheme="minorHAnsi"/>
              </w:rPr>
              <w:t>.</w:t>
            </w:r>
          </w:p>
        </w:tc>
      </w:tr>
      <w:tr w:rsidR="002A699C" w:rsidRPr="00970CED" w14:paraId="233644AC" w14:textId="77777777" w:rsidTr="00BA6424">
        <w:tc>
          <w:tcPr>
            <w:tcW w:w="567" w:type="dxa"/>
          </w:tcPr>
          <w:p w14:paraId="46D3D26A" w14:textId="77777777" w:rsidR="002A699C" w:rsidRPr="00970CED" w:rsidRDefault="002A699C" w:rsidP="00970CED">
            <w:pPr>
              <w:spacing w:line="360" w:lineRule="auto"/>
              <w:ind w:left="0" w:firstLine="0"/>
              <w:rPr>
                <w:rFonts w:cstheme="minorHAnsi"/>
              </w:rPr>
            </w:pPr>
            <w:r w:rsidRPr="00970CED">
              <w:rPr>
                <w:rFonts w:cstheme="minorHAnsi"/>
              </w:rPr>
              <w:t>35</w:t>
            </w:r>
          </w:p>
        </w:tc>
        <w:tc>
          <w:tcPr>
            <w:tcW w:w="11057" w:type="dxa"/>
          </w:tcPr>
          <w:p w14:paraId="473C1A47" w14:textId="77777777" w:rsidR="002A699C" w:rsidRPr="00970CED" w:rsidRDefault="002A699C" w:rsidP="00970CED">
            <w:pPr>
              <w:spacing w:line="360" w:lineRule="auto"/>
              <w:ind w:left="889" w:hanging="889"/>
              <w:rPr>
                <w:rFonts w:cstheme="minorHAnsi"/>
              </w:rPr>
            </w:pPr>
            <w:r w:rsidRPr="00970CED">
              <w:rPr>
                <w:rFonts w:cstheme="minorHAnsi"/>
              </w:rPr>
              <w:t>Martin C, Hinkley N, Stockman K, Campbell D. Potentially preventable hospitalizations—The 'pre‐hospital syndrome': Retrospective observations from the MonashWatch self‐reported health journey study in Victoria, Australia. Journal of Evaluation in Clinical Practice. 2021;27(2):228-35.</w:t>
            </w:r>
          </w:p>
        </w:tc>
        <w:tc>
          <w:tcPr>
            <w:tcW w:w="3969" w:type="dxa"/>
          </w:tcPr>
          <w:p w14:paraId="67C8F39A" w14:textId="77777777" w:rsidR="002A699C" w:rsidRPr="00970CED" w:rsidRDefault="002A699C" w:rsidP="00970CED">
            <w:pPr>
              <w:spacing w:line="360" w:lineRule="auto"/>
              <w:ind w:left="0" w:firstLine="0"/>
              <w:rPr>
                <w:rFonts w:cstheme="minorHAnsi"/>
              </w:rPr>
            </w:pPr>
            <w:r w:rsidRPr="00970CED">
              <w:rPr>
                <w:rFonts w:cstheme="minorHAnsi"/>
              </w:rPr>
              <w:t>No assessment tool reported.</w:t>
            </w:r>
          </w:p>
        </w:tc>
      </w:tr>
      <w:tr w:rsidR="002A699C" w:rsidRPr="00970CED" w14:paraId="2FE9F0D3" w14:textId="77777777" w:rsidTr="00EB62E0">
        <w:tc>
          <w:tcPr>
            <w:tcW w:w="567" w:type="dxa"/>
            <w:shd w:val="clear" w:color="auto" w:fill="auto"/>
          </w:tcPr>
          <w:p w14:paraId="73F53945" w14:textId="77777777" w:rsidR="002A699C" w:rsidRPr="00970CED" w:rsidRDefault="002A699C" w:rsidP="00970CED">
            <w:pPr>
              <w:spacing w:line="360" w:lineRule="auto"/>
              <w:ind w:left="0" w:firstLine="0"/>
              <w:rPr>
                <w:rFonts w:cstheme="minorHAnsi"/>
              </w:rPr>
            </w:pPr>
            <w:r w:rsidRPr="00970CED">
              <w:rPr>
                <w:rFonts w:cstheme="minorHAnsi"/>
              </w:rPr>
              <w:t>36</w:t>
            </w:r>
          </w:p>
        </w:tc>
        <w:tc>
          <w:tcPr>
            <w:tcW w:w="11057" w:type="dxa"/>
          </w:tcPr>
          <w:p w14:paraId="21A31483" w14:textId="77777777" w:rsidR="002A699C" w:rsidRPr="00970CED" w:rsidRDefault="002A699C" w:rsidP="00970CED">
            <w:pPr>
              <w:spacing w:line="360" w:lineRule="auto"/>
              <w:ind w:left="889" w:hanging="889"/>
              <w:rPr>
                <w:rFonts w:cstheme="minorHAnsi"/>
              </w:rPr>
            </w:pPr>
            <w:r w:rsidRPr="00970CED">
              <w:rPr>
                <w:rFonts w:cstheme="minorHAnsi"/>
                <w:lang w:val="de-DE"/>
              </w:rPr>
              <w:t xml:space="preserve">Maust DT, Kim HM, Chiang C, Langa KM, Kales HC. </w:t>
            </w:r>
            <w:r w:rsidRPr="00970CED">
              <w:rPr>
                <w:rFonts w:cstheme="minorHAnsi"/>
              </w:rPr>
              <w:t>Predicting Risk of Potentially Preventable Hospitalization in Older Adults with Dementia. J Am Geriatr Soc. 2019;67(10):2077-84.</w:t>
            </w:r>
          </w:p>
        </w:tc>
        <w:tc>
          <w:tcPr>
            <w:tcW w:w="3969" w:type="dxa"/>
          </w:tcPr>
          <w:p w14:paraId="0856B697" w14:textId="77777777" w:rsidR="002A699C" w:rsidRPr="00970CED" w:rsidRDefault="002A699C" w:rsidP="00970CED">
            <w:pPr>
              <w:spacing w:line="360" w:lineRule="auto"/>
              <w:ind w:left="0" w:firstLine="0"/>
              <w:rPr>
                <w:rFonts w:cstheme="minorHAnsi"/>
              </w:rPr>
            </w:pPr>
            <w:r w:rsidRPr="00970CED">
              <w:rPr>
                <w:rFonts w:cstheme="minorHAnsi"/>
              </w:rPr>
              <w:t>No assessment tool reported.</w:t>
            </w:r>
          </w:p>
          <w:p w14:paraId="01A77FE6" w14:textId="77777777" w:rsidR="002A699C" w:rsidRPr="00970CED" w:rsidRDefault="002A699C" w:rsidP="00970CED">
            <w:pPr>
              <w:spacing w:line="360" w:lineRule="auto"/>
              <w:ind w:left="0" w:firstLine="0"/>
              <w:rPr>
                <w:rFonts w:cstheme="minorHAnsi"/>
                <w:color w:val="FF0000"/>
              </w:rPr>
            </w:pPr>
          </w:p>
          <w:p w14:paraId="11E24125" w14:textId="77777777" w:rsidR="002A699C" w:rsidRPr="00970CED" w:rsidRDefault="002A699C" w:rsidP="00970CED">
            <w:pPr>
              <w:spacing w:line="360" w:lineRule="auto"/>
              <w:ind w:left="0" w:firstLine="0"/>
              <w:rPr>
                <w:rFonts w:cstheme="minorHAnsi"/>
              </w:rPr>
            </w:pPr>
          </w:p>
        </w:tc>
      </w:tr>
      <w:tr w:rsidR="002A699C" w:rsidRPr="00970CED" w14:paraId="799D2B41" w14:textId="77777777" w:rsidTr="00EB62E0">
        <w:tc>
          <w:tcPr>
            <w:tcW w:w="567" w:type="dxa"/>
            <w:shd w:val="clear" w:color="auto" w:fill="auto"/>
          </w:tcPr>
          <w:p w14:paraId="3CC89F77" w14:textId="77777777" w:rsidR="002A699C" w:rsidRPr="00970CED" w:rsidRDefault="002A699C" w:rsidP="00970CED">
            <w:pPr>
              <w:spacing w:line="360" w:lineRule="auto"/>
              <w:ind w:left="0" w:firstLine="0"/>
              <w:rPr>
                <w:rFonts w:cstheme="minorHAnsi"/>
              </w:rPr>
            </w:pPr>
            <w:r w:rsidRPr="00970CED">
              <w:rPr>
                <w:rFonts w:cstheme="minorHAnsi"/>
              </w:rPr>
              <w:t>37</w:t>
            </w:r>
          </w:p>
        </w:tc>
        <w:tc>
          <w:tcPr>
            <w:tcW w:w="11057" w:type="dxa"/>
          </w:tcPr>
          <w:p w14:paraId="779A5B07" w14:textId="77777777" w:rsidR="002A699C" w:rsidRPr="00970CED" w:rsidRDefault="002A699C" w:rsidP="00970CED">
            <w:pPr>
              <w:spacing w:line="360" w:lineRule="auto"/>
              <w:ind w:left="889" w:hanging="889"/>
              <w:rPr>
                <w:rFonts w:cstheme="minorHAnsi"/>
              </w:rPr>
            </w:pPr>
            <w:r w:rsidRPr="00970CED">
              <w:rPr>
                <w:rFonts w:cstheme="minorHAnsi"/>
              </w:rPr>
              <w:t>McAna JF, Crawford AG, Novinger BW, Sidorov J, Din FM, Maio V, et al. A predictive model of hospitalization risk among disabled medicaid enrollees. Am J Manag Care. 2013;19(5):e166-74.</w:t>
            </w:r>
          </w:p>
        </w:tc>
        <w:tc>
          <w:tcPr>
            <w:tcW w:w="3969" w:type="dxa"/>
          </w:tcPr>
          <w:p w14:paraId="77A305F0" w14:textId="77777777" w:rsidR="002A699C" w:rsidRPr="00970CED" w:rsidRDefault="002A699C" w:rsidP="00970CED">
            <w:pPr>
              <w:spacing w:line="360" w:lineRule="auto"/>
              <w:ind w:left="0" w:firstLine="0"/>
              <w:rPr>
                <w:rFonts w:cstheme="minorHAnsi"/>
              </w:rPr>
            </w:pPr>
            <w:r w:rsidRPr="00970CED">
              <w:rPr>
                <w:rFonts w:cstheme="minorHAnsi"/>
              </w:rPr>
              <w:t>No assessment tool reported.</w:t>
            </w:r>
          </w:p>
          <w:p w14:paraId="4427C5B1" w14:textId="77777777" w:rsidR="002A699C" w:rsidRPr="00970CED" w:rsidRDefault="002A699C" w:rsidP="00970CED">
            <w:pPr>
              <w:spacing w:line="360" w:lineRule="auto"/>
              <w:ind w:left="0" w:firstLine="0"/>
              <w:rPr>
                <w:rFonts w:cstheme="minorHAnsi"/>
              </w:rPr>
            </w:pPr>
            <w:r w:rsidRPr="00970CED">
              <w:rPr>
                <w:rFonts w:cstheme="minorHAnsi"/>
              </w:rPr>
              <w:t>Wrong study population.</w:t>
            </w:r>
          </w:p>
          <w:p w14:paraId="44D7FABB" w14:textId="77777777" w:rsidR="002A699C" w:rsidRPr="00970CED" w:rsidRDefault="002A699C" w:rsidP="00970CED">
            <w:pPr>
              <w:spacing w:line="360" w:lineRule="auto"/>
              <w:ind w:left="0" w:firstLine="0"/>
              <w:rPr>
                <w:rFonts w:cstheme="minorHAnsi"/>
              </w:rPr>
            </w:pPr>
          </w:p>
          <w:p w14:paraId="2CBAB333" w14:textId="77777777" w:rsidR="002A699C" w:rsidRPr="00970CED" w:rsidRDefault="002A699C" w:rsidP="00970CED">
            <w:pPr>
              <w:spacing w:line="360" w:lineRule="auto"/>
              <w:ind w:left="0" w:firstLine="0"/>
              <w:rPr>
                <w:rFonts w:cstheme="minorHAnsi"/>
              </w:rPr>
            </w:pPr>
          </w:p>
          <w:p w14:paraId="11796826" w14:textId="77777777" w:rsidR="002A699C" w:rsidRPr="00970CED" w:rsidRDefault="002A699C" w:rsidP="00970CED">
            <w:pPr>
              <w:spacing w:line="360" w:lineRule="auto"/>
              <w:ind w:left="0" w:firstLine="0"/>
              <w:rPr>
                <w:rFonts w:cstheme="minorHAnsi"/>
              </w:rPr>
            </w:pPr>
          </w:p>
        </w:tc>
      </w:tr>
      <w:tr w:rsidR="002A699C" w:rsidRPr="00970CED" w14:paraId="5098C221" w14:textId="77777777" w:rsidTr="00EB62E0">
        <w:tc>
          <w:tcPr>
            <w:tcW w:w="567" w:type="dxa"/>
            <w:shd w:val="clear" w:color="auto" w:fill="auto"/>
          </w:tcPr>
          <w:p w14:paraId="1D915853" w14:textId="77777777" w:rsidR="002A699C" w:rsidRPr="00970CED" w:rsidRDefault="002A699C" w:rsidP="00970CED">
            <w:pPr>
              <w:spacing w:line="360" w:lineRule="auto"/>
              <w:ind w:left="0" w:firstLine="0"/>
              <w:rPr>
                <w:rFonts w:cstheme="minorHAnsi"/>
              </w:rPr>
            </w:pPr>
            <w:r w:rsidRPr="00970CED">
              <w:rPr>
                <w:rFonts w:cstheme="minorHAnsi"/>
              </w:rPr>
              <w:t>38</w:t>
            </w:r>
          </w:p>
        </w:tc>
        <w:tc>
          <w:tcPr>
            <w:tcW w:w="11057" w:type="dxa"/>
          </w:tcPr>
          <w:p w14:paraId="6BF6176E" w14:textId="77777777" w:rsidR="002A699C" w:rsidRPr="00970CED" w:rsidRDefault="002A699C" w:rsidP="00970CED">
            <w:pPr>
              <w:spacing w:line="360" w:lineRule="auto"/>
              <w:ind w:left="889" w:hanging="889"/>
              <w:rPr>
                <w:rFonts w:cstheme="minorHAnsi"/>
              </w:rPr>
            </w:pPr>
            <w:r w:rsidRPr="00970CED">
              <w:rPr>
                <w:rFonts w:cstheme="minorHAnsi"/>
              </w:rPr>
              <w:t>McAuliffe LH, Zullo AR, Dapaah-Afriyie R, Berard-Collins C. Development and validation of a transitions-of-care pharmacist tool to predict potentially avoidable 30-day readmissions. Am J Health Syst Pharm. 2018;75(3):111-9.</w:t>
            </w:r>
          </w:p>
        </w:tc>
        <w:tc>
          <w:tcPr>
            <w:tcW w:w="3969" w:type="dxa"/>
          </w:tcPr>
          <w:p w14:paraId="5AEDC867" w14:textId="77777777" w:rsidR="002A699C" w:rsidRPr="00970CED" w:rsidRDefault="002A699C" w:rsidP="00970CED">
            <w:pPr>
              <w:spacing w:line="360" w:lineRule="auto"/>
              <w:ind w:left="0" w:firstLine="0"/>
              <w:rPr>
                <w:rFonts w:cstheme="minorHAnsi"/>
              </w:rPr>
            </w:pPr>
            <w:r w:rsidRPr="00970CED">
              <w:rPr>
                <w:rFonts w:cstheme="minorHAnsi"/>
              </w:rPr>
              <w:t>Wrong study population.</w:t>
            </w:r>
          </w:p>
          <w:p w14:paraId="6F2DF18E" w14:textId="77777777" w:rsidR="002A699C" w:rsidRPr="00970CED" w:rsidRDefault="002A699C" w:rsidP="00970CED">
            <w:pPr>
              <w:spacing w:line="360" w:lineRule="auto"/>
              <w:ind w:left="0" w:firstLine="0"/>
              <w:rPr>
                <w:rFonts w:cstheme="minorHAnsi"/>
              </w:rPr>
            </w:pPr>
          </w:p>
        </w:tc>
      </w:tr>
      <w:tr w:rsidR="002A699C" w:rsidRPr="00970CED" w14:paraId="6D1E7323" w14:textId="77777777" w:rsidTr="00EB62E0">
        <w:tc>
          <w:tcPr>
            <w:tcW w:w="567" w:type="dxa"/>
            <w:shd w:val="clear" w:color="auto" w:fill="auto"/>
          </w:tcPr>
          <w:p w14:paraId="0F5C5B69" w14:textId="77777777" w:rsidR="002A699C" w:rsidRPr="00970CED" w:rsidRDefault="002A699C" w:rsidP="00970CED">
            <w:pPr>
              <w:spacing w:line="360" w:lineRule="auto"/>
              <w:ind w:left="0" w:firstLine="0"/>
              <w:rPr>
                <w:rFonts w:cstheme="minorHAnsi"/>
              </w:rPr>
            </w:pPr>
            <w:r w:rsidRPr="00970CED">
              <w:rPr>
                <w:rFonts w:cstheme="minorHAnsi"/>
              </w:rPr>
              <w:t>39</w:t>
            </w:r>
          </w:p>
        </w:tc>
        <w:tc>
          <w:tcPr>
            <w:tcW w:w="11057" w:type="dxa"/>
          </w:tcPr>
          <w:p w14:paraId="652B8271" w14:textId="77777777" w:rsidR="002A699C" w:rsidRPr="00970CED" w:rsidRDefault="002A699C" w:rsidP="00970CED">
            <w:pPr>
              <w:spacing w:line="360" w:lineRule="auto"/>
              <w:ind w:left="889" w:hanging="889"/>
              <w:rPr>
                <w:rFonts w:cstheme="minorHAnsi"/>
              </w:rPr>
            </w:pPr>
            <w:r w:rsidRPr="00970CED">
              <w:rPr>
                <w:rFonts w:cstheme="minorHAnsi"/>
                <w:lang w:val="de-DE"/>
              </w:rPr>
              <w:t xml:space="preserve">Mi R, Hollander MM, Jones CMC, DuGoff EH, Caprio TV, Cushman JT, et al. </w:t>
            </w:r>
            <w:r w:rsidRPr="00970CED">
              <w:rPr>
                <w:rFonts w:cstheme="minorHAnsi"/>
              </w:rPr>
              <w:t>A randomized controlled trial testing the effectiveness of a paramedic-delivered care transitions intervention to reduce emergency department revisits. BMC Geriatr. 2018;18(1):104.</w:t>
            </w:r>
          </w:p>
        </w:tc>
        <w:tc>
          <w:tcPr>
            <w:tcW w:w="3969" w:type="dxa"/>
          </w:tcPr>
          <w:p w14:paraId="513804D6" w14:textId="0F0DA93A" w:rsidR="002A699C" w:rsidRPr="00970CED" w:rsidRDefault="002A699C" w:rsidP="00970CED">
            <w:pPr>
              <w:spacing w:line="360" w:lineRule="auto"/>
              <w:ind w:left="0" w:firstLine="0"/>
              <w:rPr>
                <w:rFonts w:cstheme="minorHAnsi"/>
              </w:rPr>
            </w:pPr>
            <w:r w:rsidRPr="00970CED">
              <w:rPr>
                <w:rFonts w:cstheme="minorHAnsi"/>
              </w:rPr>
              <w:t>No assessment tool reported</w:t>
            </w:r>
            <w:r w:rsidR="007F2A93" w:rsidRPr="00970CED">
              <w:rPr>
                <w:rFonts w:cstheme="minorHAnsi"/>
              </w:rPr>
              <w:t>.</w:t>
            </w:r>
          </w:p>
        </w:tc>
      </w:tr>
      <w:tr w:rsidR="002A699C" w:rsidRPr="00970CED" w14:paraId="23CE8F78" w14:textId="77777777" w:rsidTr="00EB62E0">
        <w:tc>
          <w:tcPr>
            <w:tcW w:w="567" w:type="dxa"/>
            <w:shd w:val="clear" w:color="auto" w:fill="auto"/>
          </w:tcPr>
          <w:p w14:paraId="4433E70C" w14:textId="77777777" w:rsidR="002A699C" w:rsidRPr="00970CED" w:rsidRDefault="002A699C" w:rsidP="00970CED">
            <w:pPr>
              <w:spacing w:line="360" w:lineRule="auto"/>
              <w:ind w:left="0" w:firstLine="0"/>
              <w:rPr>
                <w:rFonts w:cstheme="minorHAnsi"/>
              </w:rPr>
            </w:pPr>
            <w:r w:rsidRPr="00970CED">
              <w:rPr>
                <w:rFonts w:cstheme="minorHAnsi"/>
              </w:rPr>
              <w:t>40</w:t>
            </w:r>
          </w:p>
        </w:tc>
        <w:tc>
          <w:tcPr>
            <w:tcW w:w="11057" w:type="dxa"/>
          </w:tcPr>
          <w:p w14:paraId="16338F67" w14:textId="77777777" w:rsidR="002A699C" w:rsidRPr="00970CED" w:rsidRDefault="002A699C" w:rsidP="00970CED">
            <w:pPr>
              <w:spacing w:line="360" w:lineRule="auto"/>
              <w:ind w:left="889" w:hanging="889"/>
              <w:rPr>
                <w:rFonts w:cstheme="minorHAnsi"/>
              </w:rPr>
            </w:pPr>
            <w:r w:rsidRPr="00970CED">
              <w:rPr>
                <w:rFonts w:cstheme="minorHAnsi"/>
              </w:rPr>
              <w:t>Mihaljevic SE, Howard VM. Incorporating Interprofessional Evidenced-Based Sepsis Simulation Education for Certified Nursing Assistants (CNAs) and Licensed Care Providers Within Long-term Care Settings for Process and Quality Improvement. Crit Care Nurs Q. 2016;39(1):24-33.</w:t>
            </w:r>
          </w:p>
        </w:tc>
        <w:tc>
          <w:tcPr>
            <w:tcW w:w="3969" w:type="dxa"/>
          </w:tcPr>
          <w:p w14:paraId="5311264D" w14:textId="77777777" w:rsidR="002A699C" w:rsidRPr="00970CED" w:rsidRDefault="002A699C" w:rsidP="00970CED">
            <w:pPr>
              <w:spacing w:line="360" w:lineRule="auto"/>
              <w:ind w:left="0" w:firstLine="0"/>
              <w:rPr>
                <w:rFonts w:cstheme="minorHAnsi"/>
              </w:rPr>
            </w:pPr>
            <w:r w:rsidRPr="00970CED">
              <w:rPr>
                <w:rFonts w:cstheme="minorHAnsi"/>
              </w:rPr>
              <w:t>No assessment tool reported.</w:t>
            </w:r>
          </w:p>
          <w:p w14:paraId="53F7478A" w14:textId="77777777" w:rsidR="002A699C" w:rsidRPr="00970CED" w:rsidRDefault="002A699C" w:rsidP="00970CED">
            <w:pPr>
              <w:spacing w:line="360" w:lineRule="auto"/>
              <w:ind w:left="0" w:firstLine="0"/>
              <w:rPr>
                <w:rFonts w:cstheme="minorHAnsi"/>
              </w:rPr>
            </w:pPr>
            <w:r w:rsidRPr="00970CED">
              <w:rPr>
                <w:rFonts w:cstheme="minorHAnsi"/>
              </w:rPr>
              <w:t>Wrong study design.</w:t>
            </w:r>
          </w:p>
          <w:p w14:paraId="508064BB" w14:textId="77777777" w:rsidR="002A699C" w:rsidRPr="00970CED" w:rsidRDefault="002A699C" w:rsidP="00970CED">
            <w:pPr>
              <w:spacing w:line="360" w:lineRule="auto"/>
              <w:ind w:left="0" w:firstLine="0"/>
              <w:rPr>
                <w:rFonts w:cstheme="minorHAnsi"/>
                <w:color w:val="FF0000"/>
              </w:rPr>
            </w:pPr>
            <w:r w:rsidRPr="00970CED">
              <w:rPr>
                <w:rFonts w:cstheme="minorHAnsi"/>
                <w:color w:val="FF0000"/>
              </w:rPr>
              <w:t xml:space="preserve"> </w:t>
            </w:r>
          </w:p>
          <w:p w14:paraId="68A52D7A" w14:textId="77777777" w:rsidR="002A699C" w:rsidRPr="00970CED" w:rsidRDefault="002A699C" w:rsidP="00970CED">
            <w:pPr>
              <w:spacing w:line="360" w:lineRule="auto"/>
              <w:ind w:left="0" w:firstLine="0"/>
              <w:rPr>
                <w:rFonts w:cstheme="minorHAnsi"/>
              </w:rPr>
            </w:pPr>
            <w:r w:rsidRPr="00970CED">
              <w:rPr>
                <w:rFonts w:cstheme="minorHAnsi"/>
                <w:color w:val="FF0000"/>
              </w:rPr>
              <w:t xml:space="preserve"> </w:t>
            </w:r>
          </w:p>
        </w:tc>
      </w:tr>
      <w:tr w:rsidR="002A699C" w:rsidRPr="00970CED" w14:paraId="4558572B" w14:textId="77777777" w:rsidTr="00EB62E0">
        <w:tc>
          <w:tcPr>
            <w:tcW w:w="567" w:type="dxa"/>
            <w:shd w:val="clear" w:color="auto" w:fill="auto"/>
          </w:tcPr>
          <w:p w14:paraId="4662A285" w14:textId="77777777" w:rsidR="002A699C" w:rsidRPr="00970CED" w:rsidRDefault="002A699C" w:rsidP="00970CED">
            <w:pPr>
              <w:spacing w:line="360" w:lineRule="auto"/>
              <w:ind w:left="0" w:firstLine="0"/>
              <w:rPr>
                <w:rFonts w:cstheme="minorHAnsi"/>
              </w:rPr>
            </w:pPr>
            <w:r w:rsidRPr="00970CED">
              <w:rPr>
                <w:rFonts w:cstheme="minorHAnsi"/>
              </w:rPr>
              <w:t>41</w:t>
            </w:r>
          </w:p>
        </w:tc>
        <w:tc>
          <w:tcPr>
            <w:tcW w:w="11057" w:type="dxa"/>
          </w:tcPr>
          <w:p w14:paraId="51019D6F" w14:textId="77777777" w:rsidR="002A699C" w:rsidRPr="00970CED" w:rsidRDefault="002A699C" w:rsidP="00970CED">
            <w:pPr>
              <w:spacing w:line="360" w:lineRule="auto"/>
              <w:ind w:left="889" w:hanging="889"/>
              <w:rPr>
                <w:rFonts w:cstheme="minorHAnsi"/>
              </w:rPr>
            </w:pPr>
            <w:r w:rsidRPr="00970CED">
              <w:rPr>
                <w:rFonts w:cstheme="minorHAnsi"/>
              </w:rPr>
              <w:t>Morris JN, Howard EP, Steel K, Schreiber R, Fries BE, Lipsitz LA, et al. Predicting risk of hospital and emergency department use for home care elderly persons through a secondary analysis of cross-national data. BMC Health Serv Res. 2014;14:519.</w:t>
            </w:r>
          </w:p>
        </w:tc>
        <w:tc>
          <w:tcPr>
            <w:tcW w:w="3969" w:type="dxa"/>
          </w:tcPr>
          <w:p w14:paraId="4601925A" w14:textId="77777777" w:rsidR="002A699C" w:rsidRPr="00970CED" w:rsidRDefault="002A699C" w:rsidP="00970CED">
            <w:pPr>
              <w:spacing w:line="360" w:lineRule="auto"/>
              <w:ind w:left="0" w:firstLine="0"/>
              <w:rPr>
                <w:rFonts w:cstheme="minorHAnsi"/>
              </w:rPr>
            </w:pPr>
            <w:r w:rsidRPr="00970CED">
              <w:rPr>
                <w:rFonts w:cstheme="minorHAnsi"/>
              </w:rPr>
              <w:t>No assessment tool reported.</w:t>
            </w:r>
          </w:p>
        </w:tc>
      </w:tr>
      <w:tr w:rsidR="002A699C" w:rsidRPr="00970CED" w14:paraId="79EEF250" w14:textId="77777777" w:rsidTr="00EB62E0">
        <w:tc>
          <w:tcPr>
            <w:tcW w:w="567" w:type="dxa"/>
            <w:shd w:val="clear" w:color="auto" w:fill="auto"/>
          </w:tcPr>
          <w:p w14:paraId="6914E99B" w14:textId="77777777" w:rsidR="002A699C" w:rsidRPr="00970CED" w:rsidRDefault="002A699C" w:rsidP="00970CED">
            <w:pPr>
              <w:spacing w:line="360" w:lineRule="auto"/>
              <w:ind w:left="0" w:firstLine="0"/>
              <w:rPr>
                <w:rFonts w:cstheme="minorHAnsi"/>
              </w:rPr>
            </w:pPr>
            <w:r w:rsidRPr="00970CED">
              <w:rPr>
                <w:rFonts w:cstheme="minorHAnsi"/>
              </w:rPr>
              <w:t>42</w:t>
            </w:r>
          </w:p>
        </w:tc>
        <w:tc>
          <w:tcPr>
            <w:tcW w:w="11057" w:type="dxa"/>
          </w:tcPr>
          <w:p w14:paraId="6252C91B" w14:textId="77777777" w:rsidR="002A699C" w:rsidRPr="00970CED" w:rsidRDefault="002A699C" w:rsidP="00970CED">
            <w:pPr>
              <w:spacing w:line="360" w:lineRule="auto"/>
              <w:ind w:left="889" w:hanging="889"/>
              <w:rPr>
                <w:rFonts w:cstheme="minorHAnsi"/>
              </w:rPr>
            </w:pPr>
            <w:r w:rsidRPr="00970CED">
              <w:rPr>
                <w:rFonts w:cstheme="minorHAnsi"/>
                <w:lang w:val="de-DE"/>
              </w:rPr>
              <w:t xml:space="preserve">Mulder BJ, Tzeng HM, Vecchioni ND. </w:t>
            </w:r>
            <w:r w:rsidRPr="00970CED">
              <w:rPr>
                <w:rFonts w:cstheme="minorHAnsi"/>
              </w:rPr>
              <w:t>Preventing avoidable rehospitalizations by understanding the characteristics of "frequent fliers". J Nurs Care Qual. 2012;27(1):77-82.</w:t>
            </w:r>
          </w:p>
        </w:tc>
        <w:tc>
          <w:tcPr>
            <w:tcW w:w="3969" w:type="dxa"/>
          </w:tcPr>
          <w:p w14:paraId="1CF9FCEF" w14:textId="77777777" w:rsidR="002A699C" w:rsidRPr="00970CED" w:rsidRDefault="002A699C" w:rsidP="00970CED">
            <w:pPr>
              <w:spacing w:line="360" w:lineRule="auto"/>
              <w:ind w:left="0" w:firstLine="0"/>
              <w:rPr>
                <w:rFonts w:cstheme="minorHAnsi"/>
              </w:rPr>
            </w:pPr>
            <w:r w:rsidRPr="00970CED">
              <w:rPr>
                <w:rFonts w:cstheme="minorHAnsi"/>
              </w:rPr>
              <w:t xml:space="preserve">No assessment tool reported. </w:t>
            </w:r>
          </w:p>
          <w:p w14:paraId="3D69146C" w14:textId="77777777" w:rsidR="002A699C" w:rsidRPr="00970CED" w:rsidRDefault="002A699C" w:rsidP="00970CED">
            <w:pPr>
              <w:spacing w:line="360" w:lineRule="auto"/>
              <w:ind w:left="0" w:firstLine="0"/>
              <w:rPr>
                <w:rFonts w:cstheme="minorHAnsi"/>
              </w:rPr>
            </w:pPr>
          </w:p>
          <w:p w14:paraId="03414489" w14:textId="77777777" w:rsidR="002A699C" w:rsidRPr="00970CED" w:rsidRDefault="002A699C" w:rsidP="00970C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0" w:firstLine="0"/>
              <w:rPr>
                <w:rFonts w:cstheme="minorHAnsi"/>
              </w:rPr>
            </w:pPr>
          </w:p>
        </w:tc>
      </w:tr>
      <w:tr w:rsidR="002A699C" w:rsidRPr="00970CED" w14:paraId="0C3B74B3" w14:textId="77777777" w:rsidTr="00BA6424">
        <w:tc>
          <w:tcPr>
            <w:tcW w:w="567" w:type="dxa"/>
          </w:tcPr>
          <w:p w14:paraId="5ED2F042" w14:textId="77777777" w:rsidR="002A699C" w:rsidRPr="00970CED" w:rsidRDefault="002A699C" w:rsidP="00970CED">
            <w:pPr>
              <w:spacing w:line="360" w:lineRule="auto"/>
              <w:ind w:left="0" w:firstLine="0"/>
              <w:rPr>
                <w:rFonts w:cstheme="minorHAnsi"/>
              </w:rPr>
            </w:pPr>
            <w:r w:rsidRPr="00970CED">
              <w:rPr>
                <w:rFonts w:cstheme="minorHAnsi"/>
              </w:rPr>
              <w:t>43</w:t>
            </w:r>
          </w:p>
        </w:tc>
        <w:tc>
          <w:tcPr>
            <w:tcW w:w="11057" w:type="dxa"/>
          </w:tcPr>
          <w:p w14:paraId="5D57F4DB" w14:textId="77777777" w:rsidR="002A699C" w:rsidRPr="00970CED" w:rsidRDefault="002A699C" w:rsidP="00970CED">
            <w:pPr>
              <w:spacing w:line="360" w:lineRule="auto"/>
              <w:ind w:left="889" w:hanging="889"/>
              <w:rPr>
                <w:rFonts w:cstheme="minorHAnsi"/>
              </w:rPr>
            </w:pPr>
            <w:r w:rsidRPr="00970CED">
              <w:rPr>
                <w:rFonts w:cstheme="minorHAnsi"/>
              </w:rPr>
              <w:t xml:space="preserve">Nct. OPtimising thERapy to Prevent Avoidable Hospital Admissions in the Multimorbid Older People. </w:t>
            </w:r>
            <w:hyperlink r:id="rId10" w:history="1">
              <w:r w:rsidRPr="00970CED">
                <w:rPr>
                  <w:rFonts w:cstheme="minorHAnsi"/>
                </w:rPr>
                <w:t>https://clinicaltrialsgov/show/NCT02986425</w:t>
              </w:r>
            </w:hyperlink>
            <w:r w:rsidRPr="00970CED">
              <w:rPr>
                <w:rFonts w:cstheme="minorHAnsi"/>
              </w:rPr>
              <w:t>. 2016.</w:t>
            </w:r>
          </w:p>
        </w:tc>
        <w:tc>
          <w:tcPr>
            <w:tcW w:w="3969" w:type="dxa"/>
          </w:tcPr>
          <w:p w14:paraId="12597072" w14:textId="76BB6B3B" w:rsidR="002A699C" w:rsidRPr="00970CED" w:rsidRDefault="002A699C" w:rsidP="00970CED">
            <w:pPr>
              <w:spacing w:line="360" w:lineRule="auto"/>
              <w:ind w:left="0" w:firstLine="0"/>
              <w:rPr>
                <w:rFonts w:cstheme="minorHAnsi"/>
              </w:rPr>
            </w:pPr>
            <w:r w:rsidRPr="00970CED">
              <w:rPr>
                <w:rFonts w:cstheme="minorHAnsi"/>
              </w:rPr>
              <w:t>Study registration record</w:t>
            </w:r>
            <w:r w:rsidR="007F2A93" w:rsidRPr="00970CED">
              <w:rPr>
                <w:rFonts w:cstheme="minorHAnsi"/>
              </w:rPr>
              <w:t>.</w:t>
            </w:r>
          </w:p>
        </w:tc>
      </w:tr>
      <w:tr w:rsidR="002A699C" w:rsidRPr="00970CED" w14:paraId="05D6A02E" w14:textId="77777777" w:rsidTr="00BA6424">
        <w:tc>
          <w:tcPr>
            <w:tcW w:w="567" w:type="dxa"/>
          </w:tcPr>
          <w:p w14:paraId="5FF89BBE" w14:textId="77777777" w:rsidR="002A699C" w:rsidRPr="00970CED" w:rsidRDefault="002A699C" w:rsidP="00970CED">
            <w:pPr>
              <w:spacing w:line="360" w:lineRule="auto"/>
              <w:ind w:left="0" w:firstLine="0"/>
              <w:rPr>
                <w:rFonts w:cstheme="minorHAnsi"/>
              </w:rPr>
            </w:pPr>
            <w:r w:rsidRPr="00970CED">
              <w:rPr>
                <w:rFonts w:cstheme="minorHAnsi"/>
              </w:rPr>
              <w:t>44</w:t>
            </w:r>
          </w:p>
        </w:tc>
        <w:tc>
          <w:tcPr>
            <w:tcW w:w="11057" w:type="dxa"/>
          </w:tcPr>
          <w:p w14:paraId="5F7BA203" w14:textId="77777777" w:rsidR="002A699C" w:rsidRPr="00970CED" w:rsidRDefault="002A699C" w:rsidP="00970CED">
            <w:pPr>
              <w:spacing w:line="360" w:lineRule="auto"/>
              <w:ind w:left="889" w:hanging="889"/>
              <w:rPr>
                <w:rFonts w:cstheme="minorHAnsi"/>
              </w:rPr>
            </w:pPr>
            <w:r w:rsidRPr="00970CED">
              <w:rPr>
                <w:rFonts w:cstheme="minorHAnsi"/>
                <w:lang w:val="de-DE"/>
              </w:rPr>
              <w:t xml:space="preserve">Olson CH, Dierich M, Westra BL. </w:t>
            </w:r>
            <w:r w:rsidRPr="00970CED">
              <w:rPr>
                <w:rFonts w:cstheme="minorHAnsi"/>
              </w:rPr>
              <w:t>Automation of a high risk medication regime algorithm in a home health care population. J Biomed Inform. 2014;51:60-71.</w:t>
            </w:r>
          </w:p>
        </w:tc>
        <w:tc>
          <w:tcPr>
            <w:tcW w:w="3969" w:type="dxa"/>
          </w:tcPr>
          <w:p w14:paraId="25032CB3" w14:textId="5CE27550" w:rsidR="002A699C" w:rsidRPr="00970CED" w:rsidRDefault="002A699C" w:rsidP="00970CED">
            <w:pPr>
              <w:spacing w:line="360" w:lineRule="auto"/>
              <w:ind w:left="0" w:firstLine="0"/>
              <w:rPr>
                <w:rFonts w:cstheme="minorHAnsi"/>
              </w:rPr>
            </w:pPr>
            <w:r w:rsidRPr="00970CED">
              <w:rPr>
                <w:rFonts w:cstheme="minorHAnsi"/>
              </w:rPr>
              <w:t>No assessment tool reported</w:t>
            </w:r>
            <w:r w:rsidR="007F2A93" w:rsidRPr="00970CED">
              <w:rPr>
                <w:rFonts w:cstheme="minorHAnsi"/>
              </w:rPr>
              <w:t>.</w:t>
            </w:r>
          </w:p>
        </w:tc>
      </w:tr>
      <w:tr w:rsidR="002A699C" w:rsidRPr="00970CED" w14:paraId="1C63E724" w14:textId="77777777" w:rsidTr="00BA6424">
        <w:tc>
          <w:tcPr>
            <w:tcW w:w="567" w:type="dxa"/>
          </w:tcPr>
          <w:p w14:paraId="15CBAD53" w14:textId="77777777" w:rsidR="002A699C" w:rsidRPr="00970CED" w:rsidRDefault="002A699C" w:rsidP="00970CED">
            <w:pPr>
              <w:spacing w:line="360" w:lineRule="auto"/>
              <w:ind w:left="0" w:firstLine="0"/>
              <w:rPr>
                <w:rFonts w:cstheme="minorHAnsi"/>
              </w:rPr>
            </w:pPr>
            <w:r w:rsidRPr="00970CED">
              <w:rPr>
                <w:rFonts w:cstheme="minorHAnsi"/>
              </w:rPr>
              <w:t>45</w:t>
            </w:r>
          </w:p>
        </w:tc>
        <w:tc>
          <w:tcPr>
            <w:tcW w:w="11057" w:type="dxa"/>
          </w:tcPr>
          <w:p w14:paraId="41C50DDD" w14:textId="77777777" w:rsidR="002A699C" w:rsidRPr="00970CED" w:rsidRDefault="002A699C" w:rsidP="00970CED">
            <w:pPr>
              <w:spacing w:line="360" w:lineRule="auto"/>
              <w:ind w:left="1030" w:hanging="1030"/>
              <w:rPr>
                <w:rFonts w:cstheme="minorHAnsi"/>
              </w:rPr>
            </w:pPr>
            <w:r w:rsidRPr="00970CED">
              <w:rPr>
                <w:rFonts w:cstheme="minorHAnsi"/>
              </w:rPr>
              <w:t>O'Malley AS, Reschovsky JD, Saiontz-Martinez C. Interspecialty communication supported by health information technology associated with lower hospitalization rates for ambulatory care-sensitive conditions. J Am Board Fam Med. 2015;28(3):404-17.</w:t>
            </w:r>
          </w:p>
        </w:tc>
        <w:tc>
          <w:tcPr>
            <w:tcW w:w="3969" w:type="dxa"/>
          </w:tcPr>
          <w:p w14:paraId="3FB1A06A" w14:textId="321EA666" w:rsidR="002A699C" w:rsidRPr="00970CED" w:rsidRDefault="002A699C" w:rsidP="00970CED">
            <w:pPr>
              <w:spacing w:line="360" w:lineRule="auto"/>
              <w:ind w:left="0" w:firstLine="0"/>
              <w:rPr>
                <w:rFonts w:cstheme="minorHAnsi"/>
              </w:rPr>
            </w:pPr>
            <w:r w:rsidRPr="00970CED">
              <w:rPr>
                <w:rFonts w:cstheme="minorHAnsi"/>
              </w:rPr>
              <w:t>No assessment tool reported</w:t>
            </w:r>
            <w:r w:rsidR="007F2A93" w:rsidRPr="00970CED">
              <w:rPr>
                <w:rFonts w:cstheme="minorHAnsi"/>
              </w:rPr>
              <w:t>.</w:t>
            </w:r>
          </w:p>
        </w:tc>
      </w:tr>
      <w:tr w:rsidR="002A699C" w:rsidRPr="00970CED" w14:paraId="459C277E" w14:textId="77777777" w:rsidTr="00BA6424">
        <w:tc>
          <w:tcPr>
            <w:tcW w:w="567" w:type="dxa"/>
          </w:tcPr>
          <w:p w14:paraId="3FA70162" w14:textId="77777777" w:rsidR="002A699C" w:rsidRPr="00970CED" w:rsidRDefault="002A699C" w:rsidP="00970CED">
            <w:pPr>
              <w:spacing w:line="360" w:lineRule="auto"/>
              <w:ind w:left="0" w:firstLine="0"/>
              <w:rPr>
                <w:rFonts w:cstheme="minorHAnsi"/>
              </w:rPr>
            </w:pPr>
            <w:r w:rsidRPr="00970CED">
              <w:rPr>
                <w:rFonts w:cstheme="minorHAnsi"/>
              </w:rPr>
              <w:t>46</w:t>
            </w:r>
          </w:p>
        </w:tc>
        <w:tc>
          <w:tcPr>
            <w:tcW w:w="11057" w:type="dxa"/>
          </w:tcPr>
          <w:p w14:paraId="04ECD403" w14:textId="77777777" w:rsidR="002A699C" w:rsidRPr="00970CED" w:rsidRDefault="002A699C" w:rsidP="00970CED">
            <w:pPr>
              <w:spacing w:line="360" w:lineRule="auto"/>
              <w:ind w:left="1030" w:hanging="1030"/>
              <w:rPr>
                <w:rFonts w:cstheme="minorHAnsi"/>
              </w:rPr>
            </w:pPr>
            <w:r w:rsidRPr="00970CED">
              <w:rPr>
                <w:rFonts w:cstheme="minorHAnsi"/>
              </w:rPr>
              <w:t>O'Riordan Y, Bernard P, Maloney P, Enright A, McGrath C. Safer transitioning Optimising Frail Elderly Patients Care From Hospital to Home. International Journal of Integrated Care (IJIC). 2017;17:1-2.</w:t>
            </w:r>
          </w:p>
        </w:tc>
        <w:tc>
          <w:tcPr>
            <w:tcW w:w="3969" w:type="dxa"/>
          </w:tcPr>
          <w:p w14:paraId="0C8E2E8A" w14:textId="2BD554B0" w:rsidR="002A699C" w:rsidRPr="00970CED" w:rsidRDefault="002A699C" w:rsidP="00970CED">
            <w:pPr>
              <w:spacing w:line="360" w:lineRule="auto"/>
              <w:ind w:left="0" w:firstLine="0"/>
              <w:rPr>
                <w:rFonts w:cstheme="minorHAnsi"/>
              </w:rPr>
            </w:pPr>
            <w:r w:rsidRPr="00970CED">
              <w:rPr>
                <w:rFonts w:cstheme="minorHAnsi"/>
              </w:rPr>
              <w:t>Poster presentation</w:t>
            </w:r>
            <w:r w:rsidR="007F2A93" w:rsidRPr="00970CED">
              <w:rPr>
                <w:rFonts w:cstheme="minorHAnsi"/>
              </w:rPr>
              <w:t>.</w:t>
            </w:r>
          </w:p>
        </w:tc>
      </w:tr>
      <w:tr w:rsidR="002A699C" w:rsidRPr="00970CED" w14:paraId="0CEBC898" w14:textId="77777777" w:rsidTr="00EB62E0">
        <w:tc>
          <w:tcPr>
            <w:tcW w:w="567" w:type="dxa"/>
            <w:shd w:val="clear" w:color="auto" w:fill="auto"/>
          </w:tcPr>
          <w:p w14:paraId="12A3F1EE" w14:textId="77777777" w:rsidR="002A699C" w:rsidRPr="00970CED" w:rsidRDefault="002A699C" w:rsidP="00970CED">
            <w:pPr>
              <w:spacing w:line="360" w:lineRule="auto"/>
              <w:ind w:left="0" w:firstLine="0"/>
              <w:rPr>
                <w:rFonts w:cstheme="minorHAnsi"/>
              </w:rPr>
            </w:pPr>
            <w:r w:rsidRPr="00970CED">
              <w:rPr>
                <w:rFonts w:cstheme="minorHAnsi"/>
              </w:rPr>
              <w:t>47</w:t>
            </w:r>
          </w:p>
        </w:tc>
        <w:tc>
          <w:tcPr>
            <w:tcW w:w="11057" w:type="dxa"/>
          </w:tcPr>
          <w:p w14:paraId="3684F32E" w14:textId="77777777" w:rsidR="002A699C" w:rsidRPr="00970CED" w:rsidRDefault="002A699C" w:rsidP="00970CED">
            <w:pPr>
              <w:spacing w:line="360" w:lineRule="auto"/>
              <w:ind w:left="1030" w:hanging="1030"/>
              <w:rPr>
                <w:rFonts w:cstheme="minorHAnsi"/>
              </w:rPr>
            </w:pPr>
            <w:r w:rsidRPr="00970CED">
              <w:rPr>
                <w:rFonts w:cstheme="minorHAnsi"/>
              </w:rPr>
              <w:t>Ouslander JG, Handler SM. Consensus-Derived Interventions to Reduce Acute Care Transfer (INTERACT)-Compatible Order Sets for Common Conditions Associated with Potentially Avoidable Hospitalizations. J Am Med Dir Assoc. 2015;16(6):524-6.</w:t>
            </w:r>
          </w:p>
        </w:tc>
        <w:tc>
          <w:tcPr>
            <w:tcW w:w="3969" w:type="dxa"/>
          </w:tcPr>
          <w:p w14:paraId="2571FCA3" w14:textId="77777777" w:rsidR="002A699C" w:rsidRPr="00970CED" w:rsidRDefault="002A699C" w:rsidP="00970CED">
            <w:pPr>
              <w:spacing w:line="360" w:lineRule="auto"/>
              <w:ind w:left="0" w:firstLine="0"/>
              <w:rPr>
                <w:rFonts w:cstheme="minorHAnsi"/>
              </w:rPr>
            </w:pPr>
            <w:r w:rsidRPr="00970CED">
              <w:rPr>
                <w:rFonts w:cstheme="minorHAnsi"/>
              </w:rPr>
              <w:t xml:space="preserve">Wrong study design. </w:t>
            </w:r>
          </w:p>
          <w:p w14:paraId="20F5B349" w14:textId="77777777" w:rsidR="002A699C" w:rsidRPr="00970CED" w:rsidRDefault="002A699C" w:rsidP="00970CED">
            <w:pPr>
              <w:spacing w:line="360" w:lineRule="auto"/>
              <w:ind w:left="0" w:firstLine="0"/>
              <w:rPr>
                <w:rFonts w:cstheme="minorHAnsi"/>
              </w:rPr>
            </w:pPr>
          </w:p>
        </w:tc>
      </w:tr>
      <w:tr w:rsidR="002A699C" w:rsidRPr="00970CED" w14:paraId="0013D0A4" w14:textId="77777777" w:rsidTr="00BA6424">
        <w:tc>
          <w:tcPr>
            <w:tcW w:w="567" w:type="dxa"/>
          </w:tcPr>
          <w:p w14:paraId="4C7B3739" w14:textId="77777777" w:rsidR="002A699C" w:rsidRPr="00970CED" w:rsidRDefault="002A699C" w:rsidP="00970CED">
            <w:pPr>
              <w:spacing w:line="360" w:lineRule="auto"/>
              <w:ind w:left="0" w:firstLine="0"/>
              <w:rPr>
                <w:rFonts w:cstheme="minorHAnsi"/>
              </w:rPr>
            </w:pPr>
            <w:r w:rsidRPr="00970CED">
              <w:rPr>
                <w:rFonts w:cstheme="minorHAnsi"/>
              </w:rPr>
              <w:t>48</w:t>
            </w:r>
          </w:p>
        </w:tc>
        <w:tc>
          <w:tcPr>
            <w:tcW w:w="11057" w:type="dxa"/>
          </w:tcPr>
          <w:p w14:paraId="2E0274E7" w14:textId="77777777" w:rsidR="002A699C" w:rsidRPr="00970CED" w:rsidRDefault="002A699C" w:rsidP="00970CED">
            <w:pPr>
              <w:autoSpaceDE w:val="0"/>
              <w:autoSpaceDN w:val="0"/>
              <w:adjustRightInd w:val="0"/>
              <w:spacing w:line="360" w:lineRule="auto"/>
              <w:ind w:left="1030" w:hanging="1030"/>
              <w:rPr>
                <w:rFonts w:cstheme="minorHAnsi"/>
              </w:rPr>
            </w:pPr>
            <w:r w:rsidRPr="00970CED">
              <w:rPr>
                <w:rFonts w:cstheme="minorHAnsi"/>
              </w:rPr>
              <w:t>Palacholla RS, Fischer NC, Agboola S, Nikolova-Simons M, Odametey S, Golas SB, et al. Evaluating the Impact of a Web-Based Risk Assessment System (CareSage) and Tailored Interventions on Health Care Utilization: Protocol for a Randomized Controlled Trial. JMIR Res Protoc. 2018;7(5):e10045.</w:t>
            </w:r>
          </w:p>
        </w:tc>
        <w:tc>
          <w:tcPr>
            <w:tcW w:w="3969" w:type="dxa"/>
          </w:tcPr>
          <w:p w14:paraId="2F4B8AAD" w14:textId="1361D92D" w:rsidR="002A699C" w:rsidRPr="00970CED" w:rsidRDefault="002A699C" w:rsidP="00970CED">
            <w:pPr>
              <w:spacing w:line="360" w:lineRule="auto"/>
              <w:ind w:left="0" w:firstLine="0"/>
              <w:rPr>
                <w:rFonts w:cstheme="minorHAnsi"/>
              </w:rPr>
            </w:pPr>
            <w:r w:rsidRPr="00970CED">
              <w:rPr>
                <w:rFonts w:cstheme="minorHAnsi"/>
              </w:rPr>
              <w:t>Study protocol</w:t>
            </w:r>
            <w:r w:rsidR="007F2A93" w:rsidRPr="00970CED">
              <w:rPr>
                <w:rFonts w:cstheme="minorHAnsi"/>
              </w:rPr>
              <w:t>.</w:t>
            </w:r>
          </w:p>
        </w:tc>
      </w:tr>
      <w:tr w:rsidR="002A699C" w:rsidRPr="00970CED" w14:paraId="5391E959" w14:textId="77777777" w:rsidTr="00BA6424">
        <w:tc>
          <w:tcPr>
            <w:tcW w:w="567" w:type="dxa"/>
          </w:tcPr>
          <w:p w14:paraId="1337C320" w14:textId="77777777" w:rsidR="002A699C" w:rsidRPr="00970CED" w:rsidRDefault="002A699C" w:rsidP="00970CED">
            <w:pPr>
              <w:spacing w:line="360" w:lineRule="auto"/>
              <w:ind w:left="0" w:firstLine="0"/>
              <w:rPr>
                <w:rFonts w:cstheme="minorHAnsi"/>
              </w:rPr>
            </w:pPr>
            <w:r w:rsidRPr="00970CED">
              <w:rPr>
                <w:rFonts w:cstheme="minorHAnsi"/>
              </w:rPr>
              <w:t>49</w:t>
            </w:r>
          </w:p>
        </w:tc>
        <w:tc>
          <w:tcPr>
            <w:tcW w:w="11057" w:type="dxa"/>
          </w:tcPr>
          <w:p w14:paraId="5D456829" w14:textId="77777777" w:rsidR="002A699C" w:rsidRPr="00970CED" w:rsidRDefault="002A699C" w:rsidP="00970CED">
            <w:pPr>
              <w:spacing w:line="360" w:lineRule="auto"/>
              <w:ind w:left="1030" w:hanging="1030"/>
              <w:rPr>
                <w:rFonts w:cstheme="minorHAnsi"/>
              </w:rPr>
            </w:pPr>
            <w:r w:rsidRPr="00970CED">
              <w:rPr>
                <w:rFonts w:cstheme="minorHAnsi"/>
              </w:rPr>
              <w:t>Passey ME, Longman JM, Johnston JJ, Jorm L, Ewald D, Morgan GG, et al. Diagnosing Potentially Preventable Hospitalisations (DaPPHne): protocol for a mixed-methods data-linkage study. BMJ Open. 2015;5(11):e009879.</w:t>
            </w:r>
          </w:p>
        </w:tc>
        <w:tc>
          <w:tcPr>
            <w:tcW w:w="3969" w:type="dxa"/>
          </w:tcPr>
          <w:p w14:paraId="4AB9C39B" w14:textId="64A46FCC" w:rsidR="002A699C" w:rsidRPr="00970CED" w:rsidRDefault="002A699C" w:rsidP="00970CED">
            <w:pPr>
              <w:spacing w:line="360" w:lineRule="auto"/>
              <w:ind w:left="0" w:firstLine="0"/>
              <w:rPr>
                <w:rFonts w:cstheme="minorHAnsi"/>
              </w:rPr>
            </w:pPr>
            <w:r w:rsidRPr="00970CED">
              <w:rPr>
                <w:rFonts w:cstheme="minorHAnsi"/>
              </w:rPr>
              <w:t>Study protocol</w:t>
            </w:r>
            <w:r w:rsidR="007F2A93" w:rsidRPr="00970CED">
              <w:rPr>
                <w:rFonts w:cstheme="minorHAnsi"/>
              </w:rPr>
              <w:t>.</w:t>
            </w:r>
          </w:p>
        </w:tc>
      </w:tr>
      <w:tr w:rsidR="002A699C" w:rsidRPr="00970CED" w14:paraId="78BD61DD" w14:textId="77777777" w:rsidTr="00BA6424">
        <w:tc>
          <w:tcPr>
            <w:tcW w:w="567" w:type="dxa"/>
          </w:tcPr>
          <w:p w14:paraId="1FB1E595" w14:textId="77777777" w:rsidR="002A699C" w:rsidRPr="00970CED" w:rsidRDefault="002A699C" w:rsidP="00970CED">
            <w:pPr>
              <w:spacing w:line="360" w:lineRule="auto"/>
              <w:ind w:left="0" w:firstLine="0"/>
              <w:rPr>
                <w:rFonts w:cstheme="minorHAnsi"/>
              </w:rPr>
            </w:pPr>
            <w:r w:rsidRPr="00970CED">
              <w:rPr>
                <w:rFonts w:cstheme="minorHAnsi"/>
              </w:rPr>
              <w:t>50</w:t>
            </w:r>
          </w:p>
        </w:tc>
        <w:tc>
          <w:tcPr>
            <w:tcW w:w="11057" w:type="dxa"/>
          </w:tcPr>
          <w:p w14:paraId="06C14E56" w14:textId="77777777" w:rsidR="002A699C" w:rsidRPr="00970CED" w:rsidRDefault="002A699C" w:rsidP="00970CED">
            <w:pPr>
              <w:spacing w:line="360" w:lineRule="auto"/>
              <w:ind w:left="1030" w:hanging="1030"/>
              <w:rPr>
                <w:rFonts w:cstheme="minorHAnsi"/>
              </w:rPr>
            </w:pPr>
            <w:r w:rsidRPr="00970CED">
              <w:rPr>
                <w:rFonts w:cstheme="minorHAnsi"/>
              </w:rPr>
              <w:t>Patel KK, Vakharia N, Pile J, Howell EH, Rothberg MB. Preventable Admissions on a General Medicine Service: Prevalence, Causes and Comparison with AHRQ Prevention Quality Indicators-A Cross-Sectional Analysis. J Gen Intern Med. 2016;31(6):597-601.</w:t>
            </w:r>
          </w:p>
        </w:tc>
        <w:tc>
          <w:tcPr>
            <w:tcW w:w="3969" w:type="dxa"/>
          </w:tcPr>
          <w:p w14:paraId="40E6FE7A" w14:textId="77777777" w:rsidR="002A699C" w:rsidRPr="00970CED" w:rsidRDefault="002A699C" w:rsidP="00970CED">
            <w:pPr>
              <w:spacing w:line="360" w:lineRule="auto"/>
              <w:ind w:left="0" w:firstLine="0"/>
              <w:rPr>
                <w:rFonts w:cstheme="minorHAnsi"/>
              </w:rPr>
            </w:pPr>
            <w:r w:rsidRPr="00970CED">
              <w:rPr>
                <w:rFonts w:cstheme="minorHAnsi"/>
              </w:rPr>
              <w:t xml:space="preserve">No assessment tool reported. </w:t>
            </w:r>
          </w:p>
        </w:tc>
      </w:tr>
      <w:tr w:rsidR="002A699C" w:rsidRPr="00970CED" w14:paraId="0944FFF6" w14:textId="77777777" w:rsidTr="00BA6424">
        <w:tc>
          <w:tcPr>
            <w:tcW w:w="567" w:type="dxa"/>
          </w:tcPr>
          <w:p w14:paraId="1460496F" w14:textId="77777777" w:rsidR="002A699C" w:rsidRPr="00970CED" w:rsidRDefault="002A699C" w:rsidP="00970CED">
            <w:pPr>
              <w:spacing w:line="360" w:lineRule="auto"/>
              <w:ind w:left="0" w:firstLine="0"/>
              <w:rPr>
                <w:rFonts w:cstheme="minorHAnsi"/>
              </w:rPr>
            </w:pPr>
            <w:r w:rsidRPr="00970CED">
              <w:rPr>
                <w:rFonts w:cstheme="minorHAnsi"/>
              </w:rPr>
              <w:t>51</w:t>
            </w:r>
          </w:p>
        </w:tc>
        <w:tc>
          <w:tcPr>
            <w:tcW w:w="11057" w:type="dxa"/>
          </w:tcPr>
          <w:p w14:paraId="4CEDDB66" w14:textId="77777777" w:rsidR="002A699C" w:rsidRPr="00970CED" w:rsidRDefault="002A699C" w:rsidP="00970CED">
            <w:pPr>
              <w:spacing w:line="360" w:lineRule="auto"/>
              <w:ind w:left="1030" w:hanging="1030"/>
              <w:rPr>
                <w:rFonts w:cstheme="minorHAnsi"/>
              </w:rPr>
            </w:pPr>
            <w:r w:rsidRPr="00970CED">
              <w:rPr>
                <w:rFonts w:cstheme="minorHAnsi"/>
              </w:rPr>
              <w:t>Pérez-Rubio A, Santos S, Luquero FJ, Tamames S, Cantón B, Castrodeza JJ. [Evaluation of the appropriateness of stays in a third level hospital]. An Sist Sanit Navar. 2007;30(1):29-36.</w:t>
            </w:r>
          </w:p>
        </w:tc>
        <w:tc>
          <w:tcPr>
            <w:tcW w:w="3969" w:type="dxa"/>
          </w:tcPr>
          <w:p w14:paraId="5C06BB1C" w14:textId="66C3125D" w:rsidR="002A699C" w:rsidRPr="00970CED" w:rsidRDefault="002A699C" w:rsidP="00970CED">
            <w:pPr>
              <w:spacing w:line="360" w:lineRule="auto"/>
              <w:ind w:left="0" w:firstLine="0"/>
              <w:rPr>
                <w:rFonts w:cstheme="minorHAnsi"/>
              </w:rPr>
            </w:pPr>
            <w:r w:rsidRPr="00970CED">
              <w:rPr>
                <w:rFonts w:cstheme="minorHAnsi"/>
              </w:rPr>
              <w:t>Wrong study population</w:t>
            </w:r>
            <w:r w:rsidR="007F2A93" w:rsidRPr="00970CED">
              <w:rPr>
                <w:rFonts w:cstheme="minorHAnsi"/>
              </w:rPr>
              <w:t>.</w:t>
            </w:r>
          </w:p>
        </w:tc>
      </w:tr>
      <w:tr w:rsidR="002A699C" w:rsidRPr="00970CED" w14:paraId="51FAF780" w14:textId="77777777" w:rsidTr="00BA6424">
        <w:tc>
          <w:tcPr>
            <w:tcW w:w="567" w:type="dxa"/>
          </w:tcPr>
          <w:p w14:paraId="371C2B3A" w14:textId="77777777" w:rsidR="002A699C" w:rsidRPr="00970CED" w:rsidRDefault="002A699C" w:rsidP="00970CED">
            <w:pPr>
              <w:spacing w:line="360" w:lineRule="auto"/>
              <w:ind w:left="0" w:firstLine="0"/>
              <w:rPr>
                <w:rFonts w:cstheme="minorHAnsi"/>
              </w:rPr>
            </w:pPr>
            <w:r w:rsidRPr="00970CED">
              <w:rPr>
                <w:rFonts w:cstheme="minorHAnsi"/>
              </w:rPr>
              <w:t>52</w:t>
            </w:r>
          </w:p>
        </w:tc>
        <w:tc>
          <w:tcPr>
            <w:tcW w:w="11057" w:type="dxa"/>
          </w:tcPr>
          <w:p w14:paraId="4EB32603" w14:textId="77777777" w:rsidR="002A699C" w:rsidRPr="00970CED" w:rsidRDefault="002A699C" w:rsidP="00970CED">
            <w:pPr>
              <w:spacing w:line="360" w:lineRule="auto"/>
              <w:ind w:left="1030" w:hanging="1030"/>
              <w:rPr>
                <w:rFonts w:cstheme="minorHAnsi"/>
              </w:rPr>
            </w:pPr>
            <w:r w:rsidRPr="00970CED">
              <w:rPr>
                <w:rFonts w:cstheme="minorHAnsi"/>
              </w:rPr>
              <w:t>Peris A, Zagli G, Maccarrone N, Batacchi S, Cammelli R, Cecchi A, et al. The use of Modified Early Warning Score may help anesthesists in postoperative level of care selection in emergency abdominal surgery. Minerva Anestesiol. 2012;78(9):1034-8.</w:t>
            </w:r>
          </w:p>
        </w:tc>
        <w:tc>
          <w:tcPr>
            <w:tcW w:w="3969" w:type="dxa"/>
          </w:tcPr>
          <w:p w14:paraId="49C6280B" w14:textId="026B3B00" w:rsidR="002A699C" w:rsidRPr="00970CED" w:rsidRDefault="002A699C" w:rsidP="00970CED">
            <w:pPr>
              <w:spacing w:line="360" w:lineRule="auto"/>
              <w:ind w:left="0" w:firstLine="0"/>
              <w:rPr>
                <w:rFonts w:cstheme="minorHAnsi"/>
              </w:rPr>
            </w:pPr>
            <w:r w:rsidRPr="00970CED">
              <w:rPr>
                <w:rFonts w:cstheme="minorHAnsi"/>
              </w:rPr>
              <w:t>Wrong study population</w:t>
            </w:r>
            <w:r w:rsidR="007F2A93" w:rsidRPr="00970CED">
              <w:rPr>
                <w:rFonts w:cstheme="minorHAnsi"/>
              </w:rPr>
              <w:t>.</w:t>
            </w:r>
          </w:p>
        </w:tc>
      </w:tr>
      <w:tr w:rsidR="002A699C" w:rsidRPr="00970CED" w14:paraId="5F3567F7" w14:textId="77777777" w:rsidTr="00BA6424">
        <w:tc>
          <w:tcPr>
            <w:tcW w:w="567" w:type="dxa"/>
          </w:tcPr>
          <w:p w14:paraId="23F5CA9C" w14:textId="77777777" w:rsidR="002A699C" w:rsidRPr="00970CED" w:rsidRDefault="002A699C" w:rsidP="00970CED">
            <w:pPr>
              <w:spacing w:line="360" w:lineRule="auto"/>
              <w:ind w:left="0" w:firstLine="0"/>
              <w:rPr>
                <w:rFonts w:cstheme="minorHAnsi"/>
              </w:rPr>
            </w:pPr>
            <w:r w:rsidRPr="00970CED">
              <w:rPr>
                <w:rFonts w:cstheme="minorHAnsi"/>
              </w:rPr>
              <w:t>53</w:t>
            </w:r>
          </w:p>
        </w:tc>
        <w:tc>
          <w:tcPr>
            <w:tcW w:w="11057" w:type="dxa"/>
          </w:tcPr>
          <w:p w14:paraId="276A85BC" w14:textId="77777777" w:rsidR="002A699C" w:rsidRPr="00970CED" w:rsidRDefault="002A699C" w:rsidP="00970CED">
            <w:pPr>
              <w:spacing w:line="360" w:lineRule="auto"/>
              <w:ind w:left="1030" w:hanging="1030"/>
              <w:rPr>
                <w:rFonts w:cstheme="minorHAnsi"/>
              </w:rPr>
            </w:pPr>
            <w:r w:rsidRPr="00970CED">
              <w:rPr>
                <w:rFonts w:cstheme="minorHAnsi"/>
              </w:rPr>
              <w:t>Pileggi C, Bianco A, Di Stasio SM, Angelillo IF. Inappropriate hospital use by patients needing urgent medical attention in Italy. Public Health. 2004;118(4):284-91.</w:t>
            </w:r>
          </w:p>
        </w:tc>
        <w:tc>
          <w:tcPr>
            <w:tcW w:w="3969" w:type="dxa"/>
          </w:tcPr>
          <w:p w14:paraId="3C994694" w14:textId="33FCC055" w:rsidR="002A699C" w:rsidRPr="00970CED" w:rsidRDefault="002A699C" w:rsidP="00970CED">
            <w:pPr>
              <w:spacing w:line="360" w:lineRule="auto"/>
              <w:ind w:left="0" w:firstLine="0"/>
              <w:rPr>
                <w:rFonts w:cstheme="minorHAnsi"/>
              </w:rPr>
            </w:pPr>
            <w:r w:rsidRPr="00970CED">
              <w:rPr>
                <w:rFonts w:cstheme="minorHAnsi"/>
              </w:rPr>
              <w:t>Wrong study population</w:t>
            </w:r>
            <w:r w:rsidR="007F2A93" w:rsidRPr="00970CED">
              <w:rPr>
                <w:rFonts w:cstheme="minorHAnsi"/>
              </w:rPr>
              <w:t>.</w:t>
            </w:r>
          </w:p>
        </w:tc>
      </w:tr>
      <w:tr w:rsidR="002A699C" w:rsidRPr="00970CED" w14:paraId="2FD1923C" w14:textId="77777777" w:rsidTr="00BA6424">
        <w:tc>
          <w:tcPr>
            <w:tcW w:w="567" w:type="dxa"/>
          </w:tcPr>
          <w:p w14:paraId="1EE26485" w14:textId="77777777" w:rsidR="002A699C" w:rsidRPr="00970CED" w:rsidRDefault="002A699C" w:rsidP="00970CED">
            <w:pPr>
              <w:spacing w:line="360" w:lineRule="auto"/>
              <w:ind w:left="0" w:firstLine="0"/>
              <w:rPr>
                <w:rFonts w:cstheme="minorHAnsi"/>
              </w:rPr>
            </w:pPr>
            <w:r w:rsidRPr="00970CED">
              <w:rPr>
                <w:rFonts w:cstheme="minorHAnsi"/>
              </w:rPr>
              <w:t>54</w:t>
            </w:r>
          </w:p>
        </w:tc>
        <w:tc>
          <w:tcPr>
            <w:tcW w:w="11057" w:type="dxa"/>
          </w:tcPr>
          <w:p w14:paraId="6E370A78" w14:textId="77777777" w:rsidR="002A699C" w:rsidRPr="00970CED" w:rsidRDefault="002A699C" w:rsidP="00970CED">
            <w:pPr>
              <w:spacing w:line="360" w:lineRule="auto"/>
              <w:ind w:left="1030" w:hanging="1030"/>
              <w:rPr>
                <w:rFonts w:cstheme="minorHAnsi"/>
              </w:rPr>
            </w:pPr>
            <w:r w:rsidRPr="00970CED">
              <w:rPr>
                <w:rFonts w:cstheme="minorHAnsi"/>
              </w:rPr>
              <w:t>Porath A, Schlaeffer F, Lieberman D, Porath A, Schlaeffer F, Lieberman D. Appropriateness of hospitalization of patients with community-acquired pneumonia. Annals of Emergency Medicine. 1996;27(2):176-83.</w:t>
            </w:r>
          </w:p>
        </w:tc>
        <w:tc>
          <w:tcPr>
            <w:tcW w:w="3969" w:type="dxa"/>
          </w:tcPr>
          <w:p w14:paraId="50999AB9" w14:textId="0C8DB8F1" w:rsidR="002A699C" w:rsidRPr="00970CED" w:rsidRDefault="002A699C" w:rsidP="00970CED">
            <w:pPr>
              <w:spacing w:line="360" w:lineRule="auto"/>
              <w:ind w:left="0" w:firstLine="0"/>
              <w:rPr>
                <w:rFonts w:cstheme="minorHAnsi"/>
              </w:rPr>
            </w:pPr>
            <w:r w:rsidRPr="00970CED">
              <w:rPr>
                <w:rFonts w:cstheme="minorHAnsi"/>
              </w:rPr>
              <w:t>Wrong study population</w:t>
            </w:r>
            <w:r w:rsidR="007F2A93" w:rsidRPr="00970CED">
              <w:rPr>
                <w:rFonts w:cstheme="minorHAnsi"/>
              </w:rPr>
              <w:t>.</w:t>
            </w:r>
          </w:p>
        </w:tc>
      </w:tr>
      <w:tr w:rsidR="002A699C" w:rsidRPr="00970CED" w14:paraId="60E5C179" w14:textId="77777777" w:rsidTr="00EB62E0">
        <w:tc>
          <w:tcPr>
            <w:tcW w:w="567" w:type="dxa"/>
            <w:shd w:val="clear" w:color="auto" w:fill="auto"/>
          </w:tcPr>
          <w:p w14:paraId="15E3D846" w14:textId="77777777" w:rsidR="002A699C" w:rsidRPr="00970CED" w:rsidRDefault="002A699C" w:rsidP="00970CED">
            <w:pPr>
              <w:spacing w:line="360" w:lineRule="auto"/>
              <w:ind w:left="0" w:firstLine="0"/>
              <w:rPr>
                <w:rFonts w:cstheme="minorHAnsi"/>
              </w:rPr>
            </w:pPr>
            <w:r w:rsidRPr="00970CED">
              <w:rPr>
                <w:rFonts w:cstheme="minorHAnsi"/>
              </w:rPr>
              <w:t>55</w:t>
            </w:r>
          </w:p>
        </w:tc>
        <w:tc>
          <w:tcPr>
            <w:tcW w:w="11057" w:type="dxa"/>
          </w:tcPr>
          <w:p w14:paraId="60ECAC0D" w14:textId="77777777" w:rsidR="002A699C" w:rsidRPr="00970CED" w:rsidRDefault="002A699C" w:rsidP="00970CED">
            <w:pPr>
              <w:spacing w:line="360" w:lineRule="auto"/>
              <w:ind w:left="1030" w:hanging="1030"/>
              <w:rPr>
                <w:rFonts w:cstheme="minorHAnsi"/>
              </w:rPr>
            </w:pPr>
            <w:r w:rsidRPr="00970CED">
              <w:rPr>
                <w:rFonts w:cstheme="minorHAnsi"/>
              </w:rPr>
              <w:t>Salzman BE, Knuth RV, Cunningham AT, LaNoue MD. Identifying Older Patients at High Risk for Emergency Department Visits and Hospitalization. Popul Health Manag. 2019;22(5):394-8.</w:t>
            </w:r>
          </w:p>
        </w:tc>
        <w:tc>
          <w:tcPr>
            <w:tcW w:w="3969" w:type="dxa"/>
          </w:tcPr>
          <w:p w14:paraId="72915885" w14:textId="77777777" w:rsidR="002A699C" w:rsidRPr="00970CED" w:rsidRDefault="002A699C" w:rsidP="00970C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0" w:firstLine="0"/>
              <w:rPr>
                <w:rFonts w:eastAsia="Times New Roman" w:cstheme="minorHAnsi"/>
                <w:lang w:eastAsia="en-GB"/>
              </w:rPr>
            </w:pPr>
            <w:r w:rsidRPr="00970CED">
              <w:rPr>
                <w:rFonts w:eastAsia="Times New Roman" w:cstheme="minorHAnsi"/>
                <w:lang w:eastAsia="en-GB"/>
              </w:rPr>
              <w:t>No assessment tool reported.</w:t>
            </w:r>
          </w:p>
          <w:p w14:paraId="4CFDD270" w14:textId="77777777" w:rsidR="002A699C" w:rsidRPr="00970CED" w:rsidRDefault="002A699C" w:rsidP="00970C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0" w:firstLine="0"/>
              <w:rPr>
                <w:rFonts w:eastAsia="Times New Roman" w:cstheme="minorHAnsi"/>
                <w:lang w:eastAsia="en-GB"/>
              </w:rPr>
            </w:pPr>
          </w:p>
          <w:p w14:paraId="407EF0B9" w14:textId="77777777" w:rsidR="002A699C" w:rsidRPr="00970CED" w:rsidRDefault="002A699C" w:rsidP="00970C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0" w:firstLine="0"/>
              <w:rPr>
                <w:rFonts w:cstheme="minorHAnsi"/>
              </w:rPr>
            </w:pPr>
          </w:p>
        </w:tc>
      </w:tr>
      <w:tr w:rsidR="002A699C" w:rsidRPr="00970CED" w14:paraId="29B0B4BF" w14:textId="77777777" w:rsidTr="00EB62E0">
        <w:tc>
          <w:tcPr>
            <w:tcW w:w="567" w:type="dxa"/>
            <w:shd w:val="clear" w:color="auto" w:fill="auto"/>
          </w:tcPr>
          <w:p w14:paraId="693C17BF" w14:textId="77777777" w:rsidR="002A699C" w:rsidRPr="00970CED" w:rsidRDefault="002A699C" w:rsidP="00970CED">
            <w:pPr>
              <w:spacing w:line="360" w:lineRule="auto"/>
              <w:ind w:left="0" w:firstLine="0"/>
              <w:rPr>
                <w:rFonts w:cstheme="minorHAnsi"/>
              </w:rPr>
            </w:pPr>
            <w:r w:rsidRPr="00970CED">
              <w:rPr>
                <w:rFonts w:cstheme="minorHAnsi"/>
              </w:rPr>
              <w:t>56</w:t>
            </w:r>
          </w:p>
        </w:tc>
        <w:tc>
          <w:tcPr>
            <w:tcW w:w="11057" w:type="dxa"/>
          </w:tcPr>
          <w:p w14:paraId="4167DD98" w14:textId="77777777" w:rsidR="002A699C" w:rsidRPr="00970CED" w:rsidRDefault="002A699C" w:rsidP="00970CED">
            <w:pPr>
              <w:spacing w:line="360" w:lineRule="auto"/>
              <w:ind w:left="1030" w:hanging="1030"/>
              <w:rPr>
                <w:rFonts w:cstheme="minorHAnsi"/>
              </w:rPr>
            </w:pPr>
            <w:r w:rsidRPr="00970CED">
              <w:rPr>
                <w:rFonts w:cstheme="minorHAnsi"/>
              </w:rPr>
              <w:t>Sánchez-García S, Juárez-Cedillo T, Mould-Quevedo JF, García-González JJ, Contreras-Hernández I, Espinel-Bermudez MC, et al. The hospital appropriateness evaluation protocol in elderly patients: a technique to evaluate admission and hospital stay. Scand J Caring Sci. 2008;22(2):306-13.</w:t>
            </w:r>
          </w:p>
        </w:tc>
        <w:tc>
          <w:tcPr>
            <w:tcW w:w="3969" w:type="dxa"/>
          </w:tcPr>
          <w:p w14:paraId="48ACD694" w14:textId="41B66000" w:rsidR="002A699C" w:rsidRPr="00970CED" w:rsidRDefault="002A699C" w:rsidP="00970CED">
            <w:pPr>
              <w:spacing w:line="360" w:lineRule="auto"/>
              <w:ind w:left="0" w:firstLine="0"/>
              <w:rPr>
                <w:rFonts w:cstheme="minorHAnsi"/>
              </w:rPr>
            </w:pPr>
            <w:r w:rsidRPr="00970CED">
              <w:rPr>
                <w:rFonts w:cstheme="minorHAnsi"/>
              </w:rPr>
              <w:t>Wrong study population</w:t>
            </w:r>
            <w:r w:rsidR="007F2A93" w:rsidRPr="00970CED">
              <w:rPr>
                <w:rFonts w:cstheme="minorHAnsi"/>
              </w:rPr>
              <w:t>.</w:t>
            </w:r>
          </w:p>
        </w:tc>
      </w:tr>
      <w:tr w:rsidR="002A699C" w:rsidRPr="00970CED" w14:paraId="7EA9B537" w14:textId="77777777" w:rsidTr="00EB62E0">
        <w:tc>
          <w:tcPr>
            <w:tcW w:w="567" w:type="dxa"/>
            <w:shd w:val="clear" w:color="auto" w:fill="auto"/>
          </w:tcPr>
          <w:p w14:paraId="7B12DA13" w14:textId="77777777" w:rsidR="002A699C" w:rsidRPr="00970CED" w:rsidRDefault="002A699C" w:rsidP="00970CED">
            <w:pPr>
              <w:spacing w:line="360" w:lineRule="auto"/>
              <w:ind w:left="0" w:firstLine="0"/>
              <w:rPr>
                <w:rFonts w:cstheme="minorHAnsi"/>
              </w:rPr>
            </w:pPr>
            <w:r w:rsidRPr="00970CED">
              <w:rPr>
                <w:rFonts w:cstheme="minorHAnsi"/>
              </w:rPr>
              <w:t>57</w:t>
            </w:r>
          </w:p>
        </w:tc>
        <w:tc>
          <w:tcPr>
            <w:tcW w:w="11057" w:type="dxa"/>
          </w:tcPr>
          <w:p w14:paraId="1D45112D" w14:textId="77777777" w:rsidR="002A699C" w:rsidRPr="00970CED" w:rsidRDefault="002A699C" w:rsidP="00970CED">
            <w:pPr>
              <w:spacing w:line="360" w:lineRule="auto"/>
              <w:ind w:left="1030" w:hanging="1030"/>
              <w:rPr>
                <w:rFonts w:cstheme="minorHAnsi"/>
              </w:rPr>
            </w:pPr>
            <w:r w:rsidRPr="00970CED">
              <w:rPr>
                <w:rFonts w:cstheme="minorHAnsi"/>
              </w:rPr>
              <w:t>Sarmento J, Alves C, Oliveira P, Sebastião R, Santana R. [Characterization and Evolution of Avoidable Admissions in Portugal: The Impact of Two Methodologic Approaches]. Acta Med Port. 2015;28(5):590-600.</w:t>
            </w:r>
          </w:p>
        </w:tc>
        <w:tc>
          <w:tcPr>
            <w:tcW w:w="3969" w:type="dxa"/>
          </w:tcPr>
          <w:p w14:paraId="7DB0B200" w14:textId="60FC14C9" w:rsidR="002A699C" w:rsidRPr="00970CED" w:rsidRDefault="002A699C" w:rsidP="00970CED">
            <w:pPr>
              <w:spacing w:line="360" w:lineRule="auto"/>
              <w:ind w:left="0" w:firstLine="0"/>
              <w:rPr>
                <w:rFonts w:cstheme="minorHAnsi"/>
              </w:rPr>
            </w:pPr>
            <w:r w:rsidRPr="00970CED">
              <w:rPr>
                <w:rFonts w:cstheme="minorHAnsi"/>
              </w:rPr>
              <w:t>Wrong study population</w:t>
            </w:r>
            <w:r w:rsidR="007F2A93" w:rsidRPr="00970CED">
              <w:rPr>
                <w:rFonts w:cstheme="minorHAnsi"/>
              </w:rPr>
              <w:t>.</w:t>
            </w:r>
          </w:p>
        </w:tc>
      </w:tr>
      <w:tr w:rsidR="002A699C" w:rsidRPr="00970CED" w14:paraId="500DE4B0" w14:textId="77777777" w:rsidTr="00EB62E0">
        <w:tc>
          <w:tcPr>
            <w:tcW w:w="567" w:type="dxa"/>
            <w:shd w:val="clear" w:color="auto" w:fill="auto"/>
          </w:tcPr>
          <w:p w14:paraId="4F99EBB3" w14:textId="77777777" w:rsidR="002A699C" w:rsidRPr="00970CED" w:rsidRDefault="002A699C" w:rsidP="00970CED">
            <w:pPr>
              <w:spacing w:line="360" w:lineRule="auto"/>
              <w:ind w:left="0" w:firstLine="0"/>
              <w:rPr>
                <w:rFonts w:cstheme="minorHAnsi"/>
              </w:rPr>
            </w:pPr>
            <w:r w:rsidRPr="00970CED">
              <w:rPr>
                <w:rFonts w:cstheme="minorHAnsi"/>
              </w:rPr>
              <w:t>58</w:t>
            </w:r>
          </w:p>
        </w:tc>
        <w:tc>
          <w:tcPr>
            <w:tcW w:w="11057" w:type="dxa"/>
          </w:tcPr>
          <w:p w14:paraId="5EF42172" w14:textId="77777777" w:rsidR="002A699C" w:rsidRPr="00970CED" w:rsidRDefault="002A699C" w:rsidP="00970CED">
            <w:pPr>
              <w:spacing w:line="360" w:lineRule="auto"/>
              <w:ind w:left="1030" w:hanging="1030"/>
              <w:rPr>
                <w:rFonts w:cstheme="minorHAnsi"/>
              </w:rPr>
            </w:pPr>
            <w:r w:rsidRPr="00970CED">
              <w:rPr>
                <w:rFonts w:cstheme="minorHAnsi"/>
                <w:lang w:val="de-DE"/>
              </w:rPr>
              <w:t xml:space="preserve">Selker HP, Beshansky JR, Griffith JL, Aufderheide TP, Ballin DS, Bernard SA, et al. </w:t>
            </w:r>
            <w:r w:rsidRPr="00970CED">
              <w:rPr>
                <w:rFonts w:cstheme="minorHAnsi"/>
              </w:rPr>
              <w:t>Use of the acute cardiac ischemia time-insensitive predictive instrument (ACI-TIPI) to assist with triage of patients with chest pain or other symptoms suggestive of acute cardiac ischemia. A multicenter, controlled clinical trial. Annals of Internal Medicine. 1998;129(11):845-55.</w:t>
            </w:r>
          </w:p>
        </w:tc>
        <w:tc>
          <w:tcPr>
            <w:tcW w:w="3969" w:type="dxa"/>
          </w:tcPr>
          <w:p w14:paraId="56B3F013" w14:textId="1D3A4F2C" w:rsidR="002A699C" w:rsidRPr="00970CED" w:rsidRDefault="002A699C" w:rsidP="00970CED">
            <w:pPr>
              <w:spacing w:line="360" w:lineRule="auto"/>
              <w:ind w:left="0" w:firstLine="0"/>
              <w:rPr>
                <w:rFonts w:cstheme="minorHAnsi"/>
              </w:rPr>
            </w:pPr>
            <w:r w:rsidRPr="00970CED">
              <w:rPr>
                <w:rFonts w:cstheme="minorHAnsi"/>
              </w:rPr>
              <w:t xml:space="preserve">Excluded here </w:t>
            </w:r>
            <w:r w:rsidR="005F177F" w:rsidRPr="00970CED">
              <w:rPr>
                <w:rFonts w:cstheme="minorHAnsi"/>
              </w:rPr>
              <w:t>because already included in Category 1</w:t>
            </w:r>
            <w:r w:rsidR="007F2A93" w:rsidRPr="00970CED">
              <w:rPr>
                <w:rFonts w:cstheme="minorHAnsi"/>
              </w:rPr>
              <w:t>.</w:t>
            </w:r>
          </w:p>
        </w:tc>
      </w:tr>
      <w:tr w:rsidR="002A699C" w:rsidRPr="00970CED" w14:paraId="7A3A10D0" w14:textId="77777777" w:rsidTr="00EB62E0">
        <w:tc>
          <w:tcPr>
            <w:tcW w:w="567" w:type="dxa"/>
            <w:shd w:val="clear" w:color="auto" w:fill="auto"/>
          </w:tcPr>
          <w:p w14:paraId="400B2155" w14:textId="77777777" w:rsidR="002A699C" w:rsidRPr="00970CED" w:rsidRDefault="002A699C" w:rsidP="00970CED">
            <w:pPr>
              <w:spacing w:line="360" w:lineRule="auto"/>
              <w:ind w:left="0" w:firstLine="0"/>
              <w:rPr>
                <w:rFonts w:cstheme="minorHAnsi"/>
              </w:rPr>
            </w:pPr>
            <w:r w:rsidRPr="00970CED">
              <w:rPr>
                <w:rFonts w:cstheme="minorHAnsi"/>
              </w:rPr>
              <w:t>59</w:t>
            </w:r>
          </w:p>
        </w:tc>
        <w:tc>
          <w:tcPr>
            <w:tcW w:w="11057" w:type="dxa"/>
          </w:tcPr>
          <w:p w14:paraId="060A9B37" w14:textId="77777777" w:rsidR="002A699C" w:rsidRPr="00970CED" w:rsidRDefault="002A699C" w:rsidP="00970CED">
            <w:pPr>
              <w:spacing w:line="360" w:lineRule="auto"/>
              <w:ind w:left="1030" w:hanging="1030"/>
              <w:rPr>
                <w:rFonts w:cstheme="minorHAnsi"/>
              </w:rPr>
            </w:pPr>
            <w:r w:rsidRPr="00970CED">
              <w:rPr>
                <w:rFonts w:cstheme="minorHAnsi"/>
              </w:rPr>
              <w:t>Sengupta R, Loftus TM, Doers M, Jandarov RA, Phillips M, Ko J, et al. Resting Borg score as a predictor of safe discharge of chronic obstructive pulmonary disease from the emergency department observation unit. Academic Emergency Medicine. 2020;27(12):1302-11.</w:t>
            </w:r>
          </w:p>
        </w:tc>
        <w:tc>
          <w:tcPr>
            <w:tcW w:w="3969" w:type="dxa"/>
          </w:tcPr>
          <w:p w14:paraId="5FF13E95" w14:textId="77777777" w:rsidR="002A699C" w:rsidRPr="00970CED" w:rsidRDefault="002A699C" w:rsidP="00970CED">
            <w:pPr>
              <w:spacing w:line="360" w:lineRule="auto"/>
              <w:ind w:left="0" w:firstLine="0"/>
              <w:rPr>
                <w:rFonts w:cstheme="minorHAnsi"/>
              </w:rPr>
            </w:pPr>
            <w:r w:rsidRPr="00970CED">
              <w:rPr>
                <w:rFonts w:cstheme="minorHAnsi"/>
              </w:rPr>
              <w:t>Wrong study population.</w:t>
            </w:r>
          </w:p>
          <w:p w14:paraId="44FABD69" w14:textId="77777777" w:rsidR="002A699C" w:rsidRPr="00970CED" w:rsidRDefault="002A699C" w:rsidP="00970CED">
            <w:pPr>
              <w:spacing w:line="360" w:lineRule="auto"/>
              <w:ind w:left="0" w:firstLine="0"/>
              <w:rPr>
                <w:rFonts w:cstheme="minorHAnsi"/>
                <w:color w:val="FF0000"/>
              </w:rPr>
            </w:pPr>
          </w:p>
          <w:p w14:paraId="62413278" w14:textId="77777777" w:rsidR="002A699C" w:rsidRPr="00970CED" w:rsidRDefault="002A699C" w:rsidP="00970CED">
            <w:pPr>
              <w:spacing w:line="360" w:lineRule="auto"/>
              <w:ind w:left="0" w:firstLine="0"/>
              <w:rPr>
                <w:rFonts w:cstheme="minorHAnsi"/>
              </w:rPr>
            </w:pPr>
            <w:r w:rsidRPr="00970CED">
              <w:rPr>
                <w:rFonts w:cstheme="minorHAnsi"/>
                <w:color w:val="FF0000"/>
              </w:rPr>
              <w:t xml:space="preserve"> </w:t>
            </w:r>
          </w:p>
        </w:tc>
      </w:tr>
      <w:tr w:rsidR="002A699C" w:rsidRPr="00970CED" w14:paraId="0C5A3578" w14:textId="77777777" w:rsidTr="00BA6424">
        <w:tc>
          <w:tcPr>
            <w:tcW w:w="567" w:type="dxa"/>
          </w:tcPr>
          <w:p w14:paraId="20A3F8FF" w14:textId="77777777" w:rsidR="002A699C" w:rsidRPr="00970CED" w:rsidRDefault="002A699C" w:rsidP="00970CED">
            <w:pPr>
              <w:spacing w:line="360" w:lineRule="auto"/>
              <w:ind w:left="0" w:firstLine="0"/>
              <w:rPr>
                <w:rFonts w:cstheme="minorHAnsi"/>
              </w:rPr>
            </w:pPr>
            <w:r w:rsidRPr="00970CED">
              <w:rPr>
                <w:rFonts w:cstheme="minorHAnsi"/>
              </w:rPr>
              <w:t>60</w:t>
            </w:r>
          </w:p>
        </w:tc>
        <w:tc>
          <w:tcPr>
            <w:tcW w:w="11057" w:type="dxa"/>
          </w:tcPr>
          <w:p w14:paraId="4D9404CF" w14:textId="77777777" w:rsidR="002A699C" w:rsidRPr="00970CED" w:rsidRDefault="002A699C" w:rsidP="00970CED">
            <w:pPr>
              <w:spacing w:line="360" w:lineRule="auto"/>
              <w:ind w:left="1030" w:hanging="1030"/>
              <w:rPr>
                <w:rFonts w:cstheme="minorHAnsi"/>
              </w:rPr>
            </w:pPr>
            <w:r w:rsidRPr="00970CED">
              <w:rPr>
                <w:rFonts w:cstheme="minorHAnsi"/>
              </w:rPr>
              <w:t>Shanahan TAG, Fuller GW, Sheldon T, Turton E, Quilty FMA, Marincowitz C. External validation of the Dutch prediction model for prehospital triage of trauma patients in South West region of England, United Kingdom. Injury. 2021;52(5):1108-16.</w:t>
            </w:r>
          </w:p>
        </w:tc>
        <w:tc>
          <w:tcPr>
            <w:tcW w:w="3969" w:type="dxa"/>
          </w:tcPr>
          <w:p w14:paraId="42895F8D" w14:textId="77777777" w:rsidR="002A699C" w:rsidRPr="00970CED" w:rsidRDefault="002A699C" w:rsidP="00970CED">
            <w:pPr>
              <w:spacing w:line="360" w:lineRule="auto"/>
              <w:ind w:left="0" w:firstLine="0"/>
              <w:rPr>
                <w:rFonts w:cstheme="minorHAnsi"/>
              </w:rPr>
            </w:pPr>
            <w:r w:rsidRPr="00970CED">
              <w:rPr>
                <w:rFonts w:cstheme="minorHAnsi"/>
              </w:rPr>
              <w:t>No assessment tool reported.</w:t>
            </w:r>
          </w:p>
          <w:p w14:paraId="2B2382B5" w14:textId="77777777" w:rsidR="002A699C" w:rsidRPr="00970CED" w:rsidRDefault="002A699C" w:rsidP="00970CED">
            <w:pPr>
              <w:spacing w:line="360" w:lineRule="auto"/>
              <w:ind w:left="0" w:firstLine="0"/>
              <w:rPr>
                <w:rFonts w:cstheme="minorHAnsi"/>
              </w:rPr>
            </w:pPr>
            <w:r w:rsidRPr="00970CED">
              <w:rPr>
                <w:rFonts w:cstheme="minorHAnsi"/>
              </w:rPr>
              <w:t>Wrong study population.</w:t>
            </w:r>
          </w:p>
        </w:tc>
      </w:tr>
      <w:tr w:rsidR="002A699C" w:rsidRPr="00970CED" w14:paraId="25755DC2" w14:textId="77777777" w:rsidTr="00BA6424">
        <w:tc>
          <w:tcPr>
            <w:tcW w:w="567" w:type="dxa"/>
          </w:tcPr>
          <w:p w14:paraId="7BC1FCA7" w14:textId="77777777" w:rsidR="002A699C" w:rsidRPr="00970CED" w:rsidRDefault="002A699C" w:rsidP="00970CED">
            <w:pPr>
              <w:spacing w:line="360" w:lineRule="auto"/>
              <w:ind w:left="0" w:firstLine="0"/>
              <w:rPr>
                <w:rFonts w:cstheme="minorHAnsi"/>
              </w:rPr>
            </w:pPr>
            <w:r w:rsidRPr="00970CED">
              <w:rPr>
                <w:rFonts w:cstheme="minorHAnsi"/>
              </w:rPr>
              <w:t>61</w:t>
            </w:r>
          </w:p>
        </w:tc>
        <w:tc>
          <w:tcPr>
            <w:tcW w:w="11057" w:type="dxa"/>
          </w:tcPr>
          <w:p w14:paraId="5C069E7C" w14:textId="77777777" w:rsidR="002A699C" w:rsidRPr="00970CED" w:rsidRDefault="002A699C" w:rsidP="00970CED">
            <w:pPr>
              <w:spacing w:line="360" w:lineRule="auto"/>
              <w:ind w:left="1030" w:hanging="1030"/>
              <w:rPr>
                <w:rFonts w:cstheme="minorHAnsi"/>
              </w:rPr>
            </w:pPr>
            <w:r w:rsidRPr="00970CED">
              <w:rPr>
                <w:rFonts w:cstheme="minorHAnsi"/>
              </w:rPr>
              <w:t>Stiell IG, Perry JJ, Clement C, Brison RJ, Rowe BH, Aaron S, et al. Creation of the Canadian heart failure risk scale for acute heart failure patients. Academic emergency medicine Conference: 2017 annual meeting of the society for academic emergency medicine, SAEM 2017 United states. 2017;24:S23.</w:t>
            </w:r>
          </w:p>
        </w:tc>
        <w:tc>
          <w:tcPr>
            <w:tcW w:w="3969" w:type="dxa"/>
          </w:tcPr>
          <w:p w14:paraId="04FAD2CB" w14:textId="164CD955" w:rsidR="002A699C" w:rsidRPr="00970CED" w:rsidRDefault="002A699C" w:rsidP="00970CED">
            <w:pPr>
              <w:spacing w:line="360" w:lineRule="auto"/>
              <w:ind w:left="0" w:firstLine="0"/>
              <w:rPr>
                <w:rFonts w:cstheme="minorHAnsi"/>
              </w:rPr>
            </w:pPr>
            <w:r w:rsidRPr="00970CED">
              <w:rPr>
                <w:rFonts w:cstheme="minorHAnsi"/>
              </w:rPr>
              <w:t>Poster presentation</w:t>
            </w:r>
            <w:r w:rsidR="007F2A93" w:rsidRPr="00970CED">
              <w:rPr>
                <w:rFonts w:cstheme="minorHAnsi"/>
              </w:rPr>
              <w:t>.</w:t>
            </w:r>
          </w:p>
        </w:tc>
      </w:tr>
      <w:tr w:rsidR="002A699C" w:rsidRPr="00970CED" w14:paraId="18046DC8" w14:textId="77777777" w:rsidTr="00BA6424">
        <w:tc>
          <w:tcPr>
            <w:tcW w:w="567" w:type="dxa"/>
          </w:tcPr>
          <w:p w14:paraId="229AB52B" w14:textId="77777777" w:rsidR="002A699C" w:rsidRPr="00970CED" w:rsidRDefault="002A699C" w:rsidP="00970CED">
            <w:pPr>
              <w:spacing w:line="360" w:lineRule="auto"/>
              <w:ind w:left="0" w:firstLine="0"/>
              <w:rPr>
                <w:rFonts w:cstheme="minorHAnsi"/>
              </w:rPr>
            </w:pPr>
            <w:r w:rsidRPr="00970CED">
              <w:rPr>
                <w:rFonts w:cstheme="minorHAnsi"/>
              </w:rPr>
              <w:t>62</w:t>
            </w:r>
          </w:p>
        </w:tc>
        <w:tc>
          <w:tcPr>
            <w:tcW w:w="11057" w:type="dxa"/>
          </w:tcPr>
          <w:p w14:paraId="2424F65C" w14:textId="77777777" w:rsidR="002A699C" w:rsidRPr="00970CED" w:rsidRDefault="002A699C" w:rsidP="00970CED">
            <w:pPr>
              <w:spacing w:line="360" w:lineRule="auto"/>
              <w:ind w:left="1030" w:hanging="1030"/>
              <w:rPr>
                <w:rFonts w:cstheme="minorHAnsi"/>
              </w:rPr>
            </w:pPr>
            <w:r w:rsidRPr="00970CED">
              <w:rPr>
                <w:rFonts w:cstheme="minorHAnsi"/>
              </w:rPr>
              <w:t>Stober MJ, Hager K, Rinker G. Assessment and Management Tools for Advancing Disease. Home Healthc Now. 2022;40(3):159-66.</w:t>
            </w:r>
          </w:p>
        </w:tc>
        <w:tc>
          <w:tcPr>
            <w:tcW w:w="3969" w:type="dxa"/>
          </w:tcPr>
          <w:p w14:paraId="390BE2B1" w14:textId="3EFD4BAC" w:rsidR="002A699C" w:rsidRPr="00970CED" w:rsidRDefault="002A699C" w:rsidP="00970CED">
            <w:pPr>
              <w:spacing w:line="360" w:lineRule="auto"/>
              <w:ind w:left="0" w:firstLine="0"/>
              <w:rPr>
                <w:rFonts w:cstheme="minorHAnsi"/>
              </w:rPr>
            </w:pPr>
            <w:r w:rsidRPr="00970CED">
              <w:rPr>
                <w:rFonts w:cstheme="minorHAnsi"/>
              </w:rPr>
              <w:t>No full text</w:t>
            </w:r>
            <w:r w:rsidR="007F2A93" w:rsidRPr="00970CED">
              <w:rPr>
                <w:rFonts w:cstheme="minorHAnsi"/>
              </w:rPr>
              <w:t>.</w:t>
            </w:r>
          </w:p>
        </w:tc>
      </w:tr>
      <w:tr w:rsidR="002A699C" w:rsidRPr="00970CED" w14:paraId="61C258C5" w14:textId="77777777" w:rsidTr="00BA6424">
        <w:tc>
          <w:tcPr>
            <w:tcW w:w="567" w:type="dxa"/>
          </w:tcPr>
          <w:p w14:paraId="7CF43E16" w14:textId="77777777" w:rsidR="002A699C" w:rsidRPr="00970CED" w:rsidRDefault="002A699C" w:rsidP="00970CED">
            <w:pPr>
              <w:spacing w:line="360" w:lineRule="auto"/>
              <w:ind w:left="0" w:firstLine="0"/>
              <w:rPr>
                <w:rFonts w:cstheme="minorHAnsi"/>
              </w:rPr>
            </w:pPr>
            <w:r w:rsidRPr="00970CED">
              <w:rPr>
                <w:rFonts w:cstheme="minorHAnsi"/>
              </w:rPr>
              <w:t>63</w:t>
            </w:r>
          </w:p>
        </w:tc>
        <w:tc>
          <w:tcPr>
            <w:tcW w:w="11057" w:type="dxa"/>
          </w:tcPr>
          <w:p w14:paraId="40FEC72E" w14:textId="77777777" w:rsidR="002A699C" w:rsidRPr="00970CED" w:rsidRDefault="002A699C" w:rsidP="00970CED">
            <w:pPr>
              <w:spacing w:line="360" w:lineRule="auto"/>
              <w:ind w:left="1030" w:hanging="1030"/>
              <w:rPr>
                <w:rFonts w:cstheme="minorHAnsi"/>
              </w:rPr>
            </w:pPr>
            <w:r w:rsidRPr="00970CED">
              <w:rPr>
                <w:rFonts w:cstheme="minorHAnsi"/>
                <w:lang w:val="de-DE"/>
              </w:rPr>
              <w:t xml:space="preserve">Sutherland T, David-Kasdan JA, Beloff J, Mueller A, Whang EE, Bleday R, et al. </w:t>
            </w:r>
            <w:r w:rsidRPr="00970CED">
              <w:rPr>
                <w:rFonts w:cstheme="minorHAnsi"/>
              </w:rPr>
              <w:t>Patient and Provider-Identified Factors Contributing to Surgical Readmission After Colorectal Surgery. J Invest Surg. 2016;29(4):195-201.</w:t>
            </w:r>
          </w:p>
        </w:tc>
        <w:tc>
          <w:tcPr>
            <w:tcW w:w="3969" w:type="dxa"/>
          </w:tcPr>
          <w:p w14:paraId="092C0CDA" w14:textId="77777777" w:rsidR="002A699C" w:rsidRPr="00970CED" w:rsidRDefault="002A699C" w:rsidP="00970CED">
            <w:pPr>
              <w:spacing w:line="360" w:lineRule="auto"/>
              <w:ind w:left="0" w:firstLine="0"/>
              <w:rPr>
                <w:rFonts w:cstheme="minorHAnsi"/>
              </w:rPr>
            </w:pPr>
            <w:r w:rsidRPr="00970CED">
              <w:rPr>
                <w:rFonts w:cstheme="minorHAnsi"/>
              </w:rPr>
              <w:t>No assessment tool reported.</w:t>
            </w:r>
          </w:p>
          <w:p w14:paraId="79F5B233" w14:textId="77777777" w:rsidR="002A699C" w:rsidRPr="00970CED" w:rsidRDefault="005F177F" w:rsidP="00970CED">
            <w:pPr>
              <w:spacing w:line="360" w:lineRule="auto"/>
              <w:ind w:left="0" w:firstLine="0"/>
              <w:rPr>
                <w:rFonts w:cstheme="minorHAnsi"/>
              </w:rPr>
            </w:pPr>
            <w:r w:rsidRPr="00970CED">
              <w:rPr>
                <w:rFonts w:cstheme="minorHAnsi"/>
              </w:rPr>
              <w:t>Wrong study</w:t>
            </w:r>
            <w:r w:rsidR="002A699C" w:rsidRPr="00970CED">
              <w:rPr>
                <w:rFonts w:cstheme="minorHAnsi"/>
              </w:rPr>
              <w:t xml:space="preserve"> population.</w:t>
            </w:r>
          </w:p>
        </w:tc>
      </w:tr>
      <w:tr w:rsidR="002A699C" w:rsidRPr="00970CED" w14:paraId="5600DE03" w14:textId="77777777" w:rsidTr="00BA6424">
        <w:tc>
          <w:tcPr>
            <w:tcW w:w="567" w:type="dxa"/>
          </w:tcPr>
          <w:p w14:paraId="77D45C59" w14:textId="77777777" w:rsidR="002A699C" w:rsidRPr="00970CED" w:rsidRDefault="002A699C" w:rsidP="00970CED">
            <w:pPr>
              <w:spacing w:line="360" w:lineRule="auto"/>
              <w:ind w:left="0" w:firstLine="0"/>
              <w:rPr>
                <w:rFonts w:cstheme="minorHAnsi"/>
              </w:rPr>
            </w:pPr>
            <w:r w:rsidRPr="00970CED">
              <w:rPr>
                <w:rFonts w:cstheme="minorHAnsi"/>
              </w:rPr>
              <w:t>64</w:t>
            </w:r>
          </w:p>
        </w:tc>
        <w:tc>
          <w:tcPr>
            <w:tcW w:w="11057" w:type="dxa"/>
          </w:tcPr>
          <w:p w14:paraId="28E7B9EB" w14:textId="77777777" w:rsidR="002A699C" w:rsidRPr="00970CED" w:rsidRDefault="002A699C" w:rsidP="00970CED">
            <w:pPr>
              <w:spacing w:line="360" w:lineRule="auto"/>
              <w:ind w:left="1030" w:hanging="1030"/>
              <w:rPr>
                <w:rFonts w:cstheme="minorHAnsi"/>
              </w:rPr>
            </w:pPr>
            <w:r w:rsidRPr="00970CED">
              <w:rPr>
                <w:rFonts w:cstheme="minorHAnsi"/>
              </w:rPr>
              <w:t>Tinetti ME, Charpentier P, Gottschalk M, Baker DI. Effect of a restorative model of posthospital home care on hospital readmissions. J Am Geriatr Soc. 2012;60(8):1521-6.</w:t>
            </w:r>
          </w:p>
        </w:tc>
        <w:tc>
          <w:tcPr>
            <w:tcW w:w="3969" w:type="dxa"/>
          </w:tcPr>
          <w:p w14:paraId="5CD44250" w14:textId="6B2D2BFC" w:rsidR="002A699C" w:rsidRPr="00970CED" w:rsidRDefault="002A699C" w:rsidP="00970CED">
            <w:pPr>
              <w:spacing w:line="360" w:lineRule="auto"/>
              <w:ind w:left="0" w:firstLine="0"/>
              <w:rPr>
                <w:rFonts w:cstheme="minorHAnsi"/>
              </w:rPr>
            </w:pPr>
            <w:r w:rsidRPr="00970CED">
              <w:rPr>
                <w:rFonts w:cstheme="minorHAnsi"/>
              </w:rPr>
              <w:t>No assessment tool reported</w:t>
            </w:r>
            <w:r w:rsidR="007F2A93" w:rsidRPr="00970CED">
              <w:rPr>
                <w:rFonts w:cstheme="minorHAnsi"/>
              </w:rPr>
              <w:t>.</w:t>
            </w:r>
          </w:p>
        </w:tc>
      </w:tr>
      <w:tr w:rsidR="002A699C" w:rsidRPr="00970CED" w14:paraId="6B5F05DC" w14:textId="77777777" w:rsidTr="00BA6424">
        <w:tc>
          <w:tcPr>
            <w:tcW w:w="567" w:type="dxa"/>
          </w:tcPr>
          <w:p w14:paraId="7A5208F4" w14:textId="77777777" w:rsidR="002A699C" w:rsidRPr="00970CED" w:rsidRDefault="002A699C" w:rsidP="00970CED">
            <w:pPr>
              <w:spacing w:line="360" w:lineRule="auto"/>
              <w:ind w:left="0" w:firstLine="0"/>
              <w:rPr>
                <w:rFonts w:cstheme="minorHAnsi"/>
              </w:rPr>
            </w:pPr>
            <w:r w:rsidRPr="00970CED">
              <w:rPr>
                <w:rFonts w:cstheme="minorHAnsi"/>
              </w:rPr>
              <w:t>65</w:t>
            </w:r>
          </w:p>
        </w:tc>
        <w:tc>
          <w:tcPr>
            <w:tcW w:w="11057" w:type="dxa"/>
          </w:tcPr>
          <w:p w14:paraId="382E801D" w14:textId="77777777" w:rsidR="002A699C" w:rsidRPr="00970CED" w:rsidRDefault="002A699C" w:rsidP="00970CED">
            <w:pPr>
              <w:spacing w:line="360" w:lineRule="auto"/>
              <w:ind w:left="1030" w:hanging="1030"/>
              <w:rPr>
                <w:rFonts w:cstheme="minorHAnsi"/>
              </w:rPr>
            </w:pPr>
            <w:r w:rsidRPr="00970CED">
              <w:rPr>
                <w:rFonts w:cstheme="minorHAnsi"/>
              </w:rPr>
              <w:t>Tuso P, Watson HL, Garofalo-Wright L, Lindsay G, Jackson A, Taitano M, et al. Complex case conferences associated with reduced hospital admissions for high-risk patients with multiple comorbidities. Perm J. 2014;18(1):38-42.</w:t>
            </w:r>
          </w:p>
        </w:tc>
        <w:tc>
          <w:tcPr>
            <w:tcW w:w="3969" w:type="dxa"/>
          </w:tcPr>
          <w:p w14:paraId="6AF59B98" w14:textId="45A52299" w:rsidR="002A699C" w:rsidRPr="00970CED" w:rsidRDefault="002A699C" w:rsidP="00970CED">
            <w:pPr>
              <w:spacing w:line="360" w:lineRule="auto"/>
              <w:ind w:left="0" w:firstLine="0"/>
              <w:rPr>
                <w:rFonts w:cstheme="minorHAnsi"/>
              </w:rPr>
            </w:pPr>
            <w:r w:rsidRPr="00970CED">
              <w:rPr>
                <w:rFonts w:cstheme="minorHAnsi"/>
              </w:rPr>
              <w:t>No assessment tool reported</w:t>
            </w:r>
            <w:r w:rsidR="007F2A93" w:rsidRPr="00970CED">
              <w:rPr>
                <w:rFonts w:cstheme="minorHAnsi"/>
              </w:rPr>
              <w:t>.</w:t>
            </w:r>
          </w:p>
        </w:tc>
      </w:tr>
      <w:tr w:rsidR="002A699C" w:rsidRPr="00970CED" w14:paraId="6A802EC4" w14:textId="77777777" w:rsidTr="00BA6424">
        <w:tc>
          <w:tcPr>
            <w:tcW w:w="567" w:type="dxa"/>
          </w:tcPr>
          <w:p w14:paraId="3770BBA3" w14:textId="77777777" w:rsidR="002A699C" w:rsidRPr="00970CED" w:rsidRDefault="002A699C" w:rsidP="00970CED">
            <w:pPr>
              <w:spacing w:line="360" w:lineRule="auto"/>
              <w:ind w:left="0" w:firstLine="0"/>
              <w:rPr>
                <w:rFonts w:cstheme="minorHAnsi"/>
              </w:rPr>
            </w:pPr>
            <w:r w:rsidRPr="00970CED">
              <w:rPr>
                <w:rFonts w:cstheme="minorHAnsi"/>
              </w:rPr>
              <w:t>66</w:t>
            </w:r>
          </w:p>
        </w:tc>
        <w:tc>
          <w:tcPr>
            <w:tcW w:w="11057" w:type="dxa"/>
          </w:tcPr>
          <w:p w14:paraId="7ADB39A6" w14:textId="77777777" w:rsidR="002A699C" w:rsidRPr="00970CED" w:rsidRDefault="002A699C" w:rsidP="00970CED">
            <w:pPr>
              <w:spacing w:line="360" w:lineRule="auto"/>
              <w:ind w:left="1030" w:hanging="1030"/>
              <w:rPr>
                <w:rFonts w:cstheme="minorHAnsi"/>
              </w:rPr>
            </w:pPr>
            <w:r w:rsidRPr="00970CED">
              <w:rPr>
                <w:rFonts w:cstheme="minorHAnsi"/>
              </w:rPr>
              <w:t>Ukert B, David G, Smith‐McLallen A, Chawla R, Smith-McLallen A. Do payor-based outreach programs reduce medical cost and utilization? Health Economics. 2020;29(6):671-82.</w:t>
            </w:r>
          </w:p>
        </w:tc>
        <w:tc>
          <w:tcPr>
            <w:tcW w:w="3969" w:type="dxa"/>
          </w:tcPr>
          <w:p w14:paraId="473F828D" w14:textId="6A04650A" w:rsidR="002A699C" w:rsidRPr="00970CED" w:rsidRDefault="002A699C" w:rsidP="00970CED">
            <w:pPr>
              <w:spacing w:line="360" w:lineRule="auto"/>
              <w:ind w:left="0" w:firstLine="0"/>
              <w:rPr>
                <w:rFonts w:cstheme="minorHAnsi"/>
              </w:rPr>
            </w:pPr>
            <w:r w:rsidRPr="00970CED">
              <w:rPr>
                <w:rFonts w:cstheme="minorHAnsi"/>
              </w:rPr>
              <w:t>No assessment tool reported</w:t>
            </w:r>
            <w:r w:rsidR="007F2A93" w:rsidRPr="00970CED">
              <w:rPr>
                <w:rFonts w:cstheme="minorHAnsi"/>
              </w:rPr>
              <w:t>.</w:t>
            </w:r>
          </w:p>
        </w:tc>
      </w:tr>
      <w:tr w:rsidR="002A699C" w:rsidRPr="00970CED" w14:paraId="7C56E0BF" w14:textId="77777777" w:rsidTr="00DE1028">
        <w:tc>
          <w:tcPr>
            <w:tcW w:w="567" w:type="dxa"/>
            <w:shd w:val="clear" w:color="auto" w:fill="FFFFFF" w:themeFill="background1"/>
          </w:tcPr>
          <w:p w14:paraId="528F0359" w14:textId="77777777" w:rsidR="002A699C" w:rsidRPr="00970CED" w:rsidRDefault="002A699C" w:rsidP="00970CED">
            <w:pPr>
              <w:spacing w:line="360" w:lineRule="auto"/>
              <w:ind w:left="0" w:firstLine="0"/>
              <w:rPr>
                <w:rFonts w:cstheme="minorHAnsi"/>
              </w:rPr>
            </w:pPr>
            <w:r w:rsidRPr="00970CED">
              <w:rPr>
                <w:rFonts w:cstheme="minorHAnsi"/>
              </w:rPr>
              <w:t>67</w:t>
            </w:r>
          </w:p>
        </w:tc>
        <w:tc>
          <w:tcPr>
            <w:tcW w:w="11057" w:type="dxa"/>
          </w:tcPr>
          <w:p w14:paraId="5380479F" w14:textId="77777777" w:rsidR="002A699C" w:rsidRPr="00970CED" w:rsidRDefault="002A699C" w:rsidP="00970CED">
            <w:pPr>
              <w:spacing w:line="360" w:lineRule="auto"/>
              <w:ind w:left="1030" w:hanging="1030"/>
              <w:rPr>
                <w:rFonts w:cstheme="minorHAnsi"/>
              </w:rPr>
            </w:pPr>
            <w:r w:rsidRPr="00970CED">
              <w:rPr>
                <w:rFonts w:cstheme="minorHAnsi"/>
                <w:lang w:val="de-DE"/>
              </w:rPr>
              <w:t xml:space="preserve">van der Does AMB, Kneepkens EL, Uitvlugt EB, Jansen SL, Schilder L, Tokmaji G, et al. </w:t>
            </w:r>
            <w:r w:rsidRPr="00970CED">
              <w:rPr>
                <w:rFonts w:cstheme="minorHAnsi"/>
              </w:rPr>
              <w:t>Preventability of unplanned readmissions within 30 days of discharge. A cross-sectional, single-center study. PLoS One. 2020;15(4):e0229940.</w:t>
            </w:r>
          </w:p>
        </w:tc>
        <w:tc>
          <w:tcPr>
            <w:tcW w:w="3969" w:type="dxa"/>
          </w:tcPr>
          <w:p w14:paraId="7B4873E1" w14:textId="77777777" w:rsidR="002A699C" w:rsidRPr="00970CED" w:rsidRDefault="002A699C" w:rsidP="00970CED">
            <w:pPr>
              <w:spacing w:line="360" w:lineRule="auto"/>
              <w:ind w:left="0" w:firstLine="0"/>
              <w:rPr>
                <w:rFonts w:cstheme="minorHAnsi"/>
              </w:rPr>
            </w:pPr>
            <w:r w:rsidRPr="00970CED">
              <w:rPr>
                <w:rFonts w:cstheme="minorHAnsi"/>
              </w:rPr>
              <w:t>No assessment tool reported.</w:t>
            </w:r>
          </w:p>
          <w:p w14:paraId="259265C4" w14:textId="77777777" w:rsidR="002A699C" w:rsidRPr="00970CED" w:rsidRDefault="002A699C" w:rsidP="00970CED">
            <w:pPr>
              <w:spacing w:line="360" w:lineRule="auto"/>
              <w:ind w:left="0" w:firstLine="0"/>
              <w:rPr>
                <w:rFonts w:cstheme="minorHAnsi"/>
              </w:rPr>
            </w:pPr>
            <w:r w:rsidRPr="00970CED">
              <w:rPr>
                <w:rFonts w:cstheme="minorHAnsi"/>
                <w:color w:val="FF0000"/>
              </w:rPr>
              <w:t xml:space="preserve"> </w:t>
            </w:r>
          </w:p>
        </w:tc>
      </w:tr>
      <w:tr w:rsidR="002A699C" w:rsidRPr="00970CED" w14:paraId="10F850B5" w14:textId="77777777" w:rsidTr="00BA6424">
        <w:tc>
          <w:tcPr>
            <w:tcW w:w="567" w:type="dxa"/>
          </w:tcPr>
          <w:p w14:paraId="2BF909B5" w14:textId="77777777" w:rsidR="002A699C" w:rsidRPr="00970CED" w:rsidRDefault="002A699C" w:rsidP="00970CED">
            <w:pPr>
              <w:spacing w:line="360" w:lineRule="auto"/>
              <w:ind w:left="0" w:firstLine="0"/>
              <w:rPr>
                <w:rFonts w:cstheme="minorHAnsi"/>
              </w:rPr>
            </w:pPr>
            <w:r w:rsidRPr="00970CED">
              <w:rPr>
                <w:rFonts w:cstheme="minorHAnsi"/>
              </w:rPr>
              <w:t>68</w:t>
            </w:r>
          </w:p>
        </w:tc>
        <w:tc>
          <w:tcPr>
            <w:tcW w:w="11057" w:type="dxa"/>
          </w:tcPr>
          <w:p w14:paraId="0BF62439" w14:textId="77777777" w:rsidR="002A699C" w:rsidRPr="00970CED" w:rsidRDefault="002A699C" w:rsidP="00970CED">
            <w:pPr>
              <w:spacing w:line="360" w:lineRule="auto"/>
              <w:ind w:left="1030" w:hanging="1030"/>
              <w:rPr>
                <w:rFonts w:cstheme="minorHAnsi"/>
              </w:rPr>
            </w:pPr>
            <w:r w:rsidRPr="00970CED">
              <w:rPr>
                <w:rFonts w:cstheme="minorHAnsi"/>
              </w:rPr>
              <w:t>Victor CR, Khakoo AA. Is hospital the right place? A survey of 'inappropriate' admissions to an inner London NHS trust. J Public Health Med. 1994;16(3):286-90.</w:t>
            </w:r>
          </w:p>
        </w:tc>
        <w:tc>
          <w:tcPr>
            <w:tcW w:w="3969" w:type="dxa"/>
          </w:tcPr>
          <w:p w14:paraId="7CD84C69" w14:textId="5A82E126" w:rsidR="002A699C" w:rsidRPr="00970CED" w:rsidRDefault="002A699C" w:rsidP="00970CED">
            <w:pPr>
              <w:spacing w:line="360" w:lineRule="auto"/>
              <w:ind w:left="0" w:firstLine="0"/>
              <w:rPr>
                <w:rFonts w:cstheme="minorHAnsi"/>
              </w:rPr>
            </w:pPr>
            <w:r w:rsidRPr="00970CED">
              <w:rPr>
                <w:rFonts w:cstheme="minorHAnsi"/>
              </w:rPr>
              <w:t>Wrong study population</w:t>
            </w:r>
            <w:r w:rsidR="007F2A93" w:rsidRPr="00970CED">
              <w:rPr>
                <w:rFonts w:cstheme="minorHAnsi"/>
              </w:rPr>
              <w:t>.</w:t>
            </w:r>
          </w:p>
        </w:tc>
      </w:tr>
      <w:tr w:rsidR="002A699C" w:rsidRPr="00970CED" w14:paraId="47874A50" w14:textId="77777777" w:rsidTr="00BA6424">
        <w:tc>
          <w:tcPr>
            <w:tcW w:w="567" w:type="dxa"/>
          </w:tcPr>
          <w:p w14:paraId="213CED46" w14:textId="77777777" w:rsidR="002A699C" w:rsidRPr="00970CED" w:rsidRDefault="002A699C" w:rsidP="00970CED">
            <w:pPr>
              <w:spacing w:line="360" w:lineRule="auto"/>
              <w:ind w:left="0" w:firstLine="0"/>
              <w:rPr>
                <w:rFonts w:cstheme="minorHAnsi"/>
              </w:rPr>
            </w:pPr>
            <w:r w:rsidRPr="00970CED">
              <w:rPr>
                <w:rFonts w:cstheme="minorHAnsi"/>
              </w:rPr>
              <w:t>69</w:t>
            </w:r>
          </w:p>
        </w:tc>
        <w:tc>
          <w:tcPr>
            <w:tcW w:w="11057" w:type="dxa"/>
          </w:tcPr>
          <w:p w14:paraId="39674EC7" w14:textId="77777777" w:rsidR="002A699C" w:rsidRPr="00970CED" w:rsidRDefault="002A699C" w:rsidP="00970CED">
            <w:pPr>
              <w:spacing w:line="360" w:lineRule="auto"/>
              <w:ind w:left="1030" w:hanging="1030"/>
              <w:rPr>
                <w:rFonts w:cstheme="minorHAnsi"/>
              </w:rPr>
            </w:pPr>
            <w:r w:rsidRPr="00970CED">
              <w:rPr>
                <w:rFonts w:cstheme="minorHAnsi"/>
                <w:lang w:val="de-DE"/>
              </w:rPr>
              <w:t xml:space="preserve">Vigod SN, Kurdyak PA, Seitz D, Herrmann N, Fung K, Lin E, et al. </w:t>
            </w:r>
            <w:r w:rsidRPr="00970CED">
              <w:rPr>
                <w:rFonts w:cstheme="minorHAnsi"/>
              </w:rPr>
              <w:t>READMIT: a clinical risk index to predict 30-day readmission after discharge from acute psychiatric units. J Psychiatr Res. 2015;61:205-13.</w:t>
            </w:r>
          </w:p>
        </w:tc>
        <w:tc>
          <w:tcPr>
            <w:tcW w:w="3969" w:type="dxa"/>
          </w:tcPr>
          <w:p w14:paraId="4B45F28C" w14:textId="77777777" w:rsidR="002A699C" w:rsidRPr="00970CED" w:rsidRDefault="002A699C" w:rsidP="00970CED">
            <w:pPr>
              <w:spacing w:line="360" w:lineRule="auto"/>
              <w:ind w:left="0" w:firstLine="0"/>
              <w:rPr>
                <w:rFonts w:cstheme="minorHAnsi"/>
              </w:rPr>
            </w:pPr>
            <w:r w:rsidRPr="00970CED">
              <w:rPr>
                <w:rFonts w:cstheme="minorHAnsi"/>
              </w:rPr>
              <w:t>No assessment tool reported.</w:t>
            </w:r>
          </w:p>
          <w:p w14:paraId="5576BEEC" w14:textId="77777777" w:rsidR="002A699C" w:rsidRPr="00970CED" w:rsidRDefault="002A699C" w:rsidP="00970CED">
            <w:pPr>
              <w:spacing w:line="360" w:lineRule="auto"/>
              <w:ind w:left="0" w:firstLine="0"/>
              <w:rPr>
                <w:rFonts w:cstheme="minorHAnsi"/>
              </w:rPr>
            </w:pPr>
            <w:r w:rsidRPr="00970CED">
              <w:rPr>
                <w:rFonts w:cstheme="minorHAnsi"/>
              </w:rPr>
              <w:t>Wrong study population.</w:t>
            </w:r>
          </w:p>
        </w:tc>
      </w:tr>
      <w:tr w:rsidR="002A699C" w:rsidRPr="00970CED" w14:paraId="279A5831" w14:textId="77777777" w:rsidTr="00EB62E0">
        <w:tc>
          <w:tcPr>
            <w:tcW w:w="567" w:type="dxa"/>
            <w:shd w:val="clear" w:color="auto" w:fill="auto"/>
          </w:tcPr>
          <w:p w14:paraId="2C3AAC17" w14:textId="77777777" w:rsidR="002A699C" w:rsidRPr="00970CED" w:rsidRDefault="002A699C" w:rsidP="00970CED">
            <w:pPr>
              <w:spacing w:line="360" w:lineRule="auto"/>
              <w:ind w:left="0" w:firstLine="0"/>
              <w:rPr>
                <w:rFonts w:cstheme="minorHAnsi"/>
              </w:rPr>
            </w:pPr>
            <w:r w:rsidRPr="00970CED">
              <w:rPr>
                <w:rFonts w:cstheme="minorHAnsi"/>
              </w:rPr>
              <w:t>70</w:t>
            </w:r>
          </w:p>
        </w:tc>
        <w:tc>
          <w:tcPr>
            <w:tcW w:w="11057" w:type="dxa"/>
          </w:tcPr>
          <w:p w14:paraId="61E8BDB4" w14:textId="77777777" w:rsidR="002A699C" w:rsidRPr="00970CED" w:rsidRDefault="002A699C" w:rsidP="00970CED">
            <w:pPr>
              <w:spacing w:line="360" w:lineRule="auto"/>
              <w:ind w:left="1030" w:hanging="1030"/>
              <w:rPr>
                <w:rFonts w:cstheme="minorHAnsi"/>
              </w:rPr>
            </w:pPr>
            <w:r w:rsidRPr="00970CED">
              <w:rPr>
                <w:rFonts w:cstheme="minorHAnsi"/>
              </w:rPr>
              <w:t>Vogelsmeier A, Popejoy L, Kist S, Shumate S, Pritchett A, Mueller J, et al. Reducing Avoidable Hospitalizations for Nursing Home Residents: Role of the Missouri Quality Initiative Intervention Support Team. J Nurs Care Qual. 2020;35(1):1-5.</w:t>
            </w:r>
          </w:p>
        </w:tc>
        <w:tc>
          <w:tcPr>
            <w:tcW w:w="3969" w:type="dxa"/>
          </w:tcPr>
          <w:p w14:paraId="38C289F1" w14:textId="77777777" w:rsidR="002A699C" w:rsidRPr="00970CED" w:rsidRDefault="002A699C" w:rsidP="00970CED">
            <w:pPr>
              <w:spacing w:line="360" w:lineRule="auto"/>
              <w:ind w:left="0" w:firstLine="0"/>
              <w:rPr>
                <w:rFonts w:cstheme="minorHAnsi"/>
              </w:rPr>
            </w:pPr>
            <w:r w:rsidRPr="00970CED">
              <w:rPr>
                <w:rFonts w:cstheme="minorHAnsi"/>
              </w:rPr>
              <w:t xml:space="preserve">No assessment tool reported. </w:t>
            </w:r>
          </w:p>
          <w:p w14:paraId="1A32BD71" w14:textId="77777777" w:rsidR="002A699C" w:rsidRPr="00970CED" w:rsidRDefault="002A699C" w:rsidP="00970C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0" w:firstLine="0"/>
              <w:rPr>
                <w:rFonts w:cstheme="minorHAnsi"/>
              </w:rPr>
            </w:pPr>
          </w:p>
        </w:tc>
      </w:tr>
      <w:tr w:rsidR="002A699C" w:rsidRPr="00970CED" w14:paraId="3EEF302D" w14:textId="77777777" w:rsidTr="00EB62E0">
        <w:tc>
          <w:tcPr>
            <w:tcW w:w="567" w:type="dxa"/>
            <w:shd w:val="clear" w:color="auto" w:fill="auto"/>
          </w:tcPr>
          <w:p w14:paraId="673615DB" w14:textId="77777777" w:rsidR="002A699C" w:rsidRPr="00970CED" w:rsidRDefault="002A699C" w:rsidP="00970CED">
            <w:pPr>
              <w:spacing w:line="360" w:lineRule="auto"/>
              <w:ind w:left="0" w:firstLine="0"/>
              <w:rPr>
                <w:rFonts w:cstheme="minorHAnsi"/>
              </w:rPr>
            </w:pPr>
            <w:r w:rsidRPr="00970CED">
              <w:rPr>
                <w:rFonts w:cstheme="minorHAnsi"/>
              </w:rPr>
              <w:t>71</w:t>
            </w:r>
          </w:p>
        </w:tc>
        <w:tc>
          <w:tcPr>
            <w:tcW w:w="11057" w:type="dxa"/>
          </w:tcPr>
          <w:p w14:paraId="20F16C65" w14:textId="77777777" w:rsidR="002A699C" w:rsidRPr="00970CED" w:rsidRDefault="002A699C" w:rsidP="00970CED">
            <w:pPr>
              <w:autoSpaceDE w:val="0"/>
              <w:autoSpaceDN w:val="0"/>
              <w:adjustRightInd w:val="0"/>
              <w:spacing w:line="360" w:lineRule="auto"/>
              <w:ind w:left="1030" w:hanging="1030"/>
              <w:rPr>
                <w:rFonts w:cstheme="minorHAnsi"/>
              </w:rPr>
            </w:pPr>
            <w:r w:rsidRPr="00970CED">
              <w:rPr>
                <w:rFonts w:cstheme="minorHAnsi"/>
              </w:rPr>
              <w:t>Weinberg DS, Kraay MJ, Fitzgerald SJ, Sidagam V, Wera GD. Are Readmissions After THA Preventable? Clin Orthop Relat Res. 2017;475(5):1414-23.</w:t>
            </w:r>
          </w:p>
        </w:tc>
        <w:tc>
          <w:tcPr>
            <w:tcW w:w="3969" w:type="dxa"/>
          </w:tcPr>
          <w:p w14:paraId="68D81F81" w14:textId="77777777" w:rsidR="002A699C" w:rsidRPr="00970CED" w:rsidRDefault="002A699C" w:rsidP="00970CED">
            <w:pPr>
              <w:spacing w:line="360" w:lineRule="auto"/>
              <w:ind w:left="0" w:firstLine="0"/>
              <w:rPr>
                <w:rFonts w:cstheme="minorHAnsi"/>
              </w:rPr>
            </w:pPr>
            <w:r w:rsidRPr="00970CED">
              <w:rPr>
                <w:rFonts w:cstheme="minorHAnsi"/>
              </w:rPr>
              <w:t>No assessment tool reported.</w:t>
            </w:r>
          </w:p>
          <w:p w14:paraId="463D7646" w14:textId="77777777" w:rsidR="002A699C" w:rsidRPr="00970CED" w:rsidRDefault="002A699C" w:rsidP="00970C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0" w:firstLine="0"/>
              <w:rPr>
                <w:rFonts w:cstheme="minorHAnsi"/>
              </w:rPr>
            </w:pPr>
          </w:p>
        </w:tc>
      </w:tr>
      <w:tr w:rsidR="002A699C" w:rsidRPr="00970CED" w14:paraId="271991AF" w14:textId="77777777" w:rsidTr="00EB62E0">
        <w:tc>
          <w:tcPr>
            <w:tcW w:w="567" w:type="dxa"/>
            <w:shd w:val="clear" w:color="auto" w:fill="auto"/>
          </w:tcPr>
          <w:p w14:paraId="7917F287" w14:textId="77777777" w:rsidR="002A699C" w:rsidRPr="00970CED" w:rsidRDefault="002A699C" w:rsidP="00970CED">
            <w:pPr>
              <w:spacing w:line="360" w:lineRule="auto"/>
              <w:ind w:left="0" w:firstLine="0"/>
              <w:rPr>
                <w:rFonts w:cstheme="minorHAnsi"/>
              </w:rPr>
            </w:pPr>
            <w:r w:rsidRPr="00970CED">
              <w:rPr>
                <w:rFonts w:cstheme="minorHAnsi"/>
              </w:rPr>
              <w:t>72</w:t>
            </w:r>
          </w:p>
        </w:tc>
        <w:tc>
          <w:tcPr>
            <w:tcW w:w="11057" w:type="dxa"/>
          </w:tcPr>
          <w:p w14:paraId="26C0307D" w14:textId="77777777" w:rsidR="002A699C" w:rsidRPr="00970CED" w:rsidRDefault="002A699C" w:rsidP="00970CED">
            <w:pPr>
              <w:spacing w:line="360" w:lineRule="auto"/>
              <w:ind w:left="1030" w:hanging="1030"/>
              <w:rPr>
                <w:rFonts w:cstheme="minorHAnsi"/>
              </w:rPr>
            </w:pPr>
            <w:r w:rsidRPr="00970CED">
              <w:rPr>
                <w:rFonts w:cstheme="minorHAnsi"/>
              </w:rPr>
              <w:t>Weiss M, Yakusheva O, Bobay K. Nurse and patient perceptions of discharge readiness in relation to postdischarge utilization. Med Care. 2010;48(5):482-6.</w:t>
            </w:r>
          </w:p>
        </w:tc>
        <w:tc>
          <w:tcPr>
            <w:tcW w:w="3969" w:type="dxa"/>
          </w:tcPr>
          <w:p w14:paraId="3610E03C" w14:textId="77777777" w:rsidR="002A699C" w:rsidRPr="00970CED" w:rsidRDefault="002A699C" w:rsidP="00970CED">
            <w:pPr>
              <w:spacing w:line="360" w:lineRule="auto"/>
              <w:ind w:left="0" w:firstLine="0"/>
              <w:rPr>
                <w:rFonts w:cstheme="minorHAnsi"/>
              </w:rPr>
            </w:pPr>
            <w:r w:rsidRPr="00970CED">
              <w:rPr>
                <w:rFonts w:cstheme="minorHAnsi"/>
              </w:rPr>
              <w:t xml:space="preserve">No assessment tool reported. </w:t>
            </w:r>
          </w:p>
          <w:p w14:paraId="407739CF" w14:textId="77777777" w:rsidR="002A699C" w:rsidRPr="00970CED" w:rsidRDefault="002A699C" w:rsidP="00970CED">
            <w:pPr>
              <w:spacing w:line="360" w:lineRule="auto"/>
              <w:ind w:left="0" w:firstLine="0"/>
              <w:rPr>
                <w:rFonts w:cstheme="minorHAnsi"/>
              </w:rPr>
            </w:pPr>
          </w:p>
          <w:p w14:paraId="38F19623" w14:textId="77777777" w:rsidR="002A699C" w:rsidRPr="00970CED" w:rsidRDefault="002A699C" w:rsidP="00970CED">
            <w:pPr>
              <w:pStyle w:val="HTMLPreformatted"/>
              <w:spacing w:line="360" w:lineRule="auto"/>
              <w:rPr>
                <w:rFonts w:asciiTheme="minorHAnsi" w:hAnsiTheme="minorHAnsi" w:cstheme="minorHAnsi"/>
                <w:sz w:val="22"/>
                <w:szCs w:val="22"/>
              </w:rPr>
            </w:pPr>
          </w:p>
        </w:tc>
      </w:tr>
      <w:tr w:rsidR="002A699C" w:rsidRPr="00970CED" w14:paraId="5B29A1B2" w14:textId="77777777" w:rsidTr="00EB62E0">
        <w:tc>
          <w:tcPr>
            <w:tcW w:w="567" w:type="dxa"/>
            <w:shd w:val="clear" w:color="auto" w:fill="auto"/>
          </w:tcPr>
          <w:p w14:paraId="1AF6BFAB" w14:textId="77777777" w:rsidR="002A699C" w:rsidRPr="00970CED" w:rsidRDefault="002A699C" w:rsidP="00970CED">
            <w:pPr>
              <w:spacing w:line="360" w:lineRule="auto"/>
              <w:ind w:left="0" w:firstLine="0"/>
              <w:rPr>
                <w:rFonts w:cstheme="minorHAnsi"/>
              </w:rPr>
            </w:pPr>
            <w:r w:rsidRPr="00970CED">
              <w:rPr>
                <w:rFonts w:cstheme="minorHAnsi"/>
              </w:rPr>
              <w:t>73</w:t>
            </w:r>
          </w:p>
        </w:tc>
        <w:tc>
          <w:tcPr>
            <w:tcW w:w="11057" w:type="dxa"/>
          </w:tcPr>
          <w:p w14:paraId="0723B57A" w14:textId="77777777" w:rsidR="002A699C" w:rsidRPr="00970CED" w:rsidRDefault="002A699C" w:rsidP="00970CED">
            <w:pPr>
              <w:spacing w:line="360" w:lineRule="auto"/>
              <w:ind w:left="1030" w:hanging="1030"/>
              <w:rPr>
                <w:rFonts w:cstheme="minorHAnsi"/>
              </w:rPr>
            </w:pPr>
            <w:r w:rsidRPr="00970CED">
              <w:rPr>
                <w:rFonts w:cstheme="minorHAnsi"/>
              </w:rPr>
              <w:t>Weissman GE, Kerlin MP, Yuan Y, Kohn R, Anesi GL, Groeneveld PW, et al. Potentially Preventable Intensive Care Unit Admissions in the United States, 2006-2015. Ann Am Thorac Soc. 2020;17(1):81-8.</w:t>
            </w:r>
          </w:p>
        </w:tc>
        <w:tc>
          <w:tcPr>
            <w:tcW w:w="3969" w:type="dxa"/>
          </w:tcPr>
          <w:p w14:paraId="7FF5BF31" w14:textId="77777777" w:rsidR="002A699C" w:rsidRPr="00970CED" w:rsidRDefault="002A699C" w:rsidP="00970CED">
            <w:pPr>
              <w:spacing w:line="360" w:lineRule="auto"/>
              <w:ind w:left="0" w:firstLine="0"/>
              <w:rPr>
                <w:rFonts w:cstheme="minorHAnsi"/>
              </w:rPr>
            </w:pPr>
            <w:r w:rsidRPr="00970CED">
              <w:rPr>
                <w:rFonts w:cstheme="minorHAnsi"/>
              </w:rPr>
              <w:t>No assessment tool reported.</w:t>
            </w:r>
          </w:p>
          <w:p w14:paraId="11B4ABA5" w14:textId="77777777" w:rsidR="002A699C" w:rsidRPr="00970CED" w:rsidRDefault="002A699C" w:rsidP="00970CED">
            <w:pPr>
              <w:spacing w:line="360" w:lineRule="auto"/>
              <w:ind w:left="0" w:firstLine="0"/>
              <w:rPr>
                <w:rFonts w:cstheme="minorHAnsi"/>
              </w:rPr>
            </w:pPr>
          </w:p>
        </w:tc>
      </w:tr>
      <w:tr w:rsidR="002A699C" w:rsidRPr="00970CED" w14:paraId="6A0DEBD9" w14:textId="77777777" w:rsidTr="00EB62E0">
        <w:tc>
          <w:tcPr>
            <w:tcW w:w="567" w:type="dxa"/>
            <w:shd w:val="clear" w:color="auto" w:fill="auto"/>
          </w:tcPr>
          <w:p w14:paraId="672D11D0" w14:textId="77777777" w:rsidR="002A699C" w:rsidRPr="00970CED" w:rsidRDefault="002A699C" w:rsidP="00970CED">
            <w:pPr>
              <w:spacing w:line="360" w:lineRule="auto"/>
              <w:ind w:left="0" w:firstLine="0"/>
              <w:rPr>
                <w:rFonts w:cstheme="minorHAnsi"/>
              </w:rPr>
            </w:pPr>
            <w:r w:rsidRPr="00970CED">
              <w:rPr>
                <w:rFonts w:cstheme="minorHAnsi"/>
              </w:rPr>
              <w:t>74</w:t>
            </w:r>
          </w:p>
        </w:tc>
        <w:tc>
          <w:tcPr>
            <w:tcW w:w="11057" w:type="dxa"/>
          </w:tcPr>
          <w:p w14:paraId="471144D5" w14:textId="77777777" w:rsidR="002A699C" w:rsidRPr="00970CED" w:rsidRDefault="002A699C" w:rsidP="00970CED">
            <w:pPr>
              <w:spacing w:line="360" w:lineRule="auto"/>
              <w:ind w:left="1030" w:hanging="1030"/>
              <w:rPr>
                <w:rFonts w:cstheme="minorHAnsi"/>
              </w:rPr>
            </w:pPr>
            <w:r w:rsidRPr="00970CED">
              <w:rPr>
                <w:rFonts w:cstheme="minorHAnsi"/>
              </w:rPr>
              <w:t>Zhang Y, Zhang Y, Sholle E, Abedian S, Sharko M, Turchioe MR, et al. Assessing the impact of social determinants of health on predictive models for potentially avoidable 30-day readmission or death. PLoS One. 2020;15(6):e0235064.</w:t>
            </w:r>
          </w:p>
        </w:tc>
        <w:tc>
          <w:tcPr>
            <w:tcW w:w="3969" w:type="dxa"/>
          </w:tcPr>
          <w:p w14:paraId="7C8A8B46" w14:textId="31A67929" w:rsidR="002A699C" w:rsidRPr="00970CED" w:rsidRDefault="002A699C" w:rsidP="00970CED">
            <w:pPr>
              <w:spacing w:line="360" w:lineRule="auto"/>
              <w:ind w:left="0" w:firstLine="0"/>
              <w:rPr>
                <w:rFonts w:cstheme="minorHAnsi"/>
              </w:rPr>
            </w:pPr>
            <w:r w:rsidRPr="00970CED">
              <w:rPr>
                <w:rFonts w:cstheme="minorHAnsi"/>
              </w:rPr>
              <w:t>Wrong study population</w:t>
            </w:r>
            <w:r w:rsidR="007F2A93" w:rsidRPr="00970CED">
              <w:rPr>
                <w:rFonts w:cstheme="minorHAnsi"/>
              </w:rPr>
              <w:t>.</w:t>
            </w:r>
          </w:p>
        </w:tc>
      </w:tr>
      <w:tr w:rsidR="002A699C" w:rsidRPr="00970CED" w14:paraId="57181B4E" w14:textId="77777777" w:rsidTr="00EB62E0">
        <w:tc>
          <w:tcPr>
            <w:tcW w:w="567" w:type="dxa"/>
            <w:shd w:val="clear" w:color="auto" w:fill="auto"/>
          </w:tcPr>
          <w:p w14:paraId="331DC192" w14:textId="77777777" w:rsidR="002A699C" w:rsidRPr="00970CED" w:rsidRDefault="002A699C" w:rsidP="00970CED">
            <w:pPr>
              <w:spacing w:line="360" w:lineRule="auto"/>
              <w:ind w:left="0" w:firstLine="0"/>
              <w:rPr>
                <w:rFonts w:cstheme="minorHAnsi"/>
              </w:rPr>
            </w:pPr>
            <w:r w:rsidRPr="00970CED">
              <w:rPr>
                <w:rFonts w:cstheme="minorHAnsi"/>
              </w:rPr>
              <w:t>75</w:t>
            </w:r>
          </w:p>
        </w:tc>
        <w:tc>
          <w:tcPr>
            <w:tcW w:w="11057" w:type="dxa"/>
          </w:tcPr>
          <w:p w14:paraId="1797BA6F" w14:textId="77777777" w:rsidR="002A699C" w:rsidRPr="00970CED" w:rsidRDefault="002A699C" w:rsidP="00970CED">
            <w:pPr>
              <w:spacing w:line="360" w:lineRule="auto"/>
              <w:ind w:left="1030" w:hanging="1030"/>
              <w:rPr>
                <w:rFonts w:cstheme="minorHAnsi"/>
              </w:rPr>
            </w:pPr>
            <w:r w:rsidRPr="00970CED">
              <w:rPr>
                <w:rFonts w:cstheme="minorHAnsi"/>
              </w:rPr>
              <w:t>Zografakis‐Sfakianakis M, De Bree E, Linardakis M, Messaritaki A, Askitopoulou H, Papaioannou A, et al. The value of the Modified Early Warning Score for unplanned Intensive Care Unit admissions of patients treated in hospital general wards. International Journal of Nursing Practice (John Wiley &amp; Sons, Inc). 2018;24(3):1-.</w:t>
            </w:r>
          </w:p>
        </w:tc>
        <w:tc>
          <w:tcPr>
            <w:tcW w:w="3969" w:type="dxa"/>
          </w:tcPr>
          <w:p w14:paraId="32D7F73C" w14:textId="77777777" w:rsidR="002A699C" w:rsidRPr="00970CED" w:rsidRDefault="002A699C" w:rsidP="00970C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0" w:firstLine="0"/>
              <w:rPr>
                <w:rFonts w:eastAsia="Times New Roman" w:cstheme="minorHAnsi"/>
                <w:lang w:eastAsia="en-GB"/>
              </w:rPr>
            </w:pPr>
            <w:r w:rsidRPr="00970CED">
              <w:rPr>
                <w:rFonts w:eastAsia="Times New Roman" w:cstheme="minorHAnsi"/>
                <w:lang w:eastAsia="en-GB"/>
              </w:rPr>
              <w:t>Wrong study population.</w:t>
            </w:r>
          </w:p>
          <w:p w14:paraId="22349A81" w14:textId="77777777" w:rsidR="002A699C" w:rsidRPr="00970CED" w:rsidRDefault="002A699C" w:rsidP="00970C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left="0" w:firstLine="0"/>
              <w:rPr>
                <w:rFonts w:cstheme="minorHAnsi"/>
              </w:rPr>
            </w:pPr>
          </w:p>
        </w:tc>
      </w:tr>
    </w:tbl>
    <w:p w14:paraId="52DC7460" w14:textId="77777777" w:rsidR="00BA6424" w:rsidRPr="00970CED" w:rsidRDefault="00BA6424" w:rsidP="00970CED">
      <w:pPr>
        <w:spacing w:line="360" w:lineRule="auto"/>
        <w:rPr>
          <w:rFonts w:cstheme="minorHAnsi"/>
        </w:rPr>
      </w:pPr>
    </w:p>
    <w:p w14:paraId="6E695612" w14:textId="499940A4" w:rsidR="00393DE6" w:rsidRPr="00970CED" w:rsidRDefault="00393DE6" w:rsidP="00970CED">
      <w:pPr>
        <w:spacing w:line="360" w:lineRule="auto"/>
        <w:ind w:left="0" w:firstLine="0"/>
        <w:rPr>
          <w:rFonts w:cstheme="minorHAnsi"/>
          <w:b/>
          <w:color w:val="FF0000"/>
        </w:rPr>
      </w:pPr>
    </w:p>
    <w:sectPr w:rsidR="00393DE6" w:rsidRPr="00970CED" w:rsidSect="006B11DA">
      <w:pgSz w:w="16838" w:h="11906" w:orient="landscape"/>
      <w:pgMar w:top="1417" w:right="1417" w:bottom="1417" w:left="1134" w:header="708" w:footer="708"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28A08AD2" w16cex:dateUtc="2024-04-01T10:42:58.384Z"/>
</w16cex:commentsExtensible>
</file>

<file path=word/commentsIds.xml><?xml version="1.0" encoding="utf-8"?>
<w16cid:commentsIds xmlns:mc="http://schemas.openxmlformats.org/markup-compatibility/2006" xmlns:w16cid="http://schemas.microsoft.com/office/word/2016/wordml/cid" mc:Ignorable="w16cid">
  <w16cid:commentId w16cid:paraId="22C626FB" w16cid:durableId="28A08AD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2"/>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wdt9azodrrrlexaf6xa0pu5xxfdx055v9z&quot;&gt;excluded studies after full-text&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7&lt;/item&gt;&lt;item&gt;28&lt;/item&gt;&lt;/record-ids&gt;&lt;/item&gt;&lt;/Libraries&gt;"/>
  </w:docVars>
  <w:rsids>
    <w:rsidRoot w:val="00723731"/>
    <w:rsid w:val="000016C0"/>
    <w:rsid w:val="00022423"/>
    <w:rsid w:val="00053F5D"/>
    <w:rsid w:val="00054B8E"/>
    <w:rsid w:val="00057A82"/>
    <w:rsid w:val="00062C4F"/>
    <w:rsid w:val="00062E37"/>
    <w:rsid w:val="00066A9F"/>
    <w:rsid w:val="00083BAC"/>
    <w:rsid w:val="000A2987"/>
    <w:rsid w:val="000E6021"/>
    <w:rsid w:val="001031EB"/>
    <w:rsid w:val="00125D20"/>
    <w:rsid w:val="00134E96"/>
    <w:rsid w:val="00137868"/>
    <w:rsid w:val="0014458D"/>
    <w:rsid w:val="00150B3E"/>
    <w:rsid w:val="0019451E"/>
    <w:rsid w:val="001951E9"/>
    <w:rsid w:val="00197AAD"/>
    <w:rsid w:val="001B1ED1"/>
    <w:rsid w:val="001C3036"/>
    <w:rsid w:val="001D7D6B"/>
    <w:rsid w:val="001F42C3"/>
    <w:rsid w:val="002253C0"/>
    <w:rsid w:val="00240284"/>
    <w:rsid w:val="00241A77"/>
    <w:rsid w:val="00245869"/>
    <w:rsid w:val="002763D6"/>
    <w:rsid w:val="00284A64"/>
    <w:rsid w:val="0029699C"/>
    <w:rsid w:val="00297A91"/>
    <w:rsid w:val="002A14E5"/>
    <w:rsid w:val="002A699C"/>
    <w:rsid w:val="002B6179"/>
    <w:rsid w:val="002C67E4"/>
    <w:rsid w:val="002D0EB7"/>
    <w:rsid w:val="002E0A30"/>
    <w:rsid w:val="002E3EA0"/>
    <w:rsid w:val="002E7A12"/>
    <w:rsid w:val="002F3263"/>
    <w:rsid w:val="0033315E"/>
    <w:rsid w:val="0033769F"/>
    <w:rsid w:val="00342274"/>
    <w:rsid w:val="003617E2"/>
    <w:rsid w:val="00393DE6"/>
    <w:rsid w:val="00394729"/>
    <w:rsid w:val="00395381"/>
    <w:rsid w:val="003B433C"/>
    <w:rsid w:val="003B699A"/>
    <w:rsid w:val="003D022D"/>
    <w:rsid w:val="003D0EF6"/>
    <w:rsid w:val="003D2BD2"/>
    <w:rsid w:val="003D52DB"/>
    <w:rsid w:val="003F5E05"/>
    <w:rsid w:val="003F5F83"/>
    <w:rsid w:val="0040388D"/>
    <w:rsid w:val="0040557C"/>
    <w:rsid w:val="00410196"/>
    <w:rsid w:val="004258E1"/>
    <w:rsid w:val="004317D8"/>
    <w:rsid w:val="004504C3"/>
    <w:rsid w:val="00483EBC"/>
    <w:rsid w:val="004B03DF"/>
    <w:rsid w:val="004B5526"/>
    <w:rsid w:val="004B713D"/>
    <w:rsid w:val="004C1C65"/>
    <w:rsid w:val="004C55AD"/>
    <w:rsid w:val="004C626F"/>
    <w:rsid w:val="005159BC"/>
    <w:rsid w:val="0052746C"/>
    <w:rsid w:val="005874D8"/>
    <w:rsid w:val="005A1A80"/>
    <w:rsid w:val="005A28AE"/>
    <w:rsid w:val="005F177F"/>
    <w:rsid w:val="0063624A"/>
    <w:rsid w:val="00664AE0"/>
    <w:rsid w:val="00671C23"/>
    <w:rsid w:val="00684577"/>
    <w:rsid w:val="00686077"/>
    <w:rsid w:val="00692AF8"/>
    <w:rsid w:val="006B11DA"/>
    <w:rsid w:val="006F0101"/>
    <w:rsid w:val="00702DBA"/>
    <w:rsid w:val="00723731"/>
    <w:rsid w:val="007361EC"/>
    <w:rsid w:val="007A7DAA"/>
    <w:rsid w:val="007A7FCE"/>
    <w:rsid w:val="007D051F"/>
    <w:rsid w:val="007D1635"/>
    <w:rsid w:val="007E6759"/>
    <w:rsid w:val="007F2A93"/>
    <w:rsid w:val="007F5EB1"/>
    <w:rsid w:val="00800B55"/>
    <w:rsid w:val="00804753"/>
    <w:rsid w:val="00821944"/>
    <w:rsid w:val="00831546"/>
    <w:rsid w:val="008403C7"/>
    <w:rsid w:val="008555DE"/>
    <w:rsid w:val="00871DDE"/>
    <w:rsid w:val="008818DB"/>
    <w:rsid w:val="00883C1C"/>
    <w:rsid w:val="008A5C2D"/>
    <w:rsid w:val="008C258A"/>
    <w:rsid w:val="008C2B03"/>
    <w:rsid w:val="008E11E7"/>
    <w:rsid w:val="008E37DF"/>
    <w:rsid w:val="008F5687"/>
    <w:rsid w:val="0091329B"/>
    <w:rsid w:val="00920517"/>
    <w:rsid w:val="00933AB9"/>
    <w:rsid w:val="00934078"/>
    <w:rsid w:val="0095437A"/>
    <w:rsid w:val="00970CED"/>
    <w:rsid w:val="00984E54"/>
    <w:rsid w:val="009A698A"/>
    <w:rsid w:val="009D4075"/>
    <w:rsid w:val="009D503F"/>
    <w:rsid w:val="009E332A"/>
    <w:rsid w:val="009E4F8C"/>
    <w:rsid w:val="009F1097"/>
    <w:rsid w:val="00A15C07"/>
    <w:rsid w:val="00A25D47"/>
    <w:rsid w:val="00A26A52"/>
    <w:rsid w:val="00A4751A"/>
    <w:rsid w:val="00A50A74"/>
    <w:rsid w:val="00A53B6E"/>
    <w:rsid w:val="00A734E9"/>
    <w:rsid w:val="00A8396E"/>
    <w:rsid w:val="00AB3C9A"/>
    <w:rsid w:val="00AB656C"/>
    <w:rsid w:val="00AC6E0C"/>
    <w:rsid w:val="00B03D94"/>
    <w:rsid w:val="00B053BA"/>
    <w:rsid w:val="00B35EBB"/>
    <w:rsid w:val="00B6699C"/>
    <w:rsid w:val="00B80B8A"/>
    <w:rsid w:val="00BA30E0"/>
    <w:rsid w:val="00BA6424"/>
    <w:rsid w:val="00BC6073"/>
    <w:rsid w:val="00BE00EE"/>
    <w:rsid w:val="00BE6955"/>
    <w:rsid w:val="00BF22A7"/>
    <w:rsid w:val="00BF780C"/>
    <w:rsid w:val="00C0092F"/>
    <w:rsid w:val="00C12D68"/>
    <w:rsid w:val="00C26AFB"/>
    <w:rsid w:val="00C360B8"/>
    <w:rsid w:val="00C56D67"/>
    <w:rsid w:val="00C71A14"/>
    <w:rsid w:val="00C90B83"/>
    <w:rsid w:val="00C95888"/>
    <w:rsid w:val="00CB33FB"/>
    <w:rsid w:val="00CB763C"/>
    <w:rsid w:val="00D04027"/>
    <w:rsid w:val="00D07547"/>
    <w:rsid w:val="00D078F4"/>
    <w:rsid w:val="00D10B28"/>
    <w:rsid w:val="00D14C6A"/>
    <w:rsid w:val="00D97485"/>
    <w:rsid w:val="00DB718F"/>
    <w:rsid w:val="00DE1028"/>
    <w:rsid w:val="00E07069"/>
    <w:rsid w:val="00E07E77"/>
    <w:rsid w:val="00E107A9"/>
    <w:rsid w:val="00E11679"/>
    <w:rsid w:val="00E41CD5"/>
    <w:rsid w:val="00E46192"/>
    <w:rsid w:val="00E65933"/>
    <w:rsid w:val="00E94AA5"/>
    <w:rsid w:val="00EB62E0"/>
    <w:rsid w:val="00EC592D"/>
    <w:rsid w:val="00EF2F31"/>
    <w:rsid w:val="00F1174B"/>
    <w:rsid w:val="00F20901"/>
    <w:rsid w:val="00F23C32"/>
    <w:rsid w:val="00F25AF4"/>
    <w:rsid w:val="00F32337"/>
    <w:rsid w:val="00F446E3"/>
    <w:rsid w:val="00F50A96"/>
    <w:rsid w:val="00F942D4"/>
    <w:rsid w:val="00FE66A8"/>
    <w:rsid w:val="00FF0A77"/>
    <w:rsid w:val="26A4C67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B385FF"/>
  <w15:chartTrackingRefBased/>
  <w15:docId w15:val="{A227FCCF-107A-4200-ABCB-7B1DB45B06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ind w:left="1038"/>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5687"/>
    <w:pPr>
      <w:ind w:hanging="1038"/>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Zchn"/>
    <w:rsid w:val="009E332A"/>
    <w:pPr>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9E332A"/>
    <w:rPr>
      <w:rFonts w:ascii="Calibri" w:hAnsi="Calibri" w:cs="Calibri"/>
      <w:noProof/>
      <w:lang w:val="en-US"/>
    </w:rPr>
  </w:style>
  <w:style w:type="paragraph" w:customStyle="1" w:styleId="EndNoteBibliography">
    <w:name w:val="EndNote Bibliography"/>
    <w:basedOn w:val="Normal"/>
    <w:link w:val="EndNoteBibliographyZchn"/>
    <w:rsid w:val="009E332A"/>
    <w:rPr>
      <w:rFonts w:ascii="Calibri" w:hAnsi="Calibri" w:cs="Calibri"/>
      <w:noProof/>
      <w:lang w:val="en-US"/>
    </w:rPr>
  </w:style>
  <w:style w:type="character" w:customStyle="1" w:styleId="EndNoteBibliographyZchn">
    <w:name w:val="EndNote Bibliography Zchn"/>
    <w:basedOn w:val="DefaultParagraphFont"/>
    <w:link w:val="EndNoteBibliography"/>
    <w:rsid w:val="009E332A"/>
    <w:rPr>
      <w:rFonts w:ascii="Calibri" w:hAnsi="Calibri" w:cs="Calibri"/>
      <w:noProof/>
      <w:lang w:val="en-US"/>
    </w:rPr>
  </w:style>
  <w:style w:type="character" w:styleId="Hyperlink">
    <w:name w:val="Hyperlink"/>
    <w:basedOn w:val="DefaultParagraphFont"/>
    <w:uiPriority w:val="99"/>
    <w:unhideWhenUsed/>
    <w:rsid w:val="009E332A"/>
    <w:rPr>
      <w:color w:val="0563C1" w:themeColor="hyperlink"/>
      <w:u w:val="single"/>
    </w:rPr>
  </w:style>
  <w:style w:type="table" w:styleId="TableGrid">
    <w:name w:val="Table Grid"/>
    <w:basedOn w:val="TableNormal"/>
    <w:uiPriority w:val="39"/>
    <w:rsid w:val="009E33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E07E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0" w:firstLine="0"/>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E07E77"/>
    <w:rPr>
      <w:rFonts w:ascii="Courier New" w:eastAsia="Times New Roman" w:hAnsi="Courier New" w:cs="Courier New"/>
      <w:sz w:val="20"/>
      <w:szCs w:val="20"/>
      <w:lang w:val="en-GB" w:eastAsia="en-GB"/>
    </w:rPr>
  </w:style>
  <w:style w:type="character" w:styleId="CommentReference">
    <w:name w:val="annotation reference"/>
    <w:basedOn w:val="DefaultParagraphFont"/>
    <w:uiPriority w:val="99"/>
    <w:semiHidden/>
    <w:unhideWhenUsed/>
    <w:rsid w:val="009D4075"/>
    <w:rPr>
      <w:sz w:val="16"/>
      <w:szCs w:val="16"/>
    </w:rPr>
  </w:style>
  <w:style w:type="paragraph" w:styleId="CommentText">
    <w:name w:val="annotation text"/>
    <w:basedOn w:val="Normal"/>
    <w:link w:val="CommentTextChar"/>
    <w:uiPriority w:val="99"/>
    <w:semiHidden/>
    <w:unhideWhenUsed/>
    <w:rsid w:val="009D4075"/>
    <w:rPr>
      <w:sz w:val="20"/>
      <w:szCs w:val="20"/>
    </w:rPr>
  </w:style>
  <w:style w:type="character" w:customStyle="1" w:styleId="CommentTextChar">
    <w:name w:val="Comment Text Char"/>
    <w:basedOn w:val="DefaultParagraphFont"/>
    <w:link w:val="CommentText"/>
    <w:uiPriority w:val="99"/>
    <w:semiHidden/>
    <w:rsid w:val="009D4075"/>
    <w:rPr>
      <w:sz w:val="20"/>
      <w:szCs w:val="20"/>
      <w:lang w:val="en-GB"/>
    </w:rPr>
  </w:style>
  <w:style w:type="paragraph" w:styleId="CommentSubject">
    <w:name w:val="annotation subject"/>
    <w:basedOn w:val="CommentText"/>
    <w:next w:val="CommentText"/>
    <w:link w:val="CommentSubjectChar"/>
    <w:uiPriority w:val="99"/>
    <w:semiHidden/>
    <w:unhideWhenUsed/>
    <w:rsid w:val="009D4075"/>
    <w:rPr>
      <w:b/>
      <w:bCs/>
    </w:rPr>
  </w:style>
  <w:style w:type="character" w:customStyle="1" w:styleId="CommentSubjectChar">
    <w:name w:val="Comment Subject Char"/>
    <w:basedOn w:val="CommentTextChar"/>
    <w:link w:val="CommentSubject"/>
    <w:uiPriority w:val="99"/>
    <w:semiHidden/>
    <w:rsid w:val="009D4075"/>
    <w:rPr>
      <w:b/>
      <w:bCs/>
      <w:sz w:val="20"/>
      <w:szCs w:val="20"/>
      <w:lang w:val="en-GB"/>
    </w:rPr>
  </w:style>
  <w:style w:type="paragraph" w:styleId="BalloonText">
    <w:name w:val="Balloon Text"/>
    <w:basedOn w:val="Normal"/>
    <w:link w:val="BalloonTextChar"/>
    <w:uiPriority w:val="99"/>
    <w:semiHidden/>
    <w:unhideWhenUsed/>
    <w:rsid w:val="009D407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4075"/>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9977930">
      <w:bodyDiv w:val="1"/>
      <w:marLeft w:val="0"/>
      <w:marRight w:val="0"/>
      <w:marTop w:val="0"/>
      <w:marBottom w:val="0"/>
      <w:divBdr>
        <w:top w:val="none" w:sz="0" w:space="0" w:color="auto"/>
        <w:left w:val="none" w:sz="0" w:space="0" w:color="auto"/>
        <w:bottom w:val="none" w:sz="0" w:space="0" w:color="auto"/>
        <w:right w:val="none" w:sz="0" w:space="0" w:color="auto"/>
      </w:divBdr>
    </w:div>
    <w:div w:id="140386167">
      <w:bodyDiv w:val="1"/>
      <w:marLeft w:val="0"/>
      <w:marRight w:val="0"/>
      <w:marTop w:val="0"/>
      <w:marBottom w:val="0"/>
      <w:divBdr>
        <w:top w:val="none" w:sz="0" w:space="0" w:color="auto"/>
        <w:left w:val="none" w:sz="0" w:space="0" w:color="auto"/>
        <w:bottom w:val="none" w:sz="0" w:space="0" w:color="auto"/>
        <w:right w:val="none" w:sz="0" w:space="0" w:color="auto"/>
      </w:divBdr>
    </w:div>
    <w:div w:id="320471454">
      <w:bodyDiv w:val="1"/>
      <w:marLeft w:val="0"/>
      <w:marRight w:val="0"/>
      <w:marTop w:val="0"/>
      <w:marBottom w:val="0"/>
      <w:divBdr>
        <w:top w:val="none" w:sz="0" w:space="0" w:color="auto"/>
        <w:left w:val="none" w:sz="0" w:space="0" w:color="auto"/>
        <w:bottom w:val="none" w:sz="0" w:space="0" w:color="auto"/>
        <w:right w:val="none" w:sz="0" w:space="0" w:color="auto"/>
      </w:divBdr>
    </w:div>
    <w:div w:id="378363127">
      <w:bodyDiv w:val="1"/>
      <w:marLeft w:val="0"/>
      <w:marRight w:val="0"/>
      <w:marTop w:val="0"/>
      <w:marBottom w:val="0"/>
      <w:divBdr>
        <w:top w:val="none" w:sz="0" w:space="0" w:color="auto"/>
        <w:left w:val="none" w:sz="0" w:space="0" w:color="auto"/>
        <w:bottom w:val="none" w:sz="0" w:space="0" w:color="auto"/>
        <w:right w:val="none" w:sz="0" w:space="0" w:color="auto"/>
      </w:divBdr>
    </w:div>
    <w:div w:id="455292239">
      <w:bodyDiv w:val="1"/>
      <w:marLeft w:val="0"/>
      <w:marRight w:val="0"/>
      <w:marTop w:val="0"/>
      <w:marBottom w:val="0"/>
      <w:divBdr>
        <w:top w:val="none" w:sz="0" w:space="0" w:color="auto"/>
        <w:left w:val="none" w:sz="0" w:space="0" w:color="auto"/>
        <w:bottom w:val="none" w:sz="0" w:space="0" w:color="auto"/>
        <w:right w:val="none" w:sz="0" w:space="0" w:color="auto"/>
      </w:divBdr>
    </w:div>
    <w:div w:id="607732971">
      <w:bodyDiv w:val="1"/>
      <w:marLeft w:val="0"/>
      <w:marRight w:val="0"/>
      <w:marTop w:val="0"/>
      <w:marBottom w:val="0"/>
      <w:divBdr>
        <w:top w:val="none" w:sz="0" w:space="0" w:color="auto"/>
        <w:left w:val="none" w:sz="0" w:space="0" w:color="auto"/>
        <w:bottom w:val="none" w:sz="0" w:space="0" w:color="auto"/>
        <w:right w:val="none" w:sz="0" w:space="0" w:color="auto"/>
      </w:divBdr>
    </w:div>
    <w:div w:id="884291751">
      <w:bodyDiv w:val="1"/>
      <w:marLeft w:val="0"/>
      <w:marRight w:val="0"/>
      <w:marTop w:val="0"/>
      <w:marBottom w:val="0"/>
      <w:divBdr>
        <w:top w:val="none" w:sz="0" w:space="0" w:color="auto"/>
        <w:left w:val="none" w:sz="0" w:space="0" w:color="auto"/>
        <w:bottom w:val="none" w:sz="0" w:space="0" w:color="auto"/>
        <w:right w:val="none" w:sz="0" w:space="0" w:color="auto"/>
      </w:divBdr>
    </w:div>
    <w:div w:id="926574107">
      <w:bodyDiv w:val="1"/>
      <w:marLeft w:val="0"/>
      <w:marRight w:val="0"/>
      <w:marTop w:val="0"/>
      <w:marBottom w:val="0"/>
      <w:divBdr>
        <w:top w:val="none" w:sz="0" w:space="0" w:color="auto"/>
        <w:left w:val="none" w:sz="0" w:space="0" w:color="auto"/>
        <w:bottom w:val="none" w:sz="0" w:space="0" w:color="auto"/>
        <w:right w:val="none" w:sz="0" w:space="0" w:color="auto"/>
      </w:divBdr>
    </w:div>
    <w:div w:id="1512379015">
      <w:bodyDiv w:val="1"/>
      <w:marLeft w:val="0"/>
      <w:marRight w:val="0"/>
      <w:marTop w:val="0"/>
      <w:marBottom w:val="0"/>
      <w:divBdr>
        <w:top w:val="none" w:sz="0" w:space="0" w:color="auto"/>
        <w:left w:val="none" w:sz="0" w:space="0" w:color="auto"/>
        <w:bottom w:val="none" w:sz="0" w:space="0" w:color="auto"/>
        <w:right w:val="none" w:sz="0" w:space="0" w:color="auto"/>
      </w:divBdr>
    </w:div>
    <w:div w:id="1623685569">
      <w:bodyDiv w:val="1"/>
      <w:marLeft w:val="0"/>
      <w:marRight w:val="0"/>
      <w:marTop w:val="0"/>
      <w:marBottom w:val="0"/>
      <w:divBdr>
        <w:top w:val="none" w:sz="0" w:space="0" w:color="auto"/>
        <w:left w:val="none" w:sz="0" w:space="0" w:color="auto"/>
        <w:bottom w:val="none" w:sz="0" w:space="0" w:color="auto"/>
        <w:right w:val="none" w:sz="0" w:space="0" w:color="auto"/>
      </w:divBdr>
    </w:div>
    <w:div w:id="1627740763">
      <w:bodyDiv w:val="1"/>
      <w:marLeft w:val="0"/>
      <w:marRight w:val="0"/>
      <w:marTop w:val="0"/>
      <w:marBottom w:val="0"/>
      <w:divBdr>
        <w:top w:val="none" w:sz="0" w:space="0" w:color="auto"/>
        <w:left w:val="none" w:sz="0" w:space="0" w:color="auto"/>
        <w:bottom w:val="none" w:sz="0" w:space="0" w:color="auto"/>
        <w:right w:val="none" w:sz="0" w:space="0" w:color="auto"/>
      </w:divBdr>
    </w:div>
    <w:div w:id="1770615469">
      <w:bodyDiv w:val="1"/>
      <w:marLeft w:val="0"/>
      <w:marRight w:val="0"/>
      <w:marTop w:val="0"/>
      <w:marBottom w:val="0"/>
      <w:divBdr>
        <w:top w:val="none" w:sz="0" w:space="0" w:color="auto"/>
        <w:left w:val="none" w:sz="0" w:space="0" w:color="auto"/>
        <w:bottom w:val="none" w:sz="0" w:space="0" w:color="auto"/>
        <w:right w:val="none" w:sz="0" w:space="0" w:color="auto"/>
      </w:divBdr>
    </w:div>
    <w:div w:id="2126074259">
      <w:bodyDiv w:val="1"/>
      <w:marLeft w:val="0"/>
      <w:marRight w:val="0"/>
      <w:marTop w:val="0"/>
      <w:marBottom w:val="0"/>
      <w:divBdr>
        <w:top w:val="none" w:sz="0" w:space="0" w:color="auto"/>
        <w:left w:val="none" w:sz="0" w:space="0" w:color="auto"/>
        <w:bottom w:val="none" w:sz="0" w:space="0" w:color="auto"/>
        <w:right w:val="none" w:sz="0" w:space="0" w:color="auto"/>
      </w:divBdr>
    </w:div>
    <w:div w:id="2140222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rialsearchwhoint/Trial2aspx?TrialID=NTR6012" TargetMode="External"/><Relationship Id="rId3" Type="http://schemas.openxmlformats.org/officeDocument/2006/relationships/settings" Target="settings.xml"/><Relationship Id="R0120a7834bdc4d28" Type="http://schemas.microsoft.com/office/2018/08/relationships/commentsExtensible" Target="commentsExtensible.xml"/><Relationship Id="rId7" Type="http://schemas.openxmlformats.org/officeDocument/2006/relationships/hyperlink" Target="https://trialsearchwhoint/Trial2aspx?TrialID=ISRCTN86811077"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trialsearchwhoint/Trial2aspx?TrialID=ISRCTN74109734" TargetMode="External"/><Relationship Id="rId11" Type="http://schemas.openxmlformats.org/officeDocument/2006/relationships/fontTable" Target="fontTable.xml"/><Relationship Id="rId5" Type="http://schemas.openxmlformats.org/officeDocument/2006/relationships/hyperlink" Target="https://trialsearchwhoint/Trial2aspx?TrialID=ACTRN12613000907741" TargetMode="External"/><Relationship Id="rId10" Type="http://schemas.openxmlformats.org/officeDocument/2006/relationships/hyperlink" Target="https://clinicaltrialsgov/show/NCT02986425" TargetMode="External"/><Relationship Id="rId4" Type="http://schemas.openxmlformats.org/officeDocument/2006/relationships/webSettings" Target="webSettings.xml"/><Relationship Id="rId9" Type="http://schemas.openxmlformats.org/officeDocument/2006/relationships/hyperlink" Target="https://trialsearchwhoint/Trial2aspx?TrialID=ACTRN12613000907741" TargetMode="External"/><Relationship Id="R3b042abf0e924e42" Type="http://schemas.microsoft.com/office/2016/09/relationships/commentsIds" Target="commentsId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5F4A1E-36D6-403D-824A-EED94810E3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040</Words>
  <Characters>23029</Characters>
  <Application>Microsoft Office Word</Application>
  <DocSecurity>0</DocSecurity>
  <Lines>191</Lines>
  <Paragraphs>54</Paragraphs>
  <ScaleCrop>false</ScaleCrop>
  <Company>Universitätsklinikum Halle (Saale)</Company>
  <LinksUpToDate>false</LinksUpToDate>
  <CharactersWithSpaces>270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khmutov, Rustem</dc:creator>
  <cp:keywords/>
  <dc:description/>
  <cp:lastModifiedBy>Paul Alexander D Dennis MP</cp:lastModifiedBy>
  <cp:revision>13</cp:revision>
  <dcterms:created xsi:type="dcterms:W3CDTF">2024-02-05T12:37:00Z</dcterms:created>
  <dcterms:modified xsi:type="dcterms:W3CDTF">2024-11-17T06:17:00Z</dcterms:modified>
</cp:coreProperties>
</file>